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32FC8" w14:textId="3026DE36" w:rsidR="001A0BA0" w:rsidRPr="001A0BA0" w:rsidRDefault="001A0BA0" w:rsidP="00F570DE">
      <w:pPr>
        <w:pStyle w:val="paragraph"/>
        <w:jc w:val="center"/>
        <w:textAlignment w:val="baseline"/>
        <w:rPr>
          <w:rStyle w:val="normaltextrun"/>
          <w:rFonts w:ascii="Arial" w:eastAsiaTheme="majorEastAsia" w:hAnsi="Arial" w:cs="Arial"/>
          <w:b/>
          <w:bCs/>
        </w:rPr>
      </w:pPr>
      <w:r w:rsidRPr="001A0BA0">
        <w:rPr>
          <w:rStyle w:val="normaltextrun"/>
          <w:rFonts w:ascii="Arial" w:eastAsiaTheme="majorEastAsia" w:hAnsi="Arial" w:cs="Arial"/>
          <w:b/>
          <w:bCs/>
        </w:rPr>
        <w:t xml:space="preserve">Additional File </w:t>
      </w:r>
      <w:r w:rsidR="00921EC3">
        <w:rPr>
          <w:rStyle w:val="normaltextrun"/>
          <w:rFonts w:ascii="Arial" w:eastAsiaTheme="majorEastAsia" w:hAnsi="Arial" w:cs="Arial"/>
          <w:b/>
          <w:bCs/>
        </w:rPr>
        <w:t>2</w:t>
      </w:r>
      <w:r w:rsidRPr="001A0BA0">
        <w:rPr>
          <w:rStyle w:val="normaltextrun"/>
          <w:rFonts w:ascii="Arial" w:eastAsiaTheme="majorEastAsia" w:hAnsi="Arial" w:cs="Arial"/>
          <w:b/>
          <w:bCs/>
        </w:rPr>
        <w:t xml:space="preserve"> </w:t>
      </w:r>
    </w:p>
    <w:p w14:paraId="3636696C" w14:textId="2C667DA8" w:rsidR="00F570DE" w:rsidRPr="001A0BA0" w:rsidRDefault="00F570DE" w:rsidP="00F570DE">
      <w:pPr>
        <w:pStyle w:val="paragraph"/>
        <w:jc w:val="center"/>
        <w:textAlignment w:val="baseline"/>
        <w:rPr>
          <w:rStyle w:val="eop"/>
          <w:rFonts w:ascii="Arial" w:eastAsiaTheme="majorEastAsia" w:hAnsi="Arial" w:cs="Arial"/>
          <w:b/>
          <w:bCs/>
        </w:rPr>
      </w:pPr>
      <w:r w:rsidRPr="001A0BA0">
        <w:rPr>
          <w:rStyle w:val="normaltextrun"/>
          <w:rFonts w:ascii="Arial" w:eastAsiaTheme="majorEastAsia" w:hAnsi="Arial" w:cs="Arial"/>
          <w:b/>
          <w:bCs/>
        </w:rPr>
        <w:t xml:space="preserve">Table </w:t>
      </w:r>
      <w:r w:rsidR="00921EC3">
        <w:rPr>
          <w:rStyle w:val="normaltextrun"/>
          <w:rFonts w:ascii="Arial" w:eastAsiaTheme="majorEastAsia" w:hAnsi="Arial" w:cs="Arial"/>
          <w:b/>
          <w:bCs/>
        </w:rPr>
        <w:t>2</w:t>
      </w:r>
      <w:r w:rsidRPr="001A0BA0">
        <w:rPr>
          <w:rStyle w:val="normaltextrun"/>
          <w:rFonts w:ascii="Arial" w:eastAsiaTheme="majorEastAsia" w:hAnsi="Arial" w:cs="Arial"/>
          <w:b/>
          <w:bCs/>
        </w:rPr>
        <w:t>. Description of Studies that Met Inclusion Criteria.</w:t>
      </w:r>
    </w:p>
    <w:tbl>
      <w:tblPr>
        <w:tblStyle w:val="TableGrid"/>
        <w:tblW w:w="14215" w:type="dxa"/>
        <w:jc w:val="center"/>
        <w:tblLayout w:type="fixed"/>
        <w:tblLook w:val="04A0" w:firstRow="1" w:lastRow="0" w:firstColumn="1" w:lastColumn="0" w:noHBand="0" w:noVBand="1"/>
      </w:tblPr>
      <w:tblGrid>
        <w:gridCol w:w="1350"/>
        <w:gridCol w:w="1705"/>
        <w:gridCol w:w="1350"/>
        <w:gridCol w:w="1350"/>
        <w:gridCol w:w="1170"/>
        <w:gridCol w:w="1170"/>
        <w:gridCol w:w="1080"/>
        <w:gridCol w:w="1710"/>
        <w:gridCol w:w="1530"/>
        <w:gridCol w:w="1800"/>
      </w:tblGrid>
      <w:tr w:rsidR="007651BC" w:rsidRPr="001A0BA0" w14:paraId="32FC6260" w14:textId="77777777" w:rsidTr="00050642">
        <w:trPr>
          <w:cantSplit/>
          <w:trHeight w:val="1134"/>
          <w:tblHeader/>
          <w:jc w:val="center"/>
        </w:trPr>
        <w:tc>
          <w:tcPr>
            <w:tcW w:w="1350" w:type="dxa"/>
            <w:vAlign w:val="center"/>
          </w:tcPr>
          <w:p w14:paraId="60772BAD" w14:textId="77777777" w:rsidR="00D572D9" w:rsidRPr="001A0BA0" w:rsidRDefault="00D572D9" w:rsidP="007651BC">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1A0BA0">
              <w:rPr>
                <w:rFonts w:ascii="Arial" w:hAnsi="Arial" w:cs="Arial"/>
                <w:b/>
                <w:bCs/>
                <w:color w:val="000000"/>
                <w:sz w:val="16"/>
                <w:szCs w:val="16"/>
              </w:rPr>
              <w:t>Author and Year</w:t>
            </w:r>
          </w:p>
        </w:tc>
        <w:tc>
          <w:tcPr>
            <w:tcW w:w="1705" w:type="dxa"/>
            <w:vAlign w:val="center"/>
          </w:tcPr>
          <w:p w14:paraId="06CB844B" w14:textId="621FEFBA" w:rsidR="00D572D9" w:rsidRPr="001A0BA0" w:rsidRDefault="00D572D9" w:rsidP="007651BC">
            <w:pPr>
              <w:pStyle w:val="paragraph"/>
              <w:spacing w:before="0" w:beforeAutospacing="0" w:after="0" w:afterAutospacing="0"/>
              <w:jc w:val="center"/>
              <w:textAlignment w:val="baseline"/>
              <w:rPr>
                <w:rStyle w:val="eop"/>
                <w:rFonts w:ascii="Arial" w:hAnsi="Arial" w:cs="Arial"/>
                <w:b/>
                <w:bCs/>
                <w:color w:val="000000"/>
                <w:sz w:val="16"/>
                <w:szCs w:val="16"/>
              </w:rPr>
            </w:pPr>
            <w:r w:rsidRPr="001A0BA0">
              <w:rPr>
                <w:rFonts w:ascii="Arial" w:hAnsi="Arial" w:cs="Arial"/>
                <w:b/>
                <w:bCs/>
                <w:color w:val="000000"/>
                <w:sz w:val="16"/>
                <w:szCs w:val="16"/>
              </w:rPr>
              <w:t>Study Design</w:t>
            </w:r>
          </w:p>
        </w:tc>
        <w:tc>
          <w:tcPr>
            <w:tcW w:w="1350" w:type="dxa"/>
            <w:vAlign w:val="center"/>
          </w:tcPr>
          <w:p w14:paraId="5719169C" w14:textId="77777777" w:rsidR="00D572D9" w:rsidRPr="001A0BA0" w:rsidRDefault="00D572D9" w:rsidP="007651BC">
            <w:pPr>
              <w:pStyle w:val="paragraph"/>
              <w:spacing w:before="0" w:beforeAutospacing="0" w:after="0" w:afterAutospacing="0"/>
              <w:jc w:val="center"/>
              <w:textAlignment w:val="baseline"/>
              <w:rPr>
                <w:rFonts w:ascii="Arial" w:hAnsi="Arial" w:cs="Arial"/>
                <w:b/>
                <w:bCs/>
                <w:color w:val="000000"/>
                <w:sz w:val="16"/>
                <w:szCs w:val="16"/>
              </w:rPr>
            </w:pPr>
          </w:p>
          <w:p w14:paraId="2DB3C1DC" w14:textId="473CCB78" w:rsidR="00D572D9" w:rsidRPr="001A0BA0" w:rsidRDefault="00D572D9" w:rsidP="007651BC">
            <w:pPr>
              <w:pStyle w:val="paragraph"/>
              <w:spacing w:before="0" w:beforeAutospacing="0" w:after="0" w:afterAutospacing="0"/>
              <w:jc w:val="center"/>
              <w:textAlignment w:val="baseline"/>
              <w:rPr>
                <w:rFonts w:ascii="Arial" w:hAnsi="Arial" w:cs="Arial"/>
                <w:b/>
                <w:bCs/>
                <w:color w:val="000000"/>
                <w:sz w:val="16"/>
                <w:szCs w:val="16"/>
              </w:rPr>
            </w:pPr>
            <w:r w:rsidRPr="001A0BA0">
              <w:rPr>
                <w:rFonts w:ascii="Arial" w:hAnsi="Arial" w:cs="Arial"/>
                <w:b/>
                <w:bCs/>
                <w:color w:val="000000"/>
                <w:sz w:val="16"/>
                <w:szCs w:val="16"/>
              </w:rPr>
              <w:t>Study Location</w:t>
            </w:r>
          </w:p>
        </w:tc>
        <w:tc>
          <w:tcPr>
            <w:tcW w:w="1350" w:type="dxa"/>
            <w:vAlign w:val="center"/>
          </w:tcPr>
          <w:p w14:paraId="21D6DE6E" w14:textId="2E9D4AB9" w:rsidR="00D572D9" w:rsidRPr="001A0BA0" w:rsidRDefault="00D572D9" w:rsidP="007651BC">
            <w:pPr>
              <w:pStyle w:val="paragraph"/>
              <w:spacing w:before="0" w:beforeAutospacing="0" w:after="0" w:afterAutospacing="0"/>
              <w:jc w:val="center"/>
              <w:textAlignment w:val="baseline"/>
              <w:rPr>
                <w:rFonts w:ascii="Arial" w:hAnsi="Arial" w:cs="Arial"/>
                <w:b/>
                <w:bCs/>
                <w:color w:val="000000"/>
                <w:sz w:val="16"/>
                <w:szCs w:val="16"/>
              </w:rPr>
            </w:pPr>
            <w:r w:rsidRPr="001A0BA0">
              <w:rPr>
                <w:rFonts w:ascii="Arial" w:hAnsi="Arial" w:cs="Arial"/>
                <w:b/>
                <w:bCs/>
                <w:color w:val="000000"/>
                <w:sz w:val="16"/>
                <w:szCs w:val="16"/>
              </w:rPr>
              <w:t>Data Collection Period</w:t>
            </w:r>
          </w:p>
        </w:tc>
        <w:tc>
          <w:tcPr>
            <w:tcW w:w="1170" w:type="dxa"/>
            <w:vAlign w:val="center"/>
          </w:tcPr>
          <w:p w14:paraId="505DC8A7" w14:textId="1BB24A3E" w:rsidR="00D572D9" w:rsidRPr="001A0BA0" w:rsidRDefault="00D572D9" w:rsidP="007651BC">
            <w:pPr>
              <w:pStyle w:val="paragraph"/>
              <w:spacing w:before="0" w:beforeAutospacing="0" w:after="0" w:afterAutospacing="0"/>
              <w:jc w:val="center"/>
              <w:textAlignment w:val="baseline"/>
              <w:rPr>
                <w:rFonts w:ascii="Arial" w:hAnsi="Arial" w:cs="Arial"/>
                <w:b/>
                <w:bCs/>
                <w:color w:val="000000"/>
                <w:sz w:val="16"/>
                <w:szCs w:val="16"/>
              </w:rPr>
            </w:pPr>
            <w:r w:rsidRPr="001A0BA0">
              <w:rPr>
                <w:rFonts w:ascii="Arial" w:hAnsi="Arial" w:cs="Arial"/>
                <w:b/>
                <w:bCs/>
                <w:color w:val="000000"/>
                <w:sz w:val="16"/>
                <w:szCs w:val="16"/>
              </w:rPr>
              <w:t># Participants</w:t>
            </w:r>
          </w:p>
        </w:tc>
        <w:tc>
          <w:tcPr>
            <w:tcW w:w="1170" w:type="dxa"/>
            <w:vAlign w:val="center"/>
          </w:tcPr>
          <w:p w14:paraId="489EF37C" w14:textId="743D7244" w:rsidR="00D572D9" w:rsidRPr="001A0BA0" w:rsidRDefault="007651BC" w:rsidP="007651BC">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1A0BA0">
              <w:rPr>
                <w:rFonts w:ascii="Arial" w:hAnsi="Arial" w:cs="Arial"/>
                <w:b/>
                <w:bCs/>
                <w:color w:val="000000"/>
                <w:sz w:val="16"/>
                <w:szCs w:val="16"/>
              </w:rPr>
              <w:t xml:space="preserve">Mean </w:t>
            </w:r>
            <w:r w:rsidR="00D572D9" w:rsidRPr="001A0BA0">
              <w:rPr>
                <w:rFonts w:ascii="Arial" w:hAnsi="Arial" w:cs="Arial"/>
                <w:b/>
                <w:bCs/>
                <w:color w:val="000000"/>
                <w:sz w:val="16"/>
                <w:szCs w:val="16"/>
              </w:rPr>
              <w:t>Age of Participants</w:t>
            </w:r>
            <w:r w:rsidRPr="001A0BA0">
              <w:rPr>
                <w:rFonts w:ascii="Arial" w:hAnsi="Arial" w:cs="Arial"/>
                <w:b/>
                <w:bCs/>
                <w:color w:val="000000"/>
                <w:sz w:val="16"/>
                <w:szCs w:val="16"/>
              </w:rPr>
              <w:t xml:space="preserve"> (Range)</w:t>
            </w:r>
          </w:p>
        </w:tc>
        <w:tc>
          <w:tcPr>
            <w:tcW w:w="1080" w:type="dxa"/>
            <w:vAlign w:val="center"/>
          </w:tcPr>
          <w:p w14:paraId="14EFA568" w14:textId="7A7C8A09" w:rsidR="00D572D9" w:rsidRPr="001A0BA0" w:rsidRDefault="00D572D9" w:rsidP="007651BC">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1A0BA0">
              <w:rPr>
                <w:rFonts w:ascii="Arial" w:hAnsi="Arial" w:cs="Arial"/>
                <w:b/>
                <w:bCs/>
                <w:color w:val="000000"/>
                <w:sz w:val="16"/>
                <w:szCs w:val="16"/>
              </w:rPr>
              <w:t>Sex ratio</w:t>
            </w:r>
          </w:p>
        </w:tc>
        <w:tc>
          <w:tcPr>
            <w:tcW w:w="1710" w:type="dxa"/>
            <w:vAlign w:val="center"/>
          </w:tcPr>
          <w:p w14:paraId="2919F76F" w14:textId="7D31E8FB" w:rsidR="00D572D9" w:rsidRPr="001A0BA0" w:rsidRDefault="00D572D9" w:rsidP="007651BC">
            <w:pPr>
              <w:jc w:val="center"/>
              <w:rPr>
                <w:rFonts w:ascii="Arial" w:hAnsi="Arial" w:cs="Arial"/>
                <w:b/>
                <w:bCs/>
                <w:sz w:val="16"/>
                <w:szCs w:val="16"/>
              </w:rPr>
            </w:pPr>
            <w:r w:rsidRPr="001A0BA0">
              <w:rPr>
                <w:rFonts w:ascii="Arial" w:hAnsi="Arial" w:cs="Arial"/>
                <w:b/>
                <w:bCs/>
                <w:sz w:val="16"/>
                <w:szCs w:val="16"/>
              </w:rPr>
              <w:t>Method of diagnosis of secondary tic disorder</w:t>
            </w:r>
          </w:p>
        </w:tc>
        <w:tc>
          <w:tcPr>
            <w:tcW w:w="1530" w:type="dxa"/>
            <w:vAlign w:val="center"/>
          </w:tcPr>
          <w:p w14:paraId="4285337A" w14:textId="4B16B709" w:rsidR="00D572D9" w:rsidRPr="001A0BA0" w:rsidRDefault="00D572D9" w:rsidP="007651BC">
            <w:pPr>
              <w:jc w:val="center"/>
              <w:rPr>
                <w:rStyle w:val="eop"/>
                <w:rFonts w:ascii="Arial" w:hAnsi="Arial" w:cs="Arial"/>
                <w:b/>
                <w:bCs/>
                <w:color w:val="000000"/>
                <w:sz w:val="16"/>
                <w:szCs w:val="16"/>
              </w:rPr>
            </w:pPr>
            <w:r w:rsidRPr="001A0BA0">
              <w:rPr>
                <w:rStyle w:val="eop"/>
                <w:rFonts w:ascii="Arial" w:hAnsi="Arial" w:cs="Arial"/>
                <w:b/>
                <w:bCs/>
                <w:color w:val="000000"/>
                <w:sz w:val="16"/>
                <w:szCs w:val="16"/>
              </w:rPr>
              <w:t>Method of diagnosis of comorbidities</w:t>
            </w:r>
          </w:p>
        </w:tc>
        <w:tc>
          <w:tcPr>
            <w:tcW w:w="1800" w:type="dxa"/>
            <w:vAlign w:val="center"/>
          </w:tcPr>
          <w:p w14:paraId="3D79346D" w14:textId="081525B7" w:rsidR="00D572D9" w:rsidRPr="001A0BA0" w:rsidRDefault="00D572D9" w:rsidP="007651BC">
            <w:pPr>
              <w:jc w:val="center"/>
              <w:rPr>
                <w:rStyle w:val="eop"/>
                <w:rFonts w:ascii="Arial" w:hAnsi="Arial" w:cs="Arial"/>
                <w:b/>
                <w:bCs/>
                <w:color w:val="000000"/>
                <w:sz w:val="16"/>
                <w:szCs w:val="16"/>
              </w:rPr>
            </w:pPr>
            <w:r w:rsidRPr="001A0BA0">
              <w:rPr>
                <w:rStyle w:val="eop"/>
                <w:rFonts w:ascii="Arial" w:hAnsi="Arial" w:cs="Arial"/>
                <w:b/>
                <w:bCs/>
                <w:color w:val="000000"/>
                <w:sz w:val="16"/>
                <w:szCs w:val="16"/>
              </w:rPr>
              <w:t>Notes</w:t>
            </w:r>
          </w:p>
        </w:tc>
      </w:tr>
      <w:tr w:rsidR="007651BC" w:rsidRPr="001A0BA0" w14:paraId="2BC22254" w14:textId="77777777" w:rsidTr="00050642">
        <w:trPr>
          <w:cantSplit/>
          <w:trHeight w:val="1134"/>
          <w:jc w:val="center"/>
        </w:trPr>
        <w:tc>
          <w:tcPr>
            <w:tcW w:w="1350" w:type="dxa"/>
            <w:vAlign w:val="center"/>
          </w:tcPr>
          <w:p w14:paraId="283CF517" w14:textId="610AEE39"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Anderson</w:t>
            </w:r>
            <w:r w:rsidR="000464CF">
              <w:rPr>
                <w:rFonts w:ascii="Arial" w:hAnsi="Arial" w:cs="Arial"/>
                <w:color w:val="000000"/>
                <w:sz w:val="16"/>
                <w:szCs w:val="16"/>
              </w:rPr>
              <w:t xml:space="preserve"> et al.,</w:t>
            </w:r>
            <w:r w:rsidRPr="001A0BA0">
              <w:rPr>
                <w:rFonts w:ascii="Arial" w:hAnsi="Arial" w:cs="Arial"/>
                <w:color w:val="000000"/>
                <w:sz w:val="16"/>
                <w:szCs w:val="16"/>
              </w:rPr>
              <w:t xml:space="preserve"> 2023</w:t>
            </w:r>
            <w:r w:rsidR="001A0BA0">
              <w:rPr>
                <w:rFonts w:ascii="Arial" w:hAnsi="Arial" w:cs="Arial"/>
                <w:color w:val="000000"/>
                <w:sz w:val="16"/>
                <w:szCs w:val="16"/>
              </w:rPr>
              <w:t xml:space="preserve"> </w:t>
            </w:r>
            <w:r w:rsidR="001A0BA0" w:rsidRPr="001A0BA0">
              <w:rPr>
                <w:rFonts w:ascii="Arial" w:hAnsi="Arial" w:cs="Arial"/>
                <w:color w:val="000000"/>
                <w:sz w:val="16"/>
                <w:szCs w:val="16"/>
              </w:rPr>
              <w:fldChar w:fldCharType="begin"/>
            </w:r>
            <w:r w:rsidR="001A0BA0" w:rsidRPr="001A0BA0">
              <w:rPr>
                <w:rFonts w:ascii="Arial" w:hAnsi="Arial" w:cs="Arial"/>
                <w:color w:val="000000"/>
                <w:sz w:val="16"/>
                <w:szCs w:val="16"/>
              </w:rPr>
              <w:instrText xml:space="preserve"> ADDIN ZOTERO_ITEM CSL_CITATION {"citationID":"shi60eS9","properties":{"formattedCitation":"(1)","plainCitation":"(1)","noteIndex":0},"citationItems":[{"id":323,"uris":["http://zotero.org/groups/6069858/items/YLHSY5YS"],"itemData":{"id":323,"type":"article-journal","abstract":"Due to the global increase in the number of patients with Functional Tic-Like Behaviors (FTLB), it has become increasingly important to find reliable differences between this patient group and patients with organic tics (OTs), which can be used in differential diagnosis. The purpose of this retrospective study was to critically examine both established and suggested differences between the patient groups. A total of 53 FTLB patients and 200 OT patients were included. Several findings from the current literature were replicated in this study: Compared to patients with OTs, patients with FTLB had significantly more complex tics, were older at symptom onset, were more likely to be female, and were less likely to have family members with tics. Furthermore, the study also revealed new differences between the groups: Patients with FTLB had significantly more family members with a psychiatric disorder, were more likely to have experienced an adverse psychosocial event immediately before symptom onset, and had significantly fewer simple tics. Finally, this study was unable to replicate the previously found differences in comorbidities between patients with OTs and FTLB. These findings could contribute significantly to the understanding of FTLB's etiology and to improve diagnosis, as including the presence of simple tics and comorbidities in the diagnostic criteria might be discussed in future studies.","archive_location":"WOS:000997472100001","container-title":"HEALTHCARE","DOI":"10.3390/healthcare11101481","ISSN":"2227-9032","issue":"10","title":"Clarifying the Differences between Patients with Organic Tics and Functional Tic-Like Behaviors","volume":"11","author":[{"family":"Andersen","given":"K."},{"family":"Jensen","given":"I."},{"family":"Okkels","given":"K. B."},{"family":"Skov","given":"L."},{"family":"Debes","given":"N. M."}],"issued":{"date-parts":[["2023",5,19]]}}}],"schema":"https://github.com/citation-style-language/schema/raw/master/csl-citation.json"} </w:instrText>
            </w:r>
            <w:r w:rsidR="001A0BA0" w:rsidRPr="001A0BA0">
              <w:rPr>
                <w:rFonts w:ascii="Arial" w:hAnsi="Arial" w:cs="Arial"/>
                <w:color w:val="000000"/>
                <w:sz w:val="16"/>
                <w:szCs w:val="16"/>
              </w:rPr>
              <w:fldChar w:fldCharType="separate"/>
            </w:r>
            <w:r w:rsidR="001A0BA0" w:rsidRPr="001A0BA0">
              <w:rPr>
                <w:rFonts w:ascii="Arial" w:hAnsi="Arial" w:cs="Arial"/>
                <w:sz w:val="16"/>
                <w:szCs w:val="16"/>
              </w:rPr>
              <w:t>(1)</w:t>
            </w:r>
            <w:r w:rsidR="001A0BA0" w:rsidRPr="001A0BA0">
              <w:rPr>
                <w:rFonts w:ascii="Arial" w:hAnsi="Arial" w:cs="Arial"/>
                <w:color w:val="000000"/>
                <w:sz w:val="16"/>
                <w:szCs w:val="16"/>
              </w:rPr>
              <w:fldChar w:fldCharType="end"/>
            </w:r>
          </w:p>
        </w:tc>
        <w:tc>
          <w:tcPr>
            <w:tcW w:w="1705" w:type="dxa"/>
            <w:vAlign w:val="center"/>
          </w:tcPr>
          <w:p w14:paraId="4593288E" w14:textId="5CD63C9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review comparing pediatric patients with FTLB and organic tics in terms of demographics and tic phenomenology</w:t>
            </w:r>
          </w:p>
        </w:tc>
        <w:tc>
          <w:tcPr>
            <w:tcW w:w="1350" w:type="dxa"/>
            <w:vAlign w:val="center"/>
          </w:tcPr>
          <w:p w14:paraId="5C9FF597" w14:textId="1FB7DC8A"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Copenhagen, Denmark</w:t>
            </w:r>
          </w:p>
        </w:tc>
        <w:tc>
          <w:tcPr>
            <w:tcW w:w="1350" w:type="dxa"/>
            <w:vAlign w:val="center"/>
          </w:tcPr>
          <w:p w14:paraId="2DC80785" w14:textId="6FB840B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May 2020 to April 2022</w:t>
            </w:r>
          </w:p>
        </w:tc>
        <w:tc>
          <w:tcPr>
            <w:tcW w:w="1170" w:type="dxa"/>
            <w:vAlign w:val="center"/>
          </w:tcPr>
          <w:p w14:paraId="23FCC574" w14:textId="2B45223A"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53</w:t>
            </w:r>
          </w:p>
        </w:tc>
        <w:tc>
          <w:tcPr>
            <w:tcW w:w="1170" w:type="dxa"/>
            <w:vAlign w:val="center"/>
          </w:tcPr>
          <w:p w14:paraId="38C599DE" w14:textId="77777777"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3.7</w:t>
            </w:r>
            <w:r w:rsidR="003924A7" w:rsidRPr="001A0BA0">
              <w:rPr>
                <w:rFonts w:ascii="Arial" w:hAnsi="Arial" w:cs="Arial"/>
                <w:color w:val="000000"/>
                <w:sz w:val="16"/>
                <w:szCs w:val="16"/>
              </w:rPr>
              <w:t xml:space="preserve"> (6-19.8)</w:t>
            </w:r>
            <w:r w:rsidRPr="001A0BA0">
              <w:rPr>
                <w:rFonts w:ascii="Arial" w:hAnsi="Arial" w:cs="Arial"/>
                <w:color w:val="000000"/>
                <w:sz w:val="16"/>
                <w:szCs w:val="16"/>
              </w:rPr>
              <w:t xml:space="preserve"> at onset </w:t>
            </w:r>
          </w:p>
          <w:p w14:paraId="6F54B53E"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3987A814" w14:textId="692D0A1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4.9</w:t>
            </w:r>
            <w:r w:rsidR="003924A7" w:rsidRPr="001A0BA0">
              <w:rPr>
                <w:rFonts w:ascii="Arial" w:hAnsi="Arial" w:cs="Arial"/>
                <w:color w:val="000000"/>
                <w:sz w:val="16"/>
                <w:szCs w:val="16"/>
              </w:rPr>
              <w:t xml:space="preserve"> (11-20.2) </w:t>
            </w:r>
            <w:r w:rsidRPr="001A0BA0">
              <w:rPr>
                <w:rFonts w:ascii="Arial" w:hAnsi="Arial" w:cs="Arial"/>
                <w:color w:val="000000"/>
                <w:sz w:val="16"/>
                <w:szCs w:val="16"/>
              </w:rPr>
              <w:t xml:space="preserve">at </w:t>
            </w:r>
            <w:r w:rsidR="002B3B1C" w:rsidRPr="001A0BA0">
              <w:rPr>
                <w:rFonts w:ascii="Arial" w:hAnsi="Arial" w:cs="Arial"/>
                <w:color w:val="000000"/>
                <w:sz w:val="16"/>
                <w:szCs w:val="16"/>
              </w:rPr>
              <w:t>assessment</w:t>
            </w:r>
          </w:p>
        </w:tc>
        <w:tc>
          <w:tcPr>
            <w:tcW w:w="1080" w:type="dxa"/>
            <w:vAlign w:val="center"/>
          </w:tcPr>
          <w:p w14:paraId="2447CE99" w14:textId="50C4319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94.3% F</w:t>
            </w:r>
          </w:p>
        </w:tc>
        <w:tc>
          <w:tcPr>
            <w:tcW w:w="1710" w:type="dxa"/>
            <w:vAlign w:val="center"/>
          </w:tcPr>
          <w:p w14:paraId="0E737D7E" w14:textId="5EC27DDA" w:rsidR="00D572D9" w:rsidRPr="001A0BA0" w:rsidRDefault="00D572D9" w:rsidP="007651BC">
            <w:pPr>
              <w:jc w:val="center"/>
              <w:rPr>
                <w:rFonts w:ascii="Arial" w:hAnsi="Arial" w:cs="Arial"/>
                <w:sz w:val="16"/>
                <w:szCs w:val="16"/>
              </w:rPr>
            </w:pPr>
            <w:r w:rsidRPr="001A0BA0">
              <w:rPr>
                <w:rFonts w:ascii="Arial" w:hAnsi="Arial" w:cs="Arial"/>
                <w:sz w:val="16"/>
                <w:szCs w:val="16"/>
              </w:rPr>
              <w:t>Assessment by senior child neurologists, diagnostic uncertainty resolved with multidisciplinary conference</w:t>
            </w:r>
          </w:p>
        </w:tc>
        <w:tc>
          <w:tcPr>
            <w:tcW w:w="1530" w:type="dxa"/>
            <w:vAlign w:val="center"/>
          </w:tcPr>
          <w:p w14:paraId="31D5A523" w14:textId="135769CA" w:rsidR="00D572D9" w:rsidRPr="001A0BA0" w:rsidRDefault="00D572D9" w:rsidP="007651BC">
            <w:pPr>
              <w:jc w:val="center"/>
              <w:rPr>
                <w:rFonts w:ascii="Arial" w:hAnsi="Arial" w:cs="Arial"/>
                <w:sz w:val="16"/>
                <w:szCs w:val="16"/>
              </w:rPr>
            </w:pPr>
            <w:r w:rsidRPr="001A0BA0">
              <w:rPr>
                <w:rFonts w:ascii="Arial" w:hAnsi="Arial" w:cs="Arial"/>
                <w:sz w:val="16"/>
                <w:szCs w:val="16"/>
              </w:rPr>
              <w:t>Chart review or guardians stating diagnosis during medical interview</w:t>
            </w:r>
          </w:p>
        </w:tc>
        <w:tc>
          <w:tcPr>
            <w:tcW w:w="1800" w:type="dxa"/>
            <w:vAlign w:val="center"/>
          </w:tcPr>
          <w:p w14:paraId="77AA0F14" w14:textId="7BDA9445" w:rsidR="00D572D9" w:rsidRPr="001A0BA0" w:rsidRDefault="00D572D9" w:rsidP="007651BC">
            <w:pPr>
              <w:jc w:val="center"/>
              <w:rPr>
                <w:rFonts w:ascii="Arial" w:hAnsi="Arial" w:cs="Arial"/>
                <w:sz w:val="16"/>
                <w:szCs w:val="16"/>
              </w:rPr>
            </w:pPr>
            <w:r w:rsidRPr="001A0BA0">
              <w:rPr>
                <w:rFonts w:ascii="Arial" w:hAnsi="Arial" w:cs="Arial"/>
                <w:sz w:val="16"/>
                <w:szCs w:val="16"/>
              </w:rPr>
              <w:t>56.6% of FTLB patients confirmed exposure to tics on social media</w:t>
            </w:r>
          </w:p>
        </w:tc>
      </w:tr>
      <w:tr w:rsidR="007651BC" w:rsidRPr="001A0BA0" w14:paraId="34F7D7AC" w14:textId="77777777" w:rsidTr="00050642">
        <w:trPr>
          <w:cantSplit/>
          <w:trHeight w:val="1134"/>
          <w:jc w:val="center"/>
        </w:trPr>
        <w:tc>
          <w:tcPr>
            <w:tcW w:w="1350" w:type="dxa"/>
            <w:vAlign w:val="center"/>
          </w:tcPr>
          <w:p w14:paraId="6EB1460F" w14:textId="43B54B8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Armstrong-</w:t>
            </w:r>
            <w:proofErr w:type="spellStart"/>
            <w:r w:rsidRPr="001A0BA0">
              <w:rPr>
                <w:rFonts w:ascii="Arial" w:hAnsi="Arial" w:cs="Arial"/>
                <w:color w:val="000000"/>
                <w:sz w:val="16"/>
                <w:szCs w:val="16"/>
              </w:rPr>
              <w:t>Javors</w:t>
            </w:r>
            <w:proofErr w:type="spellEnd"/>
            <w:r w:rsidRPr="001A0BA0">
              <w:rPr>
                <w:rFonts w:ascii="Arial" w:hAnsi="Arial" w:cs="Arial"/>
                <w:color w:val="000000"/>
                <w:sz w:val="16"/>
                <w:szCs w:val="16"/>
              </w:rPr>
              <w:t xml:space="preserve"> </w:t>
            </w:r>
            <w:r w:rsidR="000464CF">
              <w:rPr>
                <w:rFonts w:ascii="Arial" w:hAnsi="Arial" w:cs="Arial"/>
                <w:color w:val="000000"/>
                <w:sz w:val="16"/>
                <w:szCs w:val="16"/>
              </w:rPr>
              <w:t xml:space="preserve">et al., </w:t>
            </w:r>
            <w:r w:rsidRPr="001A0BA0">
              <w:rPr>
                <w:rFonts w:ascii="Arial" w:hAnsi="Arial" w:cs="Arial"/>
                <w:color w:val="000000"/>
                <w:sz w:val="16"/>
                <w:szCs w:val="16"/>
              </w:rPr>
              <w:t>2024</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8IhNSIf4","properties":{"formattedCitation":"(2)","plainCitation":"(2)","noteIndex":0},"citationItems":[{"id":204,"uris":["http://zotero.org/groups/6069858/items/W5BFMV6I"],"itemData":{"id":204,"type":"article-journal","abstract":"Background: Functional tic disorders are among the least common functional movement disorders, but their prevalence rose during the coronavirus disease 2019 (COVID-19) pandemic. Although female adolescents develop functional neurological disorders at higher rates than males, investigations into sexual orientation and gender identity (SOGI) status of these patients are limited. Methods: We completed a retrospective, cross-sectional time series examining the incidence of new-onset functional tic disorders in youth presenting to the Massachusetts General Hospital Movement Disorder clinics before and during the COVID-19 pandemic. Data were collected by searching for relevant International Classification of Diseases (ICD)-10 diagnostic codes in youth aged nine to 26 years using a hospital-wide data repository. Individual cases were reviewed for inclusion based on clinical criteria and expert consensus. Results: The prevalence of functional tic presentations in youth rose 8.6-fold from pre- to postpandemic levels (Fisher exact test P &lt; 0.001), whereas the prevalence of developmental tic presentations pre- and postpandemic remained stable (114 vs 112). SOGI minority youth comprised 37% of those with functional tics (total n = 19). Ninety five percent of patients with functional tics identified as female, with 10% of these identifying as transgender. Conclusions: Our data confirm previously demonstrated dramatic rises in functional tic presentations during the COVID-19 pandemic and, more notably, reveal a strong association with SOGI minority status. We highlight the potential link between functional tic disorders and SOGI minority status. Providing a safe and supportive clinical environment and addressing stress linked to SOGI minority status may help to improve patient prognosis.","archive":"Embase Medline","container-title":"Pediatric Neurology","DOI":"10.1016/j.pediatrneurol.2024.03.027","ISSN":"1873-5150 0887-8994","language":"English","page":"182-186","title":"Increase in Functional Tic Presentations in Sexual Orientation and Gender Identity Minority Youth During Coronavirus Disease 2019","volume":"155","author":[{"family":"Armstrong-Javors","given":"A."},{"family":"Realbuto","given":"E."},{"family":"Dy-Hollins","given":"M. E."},{"family":"Scharf","given":"J. M."}],"issued":{"date-parts":[["2024"]]}}}],"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2)</w:t>
            </w:r>
            <w:r w:rsidR="001A0BA0">
              <w:rPr>
                <w:rFonts w:ascii="Arial" w:hAnsi="Arial" w:cs="Arial"/>
                <w:color w:val="000000"/>
                <w:sz w:val="16"/>
                <w:szCs w:val="16"/>
              </w:rPr>
              <w:fldChar w:fldCharType="end"/>
            </w:r>
          </w:p>
        </w:tc>
        <w:tc>
          <w:tcPr>
            <w:tcW w:w="1705" w:type="dxa"/>
            <w:vAlign w:val="center"/>
          </w:tcPr>
          <w:p w14:paraId="21D99394" w14:textId="24E35FD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cross-sectional review comparing patients with FT who presented to clinic before and during COVID-19 pandemic</w:t>
            </w:r>
          </w:p>
        </w:tc>
        <w:tc>
          <w:tcPr>
            <w:tcW w:w="1350" w:type="dxa"/>
            <w:vAlign w:val="center"/>
          </w:tcPr>
          <w:p w14:paraId="32FF5E6C" w14:textId="678B7E8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Boston, USA</w:t>
            </w:r>
          </w:p>
        </w:tc>
        <w:tc>
          <w:tcPr>
            <w:tcW w:w="1350" w:type="dxa"/>
            <w:vAlign w:val="center"/>
          </w:tcPr>
          <w:p w14:paraId="09D61DEB" w14:textId="4230185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Pre-pandemic group: May 2018 to March 2020; During-pandemic group: March 2020 to January 2022</w:t>
            </w:r>
          </w:p>
        </w:tc>
        <w:tc>
          <w:tcPr>
            <w:tcW w:w="1170" w:type="dxa"/>
            <w:vAlign w:val="center"/>
          </w:tcPr>
          <w:p w14:paraId="76467B30" w14:textId="1B28457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9</w:t>
            </w:r>
          </w:p>
        </w:tc>
        <w:tc>
          <w:tcPr>
            <w:tcW w:w="1170" w:type="dxa"/>
            <w:vAlign w:val="center"/>
          </w:tcPr>
          <w:p w14:paraId="08F0D0D5" w14:textId="460E3D85"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4.</w:t>
            </w:r>
            <w:r w:rsidR="003607C5">
              <w:rPr>
                <w:rFonts w:ascii="Arial" w:hAnsi="Arial" w:cs="Arial"/>
                <w:color w:val="000000"/>
                <w:sz w:val="16"/>
                <w:szCs w:val="16"/>
              </w:rPr>
              <w:t>3</w:t>
            </w:r>
            <w:r w:rsidRPr="001A0BA0">
              <w:rPr>
                <w:rFonts w:ascii="Arial" w:hAnsi="Arial" w:cs="Arial"/>
                <w:color w:val="000000"/>
                <w:sz w:val="16"/>
                <w:szCs w:val="16"/>
              </w:rPr>
              <w:t xml:space="preserve"> </w:t>
            </w:r>
            <w:r w:rsidR="003924A7" w:rsidRPr="001A0BA0">
              <w:rPr>
                <w:rFonts w:ascii="Arial" w:hAnsi="Arial" w:cs="Arial"/>
                <w:color w:val="000000"/>
                <w:sz w:val="16"/>
                <w:szCs w:val="16"/>
              </w:rPr>
              <w:t xml:space="preserve">(10-26) </w:t>
            </w:r>
            <w:r w:rsidRPr="001A0BA0">
              <w:rPr>
                <w:rFonts w:ascii="Arial" w:hAnsi="Arial" w:cs="Arial"/>
                <w:color w:val="000000"/>
                <w:sz w:val="16"/>
                <w:szCs w:val="16"/>
              </w:rPr>
              <w:t>at onset</w:t>
            </w:r>
          </w:p>
        </w:tc>
        <w:tc>
          <w:tcPr>
            <w:tcW w:w="1080" w:type="dxa"/>
            <w:vAlign w:val="center"/>
          </w:tcPr>
          <w:p w14:paraId="5DFE1079" w14:textId="7777777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95% F assigned at birth</w:t>
            </w:r>
          </w:p>
          <w:p w14:paraId="5F0CEADB" w14:textId="77777777" w:rsidR="00050642" w:rsidRPr="001A0BA0" w:rsidRDefault="00050642" w:rsidP="007651BC">
            <w:pPr>
              <w:pStyle w:val="paragraph"/>
              <w:spacing w:before="0" w:beforeAutospacing="0" w:after="0" w:afterAutospacing="0"/>
              <w:jc w:val="center"/>
              <w:textAlignment w:val="baseline"/>
              <w:rPr>
                <w:rFonts w:ascii="Arial" w:hAnsi="Arial" w:cs="Arial"/>
                <w:color w:val="000000"/>
                <w:sz w:val="16"/>
                <w:szCs w:val="16"/>
              </w:rPr>
            </w:pPr>
          </w:p>
          <w:p w14:paraId="1988408A" w14:textId="1E944E16" w:rsidR="00050642" w:rsidRPr="001A0BA0" w:rsidRDefault="00050642"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37% sexual orientation or gender minority </w:t>
            </w:r>
          </w:p>
        </w:tc>
        <w:tc>
          <w:tcPr>
            <w:tcW w:w="1710" w:type="dxa"/>
            <w:vAlign w:val="center"/>
          </w:tcPr>
          <w:p w14:paraId="51A7A405" w14:textId="076FF238" w:rsidR="00D572D9" w:rsidRPr="001A0BA0" w:rsidRDefault="00D572D9" w:rsidP="007651BC">
            <w:pPr>
              <w:jc w:val="center"/>
              <w:rPr>
                <w:rFonts w:ascii="Arial" w:hAnsi="Arial" w:cs="Arial"/>
                <w:sz w:val="16"/>
                <w:szCs w:val="16"/>
              </w:rPr>
            </w:pPr>
            <w:r w:rsidRPr="001A0BA0">
              <w:rPr>
                <w:rFonts w:ascii="Arial" w:hAnsi="Arial" w:cs="Arial"/>
                <w:sz w:val="16"/>
                <w:szCs w:val="16"/>
              </w:rPr>
              <w:t>Not specified. Authors collected data on all patients who presented to clinic with FT ICD diagnosis and excluded those whose presentations were inconsistent with FT on further expert review</w:t>
            </w:r>
          </w:p>
        </w:tc>
        <w:tc>
          <w:tcPr>
            <w:tcW w:w="1530" w:type="dxa"/>
            <w:vAlign w:val="center"/>
          </w:tcPr>
          <w:p w14:paraId="274C2DBB" w14:textId="45073150" w:rsidR="00D572D9" w:rsidRPr="001A0BA0" w:rsidRDefault="00D572D9" w:rsidP="007651BC">
            <w:pPr>
              <w:jc w:val="center"/>
              <w:rPr>
                <w:rFonts w:ascii="Arial" w:hAnsi="Arial" w:cs="Arial"/>
                <w:sz w:val="16"/>
                <w:szCs w:val="16"/>
              </w:rPr>
            </w:pPr>
            <w:r w:rsidRPr="001A0BA0">
              <w:rPr>
                <w:rFonts w:ascii="Arial" w:hAnsi="Arial" w:cs="Arial"/>
                <w:sz w:val="16"/>
                <w:szCs w:val="16"/>
              </w:rPr>
              <w:t>Chart review</w:t>
            </w:r>
          </w:p>
        </w:tc>
        <w:tc>
          <w:tcPr>
            <w:tcW w:w="1800" w:type="dxa"/>
            <w:vAlign w:val="center"/>
          </w:tcPr>
          <w:p w14:paraId="30833793" w14:textId="6762AD6B" w:rsidR="00D572D9" w:rsidRPr="001A0BA0" w:rsidRDefault="00D572D9" w:rsidP="007651BC">
            <w:pPr>
              <w:jc w:val="center"/>
              <w:rPr>
                <w:rFonts w:ascii="Arial" w:hAnsi="Arial" w:cs="Arial"/>
                <w:sz w:val="16"/>
                <w:szCs w:val="16"/>
              </w:rPr>
            </w:pPr>
          </w:p>
        </w:tc>
      </w:tr>
      <w:tr w:rsidR="007651BC" w:rsidRPr="001A0BA0" w14:paraId="05C8E0DE" w14:textId="77777777" w:rsidTr="00050642">
        <w:trPr>
          <w:cantSplit/>
          <w:trHeight w:val="1134"/>
          <w:jc w:val="center"/>
        </w:trPr>
        <w:tc>
          <w:tcPr>
            <w:tcW w:w="1350" w:type="dxa"/>
            <w:vAlign w:val="center"/>
          </w:tcPr>
          <w:p w14:paraId="76E7B325" w14:textId="64A8CB19"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aizabal-Carvallo</w:t>
            </w:r>
            <w:r w:rsidR="000464CF">
              <w:rPr>
                <w:rFonts w:ascii="Arial" w:hAnsi="Arial" w:cs="Arial"/>
                <w:color w:val="000000"/>
                <w:sz w:val="16"/>
                <w:szCs w:val="16"/>
              </w:rPr>
              <w:t xml:space="preserve"> et al.,</w:t>
            </w:r>
            <w:r w:rsidRPr="001A0BA0">
              <w:rPr>
                <w:rFonts w:ascii="Arial" w:hAnsi="Arial" w:cs="Arial"/>
                <w:color w:val="000000"/>
                <w:sz w:val="16"/>
                <w:szCs w:val="16"/>
              </w:rPr>
              <w:t xml:space="preserve"> 2023</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VjiERIYR","properties":{"formattedCitation":"(3)","plainCitation":"(3)","noteIndex":0},"citationItems":[{"id":316,"uris":["http://zotero.org/groups/6069858/items/MQVSH4YJ"],"itemData":{"id":316,"type":"article-journal","abstract":"Tics are rapid, recurrent, non-rhythmic movements or emitted sounds. Tics are the hallmark of Tourette syndrome (TS); however, a number of other disorders may be associated with tics, so-called secondary tic disorders (STD). We assessed clinical history and performed blinded evaluations of video-recordings from patients with TS and STD in order to identify features that may differentiate tics associated with TS vs STD. There were 156 patients with TS and 38 with STD, 21 of whom had functional (psychogenic) tics. Patients with TS were more frequently male and had a younger age at onset. Tics in TS tend to involve muscles in the cranial-cervical area more often and have greater severity and complexity than those in patients with STD. Similar findings were observed when contrasting patients with TS with patients with functional tics only. Simple phonic tics showed the greatest diagnostic accuracy for TS, compared with STD, but marked overlap in the types of tics and comorbidities was observed between patients with TS and STD. Patients with TS were more likely males, had a younger age at onset, phonic tics and motor tics affecting predominantly the head and neck area, and had a greater complexity and severity of tics than those with STD. When these features are absent a consideration should be given to the possibility of a tic disorder other than TS.","archive":"Embase Medline","container-title":"Journal of Neural Transmission","DOI":"10.1007/s00702-023-02642-5","ISSN":"1435-1463 0300-9564","issue":"7","language":"English","page":"931-936","title":"Contrasting features between Tourette syndrome and secondary tic disorders","volume":"130","author":[{"family":"Baizabal-Carvallo","given":"J. F."},{"family":"Alonso-Juarez","given":"M."},{"family":"Jankovic","given":"J."}],"issued":{"date-parts":[["2023"]]}}}],"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3)</w:t>
            </w:r>
            <w:r w:rsidR="001A0BA0">
              <w:rPr>
                <w:rFonts w:ascii="Arial" w:hAnsi="Arial" w:cs="Arial"/>
                <w:color w:val="000000"/>
                <w:sz w:val="16"/>
                <w:szCs w:val="16"/>
              </w:rPr>
              <w:fldChar w:fldCharType="end"/>
            </w:r>
          </w:p>
        </w:tc>
        <w:tc>
          <w:tcPr>
            <w:tcW w:w="1705" w:type="dxa"/>
            <w:vAlign w:val="center"/>
          </w:tcPr>
          <w:p w14:paraId="31D096EA" w14:textId="023253B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Video-recordings of patients and medical record review with tics were assessed by experts to compare features of Tourette syndrome and </w:t>
            </w:r>
            <w:r w:rsidR="006D22DE">
              <w:rPr>
                <w:rFonts w:ascii="Arial" w:hAnsi="Arial" w:cs="Arial"/>
                <w:color w:val="000000"/>
                <w:sz w:val="16"/>
                <w:szCs w:val="16"/>
              </w:rPr>
              <w:t>STD</w:t>
            </w:r>
          </w:p>
        </w:tc>
        <w:tc>
          <w:tcPr>
            <w:tcW w:w="1350" w:type="dxa"/>
            <w:vAlign w:val="center"/>
          </w:tcPr>
          <w:p w14:paraId="2A3A6E3E" w14:textId="3DDF810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Houston, USA</w:t>
            </w:r>
          </w:p>
        </w:tc>
        <w:tc>
          <w:tcPr>
            <w:tcW w:w="1350" w:type="dxa"/>
            <w:vAlign w:val="center"/>
          </w:tcPr>
          <w:p w14:paraId="1EA41532" w14:textId="3230991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proofErr w:type="gramStart"/>
            <w:r w:rsidRPr="001A0BA0">
              <w:rPr>
                <w:rFonts w:ascii="Arial" w:hAnsi="Arial" w:cs="Arial"/>
                <w:color w:val="000000"/>
                <w:sz w:val="16"/>
                <w:szCs w:val="16"/>
              </w:rPr>
              <w:t>3 year</w:t>
            </w:r>
            <w:proofErr w:type="gramEnd"/>
            <w:r w:rsidRPr="001A0BA0">
              <w:rPr>
                <w:rFonts w:ascii="Arial" w:hAnsi="Arial" w:cs="Arial"/>
                <w:color w:val="000000"/>
                <w:sz w:val="16"/>
                <w:szCs w:val="16"/>
              </w:rPr>
              <w:t xml:space="preserve"> period, not further specified</w:t>
            </w:r>
          </w:p>
        </w:tc>
        <w:tc>
          <w:tcPr>
            <w:tcW w:w="1170" w:type="dxa"/>
            <w:vAlign w:val="center"/>
          </w:tcPr>
          <w:p w14:paraId="17CDDC62" w14:textId="6C8A4BD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1</w:t>
            </w:r>
          </w:p>
        </w:tc>
        <w:tc>
          <w:tcPr>
            <w:tcW w:w="1170" w:type="dxa"/>
            <w:vAlign w:val="center"/>
          </w:tcPr>
          <w:p w14:paraId="646B9191" w14:textId="2B5AF32E"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31.6 at onset</w:t>
            </w:r>
          </w:p>
          <w:p w14:paraId="0E71655B"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4F8C5E70" w14:textId="5B2FF9B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35.7 at </w:t>
            </w:r>
            <w:r w:rsidR="002B3B1C" w:rsidRPr="001A0BA0">
              <w:rPr>
                <w:rFonts w:ascii="Arial" w:hAnsi="Arial" w:cs="Arial"/>
                <w:color w:val="000000"/>
                <w:sz w:val="16"/>
                <w:szCs w:val="16"/>
              </w:rPr>
              <w:t>assessment</w:t>
            </w:r>
          </w:p>
        </w:tc>
        <w:tc>
          <w:tcPr>
            <w:tcW w:w="1080" w:type="dxa"/>
            <w:vAlign w:val="center"/>
          </w:tcPr>
          <w:p w14:paraId="570FC96D" w14:textId="7D0D050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47.7% F</w:t>
            </w:r>
          </w:p>
        </w:tc>
        <w:tc>
          <w:tcPr>
            <w:tcW w:w="1710" w:type="dxa"/>
            <w:vAlign w:val="center"/>
          </w:tcPr>
          <w:p w14:paraId="434AA08F" w14:textId="0D6DA1E2" w:rsidR="00D572D9" w:rsidRPr="001A0BA0" w:rsidRDefault="00D572D9" w:rsidP="007651BC">
            <w:pPr>
              <w:jc w:val="center"/>
              <w:rPr>
                <w:rFonts w:ascii="Arial" w:hAnsi="Arial" w:cs="Arial"/>
                <w:sz w:val="16"/>
                <w:szCs w:val="16"/>
              </w:rPr>
            </w:pPr>
            <w:r w:rsidRPr="001A0BA0">
              <w:rPr>
                <w:rFonts w:ascii="Arial" w:hAnsi="Arial" w:cs="Arial"/>
                <w:color w:val="000000"/>
                <w:sz w:val="16"/>
                <w:szCs w:val="16"/>
              </w:rPr>
              <w:t>Video-recordings of patients and medical record review with tics were assessed by experts</w:t>
            </w:r>
          </w:p>
        </w:tc>
        <w:tc>
          <w:tcPr>
            <w:tcW w:w="1530" w:type="dxa"/>
            <w:vAlign w:val="center"/>
          </w:tcPr>
          <w:p w14:paraId="20FE60AC" w14:textId="4B0EFAB6" w:rsidR="00D572D9" w:rsidRPr="001A0BA0" w:rsidRDefault="006D22DE" w:rsidP="007651BC">
            <w:pPr>
              <w:jc w:val="center"/>
              <w:rPr>
                <w:rFonts w:ascii="Arial" w:hAnsi="Arial" w:cs="Arial"/>
                <w:sz w:val="16"/>
                <w:szCs w:val="16"/>
              </w:rPr>
            </w:pPr>
            <w:r>
              <w:rPr>
                <w:rFonts w:ascii="Arial" w:hAnsi="Arial" w:cs="Arial"/>
                <w:sz w:val="16"/>
                <w:szCs w:val="16"/>
              </w:rPr>
              <w:t>NR</w:t>
            </w:r>
          </w:p>
        </w:tc>
        <w:tc>
          <w:tcPr>
            <w:tcW w:w="1800" w:type="dxa"/>
            <w:vAlign w:val="center"/>
          </w:tcPr>
          <w:p w14:paraId="59CF6E57" w14:textId="77777777" w:rsidR="00D572D9" w:rsidRPr="001A0BA0" w:rsidRDefault="00D572D9" w:rsidP="007651BC">
            <w:pPr>
              <w:jc w:val="center"/>
              <w:rPr>
                <w:rFonts w:ascii="Arial" w:hAnsi="Arial" w:cs="Arial"/>
                <w:sz w:val="16"/>
                <w:szCs w:val="16"/>
              </w:rPr>
            </w:pPr>
          </w:p>
        </w:tc>
      </w:tr>
      <w:tr w:rsidR="007651BC" w:rsidRPr="001A0BA0" w14:paraId="1964F212" w14:textId="77777777" w:rsidTr="00050642">
        <w:trPr>
          <w:cantSplit/>
          <w:trHeight w:val="1134"/>
          <w:jc w:val="center"/>
        </w:trPr>
        <w:tc>
          <w:tcPr>
            <w:tcW w:w="1350" w:type="dxa"/>
            <w:vAlign w:val="center"/>
          </w:tcPr>
          <w:p w14:paraId="62CE3940" w14:textId="710E396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erg</w:t>
            </w:r>
            <w:r w:rsidR="000464CF">
              <w:rPr>
                <w:rFonts w:ascii="Arial" w:hAnsi="Arial" w:cs="Arial"/>
                <w:color w:val="000000"/>
                <w:sz w:val="16"/>
                <w:szCs w:val="16"/>
              </w:rPr>
              <w:t xml:space="preserve"> et al.,</w:t>
            </w:r>
            <w:r w:rsidRPr="001A0BA0">
              <w:rPr>
                <w:rFonts w:ascii="Arial" w:hAnsi="Arial" w:cs="Arial"/>
                <w:color w:val="000000"/>
                <w:sz w:val="16"/>
                <w:szCs w:val="16"/>
              </w:rPr>
              <w:t xml:space="preserve"> 2024</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QfnYaHFu","properties":{"formattedCitation":"(4)","plainCitation":"(4)","noteIndex":0},"citationItems":[{"id":198,"uris":["http://zotero.org/groups/6069858/items/XZU8WML4"],"itemData":{"id":198,"type":"article-journal","abstract":"Background: We performed this study to improve understanding of the relationship between functional tic-like behaviors (FTLBs) and quality of life, loneliness, family functioning, anxiety, depression, and suicidality. Method: This cross-sectional study assessed self-reported quality of life, disability, loneliness, depression, anxiety, family functioning, tic severity, and suicide risk in age- and birth-sex matched youth with FTLBs, Tourette syndrome (TS), and neurotypical controls. We performed specific subanalyses comparing individuals with FTLBs who identified as transgender/gender diverse (TGD) with cisgender individuals. Results: Eighty-two youth participated (age range 11 to 25, 90% female at birth), including 35 with FTLBs, 22 with TS, and 25 neurotypical controls. A significantly higher proportion of participants with FTLB identified as TGD (15 of 35) than TS (two of 22) and neurotypical control (three of 25) participants. Compared with neurotypical controls, individuals with FTLBs had significantly lower quality of life, greater disability, loneliness, social phobia, anxiety symptoms, depressive symptoms, and suicidality. Compared with individuals with TS, individuals with FTLBs had more school/work absences due to tics, had more depressive symptoms, were more likely to be at high risk for suicidality, and had disability in self-care and life activity domains. There were no significant differences between cisgender and TGD participants with FTLB in any of the domains assessed. Conclusions: Youth with FTLB have unique health care needs and associations with anxiety, depression, sex, and gender.","archive":"Embase Medline","container-title":"Pediatric Neurology","DOI":"10.1016/j.pediatrneurol.2024.03.016","ISSN":"1873-5150 0887-8994","language":"English","page":"68-75","title":"Symptom Severity and Health Impacts of Functional Tic-Like Behaviors in Youth","volume":"155","author":[{"family":"Berg","given":"L."},{"family":"Martino","given":"D."},{"family":"L'Erario","given":"Z. P."},{"family":"Pringsheim","given":"T."}],"issued":{"date-parts":[["2024"]]}}}],"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4)</w:t>
            </w:r>
            <w:r w:rsidR="001A0BA0">
              <w:rPr>
                <w:rFonts w:ascii="Arial" w:hAnsi="Arial" w:cs="Arial"/>
                <w:color w:val="000000"/>
                <w:sz w:val="16"/>
                <w:szCs w:val="16"/>
              </w:rPr>
              <w:fldChar w:fldCharType="end"/>
            </w:r>
          </w:p>
        </w:tc>
        <w:tc>
          <w:tcPr>
            <w:tcW w:w="1705" w:type="dxa"/>
            <w:vAlign w:val="center"/>
          </w:tcPr>
          <w:p w14:paraId="1C772FD5" w14:textId="41E81A1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Cross-sectional comparison of features in patients with FTLB, TS, and </w:t>
            </w:r>
            <w:proofErr w:type="gramStart"/>
            <w:r w:rsidRPr="001A0BA0">
              <w:rPr>
                <w:rFonts w:ascii="Arial" w:hAnsi="Arial" w:cs="Arial"/>
                <w:color w:val="000000"/>
                <w:sz w:val="16"/>
                <w:szCs w:val="16"/>
              </w:rPr>
              <w:t>neurotypical  participants</w:t>
            </w:r>
            <w:proofErr w:type="gramEnd"/>
            <w:r w:rsidRPr="001A0BA0">
              <w:rPr>
                <w:rFonts w:ascii="Arial" w:hAnsi="Arial" w:cs="Arial"/>
                <w:color w:val="000000"/>
                <w:sz w:val="16"/>
                <w:szCs w:val="16"/>
              </w:rPr>
              <w:t xml:space="preserve"> aged 11-25</w:t>
            </w:r>
          </w:p>
        </w:tc>
        <w:tc>
          <w:tcPr>
            <w:tcW w:w="1350" w:type="dxa"/>
            <w:vAlign w:val="center"/>
          </w:tcPr>
          <w:p w14:paraId="2372C138" w14:textId="6476E03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Calgary, Canada</w:t>
            </w:r>
          </w:p>
        </w:tc>
        <w:tc>
          <w:tcPr>
            <w:tcW w:w="1350" w:type="dxa"/>
            <w:vAlign w:val="center"/>
          </w:tcPr>
          <w:p w14:paraId="046B35B9" w14:textId="7533EB8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October 2020 to June 2022</w:t>
            </w:r>
          </w:p>
        </w:tc>
        <w:tc>
          <w:tcPr>
            <w:tcW w:w="1170" w:type="dxa"/>
            <w:vAlign w:val="center"/>
          </w:tcPr>
          <w:p w14:paraId="1FF8AC69" w14:textId="4C59C33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35</w:t>
            </w:r>
          </w:p>
        </w:tc>
        <w:tc>
          <w:tcPr>
            <w:tcW w:w="1170" w:type="dxa"/>
            <w:vAlign w:val="center"/>
          </w:tcPr>
          <w:p w14:paraId="21FB0672" w14:textId="4890FF5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7.</w:t>
            </w:r>
            <w:r w:rsidR="003607C5">
              <w:rPr>
                <w:rFonts w:ascii="Arial" w:hAnsi="Arial" w:cs="Arial"/>
                <w:color w:val="000000"/>
                <w:sz w:val="16"/>
                <w:szCs w:val="16"/>
              </w:rPr>
              <w:t>5</w:t>
            </w:r>
            <w:r w:rsidR="003924A7" w:rsidRPr="001A0BA0">
              <w:rPr>
                <w:rFonts w:ascii="Arial" w:hAnsi="Arial" w:cs="Arial"/>
                <w:color w:val="000000"/>
                <w:sz w:val="16"/>
                <w:szCs w:val="16"/>
              </w:rPr>
              <w:t xml:space="preserve"> </w:t>
            </w:r>
            <w:r w:rsidRPr="001A0BA0">
              <w:rPr>
                <w:rFonts w:ascii="Arial" w:hAnsi="Arial" w:cs="Arial"/>
                <w:color w:val="000000"/>
                <w:sz w:val="16"/>
                <w:szCs w:val="16"/>
              </w:rPr>
              <w:t xml:space="preserve">at </w:t>
            </w:r>
            <w:r w:rsidR="002B3B1C" w:rsidRPr="001A0BA0">
              <w:rPr>
                <w:rFonts w:ascii="Arial" w:hAnsi="Arial" w:cs="Arial"/>
                <w:color w:val="000000"/>
                <w:sz w:val="16"/>
                <w:szCs w:val="16"/>
              </w:rPr>
              <w:t>assessment</w:t>
            </w:r>
          </w:p>
        </w:tc>
        <w:tc>
          <w:tcPr>
            <w:tcW w:w="1080" w:type="dxa"/>
            <w:vAlign w:val="center"/>
          </w:tcPr>
          <w:p w14:paraId="04E90A93" w14:textId="7777777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91.4% assigned F at birth</w:t>
            </w:r>
          </w:p>
          <w:p w14:paraId="7DB71EE7" w14:textId="77777777" w:rsidR="00050642" w:rsidRPr="001A0BA0" w:rsidRDefault="00050642" w:rsidP="007651BC">
            <w:pPr>
              <w:pStyle w:val="paragraph"/>
              <w:spacing w:before="0" w:beforeAutospacing="0" w:after="0" w:afterAutospacing="0"/>
              <w:jc w:val="center"/>
              <w:textAlignment w:val="baseline"/>
              <w:rPr>
                <w:rFonts w:ascii="Arial" w:hAnsi="Arial" w:cs="Arial"/>
                <w:color w:val="000000"/>
                <w:sz w:val="16"/>
                <w:szCs w:val="16"/>
              </w:rPr>
            </w:pPr>
          </w:p>
          <w:p w14:paraId="36331623" w14:textId="0264E373" w:rsidR="00050642" w:rsidRPr="001A0BA0" w:rsidRDefault="00050642"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42.8% gender minority</w:t>
            </w:r>
          </w:p>
        </w:tc>
        <w:tc>
          <w:tcPr>
            <w:tcW w:w="1710" w:type="dxa"/>
            <w:vAlign w:val="center"/>
          </w:tcPr>
          <w:p w14:paraId="4CED364C" w14:textId="003EC18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Diagnosis confirmed by neurologists based on ESSTS criteria</w:t>
            </w:r>
          </w:p>
        </w:tc>
        <w:tc>
          <w:tcPr>
            <w:tcW w:w="1530" w:type="dxa"/>
            <w:vAlign w:val="center"/>
          </w:tcPr>
          <w:p w14:paraId="4348D29B" w14:textId="446A0AE7" w:rsidR="00D572D9" w:rsidRPr="001A0BA0" w:rsidRDefault="00D572D9" w:rsidP="007651BC">
            <w:pPr>
              <w:jc w:val="center"/>
              <w:rPr>
                <w:rFonts w:ascii="Arial" w:hAnsi="Arial" w:cs="Arial"/>
                <w:sz w:val="16"/>
                <w:szCs w:val="16"/>
              </w:rPr>
            </w:pPr>
            <w:r w:rsidRPr="001A0BA0">
              <w:rPr>
                <w:rFonts w:ascii="Arial" w:hAnsi="Arial" w:cs="Arial"/>
                <w:sz w:val="16"/>
                <w:szCs w:val="16"/>
              </w:rPr>
              <w:t>Clinical interview using MINI and MINI-KID along with retrospective chart review</w:t>
            </w:r>
          </w:p>
        </w:tc>
        <w:tc>
          <w:tcPr>
            <w:tcW w:w="1800" w:type="dxa"/>
            <w:vAlign w:val="center"/>
          </w:tcPr>
          <w:p w14:paraId="5BC46BB5" w14:textId="75F587AB" w:rsidR="00D572D9" w:rsidRPr="001A0BA0" w:rsidRDefault="00D572D9" w:rsidP="007651BC">
            <w:pPr>
              <w:jc w:val="center"/>
              <w:rPr>
                <w:rFonts w:ascii="Arial" w:hAnsi="Arial" w:cs="Arial"/>
                <w:sz w:val="16"/>
                <w:szCs w:val="16"/>
              </w:rPr>
            </w:pPr>
          </w:p>
        </w:tc>
      </w:tr>
      <w:tr w:rsidR="007651BC" w:rsidRPr="001A0BA0" w14:paraId="0DDACF73" w14:textId="77777777" w:rsidTr="00050642">
        <w:trPr>
          <w:cantSplit/>
          <w:trHeight w:val="1134"/>
          <w:jc w:val="center"/>
        </w:trPr>
        <w:tc>
          <w:tcPr>
            <w:tcW w:w="1350" w:type="dxa"/>
            <w:vAlign w:val="center"/>
          </w:tcPr>
          <w:p w14:paraId="50A764EB" w14:textId="30B438C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lastRenderedPageBreak/>
              <w:t>Burn</w:t>
            </w:r>
            <w:r w:rsidR="000464CF">
              <w:rPr>
                <w:rFonts w:ascii="Arial" w:hAnsi="Arial" w:cs="Arial"/>
                <w:color w:val="000000"/>
                <w:sz w:val="16"/>
                <w:szCs w:val="16"/>
              </w:rPr>
              <w:t xml:space="preserve"> et al.,</w:t>
            </w:r>
            <w:r w:rsidRPr="001A0BA0">
              <w:rPr>
                <w:rFonts w:ascii="Arial" w:hAnsi="Arial" w:cs="Arial"/>
                <w:color w:val="000000"/>
                <w:sz w:val="16"/>
                <w:szCs w:val="16"/>
              </w:rPr>
              <w:t xml:space="preserve"> 2025</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Mv4mU3gw","properties":{"formattedCitation":"(5)","plainCitation":"(5)","noteIndex":0},"citationItems":[{"id":98,"uris":["http://zotero.org/groups/6069858/items/7Z8SH9R9"],"itemData":{"id":98,"type":"article-journal","abstract":"BACKGROUND: In 2020, clinical services noted an unexpected increase in functional tic disorders, which coincided with the timing of the COVID-19 pandemic. Evidence suggests that functional symptoms and tic disorders have a significant impact on family functioning and child and parent quality of life. However, little is currently known of the impact of a functional tics (FTs) diagnosis in adolescence, both on the young person and their family. METHODS: The current qualitative study explores adolescent and parent experiences of a FTs diagnosis, associated symptoms, and post-diagnostic support. Seven females aged between 12 and 18 years with a formal FTs diagnosis and eight parents were recruited through Tourette's Action, a UK-based charity concerning Tourette syndrome. Participants took part in individual semi-structured interviews via Microsoft Teams. Transcribed interviews were analysed using a reflexive Thematic Analysis. RESULTS: Themes generated from adolescent and parent interviews included (1) blamed, disbelieved, discounted, (2) fighting for help, (3) professional and community support and (4) changes in identity and relationships. CONCLUSIONS: The findings emphasise the importance of psychoeducation encompassing FTs and young peoples' holistic needs, support to develop personalised strategies for management of FTs and interacting additional needs, alongside an increased public and professional understanding of FTs to aid stigma reduction.","archive":"Medline","container-title":"Disability and rehabilitation","DOI":"10.1080/09638288.2025.2477293","ISSN":"1464-5165","language":"English","page":"1-12","title":"The journey to a functional tics diagnosis and experiences of post diagnostic support: perspectives from adolescents and their parents","author":[{"family":"Burn","given":"O."},{"family":"Duncan","given":"M."},{"family":"McAllister","given":"E."},{"family":"Murphy","given":"T."},{"family":"Loewenberger","given":"A."}],"issued":{"date-parts":[["2025"]]}}}],"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5)</w:t>
            </w:r>
            <w:r w:rsidR="001A0BA0">
              <w:rPr>
                <w:rFonts w:ascii="Arial" w:hAnsi="Arial" w:cs="Arial"/>
                <w:color w:val="000000"/>
                <w:sz w:val="16"/>
                <w:szCs w:val="16"/>
              </w:rPr>
              <w:fldChar w:fldCharType="end"/>
            </w:r>
          </w:p>
        </w:tc>
        <w:tc>
          <w:tcPr>
            <w:tcW w:w="1705" w:type="dxa"/>
            <w:vAlign w:val="center"/>
          </w:tcPr>
          <w:p w14:paraId="40D7770B" w14:textId="6ACC133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Qualitative studies based on semi-structured interviews with </w:t>
            </w:r>
            <w:r w:rsidR="003924A7" w:rsidRPr="001A0BA0">
              <w:rPr>
                <w:rFonts w:ascii="Arial" w:hAnsi="Arial" w:cs="Arial"/>
                <w:color w:val="000000"/>
                <w:sz w:val="16"/>
                <w:szCs w:val="16"/>
              </w:rPr>
              <w:t>9</w:t>
            </w:r>
            <w:r w:rsidRPr="001A0BA0">
              <w:rPr>
                <w:rFonts w:ascii="Arial" w:hAnsi="Arial" w:cs="Arial"/>
                <w:color w:val="000000"/>
                <w:sz w:val="16"/>
                <w:szCs w:val="16"/>
              </w:rPr>
              <w:t xml:space="preserve"> females aged 12-18 with a formal diagnosis of FT</w:t>
            </w:r>
          </w:p>
        </w:tc>
        <w:tc>
          <w:tcPr>
            <w:tcW w:w="1350" w:type="dxa"/>
            <w:vAlign w:val="center"/>
          </w:tcPr>
          <w:p w14:paraId="24FEBB83" w14:textId="0C917CF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London, UK</w:t>
            </w:r>
          </w:p>
        </w:tc>
        <w:tc>
          <w:tcPr>
            <w:tcW w:w="1350" w:type="dxa"/>
            <w:vAlign w:val="center"/>
          </w:tcPr>
          <w:p w14:paraId="5B6C5440" w14:textId="5AB72B8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021 to 2023</w:t>
            </w:r>
          </w:p>
        </w:tc>
        <w:tc>
          <w:tcPr>
            <w:tcW w:w="1170" w:type="dxa"/>
            <w:vAlign w:val="center"/>
          </w:tcPr>
          <w:p w14:paraId="65E8F5E9" w14:textId="639EC9BF" w:rsidR="00D572D9" w:rsidRPr="001A0BA0" w:rsidRDefault="003924A7"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9</w:t>
            </w:r>
          </w:p>
        </w:tc>
        <w:tc>
          <w:tcPr>
            <w:tcW w:w="1170" w:type="dxa"/>
            <w:vAlign w:val="center"/>
          </w:tcPr>
          <w:p w14:paraId="352EE39B" w14:textId="3F63913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w:t>
            </w:r>
            <w:r w:rsidR="003924A7" w:rsidRPr="001A0BA0">
              <w:rPr>
                <w:rFonts w:ascii="Arial" w:hAnsi="Arial" w:cs="Arial"/>
                <w:color w:val="000000"/>
                <w:sz w:val="16"/>
                <w:szCs w:val="16"/>
              </w:rPr>
              <w:t>5.2 (12-18)</w:t>
            </w:r>
          </w:p>
        </w:tc>
        <w:tc>
          <w:tcPr>
            <w:tcW w:w="1080" w:type="dxa"/>
            <w:vAlign w:val="center"/>
          </w:tcPr>
          <w:p w14:paraId="62DE83BA" w14:textId="4DEFE875"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00% F</w:t>
            </w:r>
          </w:p>
        </w:tc>
        <w:tc>
          <w:tcPr>
            <w:tcW w:w="1710" w:type="dxa"/>
            <w:vAlign w:val="center"/>
          </w:tcPr>
          <w:p w14:paraId="2D69E889" w14:textId="3D2BA4ED"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NR</w:t>
            </w:r>
          </w:p>
        </w:tc>
        <w:tc>
          <w:tcPr>
            <w:tcW w:w="1530" w:type="dxa"/>
            <w:vAlign w:val="center"/>
          </w:tcPr>
          <w:p w14:paraId="530A9F45" w14:textId="22EEEBAD" w:rsidR="00D572D9" w:rsidRPr="001A0BA0" w:rsidRDefault="00D572D9" w:rsidP="007651BC">
            <w:pPr>
              <w:jc w:val="center"/>
              <w:rPr>
                <w:rFonts w:ascii="Arial" w:hAnsi="Arial" w:cs="Arial"/>
                <w:sz w:val="16"/>
                <w:szCs w:val="16"/>
              </w:rPr>
            </w:pPr>
            <w:r w:rsidRPr="001A0BA0">
              <w:rPr>
                <w:rFonts w:ascii="Arial" w:hAnsi="Arial" w:cs="Arial"/>
                <w:sz w:val="16"/>
                <w:szCs w:val="16"/>
              </w:rPr>
              <w:t>Semi-structured interviews</w:t>
            </w:r>
          </w:p>
        </w:tc>
        <w:tc>
          <w:tcPr>
            <w:tcW w:w="1800" w:type="dxa"/>
            <w:vAlign w:val="center"/>
          </w:tcPr>
          <w:p w14:paraId="598CE930" w14:textId="77777777" w:rsidR="00D572D9" w:rsidRPr="001A0BA0" w:rsidRDefault="00D572D9" w:rsidP="007651BC">
            <w:pPr>
              <w:jc w:val="center"/>
              <w:rPr>
                <w:rFonts w:ascii="Arial" w:hAnsi="Arial" w:cs="Arial"/>
                <w:sz w:val="16"/>
                <w:szCs w:val="16"/>
              </w:rPr>
            </w:pPr>
          </w:p>
        </w:tc>
      </w:tr>
      <w:tr w:rsidR="007651BC" w:rsidRPr="001A0BA0" w14:paraId="24FA9375" w14:textId="77777777" w:rsidTr="00050642">
        <w:trPr>
          <w:cantSplit/>
          <w:trHeight w:val="1134"/>
          <w:jc w:val="center"/>
        </w:trPr>
        <w:tc>
          <w:tcPr>
            <w:tcW w:w="1350" w:type="dxa"/>
            <w:vAlign w:val="center"/>
          </w:tcPr>
          <w:p w14:paraId="7C2A72E0" w14:textId="7042AAB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Buts </w:t>
            </w:r>
            <w:r w:rsidR="000464CF">
              <w:rPr>
                <w:rFonts w:ascii="Arial" w:hAnsi="Arial" w:cs="Arial"/>
                <w:color w:val="000000"/>
                <w:sz w:val="16"/>
                <w:szCs w:val="16"/>
              </w:rPr>
              <w:t xml:space="preserve">et al., </w:t>
            </w:r>
            <w:r w:rsidRPr="001A0BA0">
              <w:rPr>
                <w:rFonts w:ascii="Arial" w:hAnsi="Arial" w:cs="Arial"/>
                <w:color w:val="000000"/>
                <w:sz w:val="16"/>
                <w:szCs w:val="16"/>
              </w:rPr>
              <w:t>2022</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qf4kbY7e","properties":{"formattedCitation":"(6)","plainCitation":"(6)","noteIndex":0},"citationItems":[{"id":436,"uris":["http://zotero.org/groups/6069858/items/FIAF3Q6T"],"itemData":{"id":436,"type":"article-journal","abstract":"Background and aim Clinical centres have seen an increase in tic-like movements during the COVID-19 pandemic. A series of children and adolescents are described. Methods A retrospective chart review of 34 consecutive paediatric patients presenting with sudden onset tic-like movements, seen over 6 months. Results 94% of patients were female, with an average age of sudden onset or increase of tic-like movements of 13.7 years. 44% had a previous diagnosis of tics, and 47% initially presented to an emergency department. Comorbid psychiatric and neurodevelopmental disorders were reported in 91% with 68% reporting anxiety. Conclusion We highlight a dramatic presentation of sudden onset functional tic-like movements in predominantly female adolescents to help inform identification and management. There is need to research the neurobiological underpinnings and environmental exacerbating factors leading to these presentations and to explore effective therapeutic strategies.","archive":"Embase Medline","container-title":"Archives of Disease in Childhood","DOI":"10.1136/ARCHDISCHILD-2021-323002","ISSN":"1468-2044 0003-9888","issue":"3","language":"English","title":"Paediatric tic-like presentations during the COVID-19 pandemic","URL":"https://www.embase.com/search/results?subaction=viewrecord&amp;id=L2021414872&amp;from=export http://dx.doi.org/10.1136/ARCHDISCHILD-2021-323002","volume":"107","author":[{"family":"Buts","given":"S."},{"family":"Duncan","given":"M."},{"family":"Owen","given":"T."},{"family":"Martino","given":"D."},{"family":"Pringsheim","given":"T."},{"family":"Byrne","given":"S."},{"family":"McWilliams","given":"A."},{"family":"Murphy","given":"T."},{"family":"Malik","given":"O."},{"family":"Liang","given":"H."},{"family":"Heyman","given":"I."},{"family":"Hedderly","given":"T."}],"issued":{"date-parts":[["2022"]]}}}],"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6)</w:t>
            </w:r>
            <w:r w:rsidR="001A0BA0">
              <w:rPr>
                <w:rFonts w:ascii="Arial" w:hAnsi="Arial" w:cs="Arial"/>
                <w:color w:val="000000"/>
                <w:sz w:val="16"/>
                <w:szCs w:val="16"/>
              </w:rPr>
              <w:fldChar w:fldCharType="end"/>
            </w:r>
          </w:p>
        </w:tc>
        <w:tc>
          <w:tcPr>
            <w:tcW w:w="1705" w:type="dxa"/>
            <w:vAlign w:val="center"/>
          </w:tcPr>
          <w:p w14:paraId="03860253" w14:textId="16C8746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chart review of adolescents diagnosed with FTLB</w:t>
            </w:r>
          </w:p>
        </w:tc>
        <w:tc>
          <w:tcPr>
            <w:tcW w:w="1350" w:type="dxa"/>
            <w:vAlign w:val="center"/>
          </w:tcPr>
          <w:p w14:paraId="4713E2DF" w14:textId="73C8E8EB"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London, </w:t>
            </w:r>
            <w:r w:rsidR="000465D0" w:rsidRPr="001A0BA0">
              <w:rPr>
                <w:rFonts w:ascii="Arial" w:hAnsi="Arial" w:cs="Arial"/>
                <w:color w:val="000000"/>
                <w:sz w:val="16"/>
                <w:szCs w:val="16"/>
              </w:rPr>
              <w:t xml:space="preserve">UK; </w:t>
            </w:r>
            <w:r w:rsidRPr="001A0BA0">
              <w:rPr>
                <w:rFonts w:ascii="Arial" w:hAnsi="Arial" w:cs="Arial"/>
                <w:color w:val="000000"/>
                <w:sz w:val="16"/>
                <w:szCs w:val="16"/>
              </w:rPr>
              <w:t>Calgary</w:t>
            </w:r>
            <w:r w:rsidR="000465D0" w:rsidRPr="001A0BA0">
              <w:rPr>
                <w:rFonts w:ascii="Arial" w:hAnsi="Arial" w:cs="Arial"/>
                <w:color w:val="000000"/>
                <w:sz w:val="16"/>
                <w:szCs w:val="16"/>
              </w:rPr>
              <w:t>, Canada</w:t>
            </w:r>
          </w:p>
        </w:tc>
        <w:tc>
          <w:tcPr>
            <w:tcW w:w="1350" w:type="dxa"/>
            <w:vAlign w:val="center"/>
          </w:tcPr>
          <w:p w14:paraId="60F3721B" w14:textId="6C2EA6C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November 2020 to April 2021</w:t>
            </w:r>
          </w:p>
        </w:tc>
        <w:tc>
          <w:tcPr>
            <w:tcW w:w="1170" w:type="dxa"/>
            <w:vAlign w:val="center"/>
          </w:tcPr>
          <w:p w14:paraId="766D61A1" w14:textId="0DAF70C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34</w:t>
            </w:r>
          </w:p>
        </w:tc>
        <w:tc>
          <w:tcPr>
            <w:tcW w:w="1170" w:type="dxa"/>
            <w:vAlign w:val="center"/>
          </w:tcPr>
          <w:p w14:paraId="5D4745F0" w14:textId="463851E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3.7 at onset</w:t>
            </w:r>
          </w:p>
        </w:tc>
        <w:tc>
          <w:tcPr>
            <w:tcW w:w="1080" w:type="dxa"/>
            <w:vAlign w:val="center"/>
          </w:tcPr>
          <w:p w14:paraId="1252EA1F" w14:textId="37A6833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94% F</w:t>
            </w:r>
          </w:p>
        </w:tc>
        <w:tc>
          <w:tcPr>
            <w:tcW w:w="1710" w:type="dxa"/>
            <w:vAlign w:val="center"/>
          </w:tcPr>
          <w:p w14:paraId="35B4DB90" w14:textId="05B7C390"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Chart review, sudden onset being a primary criterion</w:t>
            </w:r>
          </w:p>
        </w:tc>
        <w:tc>
          <w:tcPr>
            <w:tcW w:w="1530" w:type="dxa"/>
            <w:vAlign w:val="center"/>
          </w:tcPr>
          <w:p w14:paraId="7657F3A2" w14:textId="471442CE" w:rsidR="00D572D9" w:rsidRPr="001A0BA0" w:rsidRDefault="00D572D9" w:rsidP="007651BC">
            <w:pPr>
              <w:jc w:val="center"/>
              <w:rPr>
                <w:rFonts w:ascii="Arial" w:hAnsi="Arial" w:cs="Arial"/>
                <w:sz w:val="16"/>
                <w:szCs w:val="16"/>
              </w:rPr>
            </w:pPr>
            <w:r w:rsidRPr="001A0BA0">
              <w:rPr>
                <w:rFonts w:ascii="Arial" w:hAnsi="Arial" w:cs="Arial"/>
                <w:sz w:val="16"/>
                <w:szCs w:val="16"/>
              </w:rPr>
              <w:t>Parent/guardian report of previously diagnosed comorbidities</w:t>
            </w:r>
          </w:p>
        </w:tc>
        <w:tc>
          <w:tcPr>
            <w:tcW w:w="1800" w:type="dxa"/>
            <w:vAlign w:val="center"/>
          </w:tcPr>
          <w:p w14:paraId="272A8344" w14:textId="77777777" w:rsidR="00D572D9" w:rsidRPr="001A0BA0" w:rsidRDefault="00D572D9" w:rsidP="007651BC">
            <w:pPr>
              <w:jc w:val="center"/>
              <w:rPr>
                <w:rFonts w:ascii="Arial" w:hAnsi="Arial" w:cs="Arial"/>
                <w:sz w:val="16"/>
                <w:szCs w:val="16"/>
              </w:rPr>
            </w:pPr>
          </w:p>
        </w:tc>
      </w:tr>
      <w:tr w:rsidR="007651BC" w:rsidRPr="001A0BA0" w14:paraId="2DDB6676" w14:textId="77777777" w:rsidTr="00050642">
        <w:trPr>
          <w:cantSplit/>
          <w:trHeight w:val="1134"/>
          <w:jc w:val="center"/>
        </w:trPr>
        <w:tc>
          <w:tcPr>
            <w:tcW w:w="1350" w:type="dxa"/>
            <w:vAlign w:val="center"/>
          </w:tcPr>
          <w:p w14:paraId="04B8F161" w14:textId="21F7F56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Cavanna </w:t>
            </w:r>
            <w:r w:rsidR="000464CF">
              <w:rPr>
                <w:rFonts w:ascii="Arial" w:hAnsi="Arial" w:cs="Arial"/>
                <w:color w:val="000000"/>
                <w:sz w:val="16"/>
                <w:szCs w:val="16"/>
              </w:rPr>
              <w:t xml:space="preserve">et al., </w:t>
            </w:r>
            <w:r w:rsidRPr="001A0BA0">
              <w:rPr>
                <w:rFonts w:ascii="Arial" w:hAnsi="Arial" w:cs="Arial"/>
                <w:color w:val="000000"/>
                <w:sz w:val="16"/>
                <w:szCs w:val="16"/>
              </w:rPr>
              <w:t>2025</w:t>
            </w:r>
            <w:r w:rsidR="001A0BA0">
              <w:rPr>
                <w:rFonts w:ascii="Arial" w:hAnsi="Arial" w:cs="Arial"/>
                <w:color w:val="000000"/>
                <w:sz w:val="16"/>
                <w:szCs w:val="16"/>
              </w:rPr>
              <w:t xml:space="preserve"> </w:t>
            </w:r>
            <w:r w:rsidR="001A0BA0">
              <w:rPr>
                <w:rFonts w:ascii="Arial" w:hAnsi="Arial" w:cs="Arial"/>
                <w:color w:val="000000"/>
                <w:sz w:val="16"/>
                <w:szCs w:val="16"/>
              </w:rPr>
              <w:fldChar w:fldCharType="begin"/>
            </w:r>
            <w:r w:rsidR="001A0BA0">
              <w:rPr>
                <w:rFonts w:ascii="Arial" w:hAnsi="Arial" w:cs="Arial"/>
                <w:color w:val="000000"/>
                <w:sz w:val="16"/>
                <w:szCs w:val="16"/>
              </w:rPr>
              <w:instrText xml:space="preserve"> ADDIN ZOTERO_ITEM CSL_CITATION {"citationID":"uQmImzXP","properties":{"formattedCitation":"(7)","plainCitation":"(7)","noteIndex":0},"citationItems":[{"id":95,"uris":["http://zotero.org/groups/6069858/items/ARXQX72I"],"itemData":{"id":95,"type":"article-journal","abstract":"Background/Objectives: The co-morbidity between neurodevelopmental tics and functional tic-like behaviors (FTBs) in patients with Tourette syndrome (TS) is relatively under-investigated. The demographic and clinical characteristics of a large sample of patients with TS who presented with co-morbid FTBs (functional overlay) were assessed to raise awareness of this complex clinical presentation and to shed light on the differential diagnosis between the two conditions. Methods: We analyzed the clinical data of 63 patients (44 females, mean age 24 years, range 13-40) with pre-existing TS who (sub)acutely developed co-morbid FTBs (TS + FTBs) after the onset of the COVID-19 pandemic and compared them with 63 age- and gender-matched controls with TS (neurodevelopmental tics only). The diagnosis of co-morbid FTBs was validated by the European Society for the Study of Tourette Syndrome (ESSTS) criteria. Results: Complex vocal tics (p &lt; 0.001), including coprolalia (p = 0.002), and self-injurious behaviors (p &lt; 0.001), often as part of tic attacks (p &lt; 0.001), were confirmed to be more commonly reported by the group of patients with TS + FTBs, who were also more likely to present with anxiety (p &lt; 0.001) and other functional neurological symptoms (p &lt; 0.001) compared to patients with TS. Conclusions: Patients with TS and co-morbid FTBs can pose significant diagnostic and treatment challenges. By systematically applying ESSTS criteria, we confirmed specific red flags for the diagnosis of functional overlay in patients with TS. The correct identification of this composite clinical phenotype plays a key role in preventing the misdiagnosis of treatment-resistant TS and implementing tailored treatment interventions.","archive_location":"WOS:001497456300001","container-title":"BRAIN SCIENCES","DOI":"10.3390/brainsci15050435","ISSN":"2076-3425","issue":"5","title":"Neurodevelopmental Tics with Co-Morbid Functional Tic-like Behaviors: Diagnostic Challenges of a Complex Tourette Syndrome Phenotype","volume":"15","author":[{"family":"Cavanna","given":"A. E."},{"family":"Caimi","given":"V."},{"family":"Capriolo","given":"E."},{"family":"Marinoni","given":"M."},{"family":"Arienti","given":"G."},{"family":"Riva","given":"A."},{"family":"Nacinovich","given":"R."},{"family":"Seri","given":"S."}],"issued":{"date-parts":[["2025",4,23]]}}}],"schema":"https://github.com/citation-style-language/schema/raw/master/csl-citation.json"} </w:instrText>
            </w:r>
            <w:r w:rsidR="001A0BA0">
              <w:rPr>
                <w:rFonts w:ascii="Arial" w:hAnsi="Arial" w:cs="Arial"/>
                <w:color w:val="000000"/>
                <w:sz w:val="16"/>
                <w:szCs w:val="16"/>
              </w:rPr>
              <w:fldChar w:fldCharType="separate"/>
            </w:r>
            <w:r w:rsidR="001A0BA0" w:rsidRPr="001A0BA0">
              <w:rPr>
                <w:rFonts w:ascii="Arial" w:hAnsi="Arial" w:cs="Arial"/>
                <w:sz w:val="16"/>
              </w:rPr>
              <w:t>(7)</w:t>
            </w:r>
            <w:r w:rsidR="001A0BA0">
              <w:rPr>
                <w:rFonts w:ascii="Arial" w:hAnsi="Arial" w:cs="Arial"/>
                <w:color w:val="000000"/>
                <w:sz w:val="16"/>
                <w:szCs w:val="16"/>
              </w:rPr>
              <w:fldChar w:fldCharType="end"/>
            </w:r>
          </w:p>
        </w:tc>
        <w:tc>
          <w:tcPr>
            <w:tcW w:w="1705" w:type="dxa"/>
            <w:vAlign w:val="center"/>
          </w:tcPr>
          <w:p w14:paraId="4610C78B" w14:textId="4642F03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review comparing patients with TS who developed FTLB during pandemic with patients who only had TS</w:t>
            </w:r>
          </w:p>
        </w:tc>
        <w:tc>
          <w:tcPr>
            <w:tcW w:w="1350" w:type="dxa"/>
            <w:vAlign w:val="center"/>
          </w:tcPr>
          <w:p w14:paraId="0CC3E6E8" w14:textId="32E30169"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irmingham, UK</w:t>
            </w:r>
          </w:p>
        </w:tc>
        <w:tc>
          <w:tcPr>
            <w:tcW w:w="1350" w:type="dxa"/>
            <w:vAlign w:val="center"/>
          </w:tcPr>
          <w:p w14:paraId="527E09BA" w14:textId="6A337C8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January 2023 to March 2025</w:t>
            </w:r>
          </w:p>
        </w:tc>
        <w:tc>
          <w:tcPr>
            <w:tcW w:w="1170" w:type="dxa"/>
            <w:vAlign w:val="center"/>
          </w:tcPr>
          <w:p w14:paraId="48480E4B" w14:textId="517D270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63</w:t>
            </w:r>
          </w:p>
        </w:tc>
        <w:tc>
          <w:tcPr>
            <w:tcW w:w="1170" w:type="dxa"/>
            <w:vAlign w:val="center"/>
          </w:tcPr>
          <w:p w14:paraId="6DDD5969" w14:textId="77777777"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2.4</w:t>
            </w:r>
            <w:r w:rsidR="003924A7" w:rsidRPr="001A0BA0">
              <w:rPr>
                <w:rFonts w:ascii="Arial" w:hAnsi="Arial" w:cs="Arial"/>
                <w:color w:val="000000"/>
                <w:sz w:val="16"/>
                <w:szCs w:val="16"/>
              </w:rPr>
              <w:t xml:space="preserve"> (12-60)</w:t>
            </w:r>
            <w:r w:rsidRPr="001A0BA0">
              <w:rPr>
                <w:rFonts w:ascii="Arial" w:hAnsi="Arial" w:cs="Arial"/>
                <w:color w:val="000000"/>
                <w:sz w:val="16"/>
                <w:szCs w:val="16"/>
              </w:rPr>
              <w:t xml:space="preserve"> at onset</w:t>
            </w:r>
          </w:p>
          <w:p w14:paraId="4AD5ED64"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0F593867" w14:textId="5FBC034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4</w:t>
            </w:r>
            <w:r w:rsidR="003924A7" w:rsidRPr="001A0BA0">
              <w:rPr>
                <w:rFonts w:ascii="Arial" w:hAnsi="Arial" w:cs="Arial"/>
                <w:color w:val="000000"/>
                <w:sz w:val="16"/>
                <w:szCs w:val="16"/>
              </w:rPr>
              <w:t xml:space="preserve"> (13-40)</w:t>
            </w:r>
            <w:r w:rsidRPr="001A0BA0">
              <w:rPr>
                <w:rFonts w:ascii="Arial" w:hAnsi="Arial" w:cs="Arial"/>
                <w:color w:val="000000"/>
                <w:sz w:val="16"/>
                <w:szCs w:val="16"/>
              </w:rPr>
              <w:t xml:space="preserve"> at assessment</w:t>
            </w:r>
          </w:p>
        </w:tc>
        <w:tc>
          <w:tcPr>
            <w:tcW w:w="1080" w:type="dxa"/>
            <w:vAlign w:val="center"/>
          </w:tcPr>
          <w:p w14:paraId="6CD58322" w14:textId="1B3927B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69.8% F</w:t>
            </w:r>
          </w:p>
        </w:tc>
        <w:tc>
          <w:tcPr>
            <w:tcW w:w="1710" w:type="dxa"/>
            <w:vAlign w:val="center"/>
          </w:tcPr>
          <w:p w14:paraId="71499BA5" w14:textId="40E9F488"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Assessment by behavioral neurologist using semi-structured interview (National Hospital Interview Schedule for Tourette syndrome) and ESSTS</w:t>
            </w:r>
          </w:p>
        </w:tc>
        <w:tc>
          <w:tcPr>
            <w:tcW w:w="1530" w:type="dxa"/>
            <w:vAlign w:val="center"/>
          </w:tcPr>
          <w:p w14:paraId="2FE50061" w14:textId="2680E335" w:rsidR="00D572D9" w:rsidRPr="001A0BA0" w:rsidRDefault="00D572D9"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7F4C5164" w14:textId="6BF3EEA8" w:rsidR="00D572D9" w:rsidRPr="001A0BA0" w:rsidRDefault="00C863A3" w:rsidP="007651BC">
            <w:pPr>
              <w:jc w:val="center"/>
              <w:rPr>
                <w:rFonts w:ascii="Arial" w:hAnsi="Arial" w:cs="Arial"/>
                <w:sz w:val="16"/>
                <w:szCs w:val="16"/>
              </w:rPr>
            </w:pPr>
            <w:r>
              <w:rPr>
                <w:rFonts w:ascii="Arial" w:hAnsi="Arial" w:cs="Arial"/>
                <w:sz w:val="16"/>
                <w:szCs w:val="16"/>
              </w:rPr>
              <w:t>There is likely some overlap in the patient populations in each Cavanna et al. study</w:t>
            </w:r>
          </w:p>
        </w:tc>
      </w:tr>
      <w:tr w:rsidR="007651BC" w:rsidRPr="001A0BA0" w14:paraId="78B5DB8E" w14:textId="77777777" w:rsidTr="00050642">
        <w:trPr>
          <w:cantSplit/>
          <w:trHeight w:val="1134"/>
          <w:jc w:val="center"/>
        </w:trPr>
        <w:tc>
          <w:tcPr>
            <w:tcW w:w="1350" w:type="dxa"/>
            <w:vAlign w:val="center"/>
          </w:tcPr>
          <w:p w14:paraId="368ED747" w14:textId="26140B0B"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Cavanna </w:t>
            </w:r>
            <w:r w:rsidR="000464CF">
              <w:rPr>
                <w:rFonts w:ascii="Arial" w:hAnsi="Arial" w:cs="Arial"/>
                <w:color w:val="000000"/>
                <w:sz w:val="16"/>
                <w:szCs w:val="16"/>
              </w:rPr>
              <w:t xml:space="preserve">et al., </w:t>
            </w:r>
            <w:r w:rsidRPr="001A0BA0">
              <w:rPr>
                <w:rFonts w:ascii="Arial" w:hAnsi="Arial" w:cs="Arial"/>
                <w:color w:val="000000"/>
                <w:sz w:val="16"/>
                <w:szCs w:val="16"/>
              </w:rPr>
              <w:t>2023</w:t>
            </w:r>
            <w:r w:rsidR="0051344D">
              <w:rPr>
                <w:rFonts w:ascii="Arial" w:hAnsi="Arial" w:cs="Arial"/>
                <w:color w:val="000000"/>
                <w:sz w:val="16"/>
                <w:szCs w:val="16"/>
              </w:rPr>
              <w:t xml:space="preserve"> </w:t>
            </w:r>
            <w:r w:rsidR="0051344D">
              <w:rPr>
                <w:rFonts w:ascii="Arial" w:hAnsi="Arial" w:cs="Arial"/>
                <w:color w:val="000000"/>
                <w:sz w:val="16"/>
                <w:szCs w:val="16"/>
              </w:rPr>
              <w:fldChar w:fldCharType="begin"/>
            </w:r>
            <w:r w:rsidR="0051344D">
              <w:rPr>
                <w:rFonts w:ascii="Arial" w:hAnsi="Arial" w:cs="Arial"/>
                <w:color w:val="000000"/>
                <w:sz w:val="16"/>
                <w:szCs w:val="16"/>
              </w:rPr>
              <w:instrText xml:space="preserve"> ADDIN ZOTERO_ITEM CSL_CITATION {"citationID":"gBe8dcJE","properties":{"formattedCitation":"(8)","plainCitation":"(8)","noteIndex":0},"citationItems":[{"id":301,"uris":["http://zotero.org/groups/6069858/items/KZBK5L59"],"itemData":{"id":301,"type":"article-journal","abstract":"Background and purpose: Until the outbreak reported during the COVID-19 pandemic, functional tics were considered to be a relatively rare clinical phenotype, as opposed to other functional movement disorders such as functional tremor and dystonia. To better characterize this phenotype, we compared the demographic and clinical characteristics of patients who developed functional tics during the pandemic and those of patients with other functional movement disorders. Methods: Data from 110 patients were collected at the same neuropsychiatry centre: 66 consecutive patients who developed functional tics without other functional motor symptoms or neurodevelopmental tics and 44 patients with a mix of functional dystonia, tremor, gait, and myoclonus. Results: Both groups were characterized by female sex preponderance (70%–80%) and (sub)acute onset of functional symptoms (~80%). However, patients with functional tics had a significantly earlier age at onset of functional symptoms (21 vs. 39 years). Exposure to relevant social media content was reported by almost half of the patients with functional tics, but by none of the patients with other functional movement disorders. Comorbidity profiles were similar, with relatively high rates of anxiety/affective symptoms and other functional neurological symptoms (nonepileptic attacks). Conclusions: Patients who developed functional tics during the pandemic represent a phenotypic variant of the wider group of patients with functional movement disorders, associated with younger age at onset and influenced by pandemic-related factors, including increased exposure to specific social media content. Diagnostic protocols and treatment interventions should be tailored to address the specific features of this newly defined phenotype.","archive":"Embase Medline","container-title":"European Journal of Neurology","DOI":"10.1111/ene.15967","ISSN":"1468-1331 1351-5101","issue":"10","language":"English","page":"3353-3356","title":"Functional tics: Expanding the phenotypes of functional movement disorders?","volume":"30","author":[{"family":"Cavanna","given":"A. E."},{"family":"Purpura","given":"G."},{"family":"Riva","given":"A."},{"family":"Nacinovich","given":"R."},{"family":"Seri","given":"S."}],"issued":{"date-parts":[["2023"]]}}}],"schema":"https://github.com/citation-style-language/schema/raw/master/csl-citation.json"} </w:instrText>
            </w:r>
            <w:r w:rsidR="0051344D">
              <w:rPr>
                <w:rFonts w:ascii="Arial" w:hAnsi="Arial" w:cs="Arial"/>
                <w:color w:val="000000"/>
                <w:sz w:val="16"/>
                <w:szCs w:val="16"/>
              </w:rPr>
              <w:fldChar w:fldCharType="separate"/>
            </w:r>
            <w:r w:rsidR="0051344D" w:rsidRPr="0051344D">
              <w:rPr>
                <w:rFonts w:ascii="Arial" w:hAnsi="Arial" w:cs="Arial"/>
                <w:sz w:val="16"/>
              </w:rPr>
              <w:t>(8)</w:t>
            </w:r>
            <w:r w:rsidR="0051344D">
              <w:rPr>
                <w:rFonts w:ascii="Arial" w:hAnsi="Arial" w:cs="Arial"/>
                <w:color w:val="000000"/>
                <w:sz w:val="16"/>
                <w:szCs w:val="16"/>
              </w:rPr>
              <w:fldChar w:fldCharType="end"/>
            </w:r>
            <w:r w:rsidRPr="001A0BA0">
              <w:rPr>
                <w:rFonts w:ascii="Arial" w:hAnsi="Arial" w:cs="Arial"/>
                <w:color w:val="000000"/>
                <w:sz w:val="16"/>
                <w:szCs w:val="16"/>
              </w:rPr>
              <w:t xml:space="preserve"> </w:t>
            </w:r>
          </w:p>
        </w:tc>
        <w:tc>
          <w:tcPr>
            <w:tcW w:w="1705" w:type="dxa"/>
            <w:vAlign w:val="center"/>
          </w:tcPr>
          <w:p w14:paraId="20E59BB5" w14:textId="4B11BB6B"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Retrospective review comparing patients with functional tics but no neurodevelopmental tics or other functional </w:t>
            </w:r>
            <w:r w:rsidR="00C863A3">
              <w:rPr>
                <w:rFonts w:ascii="Arial" w:hAnsi="Arial" w:cs="Arial"/>
                <w:color w:val="000000"/>
                <w:sz w:val="16"/>
                <w:szCs w:val="16"/>
              </w:rPr>
              <w:t xml:space="preserve">symptoms </w:t>
            </w:r>
            <w:r w:rsidRPr="001A0BA0">
              <w:rPr>
                <w:rFonts w:ascii="Arial" w:hAnsi="Arial" w:cs="Arial"/>
                <w:color w:val="000000"/>
                <w:sz w:val="16"/>
                <w:szCs w:val="16"/>
              </w:rPr>
              <w:t>to patients with other functional symptoms</w:t>
            </w:r>
          </w:p>
        </w:tc>
        <w:tc>
          <w:tcPr>
            <w:tcW w:w="1350" w:type="dxa"/>
            <w:vAlign w:val="center"/>
          </w:tcPr>
          <w:p w14:paraId="23932B39" w14:textId="47CA1AA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irmingham, UK</w:t>
            </w:r>
          </w:p>
        </w:tc>
        <w:tc>
          <w:tcPr>
            <w:tcW w:w="1350" w:type="dxa"/>
            <w:vAlign w:val="center"/>
          </w:tcPr>
          <w:p w14:paraId="5FEDF396" w14:textId="0E94CEF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April 2020 to April 2023</w:t>
            </w:r>
          </w:p>
        </w:tc>
        <w:tc>
          <w:tcPr>
            <w:tcW w:w="1170" w:type="dxa"/>
            <w:vAlign w:val="center"/>
          </w:tcPr>
          <w:p w14:paraId="46A69F14" w14:textId="1A1AA2C9"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66</w:t>
            </w:r>
          </w:p>
        </w:tc>
        <w:tc>
          <w:tcPr>
            <w:tcW w:w="1170" w:type="dxa"/>
            <w:vAlign w:val="center"/>
          </w:tcPr>
          <w:p w14:paraId="5A3B155B" w14:textId="77777777"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1.1</w:t>
            </w:r>
            <w:r w:rsidR="002B3B1C" w:rsidRPr="001A0BA0">
              <w:rPr>
                <w:rFonts w:ascii="Arial" w:hAnsi="Arial" w:cs="Arial"/>
                <w:color w:val="000000"/>
                <w:sz w:val="16"/>
                <w:szCs w:val="16"/>
              </w:rPr>
              <w:t xml:space="preserve"> (11-61)</w:t>
            </w:r>
            <w:r w:rsidRPr="001A0BA0">
              <w:rPr>
                <w:rFonts w:ascii="Arial" w:hAnsi="Arial" w:cs="Arial"/>
                <w:color w:val="000000"/>
                <w:sz w:val="16"/>
                <w:szCs w:val="16"/>
              </w:rPr>
              <w:t xml:space="preserve"> at onset</w:t>
            </w:r>
          </w:p>
          <w:p w14:paraId="06C9D352"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01319717" w14:textId="27AF2FCF"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3.1</w:t>
            </w:r>
            <w:r w:rsidR="002B3B1C" w:rsidRPr="001A0BA0">
              <w:rPr>
                <w:rFonts w:ascii="Arial" w:hAnsi="Arial" w:cs="Arial"/>
                <w:color w:val="000000"/>
                <w:sz w:val="16"/>
                <w:szCs w:val="16"/>
              </w:rPr>
              <w:t xml:space="preserve"> (13-63)</w:t>
            </w:r>
            <w:r w:rsidRPr="001A0BA0">
              <w:rPr>
                <w:rFonts w:ascii="Arial" w:hAnsi="Arial" w:cs="Arial"/>
                <w:color w:val="000000"/>
                <w:sz w:val="16"/>
                <w:szCs w:val="16"/>
              </w:rPr>
              <w:t xml:space="preserve"> at assessment</w:t>
            </w:r>
          </w:p>
        </w:tc>
        <w:tc>
          <w:tcPr>
            <w:tcW w:w="1080" w:type="dxa"/>
            <w:vAlign w:val="center"/>
          </w:tcPr>
          <w:p w14:paraId="667DF225" w14:textId="429304F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71.2% F</w:t>
            </w:r>
          </w:p>
        </w:tc>
        <w:tc>
          <w:tcPr>
            <w:tcW w:w="1710" w:type="dxa"/>
            <w:vAlign w:val="center"/>
          </w:tcPr>
          <w:p w14:paraId="2F626E02" w14:textId="2F3027C1"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Assessment by behavioral neurologist using semi-structured interview (National Hospital Interview Schedule for Tourette syndrome) and ESSTS</w:t>
            </w:r>
          </w:p>
        </w:tc>
        <w:tc>
          <w:tcPr>
            <w:tcW w:w="1530" w:type="dxa"/>
            <w:vAlign w:val="center"/>
          </w:tcPr>
          <w:p w14:paraId="6E230C3B" w14:textId="2E565754" w:rsidR="00D572D9" w:rsidRPr="001A0BA0" w:rsidRDefault="00D572D9"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5199148A" w14:textId="77777777" w:rsidR="00D572D9" w:rsidRPr="001A0BA0" w:rsidRDefault="00D572D9" w:rsidP="007651BC">
            <w:pPr>
              <w:jc w:val="center"/>
              <w:rPr>
                <w:rFonts w:ascii="Arial" w:hAnsi="Arial" w:cs="Arial"/>
                <w:sz w:val="16"/>
                <w:szCs w:val="16"/>
              </w:rPr>
            </w:pPr>
          </w:p>
        </w:tc>
      </w:tr>
      <w:tr w:rsidR="007651BC" w:rsidRPr="001A0BA0" w14:paraId="781DD0C1" w14:textId="77777777" w:rsidTr="00050642">
        <w:trPr>
          <w:cantSplit/>
          <w:trHeight w:val="1134"/>
          <w:jc w:val="center"/>
        </w:trPr>
        <w:tc>
          <w:tcPr>
            <w:tcW w:w="1350" w:type="dxa"/>
            <w:vAlign w:val="center"/>
          </w:tcPr>
          <w:p w14:paraId="0AEF2DB8" w14:textId="6D96C99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Cavanna</w:t>
            </w:r>
            <w:r w:rsidR="000464CF">
              <w:rPr>
                <w:rFonts w:ascii="Arial" w:hAnsi="Arial" w:cs="Arial"/>
                <w:color w:val="000000"/>
                <w:sz w:val="16"/>
                <w:szCs w:val="16"/>
              </w:rPr>
              <w:t xml:space="preserve"> et al.,</w:t>
            </w:r>
            <w:r w:rsidRPr="001A0BA0">
              <w:rPr>
                <w:rFonts w:ascii="Arial" w:hAnsi="Arial" w:cs="Arial"/>
                <w:color w:val="000000"/>
                <w:sz w:val="16"/>
                <w:szCs w:val="16"/>
              </w:rPr>
              <w:t xml:space="preserve"> 2023 </w:t>
            </w:r>
            <w:r w:rsidR="0051344D">
              <w:rPr>
                <w:rFonts w:ascii="Arial" w:hAnsi="Arial" w:cs="Arial"/>
                <w:color w:val="000000"/>
                <w:sz w:val="16"/>
                <w:szCs w:val="16"/>
              </w:rPr>
              <w:fldChar w:fldCharType="begin"/>
            </w:r>
            <w:r w:rsidR="0051344D">
              <w:rPr>
                <w:rFonts w:ascii="Arial" w:hAnsi="Arial" w:cs="Arial"/>
                <w:color w:val="000000"/>
                <w:sz w:val="16"/>
                <w:szCs w:val="16"/>
              </w:rPr>
              <w:instrText xml:space="preserve"> ADDIN ZOTERO_ITEM CSL_CITATION {"citationID":"9BCSPbNk","properties":{"formattedCitation":"(9)","plainCitation":"(9)","noteIndex":0},"citationItems":[{"id":299,"uris":["http://zotero.org/groups/6069858/items/U4GJW6MA"],"itemData":{"id":299,"type":"article-journal","abstract":"Background: An unprecedented increase in newly developed functional tics, mainly in young females, has been reported during the COVID-19 pandemic. We set out to complement existing case series with the largest controlled study to date on the clinical phenomenology of functional tics versus neurodevelopmental tics. Methods: Data from 166 patients were collected at a specialist clinic for tic disorders during a three-year period overlapping with the COVID-19 pandemic (2020−2023). We compared the clinical features of patients who developed functional tics during the COVID-19 pandemic (N = 83) to patients with Tourette syndrome matched for age and gender (N = 83). Results: Female adolescents and young adults accounted for 86% of the clinical sample of patients with functional tics, who were less likely to report a family history of tic disorders than their matched controls with Tourette syndrome. Co-morbidity profiles were significantly different: anxiety and other functional neurological disorders were more strongly associated with functional tics, whereas attention-deficit and hyperactivity disorder and tic-related obsessive-compulsive behaviors co-occurred more frequently with neurodevelopmental tics. Overall, absence of tic-related obsessive-compulsive behaviors (t = 8.096; p &lt; 0.001) and absence of a family history of tics (t = 5.111; p &lt; 0.001) were the strongest predictors of the diagnosis of functional tics. Compared to neurodevelopmental tics, functional tics were more likely to present acutely/subacutely at a later age (21 versus 7 years), without a clear rostro-caudal progression. Coprophenomena, self-injurious behaviors, and complex clinical manifestations such as blocking tics, throwing tics, and tic attacks, were all over-represented in the functional group. Conclusions: Our findings provide robust confirmation of both patient-related variables and tic characteristics contributing to the differential diagnosis between functional tics developed during the pandemic and neurodevelopmental tics reported by patients with Tourette syndrome.","archive":"Embase Medline","container-title":"Journal of the Neurological Sciences","DOI":"10.1016/j.jns.2023.120725","ISSN":"1878-5883 0022-510X","language":"English","title":"Neurodevelopmental versus functional tics: A controlled study","URL":"https://www.embase.com/search/results?subaction=viewrecord&amp;id=L2025560618&amp;from=export http://dx.doi.org/10.1016/j.jns.2023.120725","volume":"451","author":[{"family":"Cavanna","given":"A. E."},{"family":"Purpura","given":"G."},{"family":"Riva","given":"A."},{"family":"Nacinovich","given":"R."},{"family":"Seri","given":"S."}],"issued":{"date-parts":[["2023"]]}}}],"schema":"https://github.com/citation-style-language/schema/raw/master/csl-citation.json"} </w:instrText>
            </w:r>
            <w:r w:rsidR="0051344D">
              <w:rPr>
                <w:rFonts w:ascii="Arial" w:hAnsi="Arial" w:cs="Arial"/>
                <w:color w:val="000000"/>
                <w:sz w:val="16"/>
                <w:szCs w:val="16"/>
              </w:rPr>
              <w:fldChar w:fldCharType="separate"/>
            </w:r>
            <w:r w:rsidR="0051344D" w:rsidRPr="0051344D">
              <w:rPr>
                <w:rFonts w:ascii="Arial" w:hAnsi="Arial" w:cs="Arial"/>
                <w:sz w:val="16"/>
              </w:rPr>
              <w:t>(9)</w:t>
            </w:r>
            <w:r w:rsidR="0051344D">
              <w:rPr>
                <w:rFonts w:ascii="Arial" w:hAnsi="Arial" w:cs="Arial"/>
                <w:color w:val="000000"/>
                <w:sz w:val="16"/>
                <w:szCs w:val="16"/>
              </w:rPr>
              <w:fldChar w:fldCharType="end"/>
            </w:r>
          </w:p>
        </w:tc>
        <w:tc>
          <w:tcPr>
            <w:tcW w:w="1705" w:type="dxa"/>
            <w:vAlign w:val="center"/>
          </w:tcPr>
          <w:p w14:paraId="14B9A2D8" w14:textId="0CCFF68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review comparing patients who developed functional tics during the pandemic to age and gender matched patients with Tourette syndrome</w:t>
            </w:r>
          </w:p>
        </w:tc>
        <w:tc>
          <w:tcPr>
            <w:tcW w:w="1350" w:type="dxa"/>
            <w:vAlign w:val="center"/>
          </w:tcPr>
          <w:p w14:paraId="30A8F862" w14:textId="67F2620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irmingham, UK</w:t>
            </w:r>
          </w:p>
        </w:tc>
        <w:tc>
          <w:tcPr>
            <w:tcW w:w="1350" w:type="dxa"/>
            <w:vAlign w:val="center"/>
          </w:tcPr>
          <w:p w14:paraId="5D4D9F1E" w14:textId="0F80318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April 2020 to March 2023</w:t>
            </w:r>
          </w:p>
        </w:tc>
        <w:tc>
          <w:tcPr>
            <w:tcW w:w="1170" w:type="dxa"/>
            <w:vAlign w:val="center"/>
          </w:tcPr>
          <w:p w14:paraId="05DE21BC" w14:textId="2EC55DE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83</w:t>
            </w:r>
          </w:p>
        </w:tc>
        <w:tc>
          <w:tcPr>
            <w:tcW w:w="1170" w:type="dxa"/>
            <w:vAlign w:val="center"/>
          </w:tcPr>
          <w:p w14:paraId="043C01BA" w14:textId="77777777"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1.2</w:t>
            </w:r>
            <w:r w:rsidR="002B3B1C" w:rsidRPr="001A0BA0">
              <w:rPr>
                <w:rFonts w:ascii="Arial" w:hAnsi="Arial" w:cs="Arial"/>
                <w:color w:val="000000"/>
                <w:sz w:val="16"/>
                <w:szCs w:val="16"/>
              </w:rPr>
              <w:t xml:space="preserve"> (11-6)</w:t>
            </w:r>
            <w:r w:rsidRPr="001A0BA0">
              <w:rPr>
                <w:rFonts w:ascii="Arial" w:hAnsi="Arial" w:cs="Arial"/>
                <w:color w:val="000000"/>
                <w:sz w:val="16"/>
                <w:szCs w:val="16"/>
              </w:rPr>
              <w:t xml:space="preserve"> at onset</w:t>
            </w:r>
          </w:p>
          <w:p w14:paraId="5EB9BF8C"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35C0E8FD" w14:textId="0D1AF87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3.2</w:t>
            </w:r>
            <w:r w:rsidR="002B3B1C" w:rsidRPr="001A0BA0">
              <w:rPr>
                <w:rFonts w:ascii="Arial" w:hAnsi="Arial" w:cs="Arial"/>
                <w:color w:val="000000"/>
                <w:sz w:val="16"/>
                <w:szCs w:val="16"/>
              </w:rPr>
              <w:t xml:space="preserve"> (13-63)</w:t>
            </w:r>
            <w:r w:rsidRPr="001A0BA0">
              <w:rPr>
                <w:rFonts w:ascii="Arial" w:hAnsi="Arial" w:cs="Arial"/>
                <w:color w:val="000000"/>
                <w:sz w:val="16"/>
                <w:szCs w:val="16"/>
              </w:rPr>
              <w:t xml:space="preserve"> at assessment</w:t>
            </w:r>
          </w:p>
        </w:tc>
        <w:tc>
          <w:tcPr>
            <w:tcW w:w="1080" w:type="dxa"/>
            <w:vAlign w:val="center"/>
          </w:tcPr>
          <w:p w14:paraId="44B6F485" w14:textId="1774087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71.1% F</w:t>
            </w:r>
          </w:p>
        </w:tc>
        <w:tc>
          <w:tcPr>
            <w:tcW w:w="1710" w:type="dxa"/>
            <w:vAlign w:val="center"/>
          </w:tcPr>
          <w:p w14:paraId="68354C84" w14:textId="08B3CC16"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Assessment by behavioral neurologist using semi-structured interview (National Hospital Interview Schedule for Tourette syndrome) and ESSTS</w:t>
            </w:r>
          </w:p>
        </w:tc>
        <w:tc>
          <w:tcPr>
            <w:tcW w:w="1530" w:type="dxa"/>
            <w:vAlign w:val="center"/>
          </w:tcPr>
          <w:p w14:paraId="5FC5577E" w14:textId="4E837F61" w:rsidR="00D572D9" w:rsidRPr="001A0BA0" w:rsidRDefault="00D572D9"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30BA5A0F" w14:textId="77777777" w:rsidR="00D572D9" w:rsidRPr="001A0BA0" w:rsidRDefault="00D572D9" w:rsidP="007651BC">
            <w:pPr>
              <w:jc w:val="center"/>
              <w:rPr>
                <w:rFonts w:ascii="Arial" w:hAnsi="Arial" w:cs="Arial"/>
                <w:sz w:val="16"/>
                <w:szCs w:val="16"/>
              </w:rPr>
            </w:pPr>
          </w:p>
        </w:tc>
      </w:tr>
      <w:tr w:rsidR="007651BC" w:rsidRPr="001A0BA0" w14:paraId="0B5D9E75" w14:textId="77777777" w:rsidTr="00050642">
        <w:trPr>
          <w:cantSplit/>
          <w:trHeight w:val="1134"/>
          <w:jc w:val="center"/>
        </w:trPr>
        <w:tc>
          <w:tcPr>
            <w:tcW w:w="1350" w:type="dxa"/>
            <w:vAlign w:val="center"/>
          </w:tcPr>
          <w:p w14:paraId="63F82030" w14:textId="165FF23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lastRenderedPageBreak/>
              <w:t xml:space="preserve">Cavanna </w:t>
            </w:r>
            <w:r w:rsidR="000464CF">
              <w:rPr>
                <w:rFonts w:ascii="Arial" w:hAnsi="Arial" w:cs="Arial"/>
                <w:color w:val="000000"/>
                <w:sz w:val="16"/>
                <w:szCs w:val="16"/>
              </w:rPr>
              <w:t xml:space="preserve">et al., </w:t>
            </w:r>
            <w:r w:rsidRPr="001A0BA0">
              <w:rPr>
                <w:rFonts w:ascii="Arial" w:hAnsi="Arial" w:cs="Arial"/>
                <w:color w:val="000000"/>
                <w:sz w:val="16"/>
                <w:szCs w:val="16"/>
              </w:rPr>
              <w:t xml:space="preserve">2023 </w:t>
            </w:r>
            <w:r w:rsidR="003C0E45">
              <w:rPr>
                <w:rFonts w:ascii="Arial" w:hAnsi="Arial" w:cs="Arial"/>
                <w:color w:val="000000"/>
                <w:sz w:val="16"/>
                <w:szCs w:val="16"/>
              </w:rPr>
              <w:fldChar w:fldCharType="begin"/>
            </w:r>
            <w:r w:rsidR="003C0E45">
              <w:rPr>
                <w:rFonts w:ascii="Arial" w:hAnsi="Arial" w:cs="Arial"/>
                <w:color w:val="000000"/>
                <w:sz w:val="16"/>
                <w:szCs w:val="16"/>
              </w:rPr>
              <w:instrText xml:space="preserve"> ADDIN ZOTERO_ITEM CSL_CITATION {"citationID":"ZeTwcMH4","properties":{"formattedCitation":"(10)","plainCitation":"(10)","noteIndex":0},"citationItems":[{"id":297,"uris":["http://zotero.org/groups/6069858/items/H22N4MLB"],"itemData":{"id":297,"type":"article-journal","abstract":"Background and purpose: The COVID-19 pandemic has been associated amongst other things with a sharp increase in adolescents and young adults presenting acutely with functional tics. Initial reports have suggested clinically relevant differences between functional tics and neurodevelopmental tics seen in primary tic disorders such as Tourette syndrome. We aimed to provide confirmatory findings from the largest single-centre cohort to date. Methods: In the present study we present data from 105 consecutive patients who developed functional tics during a 3-year period overlapping with the COVID-19 pandemic (April 2020–March 2023). All patients underwent a comprehensive neuropsychiatric assessment at a single specialist centre for tic disorders. Results: Female adolescents and young adults accounted for 69% of our sample. Functional tics had an acute/subacute onset in most cases (75% with a peak of severity within 1 month). We found a disproportionately high frequency of complex movements (81%) and vocalizations (75%). A subset of patients (23%) had a pre-existing primary tic disorder (Tourette syndrome with functional overlay). The most common psychiatric co-morbidities were anxiety (70%) and affective disorders (40%). Moreover, 41% of patients had at least one functional neurological disorder in addition to functional tics. Exposure to tic-related social media content was reported by half of the patients. Conclusions: Our findings confirm substantial clinical differences between functional tics developed during the pandemic and neurodevelopmental tics. Both patient- and tic-related red flags support the differential diagnostic process and inform ongoing monitoring in the post-pandemic era.","archive":"Embase Medline","container-title":"European Journal of Neurology","DOI":"10.1111/ene.15867","ISSN":"1468-1331 1351-5101","issue":"8","language":"English","page":"2411-2417","title":"New-onset functional tics during the COVID-19 pandemic: Clinical characteristics of 105 cases from a single centre","volume":"30","author":[{"family":"Cavanna","given":"A. E."},{"family":"Purpura","given":"G."},{"family":"Riva","given":"A."},{"family":"Nacinovich","given":"R."},{"family":"Seri","given":"S."}],"issued":{"date-parts":[["2023"]]}}}],"schema":"https://github.com/citation-style-language/schema/raw/master/csl-citation.json"} </w:instrText>
            </w:r>
            <w:r w:rsidR="003C0E45">
              <w:rPr>
                <w:rFonts w:ascii="Arial" w:hAnsi="Arial" w:cs="Arial"/>
                <w:color w:val="000000"/>
                <w:sz w:val="16"/>
                <w:szCs w:val="16"/>
              </w:rPr>
              <w:fldChar w:fldCharType="separate"/>
            </w:r>
            <w:r w:rsidR="003C0E45" w:rsidRPr="003C0E45">
              <w:rPr>
                <w:rFonts w:ascii="Arial" w:hAnsi="Arial" w:cs="Arial"/>
                <w:sz w:val="16"/>
              </w:rPr>
              <w:t>(10)</w:t>
            </w:r>
            <w:r w:rsidR="003C0E45">
              <w:rPr>
                <w:rFonts w:ascii="Arial" w:hAnsi="Arial" w:cs="Arial"/>
                <w:color w:val="000000"/>
                <w:sz w:val="16"/>
                <w:szCs w:val="16"/>
              </w:rPr>
              <w:fldChar w:fldCharType="end"/>
            </w:r>
          </w:p>
        </w:tc>
        <w:tc>
          <w:tcPr>
            <w:tcW w:w="1705" w:type="dxa"/>
            <w:vAlign w:val="center"/>
          </w:tcPr>
          <w:p w14:paraId="40F7BE75" w14:textId="4BA196A9"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Cross-sectional case series on patients who developed functional tics during COVID-19 pandemic</w:t>
            </w:r>
          </w:p>
        </w:tc>
        <w:tc>
          <w:tcPr>
            <w:tcW w:w="1350" w:type="dxa"/>
            <w:vAlign w:val="center"/>
          </w:tcPr>
          <w:p w14:paraId="7B52735B" w14:textId="7B7B177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Birmingham, UK</w:t>
            </w:r>
          </w:p>
        </w:tc>
        <w:tc>
          <w:tcPr>
            <w:tcW w:w="1350" w:type="dxa"/>
            <w:vAlign w:val="center"/>
          </w:tcPr>
          <w:p w14:paraId="252056A2" w14:textId="14A854F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April 2020 to March 2023</w:t>
            </w:r>
          </w:p>
        </w:tc>
        <w:tc>
          <w:tcPr>
            <w:tcW w:w="1170" w:type="dxa"/>
            <w:vAlign w:val="center"/>
          </w:tcPr>
          <w:p w14:paraId="64A83FF8" w14:textId="4A2B37A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05</w:t>
            </w:r>
          </w:p>
        </w:tc>
        <w:tc>
          <w:tcPr>
            <w:tcW w:w="1170" w:type="dxa"/>
            <w:vAlign w:val="center"/>
          </w:tcPr>
          <w:p w14:paraId="287A45B6" w14:textId="77777777" w:rsidR="002B3B1C"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21.4 </w:t>
            </w:r>
            <w:r w:rsidR="002B3B1C" w:rsidRPr="001A0BA0">
              <w:rPr>
                <w:rFonts w:ascii="Arial" w:hAnsi="Arial" w:cs="Arial"/>
                <w:color w:val="000000"/>
                <w:sz w:val="16"/>
                <w:szCs w:val="16"/>
              </w:rPr>
              <w:t>(11-61)</w:t>
            </w:r>
            <w:r w:rsidRPr="001A0BA0">
              <w:rPr>
                <w:rFonts w:ascii="Arial" w:hAnsi="Arial" w:cs="Arial"/>
                <w:color w:val="000000"/>
                <w:sz w:val="16"/>
                <w:szCs w:val="16"/>
              </w:rPr>
              <w:t xml:space="preserve"> at onset</w:t>
            </w:r>
          </w:p>
          <w:p w14:paraId="745BA3AA" w14:textId="77777777" w:rsidR="002B3B1C"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p>
          <w:p w14:paraId="25AAF300" w14:textId="75D12A9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3.2</w:t>
            </w:r>
            <w:r w:rsidR="002B3B1C" w:rsidRPr="001A0BA0">
              <w:rPr>
                <w:rFonts w:ascii="Arial" w:hAnsi="Arial" w:cs="Arial"/>
                <w:color w:val="000000"/>
                <w:sz w:val="16"/>
                <w:szCs w:val="16"/>
              </w:rPr>
              <w:t xml:space="preserve"> (13-63) </w:t>
            </w:r>
            <w:r w:rsidRPr="001A0BA0">
              <w:rPr>
                <w:rFonts w:ascii="Arial" w:hAnsi="Arial" w:cs="Arial"/>
                <w:color w:val="000000"/>
                <w:sz w:val="16"/>
                <w:szCs w:val="16"/>
              </w:rPr>
              <w:t>at assessment</w:t>
            </w:r>
          </w:p>
        </w:tc>
        <w:tc>
          <w:tcPr>
            <w:tcW w:w="1080" w:type="dxa"/>
            <w:vAlign w:val="center"/>
          </w:tcPr>
          <w:p w14:paraId="2A38FBAD" w14:textId="6C03946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72.4% F</w:t>
            </w:r>
          </w:p>
        </w:tc>
        <w:tc>
          <w:tcPr>
            <w:tcW w:w="1710" w:type="dxa"/>
            <w:vAlign w:val="center"/>
          </w:tcPr>
          <w:p w14:paraId="34E9E6EA" w14:textId="5C053BE9"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Assessment by behavioral neurologist using semi-structured interview (National Hospital Interview Schedule for Tourette syndrome) and ESSTS</w:t>
            </w:r>
          </w:p>
        </w:tc>
        <w:tc>
          <w:tcPr>
            <w:tcW w:w="1530" w:type="dxa"/>
            <w:vAlign w:val="center"/>
          </w:tcPr>
          <w:p w14:paraId="0C4C733B" w14:textId="3C63F5C5" w:rsidR="00D572D9" w:rsidRPr="001A0BA0" w:rsidRDefault="00D572D9"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6BED5833" w14:textId="77777777" w:rsidR="00D572D9" w:rsidRPr="001A0BA0" w:rsidRDefault="00D572D9" w:rsidP="007651BC">
            <w:pPr>
              <w:jc w:val="center"/>
              <w:rPr>
                <w:rFonts w:ascii="Arial" w:hAnsi="Arial" w:cs="Arial"/>
                <w:sz w:val="16"/>
                <w:szCs w:val="16"/>
              </w:rPr>
            </w:pPr>
          </w:p>
        </w:tc>
      </w:tr>
      <w:tr w:rsidR="007651BC" w:rsidRPr="001A0BA0" w14:paraId="6E9219CF" w14:textId="77777777" w:rsidTr="00050642">
        <w:trPr>
          <w:cantSplit/>
          <w:trHeight w:val="1134"/>
          <w:jc w:val="center"/>
        </w:trPr>
        <w:tc>
          <w:tcPr>
            <w:tcW w:w="1350" w:type="dxa"/>
            <w:vAlign w:val="center"/>
          </w:tcPr>
          <w:p w14:paraId="211FA883" w14:textId="6DBF41A3"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proofErr w:type="spellStart"/>
            <w:r w:rsidRPr="001A0BA0">
              <w:rPr>
                <w:rFonts w:ascii="Arial" w:hAnsi="Arial" w:cs="Arial"/>
                <w:color w:val="000000"/>
                <w:sz w:val="16"/>
                <w:szCs w:val="16"/>
              </w:rPr>
              <w:t>Demartini</w:t>
            </w:r>
            <w:proofErr w:type="spellEnd"/>
            <w:r w:rsidR="000464CF">
              <w:rPr>
                <w:rFonts w:ascii="Arial" w:hAnsi="Arial" w:cs="Arial"/>
                <w:color w:val="000000"/>
                <w:sz w:val="16"/>
                <w:szCs w:val="16"/>
              </w:rPr>
              <w:t xml:space="preserve"> et al.,</w:t>
            </w:r>
            <w:r w:rsidRPr="001A0BA0">
              <w:rPr>
                <w:rFonts w:ascii="Arial" w:hAnsi="Arial" w:cs="Arial"/>
                <w:color w:val="000000"/>
                <w:sz w:val="16"/>
                <w:szCs w:val="16"/>
              </w:rPr>
              <w:t xml:space="preserve"> 2015</w:t>
            </w:r>
            <w:r w:rsidR="003C0E45">
              <w:rPr>
                <w:rFonts w:ascii="Arial" w:hAnsi="Arial" w:cs="Arial"/>
                <w:color w:val="000000"/>
                <w:sz w:val="16"/>
                <w:szCs w:val="16"/>
              </w:rPr>
              <w:t xml:space="preserve"> </w:t>
            </w:r>
            <w:r w:rsidR="003C0E45">
              <w:rPr>
                <w:rFonts w:ascii="Arial" w:hAnsi="Arial" w:cs="Arial"/>
                <w:color w:val="000000"/>
                <w:sz w:val="16"/>
                <w:szCs w:val="16"/>
              </w:rPr>
              <w:fldChar w:fldCharType="begin"/>
            </w:r>
            <w:r w:rsidR="003C0E45">
              <w:rPr>
                <w:rFonts w:ascii="Arial" w:hAnsi="Arial" w:cs="Arial"/>
                <w:color w:val="000000"/>
                <w:sz w:val="16"/>
                <w:szCs w:val="16"/>
              </w:rPr>
              <w:instrText xml:space="preserve"> ADDIN ZOTERO_ITEM CSL_CITATION {"citationID":"AxpnaA8I","properties":{"formattedCitation":"(11)","plainCitation":"(11)","noteIndex":0},"citationItems":[{"id":586,"uris":["http://zotero.org/groups/6069858/items/UZFPVPN7"],"itemData":{"id":586,"type":"article-journal","abstract":"Background and purpose: Functional tics, also called psychogenic tics or pseudo-tics, are difficult to diagnose because of the lack of diagnostic criteria and their clinical similarities to organic tics. The aim of the present study was to report a case series of patients with documented functional tics and to describe their clinical characteristics, risk factors and psychiatric comorbidity. Also clinical tips are suggested which might help the differential diagnosis in clinical practice. Methods and results: Eleven patients (mean age at onset 37.2, SD 13.5; three females) were included with a documented or clinically established diagnosis of functional tics, according to consultant neurologists who have specific expertise in functional movement disorders or in tic disorders. Adult onset, absent family history of tics, inability to suppress the movements, lack of premonitory sensations, absence of pali-, echo- and copro-phenomena, presence of blocking tics, the lack of the typical rostrocaudal tic distribution and the coexistence of other functional movement disorders were common in our patients. Conclusions: Our data suggest that functional tics can be differentiated from organic tics on clinical grounds, although it is also accepted that this distinction can be difficult in certain cases. Clinical clues from history and examination described here might help to identify patients with functional tics.","archive":"Embase Medline","container-title":"European Journal of Neurology","DOI":"10.1111/ene.12609","ISSN":"1468-1331 1351-5101","issue":"3","language":"English","page":"527-e36","title":"A positive diagnosis of functional (psychogenic) tics","volume":"22","author":[{"family":"Demartini","given":"B."},{"family":"Ricciardi","given":"L."},{"family":"Parees","given":"I."},{"family":"Ganos","given":"C."},{"family":"Bhatia","given":"K. P."},{"family":"Edwards","given":"M. J."}],"issued":{"date-parts":[["2015"]]}}}],"schema":"https://github.com/citation-style-language/schema/raw/master/csl-citation.json"} </w:instrText>
            </w:r>
            <w:r w:rsidR="003C0E45">
              <w:rPr>
                <w:rFonts w:ascii="Arial" w:hAnsi="Arial" w:cs="Arial"/>
                <w:color w:val="000000"/>
                <w:sz w:val="16"/>
                <w:szCs w:val="16"/>
              </w:rPr>
              <w:fldChar w:fldCharType="separate"/>
            </w:r>
            <w:r w:rsidR="003C0E45" w:rsidRPr="003C0E45">
              <w:rPr>
                <w:rFonts w:ascii="Arial" w:hAnsi="Arial" w:cs="Arial"/>
                <w:sz w:val="16"/>
              </w:rPr>
              <w:t>(11)</w:t>
            </w:r>
            <w:r w:rsidR="003C0E45">
              <w:rPr>
                <w:rFonts w:ascii="Arial" w:hAnsi="Arial" w:cs="Arial"/>
                <w:color w:val="000000"/>
                <w:sz w:val="16"/>
                <w:szCs w:val="16"/>
              </w:rPr>
              <w:fldChar w:fldCharType="end"/>
            </w:r>
          </w:p>
        </w:tc>
        <w:tc>
          <w:tcPr>
            <w:tcW w:w="1705" w:type="dxa"/>
            <w:vAlign w:val="center"/>
          </w:tcPr>
          <w:p w14:paraId="56906861" w14:textId="4EA683C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Retrospective case series on 11 patients diagnosed with functional tics</w:t>
            </w:r>
          </w:p>
        </w:tc>
        <w:tc>
          <w:tcPr>
            <w:tcW w:w="1350" w:type="dxa"/>
            <w:vAlign w:val="center"/>
          </w:tcPr>
          <w:p w14:paraId="7D013351" w14:textId="19BB836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London, UK</w:t>
            </w:r>
          </w:p>
        </w:tc>
        <w:tc>
          <w:tcPr>
            <w:tcW w:w="1350" w:type="dxa"/>
            <w:vAlign w:val="center"/>
          </w:tcPr>
          <w:p w14:paraId="321AA1B6" w14:textId="74C4897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January 2011 to October 2013</w:t>
            </w:r>
          </w:p>
        </w:tc>
        <w:tc>
          <w:tcPr>
            <w:tcW w:w="1170" w:type="dxa"/>
            <w:vAlign w:val="center"/>
          </w:tcPr>
          <w:p w14:paraId="42BAA38D" w14:textId="0AD8BE3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1</w:t>
            </w:r>
          </w:p>
        </w:tc>
        <w:tc>
          <w:tcPr>
            <w:tcW w:w="1170" w:type="dxa"/>
            <w:vAlign w:val="center"/>
          </w:tcPr>
          <w:p w14:paraId="46D1A130" w14:textId="77777777" w:rsidR="002B3B1C" w:rsidRPr="001A0BA0" w:rsidRDefault="00D572D9" w:rsidP="00D44C21">
            <w:pPr>
              <w:pStyle w:val="paragraph"/>
              <w:spacing w:after="0"/>
              <w:jc w:val="center"/>
              <w:textAlignment w:val="baseline"/>
              <w:rPr>
                <w:rFonts w:ascii="Arial" w:hAnsi="Arial" w:cs="Arial"/>
                <w:color w:val="000000"/>
                <w:sz w:val="16"/>
                <w:szCs w:val="16"/>
              </w:rPr>
            </w:pPr>
            <w:r w:rsidRPr="001A0BA0">
              <w:rPr>
                <w:rFonts w:ascii="Arial" w:hAnsi="Arial" w:cs="Arial"/>
                <w:color w:val="000000"/>
                <w:sz w:val="16"/>
                <w:szCs w:val="16"/>
              </w:rPr>
              <w:t>37.5</w:t>
            </w:r>
            <w:r w:rsidR="002B3B1C" w:rsidRPr="001A0BA0">
              <w:rPr>
                <w:rFonts w:ascii="Arial" w:hAnsi="Arial" w:cs="Arial"/>
                <w:color w:val="000000"/>
                <w:sz w:val="16"/>
                <w:szCs w:val="16"/>
              </w:rPr>
              <w:t xml:space="preserve"> (16-65)</w:t>
            </w:r>
            <w:r w:rsidRPr="001A0BA0">
              <w:rPr>
                <w:rFonts w:ascii="Arial" w:hAnsi="Arial" w:cs="Arial"/>
                <w:color w:val="000000"/>
                <w:sz w:val="16"/>
                <w:szCs w:val="16"/>
              </w:rPr>
              <w:t xml:space="preserve"> at onset</w:t>
            </w:r>
          </w:p>
          <w:p w14:paraId="0D21294C" w14:textId="2654D122" w:rsidR="00D572D9" w:rsidRPr="001A0BA0" w:rsidRDefault="002B3B1C" w:rsidP="00D44C21">
            <w:pPr>
              <w:pStyle w:val="paragraph"/>
              <w:spacing w:after="0"/>
              <w:jc w:val="center"/>
              <w:textAlignment w:val="baseline"/>
              <w:rPr>
                <w:rFonts w:ascii="Arial" w:hAnsi="Arial" w:cs="Arial"/>
                <w:color w:val="000000"/>
                <w:sz w:val="16"/>
                <w:szCs w:val="16"/>
              </w:rPr>
            </w:pPr>
            <w:r w:rsidRPr="001A0BA0">
              <w:rPr>
                <w:rFonts w:ascii="Arial" w:hAnsi="Arial" w:cs="Arial"/>
                <w:color w:val="000000"/>
                <w:sz w:val="16"/>
                <w:szCs w:val="16"/>
              </w:rPr>
              <w:t>43.5 (19-66) at assessment</w:t>
            </w:r>
          </w:p>
        </w:tc>
        <w:tc>
          <w:tcPr>
            <w:tcW w:w="1080" w:type="dxa"/>
            <w:vAlign w:val="center"/>
          </w:tcPr>
          <w:p w14:paraId="4C3A109D" w14:textId="7263B3AF"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27.3% F</w:t>
            </w:r>
          </w:p>
        </w:tc>
        <w:tc>
          <w:tcPr>
            <w:tcW w:w="1710" w:type="dxa"/>
            <w:vAlign w:val="center"/>
          </w:tcPr>
          <w:p w14:paraId="0E566D4B"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Case review by</w:t>
            </w:r>
          </w:p>
          <w:p w14:paraId="24AB7E1C"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neurologist with</w:t>
            </w:r>
          </w:p>
          <w:p w14:paraId="6211C3EC"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specialization in</w:t>
            </w:r>
          </w:p>
          <w:p w14:paraId="5E962713"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functional</w:t>
            </w:r>
          </w:p>
          <w:p w14:paraId="4165E4C9"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movement</w:t>
            </w:r>
          </w:p>
          <w:p w14:paraId="7D06C789" w14:textId="77777777"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disorders and tic</w:t>
            </w:r>
          </w:p>
          <w:p w14:paraId="083F0E31" w14:textId="0821CEC8"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disorders</w:t>
            </w:r>
          </w:p>
        </w:tc>
        <w:tc>
          <w:tcPr>
            <w:tcW w:w="1530" w:type="dxa"/>
            <w:vAlign w:val="center"/>
          </w:tcPr>
          <w:p w14:paraId="76102F96" w14:textId="2390EE86" w:rsidR="00D572D9" w:rsidRPr="001A0BA0" w:rsidRDefault="00D572D9"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65FE79C3" w14:textId="77777777" w:rsidR="00D572D9" w:rsidRPr="001A0BA0" w:rsidRDefault="00D572D9" w:rsidP="007651BC">
            <w:pPr>
              <w:jc w:val="center"/>
              <w:rPr>
                <w:rFonts w:ascii="Arial" w:hAnsi="Arial" w:cs="Arial"/>
                <w:sz w:val="16"/>
                <w:szCs w:val="16"/>
              </w:rPr>
            </w:pPr>
          </w:p>
        </w:tc>
      </w:tr>
      <w:tr w:rsidR="007651BC" w:rsidRPr="001A0BA0" w14:paraId="411B5DC5" w14:textId="77777777" w:rsidTr="00050642">
        <w:trPr>
          <w:cantSplit/>
          <w:trHeight w:val="1134"/>
          <w:jc w:val="center"/>
        </w:trPr>
        <w:tc>
          <w:tcPr>
            <w:tcW w:w="1350" w:type="dxa"/>
            <w:vAlign w:val="center"/>
          </w:tcPr>
          <w:p w14:paraId="6F4F4926" w14:textId="02469A4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proofErr w:type="spellStart"/>
            <w:r w:rsidRPr="001A0BA0">
              <w:rPr>
                <w:rFonts w:ascii="Arial" w:hAnsi="Arial" w:cs="Arial"/>
                <w:color w:val="000000"/>
                <w:sz w:val="16"/>
                <w:szCs w:val="16"/>
              </w:rPr>
              <w:t>Ducroizet</w:t>
            </w:r>
            <w:proofErr w:type="spellEnd"/>
            <w:r w:rsidR="000464CF">
              <w:rPr>
                <w:rFonts w:ascii="Arial" w:hAnsi="Arial" w:cs="Arial"/>
                <w:color w:val="000000"/>
                <w:sz w:val="16"/>
                <w:szCs w:val="16"/>
              </w:rPr>
              <w:t xml:space="preserve"> et al.,</w:t>
            </w:r>
            <w:r w:rsidRPr="001A0BA0">
              <w:rPr>
                <w:rFonts w:ascii="Arial" w:hAnsi="Arial" w:cs="Arial"/>
                <w:color w:val="000000"/>
                <w:sz w:val="16"/>
                <w:szCs w:val="16"/>
              </w:rPr>
              <w:t xml:space="preserve"> 2025</w:t>
            </w:r>
            <w:r w:rsidR="003C0E45">
              <w:rPr>
                <w:rFonts w:ascii="Arial" w:hAnsi="Arial" w:cs="Arial"/>
                <w:color w:val="000000"/>
                <w:sz w:val="16"/>
                <w:szCs w:val="16"/>
              </w:rPr>
              <w:t xml:space="preserve"> </w:t>
            </w:r>
            <w:r w:rsidR="003C0E45">
              <w:rPr>
                <w:rFonts w:ascii="Arial" w:hAnsi="Arial" w:cs="Arial"/>
                <w:color w:val="000000"/>
                <w:sz w:val="16"/>
                <w:szCs w:val="16"/>
              </w:rPr>
              <w:fldChar w:fldCharType="begin"/>
            </w:r>
            <w:r w:rsidR="003C0E45">
              <w:rPr>
                <w:rFonts w:ascii="Arial" w:hAnsi="Arial" w:cs="Arial"/>
                <w:color w:val="000000"/>
                <w:sz w:val="16"/>
                <w:szCs w:val="16"/>
              </w:rPr>
              <w:instrText xml:space="preserve"> ADDIN ZOTERO_ITEM CSL_CITATION {"citationID":"ymfEXSih","properties":{"formattedCitation":"(12)","plainCitation":"(12)","noteIndex":0},"citationItems":[{"id":81,"uris":["http://zotero.org/groups/6069858/items/GS6QMJMF"],"itemData":{"id":81,"type":"article-journal","abstract":"Objective To investigate the prognosis and co-occurring disorders, including functional neurological symptoms, in adolescents diagnosed with functional tic-like behaviour (FTLB). Design This was a single-centre tertiary study in the UK. A structured clinical interview was administered to 43 parents or carers of adolescents assessed with FTLB at their previous outpatient clinic appointment. Data collected included demographic variables, co-occurring psychiatric and neurodevelopmental diagnoses and additional functional neurological symptoms. Setting A tertiary UK paediatric tics and neurodevelopmental movement disorder service. Patients: adolescents diagnosed with FTLB during the COVID-19 pandemic. Outcome measures: the primary outcome was whether FTLB had resolved, improved, remained constant or worsened. Secondary outcomes were Children's Global Assessment Scale scores, impact on school attendance and parent or carer work absence. Results Patient demographics support the European Society for the Study of Tourette Syndrome diagnostic criteria for FTLB, with a 100% female sex bias, adolescent onset and high levels of co-occurring disorders. Anxiety disorders were especially common (70%), as were other functional neurological symptoms. While the majority (65%) of parents reported that the young people had resolution or improvement in the severity of FTLB symptoms at follow-up, a significant minority (16%) saw no change and a fifth reported worsening symptoms. Conclusions FTLB show high co-occurrence with psychiatric and neurodevelopmental disorders, along with other functional neurological symptoms. In this study, the prognosis was poor for a fifth of patients diagnosed with FTLB.","archive":"Embase Medline","container-title":"Archives of Disease in Childhood","DOI":"10.1136/archdischild-2024-327408","ISSN":"1468-2044 0003-9888","issue":"7","language":"English","page":"528-532","title":"Outcomes of functional tics in adolescents: A single-centre tertiary study","volume":"110","author":[{"family":"Ducroizet","given":"A."},{"family":"Eccles","given":"C."},{"family":"Lancaster","given":"R."},{"family":"Kowalczyk","given":"A."},{"family":"Owen","given":"T."},{"family":"Sopena","given":"S."},{"family":"Malik","given":"O."},{"family":"Hedderly","given":"T."}],"issued":{"date-parts":[["2025"]]}}}],"schema":"https://github.com/citation-style-language/schema/raw/master/csl-citation.json"} </w:instrText>
            </w:r>
            <w:r w:rsidR="003C0E45">
              <w:rPr>
                <w:rFonts w:ascii="Arial" w:hAnsi="Arial" w:cs="Arial"/>
                <w:color w:val="000000"/>
                <w:sz w:val="16"/>
                <w:szCs w:val="16"/>
              </w:rPr>
              <w:fldChar w:fldCharType="separate"/>
            </w:r>
            <w:r w:rsidR="003C0E45" w:rsidRPr="003C0E45">
              <w:rPr>
                <w:rFonts w:ascii="Arial" w:hAnsi="Arial" w:cs="Arial"/>
                <w:sz w:val="16"/>
              </w:rPr>
              <w:t>(12)</w:t>
            </w:r>
            <w:r w:rsidR="003C0E45">
              <w:rPr>
                <w:rFonts w:ascii="Arial" w:hAnsi="Arial" w:cs="Arial"/>
                <w:color w:val="000000"/>
                <w:sz w:val="16"/>
                <w:szCs w:val="16"/>
              </w:rPr>
              <w:fldChar w:fldCharType="end"/>
            </w:r>
          </w:p>
        </w:tc>
        <w:tc>
          <w:tcPr>
            <w:tcW w:w="1705" w:type="dxa"/>
            <w:vAlign w:val="center"/>
          </w:tcPr>
          <w:p w14:paraId="4FB6265F" w14:textId="63A8D0F5" w:rsidR="00D572D9" w:rsidRPr="001A0BA0" w:rsidRDefault="00D572D9" w:rsidP="007651BC">
            <w:pPr>
              <w:pStyle w:val="paragraph"/>
              <w:spacing w:after="0"/>
              <w:jc w:val="center"/>
              <w:textAlignment w:val="baseline"/>
              <w:rPr>
                <w:rFonts w:ascii="Arial" w:hAnsi="Arial" w:cs="Arial"/>
                <w:color w:val="000000"/>
                <w:sz w:val="16"/>
                <w:szCs w:val="16"/>
              </w:rPr>
            </w:pPr>
            <w:r w:rsidRPr="001A0BA0">
              <w:rPr>
                <w:rFonts w:ascii="Arial" w:hAnsi="Arial" w:cs="Arial"/>
                <w:color w:val="000000"/>
                <w:sz w:val="16"/>
                <w:szCs w:val="16"/>
              </w:rPr>
              <w:t>Prospective examination using structured interviews of children and adolescents diagnosed with FTLB during the pandemic</w:t>
            </w:r>
          </w:p>
        </w:tc>
        <w:tc>
          <w:tcPr>
            <w:tcW w:w="1350" w:type="dxa"/>
            <w:vAlign w:val="center"/>
          </w:tcPr>
          <w:p w14:paraId="19EAF630" w14:textId="31AA812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London, UK</w:t>
            </w:r>
          </w:p>
        </w:tc>
        <w:tc>
          <w:tcPr>
            <w:tcW w:w="1350" w:type="dxa"/>
            <w:vAlign w:val="center"/>
          </w:tcPr>
          <w:p w14:paraId="65F34396" w14:textId="6545972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January 2020 to March 2023</w:t>
            </w:r>
          </w:p>
        </w:tc>
        <w:tc>
          <w:tcPr>
            <w:tcW w:w="1170" w:type="dxa"/>
            <w:vAlign w:val="center"/>
          </w:tcPr>
          <w:p w14:paraId="4074BB84" w14:textId="5C963A9D"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43</w:t>
            </w:r>
          </w:p>
        </w:tc>
        <w:tc>
          <w:tcPr>
            <w:tcW w:w="1170" w:type="dxa"/>
            <w:vAlign w:val="center"/>
          </w:tcPr>
          <w:p w14:paraId="066FBC57" w14:textId="77777777" w:rsidR="00D44C21"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3 at onset</w:t>
            </w:r>
          </w:p>
          <w:p w14:paraId="13F5C834" w14:textId="77777777" w:rsidR="00D44C21" w:rsidRPr="001A0BA0" w:rsidRDefault="00D44C21" w:rsidP="007651BC">
            <w:pPr>
              <w:pStyle w:val="paragraph"/>
              <w:spacing w:before="0" w:beforeAutospacing="0" w:after="0" w:afterAutospacing="0"/>
              <w:jc w:val="center"/>
              <w:textAlignment w:val="baseline"/>
              <w:rPr>
                <w:rFonts w:ascii="Arial" w:hAnsi="Arial" w:cs="Arial"/>
                <w:color w:val="000000"/>
                <w:sz w:val="16"/>
                <w:szCs w:val="16"/>
              </w:rPr>
            </w:pPr>
          </w:p>
          <w:p w14:paraId="594A919D" w14:textId="07990231" w:rsidR="00D572D9" w:rsidRPr="001A0BA0" w:rsidRDefault="002B3B1C"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 14.2 at assessment</w:t>
            </w:r>
          </w:p>
        </w:tc>
        <w:tc>
          <w:tcPr>
            <w:tcW w:w="1080" w:type="dxa"/>
            <w:vAlign w:val="center"/>
          </w:tcPr>
          <w:p w14:paraId="527AAB5F" w14:textId="77777777" w:rsidR="00050642"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00% assigned female at birth</w:t>
            </w:r>
          </w:p>
          <w:p w14:paraId="5F3AC115" w14:textId="77777777" w:rsidR="00050642" w:rsidRPr="001A0BA0" w:rsidRDefault="00050642" w:rsidP="007651BC">
            <w:pPr>
              <w:pStyle w:val="paragraph"/>
              <w:spacing w:before="0" w:beforeAutospacing="0" w:after="0" w:afterAutospacing="0"/>
              <w:jc w:val="center"/>
              <w:textAlignment w:val="baseline"/>
              <w:rPr>
                <w:rFonts w:ascii="Arial" w:hAnsi="Arial" w:cs="Arial"/>
                <w:color w:val="000000"/>
                <w:sz w:val="16"/>
                <w:szCs w:val="16"/>
              </w:rPr>
            </w:pPr>
          </w:p>
          <w:p w14:paraId="1CC12BFF" w14:textId="470D2B16"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 transgender man, 2 non-binary</w:t>
            </w:r>
          </w:p>
        </w:tc>
        <w:tc>
          <w:tcPr>
            <w:tcW w:w="1710" w:type="dxa"/>
            <w:vAlign w:val="center"/>
          </w:tcPr>
          <w:p w14:paraId="555919CB" w14:textId="1FED1ED3"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NR</w:t>
            </w:r>
          </w:p>
        </w:tc>
        <w:tc>
          <w:tcPr>
            <w:tcW w:w="1530" w:type="dxa"/>
            <w:vAlign w:val="center"/>
          </w:tcPr>
          <w:p w14:paraId="563F727C" w14:textId="7E83FF3C" w:rsidR="00D572D9" w:rsidRPr="001A0BA0" w:rsidRDefault="00D572D9" w:rsidP="007651BC">
            <w:pPr>
              <w:jc w:val="center"/>
              <w:rPr>
                <w:rFonts w:ascii="Arial" w:hAnsi="Arial" w:cs="Arial"/>
                <w:sz w:val="16"/>
                <w:szCs w:val="16"/>
              </w:rPr>
            </w:pPr>
            <w:r w:rsidRPr="001A0BA0">
              <w:rPr>
                <w:rFonts w:ascii="Arial" w:hAnsi="Arial" w:cs="Arial"/>
                <w:sz w:val="16"/>
                <w:szCs w:val="16"/>
              </w:rPr>
              <w:t>Information on comorbidities collected during follow-up interviews; parents and guardians reported previously received formal diagnoses</w:t>
            </w:r>
          </w:p>
        </w:tc>
        <w:tc>
          <w:tcPr>
            <w:tcW w:w="1800" w:type="dxa"/>
            <w:vAlign w:val="center"/>
          </w:tcPr>
          <w:p w14:paraId="5B17F4E8" w14:textId="77777777" w:rsidR="00D572D9" w:rsidRPr="001A0BA0" w:rsidRDefault="00D572D9" w:rsidP="007651BC">
            <w:pPr>
              <w:jc w:val="center"/>
              <w:rPr>
                <w:rFonts w:ascii="Arial" w:hAnsi="Arial" w:cs="Arial"/>
                <w:sz w:val="16"/>
                <w:szCs w:val="16"/>
              </w:rPr>
            </w:pPr>
          </w:p>
        </w:tc>
      </w:tr>
      <w:tr w:rsidR="007651BC" w:rsidRPr="001A0BA0" w14:paraId="3D5ED20A" w14:textId="77777777" w:rsidTr="00050642">
        <w:trPr>
          <w:cantSplit/>
          <w:trHeight w:val="1134"/>
          <w:jc w:val="center"/>
        </w:trPr>
        <w:tc>
          <w:tcPr>
            <w:tcW w:w="1350" w:type="dxa"/>
            <w:vAlign w:val="center"/>
          </w:tcPr>
          <w:p w14:paraId="5F402997" w14:textId="48E5171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 xml:space="preserve">Firestone </w:t>
            </w:r>
            <w:r w:rsidR="000464CF">
              <w:rPr>
                <w:rFonts w:ascii="Arial" w:hAnsi="Arial" w:cs="Arial"/>
                <w:color w:val="000000"/>
                <w:sz w:val="16"/>
                <w:szCs w:val="16"/>
              </w:rPr>
              <w:t xml:space="preserve">et al., </w:t>
            </w:r>
            <w:r w:rsidRPr="001A0BA0">
              <w:rPr>
                <w:rFonts w:ascii="Arial" w:hAnsi="Arial" w:cs="Arial"/>
                <w:color w:val="000000"/>
                <w:sz w:val="16"/>
                <w:szCs w:val="16"/>
              </w:rPr>
              <w:t>2023</w:t>
            </w:r>
            <w:r w:rsidR="003C0E45">
              <w:rPr>
                <w:rFonts w:ascii="Arial" w:hAnsi="Arial" w:cs="Arial"/>
                <w:color w:val="000000"/>
                <w:sz w:val="16"/>
                <w:szCs w:val="16"/>
              </w:rPr>
              <w:t xml:space="preserve"> </w:t>
            </w:r>
            <w:r w:rsidR="003C0E45">
              <w:rPr>
                <w:rFonts w:ascii="Arial" w:hAnsi="Arial" w:cs="Arial"/>
                <w:color w:val="000000"/>
                <w:sz w:val="16"/>
                <w:szCs w:val="16"/>
              </w:rPr>
              <w:fldChar w:fldCharType="begin"/>
            </w:r>
            <w:r w:rsidR="003C0E45">
              <w:rPr>
                <w:rFonts w:ascii="Arial" w:hAnsi="Arial" w:cs="Arial"/>
                <w:color w:val="000000"/>
                <w:sz w:val="16"/>
                <w:szCs w:val="16"/>
              </w:rPr>
              <w:instrText xml:space="preserve"> ADDIN ZOTERO_ITEM CSL_CITATION {"citationID":"KEO0mJz0","properties":{"formattedCitation":"(13)","plainCitation":"(13)","noteIndex":0},"citationItems":[{"id":433,"uris":["http://zotero.org/groups/6069858/items/STWVFWCN"],"itemData":{"id":433,"type":"article-journal","abstract":"BACKGROUND: On October 15, 2021, the Minnesota Department of Health began investigating a school cluster of students experiencing tic-like behaviors thought to be related to recent COVID-19. The objective of this report is to describe the investigation, key findings, and public health recommendations. METHODS: Affected students and proxies were interviewed with a standardized questionnaire including validated depression and anxiety screens. RESULTS: Eight students had tic-like behaviors lasting &gt;24 h after initial report with onset during September 26-October 30, 2021. All eight students were females aged 15-17 years. All students either had a history of depression or anxiety or scored as having more than minimal anxiety or depression on validated screens. Four students previously had confirmed COVID-19: the interval between prior COVID-19 and tic symptom onset varied from more than a year prior to tic symptom onset to at the time of tic symptom onset. CONCLUSION: The onset of tic-like behaviors at one school in Minnesota appeared to be related more to underlying mental health conditions than recent COVID-19. These findings highlight the need to better understand functional tic-like behaviors and adolescent mental health.","archive_location":"36742058","container-title":"Front Neurol","DOI":"10.3389/fneur.2022.1063261","ISSN":"1664-2295 (Print) 1664-2295","language":"eng","note":"edition: 2023/02/07","page":"1063261","source":"NLM","title":"Rapid onset of functional tic-like behaviors among adolescent girls-Minnesota, September-November 2021","volume":"13","author":[{"family":"Firestone","given":"M. J."},{"family":"Holzbauer","given":"S."},{"family":"Conelea","given":"C."},{"family":"Danila","given":"R."},{"family":"Smith","given":"K."},{"family":"Bitsko","given":"R. H."},{"family":"Klammer","given":"S. M."},{"family":"Gingerich","given":"S."},{"family":"Lynfield","given":"R."}],"issued":{"date-parts":[["2022"]]}}}],"schema":"https://github.com/citation-style-language/schema/raw/master/csl-citation.json"} </w:instrText>
            </w:r>
            <w:r w:rsidR="003C0E45">
              <w:rPr>
                <w:rFonts w:ascii="Arial" w:hAnsi="Arial" w:cs="Arial"/>
                <w:color w:val="000000"/>
                <w:sz w:val="16"/>
                <w:szCs w:val="16"/>
              </w:rPr>
              <w:fldChar w:fldCharType="separate"/>
            </w:r>
            <w:r w:rsidR="003C0E45" w:rsidRPr="003C0E45">
              <w:rPr>
                <w:rFonts w:ascii="Arial" w:hAnsi="Arial" w:cs="Arial"/>
                <w:sz w:val="16"/>
              </w:rPr>
              <w:t>(13)</w:t>
            </w:r>
            <w:r w:rsidR="003C0E45">
              <w:rPr>
                <w:rFonts w:ascii="Arial" w:hAnsi="Arial" w:cs="Arial"/>
                <w:color w:val="000000"/>
                <w:sz w:val="16"/>
                <w:szCs w:val="16"/>
              </w:rPr>
              <w:fldChar w:fldCharType="end"/>
            </w:r>
          </w:p>
        </w:tc>
        <w:tc>
          <w:tcPr>
            <w:tcW w:w="1705" w:type="dxa"/>
            <w:vAlign w:val="center"/>
          </w:tcPr>
          <w:p w14:paraId="3B887B6B" w14:textId="082A479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Interviews with 8 students who were diagnosed with FTLB</w:t>
            </w:r>
          </w:p>
        </w:tc>
        <w:tc>
          <w:tcPr>
            <w:tcW w:w="1350" w:type="dxa"/>
            <w:vAlign w:val="center"/>
          </w:tcPr>
          <w:p w14:paraId="7DF3917B" w14:textId="21BB545A" w:rsidR="00D572D9" w:rsidRPr="001A0BA0" w:rsidRDefault="000465D0"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 xml:space="preserve">Minnesota, </w:t>
            </w:r>
            <w:r w:rsidR="00D572D9" w:rsidRPr="001A0BA0">
              <w:rPr>
                <w:rFonts w:ascii="Arial" w:hAnsi="Arial" w:cs="Arial"/>
                <w:color w:val="000000" w:themeColor="text1"/>
                <w:sz w:val="16"/>
                <w:szCs w:val="16"/>
              </w:rPr>
              <w:t>USA</w:t>
            </w:r>
          </w:p>
        </w:tc>
        <w:tc>
          <w:tcPr>
            <w:tcW w:w="1350" w:type="dxa"/>
            <w:vAlign w:val="center"/>
          </w:tcPr>
          <w:p w14:paraId="0421252E" w14:textId="3AD4D20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September 2021 to November 2021</w:t>
            </w:r>
          </w:p>
        </w:tc>
        <w:tc>
          <w:tcPr>
            <w:tcW w:w="1170" w:type="dxa"/>
            <w:vAlign w:val="center"/>
          </w:tcPr>
          <w:p w14:paraId="069C152E" w14:textId="1C42E45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8</w:t>
            </w:r>
          </w:p>
        </w:tc>
        <w:tc>
          <w:tcPr>
            <w:tcW w:w="1170" w:type="dxa"/>
            <w:vAlign w:val="center"/>
          </w:tcPr>
          <w:p w14:paraId="2CE5336B" w14:textId="69E279B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6</w:t>
            </w:r>
            <w:r w:rsidR="002B3B1C" w:rsidRPr="001A0BA0">
              <w:rPr>
                <w:rFonts w:ascii="Arial" w:hAnsi="Arial" w:cs="Arial"/>
                <w:color w:val="000000"/>
                <w:sz w:val="16"/>
                <w:szCs w:val="16"/>
              </w:rPr>
              <w:t xml:space="preserve"> (15-17) </w:t>
            </w:r>
            <w:r w:rsidRPr="001A0BA0">
              <w:rPr>
                <w:rFonts w:ascii="Arial" w:hAnsi="Arial" w:cs="Arial"/>
                <w:color w:val="000000"/>
                <w:sz w:val="16"/>
                <w:szCs w:val="16"/>
              </w:rPr>
              <w:t>at onset</w:t>
            </w:r>
          </w:p>
        </w:tc>
        <w:tc>
          <w:tcPr>
            <w:tcW w:w="1080" w:type="dxa"/>
            <w:vAlign w:val="center"/>
          </w:tcPr>
          <w:p w14:paraId="6FF26211" w14:textId="0655287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sz w:val="16"/>
                <w:szCs w:val="16"/>
              </w:rPr>
              <w:t>100% F</w:t>
            </w:r>
          </w:p>
        </w:tc>
        <w:tc>
          <w:tcPr>
            <w:tcW w:w="1710" w:type="dxa"/>
            <w:vAlign w:val="center"/>
          </w:tcPr>
          <w:p w14:paraId="2FF0B9ED" w14:textId="139539B3" w:rsidR="00D572D9" w:rsidRPr="001A0BA0" w:rsidRDefault="00D572D9" w:rsidP="007651BC">
            <w:pPr>
              <w:jc w:val="center"/>
              <w:rPr>
                <w:rFonts w:ascii="Arial" w:hAnsi="Arial" w:cs="Arial"/>
                <w:color w:val="000000"/>
                <w:sz w:val="16"/>
                <w:szCs w:val="16"/>
              </w:rPr>
            </w:pPr>
            <w:r w:rsidRPr="001A0BA0">
              <w:rPr>
                <w:rFonts w:ascii="Arial" w:hAnsi="Arial" w:cs="Arial"/>
                <w:color w:val="000000"/>
                <w:sz w:val="16"/>
                <w:szCs w:val="16"/>
              </w:rPr>
              <w:t>NR</w:t>
            </w:r>
          </w:p>
        </w:tc>
        <w:tc>
          <w:tcPr>
            <w:tcW w:w="1530" w:type="dxa"/>
            <w:vAlign w:val="center"/>
          </w:tcPr>
          <w:p w14:paraId="41198779" w14:textId="51796190" w:rsidR="00D572D9" w:rsidRPr="001A0BA0" w:rsidRDefault="00D572D9" w:rsidP="007651BC">
            <w:pPr>
              <w:jc w:val="center"/>
              <w:rPr>
                <w:rFonts w:ascii="Arial" w:hAnsi="Arial" w:cs="Arial"/>
                <w:sz w:val="16"/>
                <w:szCs w:val="16"/>
              </w:rPr>
            </w:pPr>
            <w:r w:rsidRPr="001A0BA0">
              <w:rPr>
                <w:rFonts w:ascii="Arial" w:hAnsi="Arial" w:cs="Arial"/>
                <w:sz w:val="16"/>
                <w:szCs w:val="16"/>
              </w:rPr>
              <w:t>Standardized questionnaires including GAD-7 and PHQ-9</w:t>
            </w:r>
          </w:p>
        </w:tc>
        <w:tc>
          <w:tcPr>
            <w:tcW w:w="1800" w:type="dxa"/>
            <w:vAlign w:val="center"/>
          </w:tcPr>
          <w:p w14:paraId="0B6F06A6" w14:textId="77777777" w:rsidR="00D572D9" w:rsidRPr="001A0BA0" w:rsidRDefault="00D572D9" w:rsidP="007651BC">
            <w:pPr>
              <w:jc w:val="center"/>
              <w:rPr>
                <w:rFonts w:ascii="Arial" w:hAnsi="Arial" w:cs="Arial"/>
                <w:sz w:val="16"/>
                <w:szCs w:val="16"/>
              </w:rPr>
            </w:pPr>
          </w:p>
        </w:tc>
      </w:tr>
      <w:tr w:rsidR="007651BC" w:rsidRPr="001A0BA0" w14:paraId="5F6CAD9F" w14:textId="77777777" w:rsidTr="00050642">
        <w:trPr>
          <w:cantSplit/>
          <w:trHeight w:val="2955"/>
          <w:jc w:val="center"/>
        </w:trPr>
        <w:tc>
          <w:tcPr>
            <w:tcW w:w="1350" w:type="dxa"/>
            <w:vAlign w:val="center"/>
          </w:tcPr>
          <w:p w14:paraId="745FC31E" w14:textId="3D9A5CBB"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lastRenderedPageBreak/>
              <w:t xml:space="preserve">Fremer et al., 2022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9EGudiW0","properties":{"formattedCitation":"(14)","plainCitation":"(14)","noteIndex":0},"citationItems":[{"id":426,"uris":["http://zotero.org/groups/6069858/items/ANFYD2FD"],"itemData":{"id":426,"type":"article-journal","abstract":"Currently, we are facing a new manifestation of functional neurological disorder presenting with functional Tourette-like behavior (FTB). This study aimed to show characteristics of this phenotype presenting as an outbreak of “mass social media-induced illness” (MSMI) and to explore predisposing factors. Between 5–9/2021, we prospectively investigated 32 patients (mean/median age: 20.1/18 years, range: 11–53 years, n = 16 females) with MSMI-FTB using a neuro-psychiatric examination, a comprehensive semi-structured interview and aspects of the Operationalized Psychodynamic Diagnostic System. In contrast to tics, numbers of complex movements and vocalizations were nine times greater than of “simple” symptoms, and of vocalizations one and a half times greater than of movements. In line with our hypothesis of MSMI, symptoms largely overlapped with those presented by German YouTuber Jan Zimmermann justifying his role as “virtual” index case in current outbreak. Typically, symptoms started abruptly at a mean age of 19 years and deteriorated gradually with no differences between males and females. In all patients, we identified timely-related psychological stressors, unconscious intrapsychic conflicts, and/or structural deficits. Nearly all patients (94%) suffered from further psychiatric symptoms including abnormalities in social behavior (81%), obsessive-compulsive behavior (OCB) (47%), Tourette syndrome (TS) (47%), anxiety (41%), and depression (31%), about half (47%) had experienced bullying, and 75% suffered from coexisting somatic diseases. Our data suggest that pre-existing abnormalities in social behavior and psychiatric symptoms (OCB, anxiety, and depression), but also TS in combination with timely-related psychological stressors, unconscious intrapsychic conflicts, and structural deficits predispose to contagion with MSMI-FTB. (PsycInfo Database Record (c) 2024 APA, all rights reserved) (Source: journal abstract)","archive":"APA PsycInfo®","archive_location":"3145348666; 2023-08020-001","container-title":"Frontiers in Psychiatry","DOI":"10.3389/fpsyt.2022.963769","language":"English","page":"963769","title":"Mass social media-induced illness presenting with Tourette-like behavior","volume":"13","author":[{"family":"Fremer","given":"Carolin"},{"family":"Szejko","given":"Natalia"},{"family":"Pisarenko","given":"Anna"},{"family":"Haas","given":"Martina"},{"family":"Laudenbach","given":"Luise"},{"family":"Wegener","given":"Claudia"},{"family":"Müller-Vahl","given":"Kirsten R."}],"issued":{"date-parts":[["2022",9,20]]}}}],"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4)</w:t>
            </w:r>
            <w:r w:rsidR="003C0E45">
              <w:rPr>
                <w:rFonts w:ascii="Arial" w:hAnsi="Arial" w:cs="Arial"/>
                <w:color w:val="000000" w:themeColor="text1"/>
                <w:sz w:val="16"/>
                <w:szCs w:val="16"/>
              </w:rPr>
              <w:fldChar w:fldCharType="end"/>
            </w:r>
          </w:p>
        </w:tc>
        <w:tc>
          <w:tcPr>
            <w:tcW w:w="1705" w:type="dxa"/>
            <w:vAlign w:val="center"/>
          </w:tcPr>
          <w:p w14:paraId="52E74812" w14:textId="62827F1F"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Clinical assessment of patients in a Tourette syndrome clinic who had mass social media-induced illness—functional Tourette-like behaviors</w:t>
            </w:r>
          </w:p>
        </w:tc>
        <w:tc>
          <w:tcPr>
            <w:tcW w:w="1350" w:type="dxa"/>
            <w:vAlign w:val="center"/>
          </w:tcPr>
          <w:p w14:paraId="5E6F2340" w14:textId="357FB37E"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Hannover, Germany</w:t>
            </w:r>
          </w:p>
        </w:tc>
        <w:tc>
          <w:tcPr>
            <w:tcW w:w="1350" w:type="dxa"/>
            <w:vAlign w:val="center"/>
          </w:tcPr>
          <w:p w14:paraId="2B3719E2" w14:textId="14F5D0B6"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May 2019 to September 2021</w:t>
            </w:r>
          </w:p>
        </w:tc>
        <w:tc>
          <w:tcPr>
            <w:tcW w:w="1170" w:type="dxa"/>
            <w:vAlign w:val="center"/>
          </w:tcPr>
          <w:p w14:paraId="5353FE7F" w14:textId="79EC7D21"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32</w:t>
            </w:r>
          </w:p>
        </w:tc>
        <w:tc>
          <w:tcPr>
            <w:tcW w:w="1170" w:type="dxa"/>
            <w:vAlign w:val="center"/>
          </w:tcPr>
          <w:p w14:paraId="453ABE0E" w14:textId="77777777" w:rsidR="00D44C21" w:rsidRPr="001A0BA0" w:rsidRDefault="002B3B1C"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19.2 (10-53) at onset</w:t>
            </w:r>
          </w:p>
          <w:p w14:paraId="21294235" w14:textId="77777777" w:rsidR="00D44C21" w:rsidRPr="001A0BA0" w:rsidRDefault="00D44C21" w:rsidP="007651BC">
            <w:pPr>
              <w:pStyle w:val="paragraph"/>
              <w:spacing w:before="0" w:beforeAutospacing="0" w:after="0" w:afterAutospacing="0"/>
              <w:jc w:val="center"/>
              <w:rPr>
                <w:rFonts w:ascii="Arial" w:hAnsi="Arial" w:cs="Arial"/>
                <w:color w:val="000000" w:themeColor="text1"/>
                <w:sz w:val="16"/>
                <w:szCs w:val="16"/>
              </w:rPr>
            </w:pPr>
          </w:p>
          <w:p w14:paraId="72230910" w14:textId="7999ED15"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20.1 (11-53</w:t>
            </w:r>
            <w:r w:rsidR="002B3B1C" w:rsidRPr="001A0BA0">
              <w:rPr>
                <w:rFonts w:ascii="Arial" w:hAnsi="Arial" w:cs="Arial"/>
                <w:color w:val="000000" w:themeColor="text1"/>
                <w:sz w:val="16"/>
                <w:szCs w:val="16"/>
              </w:rPr>
              <w:t>) at assessment</w:t>
            </w:r>
          </w:p>
        </w:tc>
        <w:tc>
          <w:tcPr>
            <w:tcW w:w="1080" w:type="dxa"/>
            <w:vAlign w:val="center"/>
          </w:tcPr>
          <w:p w14:paraId="3E1B1A03" w14:textId="7406B14F"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50% F</w:t>
            </w:r>
          </w:p>
        </w:tc>
        <w:tc>
          <w:tcPr>
            <w:tcW w:w="1710" w:type="dxa"/>
            <w:vAlign w:val="center"/>
          </w:tcPr>
          <w:p w14:paraId="1A53D412" w14:textId="60E6AA34"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A neuropsychiatric evaluation by one clinician, who is a neurologist, psychiatrist, and TS expert</w:t>
            </w:r>
          </w:p>
        </w:tc>
        <w:tc>
          <w:tcPr>
            <w:tcW w:w="1530" w:type="dxa"/>
            <w:vAlign w:val="center"/>
          </w:tcPr>
          <w:p w14:paraId="33753FE9" w14:textId="12407262"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Clinical interview based on DSM-5 criteria by single evaluator, who is a neurologist, psychiatrist, and TS expert</w:t>
            </w:r>
          </w:p>
          <w:p w14:paraId="512F91EE" w14:textId="09D4AC10" w:rsidR="00D572D9" w:rsidRPr="001A0BA0" w:rsidRDefault="00D572D9" w:rsidP="007651BC">
            <w:pPr>
              <w:jc w:val="center"/>
              <w:rPr>
                <w:rFonts w:ascii="Arial" w:hAnsi="Arial" w:cs="Arial"/>
                <w:sz w:val="16"/>
                <w:szCs w:val="16"/>
              </w:rPr>
            </w:pPr>
          </w:p>
        </w:tc>
        <w:tc>
          <w:tcPr>
            <w:tcW w:w="1800" w:type="dxa"/>
            <w:vAlign w:val="center"/>
          </w:tcPr>
          <w:p w14:paraId="2AD2434D" w14:textId="26190B99" w:rsidR="00D572D9" w:rsidRPr="001A0BA0" w:rsidRDefault="00D572D9" w:rsidP="007651BC">
            <w:pPr>
              <w:jc w:val="center"/>
              <w:rPr>
                <w:rFonts w:ascii="Arial" w:hAnsi="Arial" w:cs="Arial"/>
                <w:sz w:val="16"/>
                <w:szCs w:val="16"/>
              </w:rPr>
            </w:pPr>
          </w:p>
        </w:tc>
      </w:tr>
      <w:tr w:rsidR="007651BC" w:rsidRPr="001A0BA0" w14:paraId="743F0C33" w14:textId="77777777" w:rsidTr="00050642">
        <w:trPr>
          <w:cantSplit/>
          <w:trHeight w:val="1134"/>
          <w:jc w:val="center"/>
        </w:trPr>
        <w:tc>
          <w:tcPr>
            <w:tcW w:w="1350" w:type="dxa"/>
            <w:vAlign w:val="center"/>
          </w:tcPr>
          <w:p w14:paraId="3E256E01" w14:textId="075EA3B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 xml:space="preserve">Ganos et al., 2016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it0txWH8","properties":{"formattedCitation":"(15)","plainCitation":"(15)","noteIndex":0},"citationItems":[{"id":566,"uris":["http://zotero.org/groups/6069858/items/G9XAPLAC"],"itemData":{"id":566,"type":"article-journal","abstract":"Coprolalia in neuropsychiatry is typically associated with tic disorders, in particular Gilles de la Tourette syndrome. To date, there has been no report of functional coprolalia. Here, we provide the clinical characteristics of 13 adolescent and adult patients with coprolalic and other functional tic-like complex vocalizations who, on the basis of these symptoms, were misdiagnosed with a primary tic disorder, most commonly Gilles de la Tourette syndrome. We describe similarities and highlight the differences from primary tic disorders in order to provide a pragmatic list of clinical clues that will facilitate correct diagnostic labeling and thereby treatment. Finally, we emphasize that the distinction between a primary and a functional tic disorder should rely on a combination of neuropsychiatric symptoms and signs and not on the presence of single, however striking, abnormal behaviors, such as coprolalia.","archive":"Embase Medline","container-title":"Psychiatry Research","DOI":"10.1016/j.psychres.2016.10.021","ISSN":"1872-7123 0165-1781","language":"English","page":"821-826","title":"“I swear it is Tourette's!”: On functional coprolalia and other tic-like vocalizations","volume":"246","author":[{"family":"Ganos","given":"C."},{"family":"Edwards","given":"M. J."},{"family":"Müller-Vahl","given":"K."}],"issued":{"date-parts":[["2016"]]}}}],"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5)</w:t>
            </w:r>
            <w:r w:rsidR="003C0E45">
              <w:rPr>
                <w:rFonts w:ascii="Arial" w:hAnsi="Arial" w:cs="Arial"/>
                <w:color w:val="000000" w:themeColor="text1"/>
                <w:sz w:val="16"/>
                <w:szCs w:val="16"/>
              </w:rPr>
              <w:fldChar w:fldCharType="end"/>
            </w:r>
          </w:p>
        </w:tc>
        <w:tc>
          <w:tcPr>
            <w:tcW w:w="1705" w:type="dxa"/>
            <w:vAlign w:val="center"/>
          </w:tcPr>
          <w:p w14:paraId="3CF9EA70" w14:textId="0182AB6C" w:rsidR="00D572D9" w:rsidRPr="001A0BA0" w:rsidRDefault="00395614"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Cross-sectional review of patients who presented to a Tourette Syndrome clinic whose tics had “atypical features”</w:t>
            </w:r>
          </w:p>
        </w:tc>
        <w:tc>
          <w:tcPr>
            <w:tcW w:w="1350" w:type="dxa"/>
            <w:vAlign w:val="center"/>
          </w:tcPr>
          <w:p w14:paraId="73AFDA39" w14:textId="357FB37E"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Hannover, Germany</w:t>
            </w:r>
          </w:p>
          <w:p w14:paraId="5AA3AEDE" w14:textId="54523A7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p>
        </w:tc>
        <w:tc>
          <w:tcPr>
            <w:tcW w:w="1350" w:type="dxa"/>
            <w:vAlign w:val="center"/>
          </w:tcPr>
          <w:p w14:paraId="54784EDE" w14:textId="201EC33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1995-2015</w:t>
            </w:r>
          </w:p>
        </w:tc>
        <w:tc>
          <w:tcPr>
            <w:tcW w:w="1170" w:type="dxa"/>
            <w:vAlign w:val="center"/>
          </w:tcPr>
          <w:p w14:paraId="26767AC9" w14:textId="1526D335"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13</w:t>
            </w:r>
          </w:p>
        </w:tc>
        <w:tc>
          <w:tcPr>
            <w:tcW w:w="1170" w:type="dxa"/>
            <w:vAlign w:val="center"/>
          </w:tcPr>
          <w:p w14:paraId="32AE2933" w14:textId="77777777" w:rsidR="00D44C21" w:rsidRPr="001A0BA0" w:rsidRDefault="000A2111"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5.3 (5-50)</w:t>
            </w:r>
            <w:r w:rsidR="002B3B1C" w:rsidRPr="001A0BA0">
              <w:rPr>
                <w:rFonts w:ascii="Arial" w:hAnsi="Arial" w:cs="Arial"/>
                <w:color w:val="000000" w:themeColor="text1"/>
                <w:sz w:val="16"/>
                <w:szCs w:val="16"/>
              </w:rPr>
              <w:t xml:space="preserve"> at onset</w:t>
            </w:r>
          </w:p>
          <w:p w14:paraId="6F3601FF" w14:textId="77777777" w:rsidR="00D44C21" w:rsidRPr="001A0BA0" w:rsidRDefault="00D44C21" w:rsidP="007651BC">
            <w:pPr>
              <w:pStyle w:val="paragraph"/>
              <w:spacing w:before="0" w:beforeAutospacing="0" w:after="0" w:afterAutospacing="0"/>
              <w:jc w:val="center"/>
              <w:textAlignment w:val="baseline"/>
              <w:rPr>
                <w:rFonts w:ascii="Arial" w:hAnsi="Arial" w:cs="Arial"/>
                <w:color w:val="000000" w:themeColor="text1"/>
                <w:sz w:val="16"/>
                <w:szCs w:val="16"/>
              </w:rPr>
            </w:pPr>
          </w:p>
          <w:p w14:paraId="2A512638" w14:textId="5E6F4EF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31.0</w:t>
            </w:r>
            <w:r w:rsidR="002B3B1C" w:rsidRPr="001A0BA0">
              <w:rPr>
                <w:rFonts w:ascii="Arial" w:hAnsi="Arial" w:cs="Arial"/>
                <w:color w:val="000000" w:themeColor="text1"/>
                <w:sz w:val="16"/>
                <w:szCs w:val="16"/>
              </w:rPr>
              <w:t xml:space="preserve"> (10-56)</w:t>
            </w:r>
            <w:r w:rsidR="000A2111" w:rsidRPr="001A0BA0">
              <w:rPr>
                <w:rFonts w:ascii="Arial" w:hAnsi="Arial" w:cs="Arial"/>
                <w:color w:val="000000" w:themeColor="text1"/>
                <w:sz w:val="16"/>
                <w:szCs w:val="16"/>
              </w:rPr>
              <w:t xml:space="preserve"> at evaluation</w:t>
            </w:r>
            <w:r w:rsidRPr="001A0BA0">
              <w:rPr>
                <w:rFonts w:ascii="Arial" w:hAnsi="Arial" w:cs="Arial"/>
                <w:color w:val="000000" w:themeColor="text1"/>
                <w:sz w:val="16"/>
                <w:szCs w:val="16"/>
              </w:rPr>
              <w:t xml:space="preserve"> </w:t>
            </w:r>
          </w:p>
        </w:tc>
        <w:tc>
          <w:tcPr>
            <w:tcW w:w="1080" w:type="dxa"/>
            <w:vAlign w:val="center"/>
          </w:tcPr>
          <w:p w14:paraId="06340AD7" w14:textId="71863FF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30.8% F</w:t>
            </w:r>
          </w:p>
        </w:tc>
        <w:tc>
          <w:tcPr>
            <w:tcW w:w="1710" w:type="dxa"/>
            <w:vAlign w:val="center"/>
          </w:tcPr>
          <w:p w14:paraId="667AA8D2" w14:textId="5722FBF8" w:rsidR="00D572D9" w:rsidRPr="001A0BA0" w:rsidRDefault="00050642"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NR</w:t>
            </w:r>
          </w:p>
          <w:p w14:paraId="62CE5EBE" w14:textId="376447C8" w:rsidR="00D572D9" w:rsidRPr="001A0BA0" w:rsidRDefault="00D572D9" w:rsidP="007651BC">
            <w:pPr>
              <w:jc w:val="center"/>
              <w:rPr>
                <w:rFonts w:ascii="Arial" w:hAnsi="Arial" w:cs="Arial"/>
                <w:color w:val="000000"/>
                <w:sz w:val="16"/>
                <w:szCs w:val="16"/>
              </w:rPr>
            </w:pPr>
          </w:p>
        </w:tc>
        <w:tc>
          <w:tcPr>
            <w:tcW w:w="1530" w:type="dxa"/>
            <w:vAlign w:val="center"/>
          </w:tcPr>
          <w:p w14:paraId="11EB1A04" w14:textId="1C3FF750" w:rsidR="00D572D9" w:rsidRPr="001A0BA0" w:rsidRDefault="006D22DE" w:rsidP="007651BC">
            <w:pPr>
              <w:jc w:val="center"/>
              <w:rPr>
                <w:rFonts w:ascii="Arial" w:hAnsi="Arial" w:cs="Arial"/>
                <w:color w:val="000000" w:themeColor="text1"/>
                <w:sz w:val="16"/>
                <w:szCs w:val="16"/>
              </w:rPr>
            </w:pPr>
            <w:r>
              <w:rPr>
                <w:rFonts w:ascii="Arial" w:hAnsi="Arial" w:cs="Arial"/>
                <w:color w:val="000000" w:themeColor="text1"/>
                <w:sz w:val="16"/>
                <w:szCs w:val="16"/>
              </w:rPr>
              <w:t>NR</w:t>
            </w:r>
          </w:p>
          <w:p w14:paraId="22158CDF" w14:textId="658538C9" w:rsidR="00D572D9" w:rsidRPr="001A0BA0" w:rsidRDefault="00D572D9" w:rsidP="007651BC">
            <w:pPr>
              <w:jc w:val="center"/>
              <w:rPr>
                <w:rFonts w:ascii="Arial" w:hAnsi="Arial" w:cs="Arial"/>
                <w:sz w:val="16"/>
                <w:szCs w:val="16"/>
              </w:rPr>
            </w:pPr>
          </w:p>
        </w:tc>
        <w:tc>
          <w:tcPr>
            <w:tcW w:w="1800" w:type="dxa"/>
            <w:vAlign w:val="center"/>
          </w:tcPr>
          <w:p w14:paraId="2FCA056E" w14:textId="77777777" w:rsidR="00D572D9" w:rsidRPr="001A0BA0" w:rsidRDefault="00D572D9" w:rsidP="007651BC">
            <w:pPr>
              <w:jc w:val="center"/>
              <w:rPr>
                <w:rFonts w:ascii="Arial" w:hAnsi="Arial" w:cs="Arial"/>
                <w:sz w:val="16"/>
                <w:szCs w:val="16"/>
              </w:rPr>
            </w:pPr>
          </w:p>
        </w:tc>
      </w:tr>
      <w:tr w:rsidR="007651BC" w:rsidRPr="001A0BA0" w14:paraId="4EFC105C" w14:textId="77777777" w:rsidTr="00050642">
        <w:trPr>
          <w:cantSplit/>
          <w:trHeight w:val="1134"/>
          <w:jc w:val="center"/>
        </w:trPr>
        <w:tc>
          <w:tcPr>
            <w:tcW w:w="1350" w:type="dxa"/>
            <w:vAlign w:val="center"/>
          </w:tcPr>
          <w:p w14:paraId="31C3E60E" w14:textId="2D9D2994"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 xml:space="preserve">Ganos et al., 2019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rmARPEja","properties":{"formattedCitation":"(16)","plainCitation":"(16)","noteIndex":0},"citationItems":[{"id":536,"uris":["http://zotero.org/groups/6069858/items/85JY32R7"],"itemData":{"id":536,"type":"article-journal","archive_location":"30322685","container-title":"Parkinsonism Relat Disord","DOI":"10.1016/j.parkreldis.2018.09.027","ISSN":"1353-8020","language":"eng","note":"edition: 2018/10/17","page":"179-181","source":"NLM","title":"Cannabinoids in functional tic-like movements","volume":"60","author":[{"family":"Ganos","given":"C."},{"family":"Müller-Vahl","given":"K."}],"issued":{"date-parts":[["2019",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6)</w:t>
            </w:r>
            <w:r w:rsidR="003C0E45">
              <w:rPr>
                <w:rFonts w:ascii="Arial" w:hAnsi="Arial" w:cs="Arial"/>
                <w:color w:val="000000" w:themeColor="text1"/>
                <w:sz w:val="16"/>
                <w:szCs w:val="16"/>
              </w:rPr>
              <w:fldChar w:fldCharType="end"/>
            </w:r>
          </w:p>
        </w:tc>
        <w:tc>
          <w:tcPr>
            <w:tcW w:w="1705" w:type="dxa"/>
            <w:vAlign w:val="center"/>
          </w:tcPr>
          <w:p w14:paraId="435D85B8" w14:textId="1DC1B5D7" w:rsidR="00D572D9" w:rsidRPr="001A0BA0" w:rsidRDefault="00395614"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Cross-sectional review of patients with functional tics who presented to unspecified clinics</w:t>
            </w:r>
          </w:p>
        </w:tc>
        <w:tc>
          <w:tcPr>
            <w:tcW w:w="1350" w:type="dxa"/>
            <w:vAlign w:val="center"/>
          </w:tcPr>
          <w:p w14:paraId="75DFCD7D" w14:textId="752AA59B"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Not stated; both authors are affiliated with German universities</w:t>
            </w:r>
          </w:p>
        </w:tc>
        <w:tc>
          <w:tcPr>
            <w:tcW w:w="1350" w:type="dxa"/>
            <w:vAlign w:val="center"/>
          </w:tcPr>
          <w:p w14:paraId="25DB38F6" w14:textId="6579C323" w:rsidR="00D572D9" w:rsidRPr="001A0BA0" w:rsidRDefault="000464CF" w:rsidP="007651BC">
            <w:pPr>
              <w:pStyle w:val="paragraph"/>
              <w:spacing w:before="0" w:beforeAutospacing="0" w:after="0" w:afterAutospacing="0"/>
              <w:jc w:val="center"/>
              <w:textAlignment w:val="baseline"/>
              <w:rPr>
                <w:rFonts w:ascii="Arial" w:hAnsi="Arial" w:cs="Arial"/>
                <w:color w:val="000000"/>
                <w:sz w:val="16"/>
                <w:szCs w:val="16"/>
              </w:rPr>
            </w:pPr>
            <w:r>
              <w:rPr>
                <w:rFonts w:ascii="Arial" w:hAnsi="Arial" w:cs="Arial"/>
                <w:color w:val="000000" w:themeColor="text1"/>
                <w:sz w:val="16"/>
                <w:szCs w:val="16"/>
              </w:rPr>
              <w:t>NR</w:t>
            </w:r>
          </w:p>
        </w:tc>
        <w:tc>
          <w:tcPr>
            <w:tcW w:w="1170" w:type="dxa"/>
            <w:vAlign w:val="center"/>
          </w:tcPr>
          <w:p w14:paraId="6624F547" w14:textId="0CFFC7A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5</w:t>
            </w:r>
          </w:p>
        </w:tc>
        <w:tc>
          <w:tcPr>
            <w:tcW w:w="1170" w:type="dxa"/>
            <w:vAlign w:val="center"/>
          </w:tcPr>
          <w:p w14:paraId="00F74E5F" w14:textId="77777777" w:rsidR="00D44C21" w:rsidRPr="001A0BA0" w:rsidRDefault="00C619C0"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1.2</w:t>
            </w:r>
            <w:r w:rsidR="002B3B1C" w:rsidRPr="001A0BA0">
              <w:rPr>
                <w:rFonts w:ascii="Arial" w:hAnsi="Arial" w:cs="Arial"/>
                <w:color w:val="000000" w:themeColor="text1"/>
                <w:sz w:val="16"/>
                <w:szCs w:val="16"/>
              </w:rPr>
              <w:t xml:space="preserve"> (7-49)</w:t>
            </w:r>
            <w:r w:rsidRPr="001A0BA0">
              <w:rPr>
                <w:rFonts w:ascii="Arial" w:hAnsi="Arial" w:cs="Arial"/>
                <w:color w:val="000000" w:themeColor="text1"/>
                <w:sz w:val="16"/>
                <w:szCs w:val="16"/>
              </w:rPr>
              <w:t xml:space="preserve"> at onset</w:t>
            </w:r>
          </w:p>
          <w:p w14:paraId="7D6E3E9D" w14:textId="77777777" w:rsidR="00D44C21" w:rsidRPr="001A0BA0" w:rsidRDefault="00D44C21" w:rsidP="007651BC">
            <w:pPr>
              <w:pStyle w:val="paragraph"/>
              <w:spacing w:before="0" w:beforeAutospacing="0" w:after="0" w:afterAutospacing="0"/>
              <w:jc w:val="center"/>
              <w:textAlignment w:val="baseline"/>
              <w:rPr>
                <w:rFonts w:ascii="Arial" w:hAnsi="Arial" w:cs="Arial"/>
                <w:color w:val="000000" w:themeColor="text1"/>
                <w:sz w:val="16"/>
                <w:szCs w:val="16"/>
              </w:rPr>
            </w:pPr>
          </w:p>
          <w:p w14:paraId="32E2A2AC" w14:textId="2A864E15"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32.2</w:t>
            </w:r>
            <w:r w:rsidR="00C619C0" w:rsidRPr="001A0BA0">
              <w:rPr>
                <w:rFonts w:ascii="Arial" w:hAnsi="Arial" w:cs="Arial"/>
                <w:color w:val="000000" w:themeColor="text1"/>
                <w:sz w:val="16"/>
                <w:szCs w:val="16"/>
              </w:rPr>
              <w:t xml:space="preserve"> </w:t>
            </w:r>
            <w:r w:rsidR="002B3B1C" w:rsidRPr="001A0BA0">
              <w:rPr>
                <w:rFonts w:ascii="Arial" w:hAnsi="Arial" w:cs="Arial"/>
                <w:color w:val="000000" w:themeColor="text1"/>
                <w:sz w:val="16"/>
                <w:szCs w:val="16"/>
              </w:rPr>
              <w:t xml:space="preserve">(19-50) </w:t>
            </w:r>
            <w:r w:rsidR="00C619C0" w:rsidRPr="001A0BA0">
              <w:rPr>
                <w:rFonts w:ascii="Arial" w:hAnsi="Arial" w:cs="Arial"/>
                <w:color w:val="000000" w:themeColor="text1"/>
                <w:sz w:val="16"/>
                <w:szCs w:val="16"/>
              </w:rPr>
              <w:t>at evaluation</w:t>
            </w:r>
            <w:r w:rsidRPr="001A0BA0">
              <w:rPr>
                <w:rFonts w:ascii="Arial" w:hAnsi="Arial" w:cs="Arial"/>
                <w:color w:val="000000" w:themeColor="text1"/>
                <w:sz w:val="16"/>
                <w:szCs w:val="16"/>
              </w:rPr>
              <w:t xml:space="preserve"> </w:t>
            </w:r>
          </w:p>
        </w:tc>
        <w:tc>
          <w:tcPr>
            <w:tcW w:w="1080" w:type="dxa"/>
            <w:vAlign w:val="center"/>
          </w:tcPr>
          <w:p w14:paraId="3B878051" w14:textId="0DD59EE2"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40% F</w:t>
            </w:r>
          </w:p>
        </w:tc>
        <w:tc>
          <w:tcPr>
            <w:tcW w:w="1710" w:type="dxa"/>
            <w:vAlign w:val="center"/>
          </w:tcPr>
          <w:p w14:paraId="7170F64B" w14:textId="13F4F681" w:rsidR="00D572D9" w:rsidRPr="001A0BA0" w:rsidRDefault="00050642" w:rsidP="007651BC">
            <w:pPr>
              <w:jc w:val="center"/>
              <w:rPr>
                <w:rFonts w:ascii="Arial" w:hAnsi="Arial" w:cs="Arial"/>
                <w:color w:val="000000"/>
                <w:sz w:val="16"/>
                <w:szCs w:val="16"/>
              </w:rPr>
            </w:pPr>
            <w:r w:rsidRPr="001A0BA0">
              <w:rPr>
                <w:rFonts w:ascii="Arial" w:hAnsi="Arial" w:cs="Arial"/>
                <w:color w:val="000000" w:themeColor="text1"/>
                <w:sz w:val="16"/>
                <w:szCs w:val="16"/>
              </w:rPr>
              <w:t>NR</w:t>
            </w:r>
          </w:p>
        </w:tc>
        <w:tc>
          <w:tcPr>
            <w:tcW w:w="1530" w:type="dxa"/>
            <w:vAlign w:val="center"/>
          </w:tcPr>
          <w:p w14:paraId="15A58772" w14:textId="4AC90F13" w:rsidR="00D572D9" w:rsidRPr="001A0BA0" w:rsidRDefault="006D22DE" w:rsidP="007651BC">
            <w:pPr>
              <w:jc w:val="center"/>
              <w:rPr>
                <w:rFonts w:ascii="Arial" w:hAnsi="Arial" w:cs="Arial"/>
                <w:color w:val="000000" w:themeColor="text1"/>
                <w:sz w:val="16"/>
                <w:szCs w:val="16"/>
              </w:rPr>
            </w:pPr>
            <w:r>
              <w:rPr>
                <w:rFonts w:ascii="Arial" w:hAnsi="Arial" w:cs="Arial"/>
                <w:color w:val="000000" w:themeColor="text1"/>
                <w:sz w:val="16"/>
                <w:szCs w:val="16"/>
              </w:rPr>
              <w:t>NR</w:t>
            </w:r>
          </w:p>
        </w:tc>
        <w:tc>
          <w:tcPr>
            <w:tcW w:w="1800" w:type="dxa"/>
            <w:vAlign w:val="center"/>
          </w:tcPr>
          <w:p w14:paraId="0A49DEFC" w14:textId="77777777" w:rsidR="00D572D9" w:rsidRPr="001A0BA0" w:rsidRDefault="00D572D9" w:rsidP="007651BC">
            <w:pPr>
              <w:jc w:val="center"/>
              <w:rPr>
                <w:rFonts w:ascii="Arial" w:hAnsi="Arial" w:cs="Arial"/>
                <w:sz w:val="16"/>
                <w:szCs w:val="16"/>
              </w:rPr>
            </w:pPr>
          </w:p>
        </w:tc>
      </w:tr>
      <w:tr w:rsidR="007651BC" w:rsidRPr="001A0BA0" w14:paraId="3864476D" w14:textId="77777777" w:rsidTr="00050642">
        <w:trPr>
          <w:cantSplit/>
          <w:trHeight w:val="1134"/>
          <w:jc w:val="center"/>
        </w:trPr>
        <w:tc>
          <w:tcPr>
            <w:tcW w:w="1350" w:type="dxa"/>
            <w:vAlign w:val="center"/>
          </w:tcPr>
          <w:p w14:paraId="370C76B5" w14:textId="2715A19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 xml:space="preserve">Han et al., 2022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N3H2Ch7y","properties":{"formattedCitation":"(17)","plainCitation":"(17)","noteIndex":0},"citationItems":[{"id":414,"uris":["http://zotero.org/groups/6069858/items/95MGIGAN"],"itemData":{"id":414,"type":"article-journal","abstract":"Aim: To report the prevalence and clinical characteristics of children with rapid onset functional tic-like behaviours during the COVID-19 pandemic. Methods: Single centre, retrospective cohort study of children (&lt;18 years) referred to the tic clinic from January 2018 to July 2021. We calculate the prevalence of newly diagnosed functional tics, and compare the clinical features to chronic tic disorder/Tourette syndrome (CTD/TS). Results: A total of 185 new patients were referred to the tic clinic between 2018 and 2021. There was a significant increase in the percentage of functional tics in 2020 and 2021 (2% in 2018, 5.6% in 2019, 10.6% in 2020 and 36% in 2021). Differences between functional tics (n = 22) and CTD/TS (n = 163) include female predominance (100 vs. 28%, P &lt; 0.0001), later age of onset (mean age 13.8 vs. 6.8 years, P &lt; 0.0001) and higher rates of anxiety/depression (95 vs. 41%, P &lt; 0.0001). The functional tic group were more likely to present with coprolalia-like behaviours (77 vs. 10%, P &lt; 0.0001), complex phrases (45 vs. 0.6%, P &lt; 0.0001), copropraxia (45 vs. 2%, P &lt; 0.0001), self-injury (50 vs. 4%, P &lt; 0.0001), hospitalisation/emergency visits (36 vs. 2%, P &lt; 0.0001) and school absenteeism (56 vs. 7%, P &lt; 0.0001). A total of 18.2% of patients with functional tics reported preceding exposure to social media content involving tics. Conclusions: There is an increase in adolescent females presenting with rapid onset functional tic-like behaviours during the COVID-19 pandemic. We highlight differences in clinical features between the functional tic group and CTD/TS to aid diagnosis and management in the community. Based on our findings, we propose a mixed model of neuropsychiatric vulnerability and social media contagion in this group of adolescents with functional tics.","archive":"Embase Medline","container-title":"Journal of Paediatrics and Child Health","DOI":"10.1111/jpc.15932","ISSN":"1440-1754 1034-4810","issue":"7","language":"English","page":"1181-1187","title":"Rapid onset functional tic-like behaviours in children and adolescents during COVID-19: Clinical features, assessment and biopsychosocial treatment approach","volume":"58","author":[{"family":"Han","given":"V. X."},{"family":"Kozlowska","given":"K."},{"family":"Kothur","given":"K."},{"family":"Lorentzos","given":"M."},{"family":"Wong","given":"W. K."},{"family":"Mohammad","given":"S. S."},{"family":"Savage","given":"B."},{"family":"Chudleigh","given":"C."},{"family":"Dale","given":"R. C."}],"issued":{"date-parts":[["2022"]]}}}],"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7)</w:t>
            </w:r>
            <w:r w:rsidR="003C0E45">
              <w:rPr>
                <w:rFonts w:ascii="Arial" w:hAnsi="Arial" w:cs="Arial"/>
                <w:color w:val="000000" w:themeColor="text1"/>
                <w:sz w:val="16"/>
                <w:szCs w:val="16"/>
              </w:rPr>
              <w:fldChar w:fldCharType="end"/>
            </w:r>
          </w:p>
        </w:tc>
        <w:tc>
          <w:tcPr>
            <w:tcW w:w="1705" w:type="dxa"/>
            <w:vAlign w:val="center"/>
          </w:tcPr>
          <w:p w14:paraId="7432DD0F" w14:textId="7239CA0E"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Retrospective review of all pediatric (age &lt;18) patients referred to a tic clinic</w:t>
            </w:r>
          </w:p>
        </w:tc>
        <w:tc>
          <w:tcPr>
            <w:tcW w:w="1350" w:type="dxa"/>
            <w:vAlign w:val="center"/>
          </w:tcPr>
          <w:p w14:paraId="5E578A73" w14:textId="56DA089A"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Sydney, Australia</w:t>
            </w:r>
          </w:p>
        </w:tc>
        <w:tc>
          <w:tcPr>
            <w:tcW w:w="1350" w:type="dxa"/>
            <w:vAlign w:val="center"/>
          </w:tcPr>
          <w:p w14:paraId="5F673D4F" w14:textId="32C73E50"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2018 to July 2021</w:t>
            </w:r>
          </w:p>
        </w:tc>
        <w:tc>
          <w:tcPr>
            <w:tcW w:w="1170" w:type="dxa"/>
            <w:vAlign w:val="center"/>
          </w:tcPr>
          <w:p w14:paraId="16A7F03F" w14:textId="74EB0F5F"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22</w:t>
            </w:r>
          </w:p>
        </w:tc>
        <w:tc>
          <w:tcPr>
            <w:tcW w:w="1170" w:type="dxa"/>
            <w:vAlign w:val="center"/>
          </w:tcPr>
          <w:p w14:paraId="43B84D9E" w14:textId="0E35898B" w:rsidR="00D572D9" w:rsidRPr="001A0BA0" w:rsidRDefault="000464CF" w:rsidP="007651BC">
            <w:pPr>
              <w:pStyle w:val="paragraph"/>
              <w:spacing w:before="0" w:beforeAutospacing="0" w:after="0" w:afterAutospacing="0"/>
              <w:jc w:val="center"/>
              <w:textAlignment w:val="baseline"/>
              <w:rPr>
                <w:rFonts w:ascii="Arial" w:hAnsi="Arial" w:cs="Arial"/>
                <w:color w:val="000000"/>
                <w:sz w:val="16"/>
                <w:szCs w:val="16"/>
              </w:rPr>
            </w:pPr>
            <w:r>
              <w:rPr>
                <w:rFonts w:ascii="Arial" w:hAnsi="Arial" w:cs="Arial"/>
                <w:color w:val="000000" w:themeColor="text1"/>
                <w:sz w:val="16"/>
                <w:szCs w:val="16"/>
              </w:rPr>
              <w:t>NR</w:t>
            </w:r>
            <w:r w:rsidR="00D572D9" w:rsidRPr="001A0BA0">
              <w:rPr>
                <w:rFonts w:ascii="Arial" w:hAnsi="Arial" w:cs="Arial"/>
                <w:color w:val="000000" w:themeColor="text1"/>
                <w:sz w:val="16"/>
                <w:szCs w:val="16"/>
              </w:rPr>
              <w:t xml:space="preserve"> (however, for the entire sample of 185 children, including 163 with CTD/TS, the mean age was 10.9 years)</w:t>
            </w:r>
          </w:p>
        </w:tc>
        <w:tc>
          <w:tcPr>
            <w:tcW w:w="1080" w:type="dxa"/>
            <w:vAlign w:val="center"/>
          </w:tcPr>
          <w:p w14:paraId="10869119" w14:textId="431B6348"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100% F</w:t>
            </w:r>
          </w:p>
        </w:tc>
        <w:tc>
          <w:tcPr>
            <w:tcW w:w="1710" w:type="dxa"/>
            <w:vAlign w:val="center"/>
          </w:tcPr>
          <w:p w14:paraId="6682572A" w14:textId="2E04278D" w:rsidR="00D572D9" w:rsidRPr="001A0BA0" w:rsidRDefault="00D572D9" w:rsidP="007651BC">
            <w:pPr>
              <w:jc w:val="center"/>
              <w:rPr>
                <w:rFonts w:ascii="Arial" w:hAnsi="Arial" w:cs="Arial"/>
                <w:sz w:val="16"/>
                <w:szCs w:val="16"/>
              </w:rPr>
            </w:pPr>
            <w:r w:rsidRPr="001A0BA0">
              <w:rPr>
                <w:rFonts w:ascii="Arial" w:hAnsi="Arial" w:cs="Arial"/>
                <w:color w:val="000000" w:themeColor="text1"/>
                <w:sz w:val="16"/>
                <w:szCs w:val="16"/>
              </w:rPr>
              <w:t>Part of routine clinical practice during initial clinical assessments</w:t>
            </w:r>
          </w:p>
        </w:tc>
        <w:tc>
          <w:tcPr>
            <w:tcW w:w="1530" w:type="dxa"/>
            <w:vAlign w:val="center"/>
          </w:tcPr>
          <w:p w14:paraId="3156E26A" w14:textId="45326844" w:rsidR="00D572D9" w:rsidRPr="001A0BA0" w:rsidRDefault="00D572D9" w:rsidP="007651BC">
            <w:pPr>
              <w:jc w:val="center"/>
              <w:rPr>
                <w:rFonts w:ascii="Arial" w:hAnsi="Arial" w:cs="Arial"/>
                <w:sz w:val="16"/>
                <w:szCs w:val="16"/>
              </w:rPr>
            </w:pPr>
            <w:r w:rsidRPr="001A0BA0">
              <w:rPr>
                <w:rFonts w:ascii="Arial" w:hAnsi="Arial" w:cs="Arial"/>
                <w:color w:val="000000" w:themeColor="text1"/>
                <w:sz w:val="16"/>
                <w:szCs w:val="16"/>
              </w:rPr>
              <w:t>Part of routine clinical practice during initial clinical assessments</w:t>
            </w:r>
          </w:p>
        </w:tc>
        <w:tc>
          <w:tcPr>
            <w:tcW w:w="1800" w:type="dxa"/>
            <w:vAlign w:val="center"/>
          </w:tcPr>
          <w:p w14:paraId="6D38D585" w14:textId="77777777" w:rsidR="00D572D9" w:rsidRPr="001A0BA0" w:rsidRDefault="00D572D9" w:rsidP="007651BC">
            <w:pPr>
              <w:jc w:val="center"/>
              <w:rPr>
                <w:rFonts w:ascii="Arial" w:hAnsi="Arial" w:cs="Arial"/>
                <w:sz w:val="16"/>
                <w:szCs w:val="16"/>
              </w:rPr>
            </w:pPr>
          </w:p>
        </w:tc>
      </w:tr>
      <w:tr w:rsidR="007651BC" w:rsidRPr="001A0BA0" w14:paraId="1D95D713" w14:textId="77777777" w:rsidTr="00050642">
        <w:trPr>
          <w:cantSplit/>
          <w:trHeight w:val="1134"/>
          <w:jc w:val="center"/>
        </w:trPr>
        <w:tc>
          <w:tcPr>
            <w:tcW w:w="1350" w:type="dxa"/>
            <w:vAlign w:val="center"/>
          </w:tcPr>
          <w:p w14:paraId="62BD83A7" w14:textId="4E0B7B56"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lastRenderedPageBreak/>
              <w:t xml:space="preserve">Larsh et al., 2022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9HpM68Lm","properties":{"formattedCitation":"(18)","plainCitation":"(18)","noteIndex":0},"citationItems":[{"id":383,"uris":["http://zotero.org/groups/6069858/items/BIZDKRAU"],"itemData":{"id":383,"type":"article-journal","archive":"Embase Medline","container-title":"Pediatric Neurology","DOI":"10.1016/j.pediatrneurol.2022.06.013","ISSN":"1873-5150 0887-8994","language":"English","page":"83-84","title":"Comparison of Impairment in Functional Tic Disorders Versus Tourette Syndrome","volume":"134","author":[{"family":"Larsh","given":"T. R."},{"family":"Wu","given":"S. W."},{"family":"Gilbert","given":"D. L."}],"issued":{"date-parts":[["2022"]]}}}],"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8)</w:t>
            </w:r>
            <w:r w:rsidR="003C0E45">
              <w:rPr>
                <w:rFonts w:ascii="Arial" w:hAnsi="Arial" w:cs="Arial"/>
                <w:color w:val="000000" w:themeColor="text1"/>
                <w:sz w:val="16"/>
                <w:szCs w:val="16"/>
              </w:rPr>
              <w:fldChar w:fldCharType="end"/>
            </w:r>
          </w:p>
        </w:tc>
        <w:tc>
          <w:tcPr>
            <w:tcW w:w="1705" w:type="dxa"/>
            <w:vAlign w:val="center"/>
          </w:tcPr>
          <w:p w14:paraId="1B707676" w14:textId="4B50E9E7"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Retrospective, cross-sectional</w:t>
            </w:r>
            <w:r w:rsidR="00395614" w:rsidRPr="001A0BA0">
              <w:rPr>
                <w:rFonts w:ascii="Arial" w:hAnsi="Arial" w:cs="Arial"/>
                <w:color w:val="000000" w:themeColor="text1"/>
                <w:sz w:val="16"/>
                <w:szCs w:val="16"/>
              </w:rPr>
              <w:t xml:space="preserve"> review of patients with functional tics presenting to a pediatric movement disorders clinic</w:t>
            </w:r>
          </w:p>
        </w:tc>
        <w:tc>
          <w:tcPr>
            <w:tcW w:w="1350" w:type="dxa"/>
            <w:vAlign w:val="center"/>
          </w:tcPr>
          <w:p w14:paraId="447D49B6" w14:textId="7B1D5ACB"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Cincinnati, </w:t>
            </w:r>
            <w:r w:rsidR="000465D0" w:rsidRPr="001A0BA0">
              <w:rPr>
                <w:rFonts w:ascii="Arial" w:hAnsi="Arial" w:cs="Arial"/>
                <w:color w:val="000000" w:themeColor="text1"/>
                <w:sz w:val="16"/>
                <w:szCs w:val="16"/>
              </w:rPr>
              <w:t>US</w:t>
            </w:r>
            <w:r w:rsidR="007651BC" w:rsidRPr="001A0BA0">
              <w:rPr>
                <w:rFonts w:ascii="Arial" w:hAnsi="Arial" w:cs="Arial"/>
                <w:color w:val="000000" w:themeColor="text1"/>
                <w:sz w:val="16"/>
                <w:szCs w:val="16"/>
              </w:rPr>
              <w:t>A</w:t>
            </w:r>
          </w:p>
        </w:tc>
        <w:tc>
          <w:tcPr>
            <w:tcW w:w="1350" w:type="dxa"/>
            <w:vAlign w:val="center"/>
          </w:tcPr>
          <w:p w14:paraId="1581917A" w14:textId="368F86A9"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021</w:t>
            </w:r>
          </w:p>
        </w:tc>
        <w:tc>
          <w:tcPr>
            <w:tcW w:w="1170" w:type="dxa"/>
            <w:vAlign w:val="center"/>
          </w:tcPr>
          <w:p w14:paraId="26B6BE4D" w14:textId="6AC46D02"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89</w:t>
            </w:r>
          </w:p>
        </w:tc>
        <w:tc>
          <w:tcPr>
            <w:tcW w:w="1170" w:type="dxa"/>
            <w:vAlign w:val="center"/>
          </w:tcPr>
          <w:p w14:paraId="4BAF66AA" w14:textId="103E6A72"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5.6</w:t>
            </w:r>
            <w:r w:rsidR="00395614" w:rsidRPr="001A0BA0">
              <w:rPr>
                <w:rFonts w:ascii="Arial" w:hAnsi="Arial" w:cs="Arial"/>
                <w:color w:val="000000" w:themeColor="text1"/>
                <w:sz w:val="16"/>
                <w:szCs w:val="16"/>
              </w:rPr>
              <w:t xml:space="preserve"> at </w:t>
            </w:r>
            <w:r w:rsidR="00C619C0" w:rsidRPr="001A0BA0">
              <w:rPr>
                <w:rFonts w:ascii="Arial" w:hAnsi="Arial" w:cs="Arial"/>
                <w:color w:val="000000" w:themeColor="text1"/>
                <w:sz w:val="16"/>
                <w:szCs w:val="16"/>
              </w:rPr>
              <w:t>evaluation</w:t>
            </w:r>
          </w:p>
        </w:tc>
        <w:tc>
          <w:tcPr>
            <w:tcW w:w="1080" w:type="dxa"/>
            <w:vAlign w:val="center"/>
          </w:tcPr>
          <w:p w14:paraId="230267AB" w14:textId="56E61005"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93.2% F</w:t>
            </w:r>
          </w:p>
        </w:tc>
        <w:tc>
          <w:tcPr>
            <w:tcW w:w="1710" w:type="dxa"/>
            <w:vAlign w:val="center"/>
          </w:tcPr>
          <w:p w14:paraId="472FA425" w14:textId="1A2183E1" w:rsidR="00D572D9" w:rsidRPr="001A0BA0" w:rsidRDefault="00050642"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NR</w:t>
            </w:r>
          </w:p>
        </w:tc>
        <w:tc>
          <w:tcPr>
            <w:tcW w:w="1530" w:type="dxa"/>
            <w:vAlign w:val="center"/>
          </w:tcPr>
          <w:p w14:paraId="09B90C04" w14:textId="664CC6FC"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Parental report</w:t>
            </w:r>
          </w:p>
        </w:tc>
        <w:tc>
          <w:tcPr>
            <w:tcW w:w="1800" w:type="dxa"/>
            <w:vAlign w:val="center"/>
          </w:tcPr>
          <w:p w14:paraId="1B0EB080" w14:textId="77777777" w:rsidR="00D572D9" w:rsidRPr="001A0BA0" w:rsidRDefault="00D572D9" w:rsidP="007651BC">
            <w:pPr>
              <w:jc w:val="center"/>
              <w:rPr>
                <w:rFonts w:ascii="Arial" w:hAnsi="Arial" w:cs="Arial"/>
                <w:sz w:val="16"/>
                <w:szCs w:val="16"/>
                <w:highlight w:val="yellow"/>
              </w:rPr>
            </w:pPr>
          </w:p>
        </w:tc>
      </w:tr>
      <w:tr w:rsidR="007651BC" w:rsidRPr="001A0BA0" w14:paraId="2F9F6518" w14:textId="77777777" w:rsidTr="00050642">
        <w:trPr>
          <w:cantSplit/>
          <w:trHeight w:val="1134"/>
          <w:jc w:val="center"/>
        </w:trPr>
        <w:tc>
          <w:tcPr>
            <w:tcW w:w="1350" w:type="dxa"/>
            <w:vAlign w:val="center"/>
          </w:tcPr>
          <w:p w14:paraId="69A557BE" w14:textId="6668657C"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Martino et al., 2023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kKcS5Mt6","properties":{"formattedCitation":"(19)","plainCitation":"(19)","noteIndex":0},"citationItems":[{"id":276,"uris":["http://zotero.org/groups/6069858/items/RRY7JDHH"],"itemData":{"id":276,"type":"article-journal","abstract":"Background and purpose: Between 2019 and 2022, there was a marked rise in adolescents/young adults seeking urgent help for functional tic-like behaviours (FTLBs). Given the global scale of this phenomenon, we aimed to pool cases from different institutions in an international registry to better characterize this spectrum and facilitate future longitudinal observation. Methods: An international collaborative group from 10 tertiary referral centres for tic disorders collected retrospective data on FTLB patients who sought specialists' attention between the last quarter of 2019 and June 2022. An audit procedure was used for collection of data, which comprised demographics, course of presentation and duration, precipitating and predisposing factors, phenomenology, comorbidities, and pharmacological treatment outcome. Results: During the study period, we collected data on 294 patients with FTLBs, 97% of whom were adolescents and young adults and 87% of whom were female. FTLBs were found to have a peak of severity within 1 month in 70% of patients, with spontaneous remissions in 20%, and a very high frequency of complex movements (85%) and vocalizations (81%). Less than one-fifth of patients had pre-existing primary tic disorder, 66% had comorbid anxiety disorders, 28% comorbid depressive disorders, 24% autism spectrum disorder and 23% attention deficit/hyperactivity disorder. Almost 60% explicitly reported exposure to tic-related social media content. The vast majority of pharmacologically treated patients did not report benefit with tic-suppressing medications. Conclusions: Our data from the largest multicentre registry of FTLBs to date confirm substantial clinical differences from primary tic disorders. Social modelling was the most relevant contributing factor during the pandemic. Future longitudinal analyses from this database may help understand treatment approaches and responsiveness.","archive":"Embase Medline","container-title":"European Journal of Neurology","DOI":"10.1111/ene.15611","ISSN":"1468-1331 1351-5101","issue":"2","language":"English","page":"334-343","title":"The spectrum of functional tic-like behaviours: Data from an international registry","volume":"30","author":[{"family":"Martino","given":"D."},{"family":"Hedderly","given":"T."},{"family":"Murphy","given":"T."},{"family":"Müller-Vahl","given":"K. R."},{"family":"Dale","given":"R. C."},{"family":"Gilbert","given":"D. L."},{"family":"Rizzo","given":"R."},{"family":"Hartmann","given":"A."},{"family":"Nagy","given":"P."},{"family":"Anheim","given":"M."},{"family":"Owen","given":"T."},{"family":"Malik","given":"O."},{"family":"Duncan","given":"M."},{"family":"Heyman","given":"I."},{"family":"Liang","given":"H."},{"family":"McWilliams","given":"A."},{"family":"O'Dwyer","given":"S."},{"family":"Fremer","given":"C."},{"family":"Szejko","given":"N."},{"family":"Han","given":"V. X."},{"family":"Kozlowska","given":"K."},{"family":"Pringsheim","given":"T. M."}],"issued":{"date-parts":[["202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19)</w:t>
            </w:r>
            <w:r w:rsidR="003C0E45">
              <w:rPr>
                <w:rFonts w:ascii="Arial" w:hAnsi="Arial" w:cs="Arial"/>
                <w:color w:val="000000" w:themeColor="text1"/>
                <w:sz w:val="16"/>
                <w:szCs w:val="16"/>
              </w:rPr>
              <w:fldChar w:fldCharType="end"/>
            </w:r>
          </w:p>
        </w:tc>
        <w:tc>
          <w:tcPr>
            <w:tcW w:w="1705" w:type="dxa"/>
            <w:vAlign w:val="center"/>
          </w:tcPr>
          <w:p w14:paraId="07240DB6" w14:textId="5A53D7D9"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Retrospective, cross-sectional</w:t>
            </w:r>
            <w:r w:rsidR="00A17441" w:rsidRPr="001A0BA0">
              <w:rPr>
                <w:rFonts w:ascii="Arial" w:hAnsi="Arial" w:cs="Arial"/>
                <w:color w:val="000000" w:themeColor="text1"/>
                <w:sz w:val="16"/>
                <w:szCs w:val="16"/>
              </w:rPr>
              <w:t xml:space="preserve"> review of patients with functional tics who were evaluated at one of ten different tertiary referral centers for tic disorders</w:t>
            </w:r>
          </w:p>
        </w:tc>
        <w:tc>
          <w:tcPr>
            <w:tcW w:w="1350" w:type="dxa"/>
            <w:vAlign w:val="center"/>
          </w:tcPr>
          <w:p w14:paraId="0D2EB1FF" w14:textId="5F2BB354" w:rsidR="00D572D9" w:rsidRPr="001A0BA0" w:rsidRDefault="000465D0" w:rsidP="007651BC">
            <w:pPr>
              <w:pStyle w:val="paragraph"/>
              <w:spacing w:after="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Calgary, Canada; London, UK; Hannover, Germany; Sydney, Australia; Cincinnati, US; Catania, Italy; Paris, France; Budapest, Hungary; Strasbourg, France</w:t>
            </w:r>
          </w:p>
        </w:tc>
        <w:tc>
          <w:tcPr>
            <w:tcW w:w="1350" w:type="dxa"/>
            <w:vAlign w:val="center"/>
          </w:tcPr>
          <w:p w14:paraId="536F43ED" w14:textId="1EEDBD4F" w:rsidR="00D572D9" w:rsidRPr="001A0BA0" w:rsidRDefault="000D33EF"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September </w:t>
            </w:r>
            <w:r w:rsidR="00D572D9" w:rsidRPr="001A0BA0">
              <w:rPr>
                <w:rFonts w:ascii="Arial" w:hAnsi="Arial" w:cs="Arial"/>
                <w:color w:val="000000" w:themeColor="text1"/>
                <w:sz w:val="16"/>
                <w:szCs w:val="16"/>
              </w:rPr>
              <w:t xml:space="preserve">2021 to </w:t>
            </w:r>
            <w:r w:rsidRPr="001A0BA0">
              <w:rPr>
                <w:rFonts w:ascii="Arial" w:hAnsi="Arial" w:cs="Arial"/>
                <w:color w:val="000000" w:themeColor="text1"/>
                <w:sz w:val="16"/>
                <w:szCs w:val="16"/>
              </w:rPr>
              <w:t xml:space="preserve">June </w:t>
            </w:r>
            <w:r w:rsidR="00D572D9" w:rsidRPr="001A0BA0">
              <w:rPr>
                <w:rFonts w:ascii="Arial" w:hAnsi="Arial" w:cs="Arial"/>
                <w:color w:val="000000" w:themeColor="text1"/>
                <w:sz w:val="16"/>
                <w:szCs w:val="16"/>
              </w:rPr>
              <w:t>2022</w:t>
            </w:r>
          </w:p>
        </w:tc>
        <w:tc>
          <w:tcPr>
            <w:tcW w:w="1170" w:type="dxa"/>
            <w:vAlign w:val="center"/>
          </w:tcPr>
          <w:p w14:paraId="6E8DAF17" w14:textId="0B6849ED"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94</w:t>
            </w:r>
          </w:p>
        </w:tc>
        <w:tc>
          <w:tcPr>
            <w:tcW w:w="1170" w:type="dxa"/>
            <w:vAlign w:val="center"/>
          </w:tcPr>
          <w:p w14:paraId="4C82F6F2" w14:textId="40DA82B6"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5.1</w:t>
            </w:r>
            <w:r w:rsidR="00A8297A" w:rsidRPr="001A0BA0">
              <w:rPr>
                <w:rFonts w:ascii="Arial" w:hAnsi="Arial" w:cs="Arial"/>
                <w:color w:val="000000" w:themeColor="text1"/>
                <w:sz w:val="16"/>
                <w:szCs w:val="16"/>
              </w:rPr>
              <w:t xml:space="preserve"> (8-53</w:t>
            </w:r>
            <w:r w:rsidR="003607C5" w:rsidRPr="001A0BA0">
              <w:rPr>
                <w:rFonts w:ascii="Arial" w:hAnsi="Arial" w:cs="Arial"/>
                <w:color w:val="000000" w:themeColor="text1"/>
                <w:sz w:val="16"/>
                <w:szCs w:val="16"/>
              </w:rPr>
              <w:t>) at</w:t>
            </w:r>
            <w:r w:rsidR="00C619C0" w:rsidRPr="001A0BA0">
              <w:rPr>
                <w:rFonts w:ascii="Arial" w:hAnsi="Arial" w:cs="Arial"/>
                <w:color w:val="000000" w:themeColor="text1"/>
                <w:sz w:val="16"/>
                <w:szCs w:val="16"/>
              </w:rPr>
              <w:t xml:space="preserve"> evaluation</w:t>
            </w:r>
          </w:p>
        </w:tc>
        <w:tc>
          <w:tcPr>
            <w:tcW w:w="1080" w:type="dxa"/>
            <w:vAlign w:val="center"/>
          </w:tcPr>
          <w:p w14:paraId="574889D7" w14:textId="24AE9FE4"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86.7% F</w:t>
            </w:r>
          </w:p>
        </w:tc>
        <w:tc>
          <w:tcPr>
            <w:tcW w:w="1710" w:type="dxa"/>
            <w:vAlign w:val="center"/>
          </w:tcPr>
          <w:p w14:paraId="76CFF7DA" w14:textId="52B2B882"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Diagnosis by </w:t>
            </w:r>
            <w:r w:rsidR="00F71564" w:rsidRPr="001A0BA0">
              <w:rPr>
                <w:rFonts w:ascii="Arial" w:hAnsi="Arial" w:cs="Arial"/>
                <w:color w:val="000000" w:themeColor="text1"/>
                <w:sz w:val="16"/>
                <w:szCs w:val="16"/>
              </w:rPr>
              <w:t xml:space="preserve">tic disorder specialist </w:t>
            </w:r>
            <w:r w:rsidRPr="001A0BA0">
              <w:rPr>
                <w:rFonts w:ascii="Arial" w:hAnsi="Arial" w:cs="Arial"/>
                <w:color w:val="000000" w:themeColor="text1"/>
                <w:sz w:val="16"/>
                <w:szCs w:val="16"/>
              </w:rPr>
              <w:t xml:space="preserve">according to criteria: “first onset or clinically relevant worsening starting since the last quarter of 2019; rapid escalation of severity of related impairment (in most cases within 4–8 weeks) and/or very early onset of complex tic-like </w:t>
            </w:r>
            <w:proofErr w:type="spellStart"/>
            <w:r w:rsidRPr="001A0BA0">
              <w:rPr>
                <w:rFonts w:ascii="Arial" w:hAnsi="Arial" w:cs="Arial"/>
                <w:color w:val="000000" w:themeColor="text1"/>
                <w:sz w:val="16"/>
                <w:szCs w:val="16"/>
              </w:rPr>
              <w:t>behaviours</w:t>
            </w:r>
            <w:proofErr w:type="spellEnd"/>
            <w:r w:rsidRPr="001A0BA0">
              <w:rPr>
                <w:rFonts w:ascii="Arial" w:hAnsi="Arial" w:cs="Arial"/>
                <w:color w:val="000000" w:themeColor="text1"/>
                <w:sz w:val="16"/>
                <w:szCs w:val="16"/>
              </w:rPr>
              <w:t xml:space="preserve"> during their evolution.”</w:t>
            </w:r>
          </w:p>
        </w:tc>
        <w:tc>
          <w:tcPr>
            <w:tcW w:w="1530" w:type="dxa"/>
            <w:vAlign w:val="center"/>
          </w:tcPr>
          <w:p w14:paraId="2364547E" w14:textId="1ED67CDA"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Meeting DSM-5 criteria for each disorder by medical record review</w:t>
            </w:r>
          </w:p>
        </w:tc>
        <w:tc>
          <w:tcPr>
            <w:tcW w:w="1800" w:type="dxa"/>
            <w:vAlign w:val="center"/>
          </w:tcPr>
          <w:p w14:paraId="5B0A27A2" w14:textId="77777777" w:rsidR="00D572D9" w:rsidRPr="001A0BA0" w:rsidRDefault="00D572D9" w:rsidP="007651BC">
            <w:pPr>
              <w:jc w:val="center"/>
              <w:rPr>
                <w:rFonts w:ascii="Arial" w:hAnsi="Arial" w:cs="Arial"/>
                <w:sz w:val="16"/>
                <w:szCs w:val="16"/>
                <w:highlight w:val="yellow"/>
              </w:rPr>
            </w:pPr>
          </w:p>
        </w:tc>
      </w:tr>
      <w:tr w:rsidR="007651BC" w:rsidRPr="001A0BA0" w14:paraId="1F4EA17A" w14:textId="77777777" w:rsidTr="00050642">
        <w:trPr>
          <w:cantSplit/>
          <w:trHeight w:val="1134"/>
          <w:jc w:val="center"/>
        </w:trPr>
        <w:tc>
          <w:tcPr>
            <w:tcW w:w="1350" w:type="dxa"/>
            <w:vAlign w:val="center"/>
          </w:tcPr>
          <w:p w14:paraId="40D68399" w14:textId="4C2A0634"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Mathew et al., 2023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cPAb4YOf","properties":{"formattedCitation":"(20)","plainCitation":"(20)","noteIndex":0},"citationItems":[{"id":270,"uris":["http://zotero.org/groups/6069858/items/US4N3DRI"],"itemData":{"id":270,"type":"article-journal","abstract":"Objectives: The incidence of pediatric functional tics has surged during the COVID-19 pandemic with little known about prognosis. To address this knowledge gap, the investigators examined clinical courses of functional tics diagnosed during the pandemic and explored factors predicting prognosis.Methods: Study personnel reviewed electronic medical records of 29 pediatric patients diagnosed as having functional tics between March 1, 2020, and December 31, 2021, and estimated Clinical Global Impression-Improvement (CGI-I) scores at follow-up encounters. Twenty patient -guardian dyads completed telephone interviews. Logistic regression models were used to identify possible predictors of clinical trajectories.Results: Of the 29 patients, 21 (82%) reported at least some improvement since diagnosis at the time of the last follow-up, with a median CGI-I score of 2 (much improved). During the telephone interview, 11 of 20 patients noted ongoing interference from tics, and 16 of 20 agreed with the diagnosis of functional tics. Median time from symptom onset to diagnosis was 197 days, with most patients reporting at least a mild reduction of symptoms (CGI-I score ,4) at a median of 21 days after diagnosis. At a median follow-up time of 198 days after diagnosis, patients reported significant but not complete improvement. Greater age and longer time to diagnosis decreased odds of improvement within 1 month of diagnosis.Conclusions: Most patients showed improvements in but not the resolution of functional tic symptoms after diagnosis. These data support the importance of early diagnosis for functional tics.","archive_location":"WOS:001112925700009","container-title":"JOURNAL OF NEUROPSYCHIATRY AND CLINICAL NEUROSCIENCES","DOI":"10.1176/appi.neuropsych.20220186","ISSN":"0895-0172 1545-7222","issue":"4","page":"393-397","title":"Outcome in Pediatric Functional Tic Disorders Diagnosed During the COVID-19 Pandemic","volume":"35","author":[{"family":"Mathew","given":"A."},{"family":"Abu Libdeh","given":"A."},{"family":"Patrie","given":"J."},{"family":"Garris","given":"J."}],"issued":{"date-parts":[["202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0)</w:t>
            </w:r>
            <w:r w:rsidR="003C0E45">
              <w:rPr>
                <w:rFonts w:ascii="Arial" w:hAnsi="Arial" w:cs="Arial"/>
                <w:color w:val="000000" w:themeColor="text1"/>
                <w:sz w:val="16"/>
                <w:szCs w:val="16"/>
              </w:rPr>
              <w:fldChar w:fldCharType="end"/>
            </w:r>
          </w:p>
        </w:tc>
        <w:tc>
          <w:tcPr>
            <w:tcW w:w="1705" w:type="dxa"/>
            <w:vAlign w:val="center"/>
          </w:tcPr>
          <w:p w14:paraId="00834DA4" w14:textId="1C45E098"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Retrospective, </w:t>
            </w:r>
            <w:proofErr w:type="gramStart"/>
            <w:r w:rsidR="00A17441" w:rsidRPr="001A0BA0">
              <w:rPr>
                <w:rFonts w:ascii="Arial" w:hAnsi="Arial" w:cs="Arial"/>
                <w:color w:val="000000" w:themeColor="text1"/>
                <w:sz w:val="16"/>
                <w:szCs w:val="16"/>
              </w:rPr>
              <w:t>cross sectional</w:t>
            </w:r>
            <w:proofErr w:type="gramEnd"/>
            <w:r w:rsidR="00A17441" w:rsidRPr="001A0BA0">
              <w:rPr>
                <w:rFonts w:ascii="Arial" w:hAnsi="Arial" w:cs="Arial"/>
                <w:color w:val="000000" w:themeColor="text1"/>
                <w:sz w:val="16"/>
                <w:szCs w:val="16"/>
              </w:rPr>
              <w:t xml:space="preserve"> review of pediatric patients diagnosed with functional tics at a single center</w:t>
            </w:r>
          </w:p>
        </w:tc>
        <w:tc>
          <w:tcPr>
            <w:tcW w:w="1350" w:type="dxa"/>
            <w:vAlign w:val="center"/>
          </w:tcPr>
          <w:p w14:paraId="484643E0" w14:textId="303108AC" w:rsidR="00D572D9" w:rsidRPr="001A0BA0" w:rsidRDefault="00D572D9" w:rsidP="007651BC">
            <w:pPr>
              <w:pStyle w:val="paragraph"/>
              <w:spacing w:after="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Charlottesville, </w:t>
            </w:r>
            <w:r w:rsidR="000465D0" w:rsidRPr="001A0BA0">
              <w:rPr>
                <w:rFonts w:ascii="Arial" w:hAnsi="Arial" w:cs="Arial"/>
                <w:color w:val="000000" w:themeColor="text1"/>
                <w:sz w:val="16"/>
                <w:szCs w:val="16"/>
              </w:rPr>
              <w:t>US</w:t>
            </w:r>
            <w:r w:rsidR="007651BC" w:rsidRPr="001A0BA0">
              <w:rPr>
                <w:rFonts w:ascii="Arial" w:hAnsi="Arial" w:cs="Arial"/>
                <w:color w:val="000000" w:themeColor="text1"/>
                <w:sz w:val="16"/>
                <w:szCs w:val="16"/>
              </w:rPr>
              <w:t>A</w:t>
            </w:r>
          </w:p>
        </w:tc>
        <w:tc>
          <w:tcPr>
            <w:tcW w:w="1350" w:type="dxa"/>
            <w:vAlign w:val="center"/>
          </w:tcPr>
          <w:p w14:paraId="4AA6C42A" w14:textId="0BACEB59" w:rsidR="00D572D9" w:rsidRPr="001A0BA0" w:rsidRDefault="000D33EF"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March </w:t>
            </w:r>
            <w:r w:rsidR="00D572D9" w:rsidRPr="001A0BA0">
              <w:rPr>
                <w:rFonts w:ascii="Arial" w:hAnsi="Arial" w:cs="Arial"/>
                <w:color w:val="000000" w:themeColor="text1"/>
                <w:sz w:val="16"/>
                <w:szCs w:val="16"/>
              </w:rPr>
              <w:t xml:space="preserve">2020 </w:t>
            </w:r>
            <w:r w:rsidRPr="001A0BA0">
              <w:rPr>
                <w:rFonts w:ascii="Arial" w:hAnsi="Arial" w:cs="Arial"/>
                <w:color w:val="000000" w:themeColor="text1"/>
                <w:sz w:val="16"/>
                <w:szCs w:val="16"/>
              </w:rPr>
              <w:t>to</w:t>
            </w:r>
            <w:r w:rsidR="00D572D9" w:rsidRPr="001A0BA0">
              <w:rPr>
                <w:rFonts w:ascii="Arial" w:hAnsi="Arial" w:cs="Arial"/>
                <w:color w:val="000000" w:themeColor="text1"/>
                <w:sz w:val="16"/>
                <w:szCs w:val="16"/>
              </w:rPr>
              <w:t xml:space="preserve"> </w:t>
            </w:r>
            <w:r w:rsidRPr="001A0BA0">
              <w:rPr>
                <w:rFonts w:ascii="Arial" w:hAnsi="Arial" w:cs="Arial"/>
                <w:color w:val="000000" w:themeColor="text1"/>
                <w:sz w:val="16"/>
                <w:szCs w:val="16"/>
              </w:rPr>
              <w:t>October 2021</w:t>
            </w:r>
          </w:p>
        </w:tc>
        <w:tc>
          <w:tcPr>
            <w:tcW w:w="1170" w:type="dxa"/>
            <w:vAlign w:val="center"/>
          </w:tcPr>
          <w:p w14:paraId="7AC051C0" w14:textId="6E304C4E"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9</w:t>
            </w:r>
          </w:p>
        </w:tc>
        <w:tc>
          <w:tcPr>
            <w:tcW w:w="1170" w:type="dxa"/>
            <w:vAlign w:val="center"/>
          </w:tcPr>
          <w:p w14:paraId="3F0D326E" w14:textId="1F6E0F53" w:rsidR="00D572D9" w:rsidRPr="001A0BA0" w:rsidRDefault="00C619C0"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5.8 at evaluation</w:t>
            </w:r>
          </w:p>
        </w:tc>
        <w:tc>
          <w:tcPr>
            <w:tcW w:w="1080" w:type="dxa"/>
            <w:vAlign w:val="center"/>
          </w:tcPr>
          <w:p w14:paraId="78546D37" w14:textId="318AE58A"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89.7% F</w:t>
            </w:r>
          </w:p>
        </w:tc>
        <w:tc>
          <w:tcPr>
            <w:tcW w:w="1710" w:type="dxa"/>
            <w:vAlign w:val="center"/>
          </w:tcPr>
          <w:p w14:paraId="3943A919" w14:textId="2852E388"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Determined</w:t>
            </w:r>
            <w:r w:rsidR="00D572D9" w:rsidRPr="001A0BA0">
              <w:rPr>
                <w:rFonts w:ascii="Arial" w:hAnsi="Arial" w:cs="Arial"/>
                <w:color w:val="000000" w:themeColor="text1"/>
                <w:sz w:val="16"/>
                <w:szCs w:val="16"/>
              </w:rPr>
              <w:t xml:space="preserve"> by </w:t>
            </w:r>
            <w:r w:rsidRPr="001A0BA0">
              <w:rPr>
                <w:rFonts w:ascii="Arial" w:hAnsi="Arial" w:cs="Arial"/>
                <w:color w:val="000000" w:themeColor="text1"/>
                <w:sz w:val="16"/>
                <w:szCs w:val="16"/>
              </w:rPr>
              <w:t>a pediatric neurologist with secondary review by a pediatric movement disorders specialist</w:t>
            </w:r>
          </w:p>
        </w:tc>
        <w:tc>
          <w:tcPr>
            <w:tcW w:w="1530" w:type="dxa"/>
            <w:vAlign w:val="center"/>
          </w:tcPr>
          <w:p w14:paraId="73BAF00E" w14:textId="6441467C" w:rsidR="00D572D9" w:rsidRPr="001A0BA0" w:rsidRDefault="00543EAC"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EMR review</w:t>
            </w:r>
          </w:p>
        </w:tc>
        <w:tc>
          <w:tcPr>
            <w:tcW w:w="1800" w:type="dxa"/>
            <w:vAlign w:val="center"/>
          </w:tcPr>
          <w:p w14:paraId="65985054" w14:textId="77777777" w:rsidR="00D572D9" w:rsidRPr="001A0BA0" w:rsidRDefault="00D572D9" w:rsidP="007651BC">
            <w:pPr>
              <w:jc w:val="center"/>
              <w:rPr>
                <w:rFonts w:ascii="Arial" w:hAnsi="Arial" w:cs="Arial"/>
                <w:sz w:val="16"/>
                <w:szCs w:val="16"/>
                <w:highlight w:val="yellow"/>
              </w:rPr>
            </w:pPr>
          </w:p>
        </w:tc>
      </w:tr>
      <w:tr w:rsidR="007651BC" w:rsidRPr="001A0BA0" w14:paraId="7572163F" w14:textId="77777777" w:rsidTr="00050642">
        <w:trPr>
          <w:cantSplit/>
          <w:trHeight w:val="1134"/>
          <w:jc w:val="center"/>
        </w:trPr>
        <w:tc>
          <w:tcPr>
            <w:tcW w:w="1350" w:type="dxa"/>
            <w:vAlign w:val="center"/>
          </w:tcPr>
          <w:p w14:paraId="5E7E5A83" w14:textId="35070218"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Maxwell et al., 2023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KvSEIx1q","properties":{"formattedCitation":"(21)","plainCitation":"(21)","noteIndex":0},"citationItems":[{"id":261,"uris":["http://zotero.org/groups/6069858/items/RIJGKLIV"],"itemData":{"id":261,"type":"article-journal","abstract":"Introduction: The onset of the COVID-19 pandemic saw a global surge in functional tic-like behaviors (FTLBs). FTLBs are unique from primary tic disorders. They are thought to manifest through a complex interplay between environmental and personal factors, including the stress-arousal system, and are characterized by their sudden and explosive onset. Accordingly, common interventions for tic disorders show limited efficacy in this population. We present an Integrated Cognitive Behavioral Intervention for Functional Tics (I-CBiT) that uses an urge acceptance model to manage tics and related stress and anxiety. Methods: We describe the treatment outcomes of eight young people presenting with new and sudden onset FTLBs who underwent I-CBiT, which integrates traditional behavioral tic interventions with third-wave cognitive behavioral therapies. All cases completed the three-phase intervention involving core components of psychoeducation, exposure and response prevention with urge acceptance, sensory grounding strategies, and cognitive behavioral intervention targeting the stress-arousal system. Tic severity and impairment were assessed prior to treatment and at completion. Results: All cases showed a significant reduction in tic severity post I-CBiT and an improvement in overall daily living function. These cases highlight the role of urge acceptance in managing both tic urges and the underlying stress-arousal system to bring about long-term change. Conclusion: We demonstrated the efficacy of I-CBiT for managing FTLBs. Our findings illustrate the importance of treating underlying stress and anxiety in this population and, therefore, a need for greater interaction between multidisciplinary services in managing FTLBs to comprehensively cover the varied symptom presentations linked to thoughts, emotions, bodily sensations, and stress responses.","archive":"Embase","container-title":"Frontiers in Pediatrics","DOI":"10.3389/fped.2023.1265123","ISSN":"2296-2360","language":"English","title":"Integrated cognitive behavioral intervention for functional tics (I-CBiT): case reports and treatment formulation","URL":"https://www.embase.com/search/results?subaction=viewrecord&amp;id=L2026897057&amp;from=export http://dx.doi.org/10.3389/fped.2023.1265123","volume":"11","author":[{"family":"Maxwell","given":"A."},{"family":"Zouki","given":"J. J."},{"family":"Eapen","given":"V."}],"issued":{"date-parts":[["202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1)</w:t>
            </w:r>
            <w:r w:rsidR="003C0E45">
              <w:rPr>
                <w:rFonts w:ascii="Arial" w:hAnsi="Arial" w:cs="Arial"/>
                <w:color w:val="000000" w:themeColor="text1"/>
                <w:sz w:val="16"/>
                <w:szCs w:val="16"/>
              </w:rPr>
              <w:fldChar w:fldCharType="end"/>
            </w:r>
          </w:p>
        </w:tc>
        <w:tc>
          <w:tcPr>
            <w:tcW w:w="1705" w:type="dxa"/>
            <w:vAlign w:val="center"/>
          </w:tcPr>
          <w:p w14:paraId="30632F27" w14:textId="2A8B921B"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Retrospective, longitudinal</w:t>
            </w:r>
            <w:r w:rsidR="00A17441" w:rsidRPr="001A0BA0">
              <w:rPr>
                <w:rFonts w:ascii="Arial" w:hAnsi="Arial" w:cs="Arial"/>
                <w:color w:val="000000" w:themeColor="text1"/>
                <w:sz w:val="16"/>
                <w:szCs w:val="16"/>
              </w:rPr>
              <w:t xml:space="preserve"> study examining outcomes of intervention for functional tics</w:t>
            </w:r>
          </w:p>
        </w:tc>
        <w:tc>
          <w:tcPr>
            <w:tcW w:w="1350" w:type="dxa"/>
            <w:vAlign w:val="center"/>
          </w:tcPr>
          <w:p w14:paraId="6814C3A8" w14:textId="5384C0AC" w:rsidR="00D572D9" w:rsidRPr="001A0BA0" w:rsidRDefault="00A17441" w:rsidP="007651BC">
            <w:pPr>
              <w:pStyle w:val="paragraph"/>
              <w:spacing w:after="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Australia</w:t>
            </w:r>
          </w:p>
        </w:tc>
        <w:tc>
          <w:tcPr>
            <w:tcW w:w="1350" w:type="dxa"/>
            <w:vAlign w:val="center"/>
          </w:tcPr>
          <w:p w14:paraId="7FA2F1B9" w14:textId="2535426B"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019</w:t>
            </w:r>
            <w:r w:rsidR="000D33EF" w:rsidRPr="001A0BA0">
              <w:rPr>
                <w:rFonts w:ascii="Arial" w:hAnsi="Arial" w:cs="Arial"/>
                <w:color w:val="000000" w:themeColor="text1"/>
                <w:sz w:val="16"/>
                <w:szCs w:val="16"/>
              </w:rPr>
              <w:t xml:space="preserve"> to </w:t>
            </w:r>
            <w:r w:rsidRPr="001A0BA0">
              <w:rPr>
                <w:rFonts w:ascii="Arial" w:hAnsi="Arial" w:cs="Arial"/>
                <w:color w:val="000000" w:themeColor="text1"/>
                <w:sz w:val="16"/>
                <w:szCs w:val="16"/>
              </w:rPr>
              <w:t>2023</w:t>
            </w:r>
          </w:p>
        </w:tc>
        <w:tc>
          <w:tcPr>
            <w:tcW w:w="1170" w:type="dxa"/>
            <w:vAlign w:val="center"/>
          </w:tcPr>
          <w:p w14:paraId="2920436A" w14:textId="435F8DB7"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8</w:t>
            </w:r>
          </w:p>
        </w:tc>
        <w:tc>
          <w:tcPr>
            <w:tcW w:w="1170" w:type="dxa"/>
            <w:vAlign w:val="center"/>
          </w:tcPr>
          <w:p w14:paraId="55C70110" w14:textId="62ACCB79"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4.6</w:t>
            </w:r>
            <w:r w:rsidR="00C619C0" w:rsidRPr="001A0BA0">
              <w:rPr>
                <w:rFonts w:ascii="Arial" w:hAnsi="Arial" w:cs="Arial"/>
                <w:color w:val="000000" w:themeColor="text1"/>
                <w:sz w:val="16"/>
                <w:szCs w:val="16"/>
              </w:rPr>
              <w:t xml:space="preserve"> </w:t>
            </w:r>
            <w:r w:rsidR="00A8297A" w:rsidRPr="001A0BA0">
              <w:rPr>
                <w:rFonts w:ascii="Arial" w:hAnsi="Arial" w:cs="Arial"/>
                <w:color w:val="000000" w:themeColor="text1"/>
                <w:sz w:val="16"/>
                <w:szCs w:val="16"/>
              </w:rPr>
              <w:t xml:space="preserve">(13-20) </w:t>
            </w:r>
            <w:r w:rsidR="00C619C0" w:rsidRPr="001A0BA0">
              <w:rPr>
                <w:rFonts w:ascii="Arial" w:hAnsi="Arial" w:cs="Arial"/>
                <w:color w:val="000000" w:themeColor="text1"/>
                <w:sz w:val="16"/>
                <w:szCs w:val="16"/>
              </w:rPr>
              <w:t>at onset</w:t>
            </w:r>
            <w:r w:rsidRPr="001A0BA0">
              <w:rPr>
                <w:rFonts w:ascii="Arial" w:hAnsi="Arial" w:cs="Arial"/>
                <w:color w:val="000000" w:themeColor="text1"/>
                <w:sz w:val="16"/>
                <w:szCs w:val="16"/>
              </w:rPr>
              <w:t xml:space="preserve"> </w:t>
            </w:r>
          </w:p>
        </w:tc>
        <w:tc>
          <w:tcPr>
            <w:tcW w:w="1080" w:type="dxa"/>
            <w:vAlign w:val="center"/>
          </w:tcPr>
          <w:p w14:paraId="4E80AE8F" w14:textId="63283809"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00% F</w:t>
            </w:r>
          </w:p>
        </w:tc>
        <w:tc>
          <w:tcPr>
            <w:tcW w:w="1710" w:type="dxa"/>
            <w:vAlign w:val="center"/>
          </w:tcPr>
          <w:p w14:paraId="03CCB2DE" w14:textId="2D9C9D98"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Diagnosis made by clinical </w:t>
            </w:r>
            <w:proofErr w:type="gramStart"/>
            <w:r w:rsidRPr="001A0BA0">
              <w:rPr>
                <w:rFonts w:ascii="Arial" w:hAnsi="Arial" w:cs="Arial"/>
                <w:color w:val="000000" w:themeColor="text1"/>
                <w:sz w:val="16"/>
                <w:szCs w:val="16"/>
              </w:rPr>
              <w:t>psychologist</w:t>
            </w:r>
            <w:proofErr w:type="gramEnd"/>
            <w:r w:rsidRPr="001A0BA0">
              <w:rPr>
                <w:rFonts w:ascii="Arial" w:hAnsi="Arial" w:cs="Arial"/>
                <w:color w:val="000000" w:themeColor="text1"/>
                <w:sz w:val="16"/>
                <w:szCs w:val="16"/>
              </w:rPr>
              <w:t xml:space="preserve">, </w:t>
            </w:r>
            <w:proofErr w:type="gramStart"/>
            <w:r w:rsidRPr="001A0BA0">
              <w:rPr>
                <w:rFonts w:ascii="Arial" w:hAnsi="Arial" w:cs="Arial"/>
                <w:color w:val="000000" w:themeColor="text1"/>
                <w:sz w:val="16"/>
                <w:szCs w:val="16"/>
              </w:rPr>
              <w:t>psychiatrist</w:t>
            </w:r>
            <w:proofErr w:type="gramEnd"/>
            <w:r w:rsidRPr="001A0BA0">
              <w:rPr>
                <w:rFonts w:ascii="Arial" w:hAnsi="Arial" w:cs="Arial"/>
                <w:color w:val="000000" w:themeColor="text1"/>
                <w:sz w:val="16"/>
                <w:szCs w:val="16"/>
              </w:rPr>
              <w:t xml:space="preserve">, or </w:t>
            </w:r>
            <w:proofErr w:type="gramStart"/>
            <w:r w:rsidRPr="001A0BA0">
              <w:rPr>
                <w:rFonts w:ascii="Arial" w:hAnsi="Arial" w:cs="Arial"/>
                <w:color w:val="000000" w:themeColor="text1"/>
                <w:sz w:val="16"/>
                <w:szCs w:val="16"/>
              </w:rPr>
              <w:t>pediatrician</w:t>
            </w:r>
            <w:proofErr w:type="gramEnd"/>
            <w:r w:rsidRPr="001A0BA0">
              <w:rPr>
                <w:rFonts w:ascii="Arial" w:hAnsi="Arial" w:cs="Arial"/>
                <w:color w:val="000000" w:themeColor="text1"/>
                <w:sz w:val="16"/>
                <w:szCs w:val="16"/>
              </w:rPr>
              <w:t xml:space="preserve"> using ESSTS criteria</w:t>
            </w:r>
          </w:p>
        </w:tc>
        <w:tc>
          <w:tcPr>
            <w:tcW w:w="1530" w:type="dxa"/>
            <w:vAlign w:val="center"/>
          </w:tcPr>
          <w:p w14:paraId="5EF6A352" w14:textId="4422776B"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Unclear, but likely by clinical assessment by the same clinician who made the functional tic disorder diagnosis</w:t>
            </w:r>
          </w:p>
        </w:tc>
        <w:tc>
          <w:tcPr>
            <w:tcW w:w="1800" w:type="dxa"/>
            <w:vAlign w:val="center"/>
          </w:tcPr>
          <w:p w14:paraId="36E4753A" w14:textId="77777777" w:rsidR="00D572D9" w:rsidRPr="001A0BA0" w:rsidRDefault="00D572D9" w:rsidP="007651BC">
            <w:pPr>
              <w:jc w:val="center"/>
              <w:rPr>
                <w:rFonts w:ascii="Arial" w:hAnsi="Arial" w:cs="Arial"/>
                <w:sz w:val="16"/>
                <w:szCs w:val="16"/>
                <w:highlight w:val="yellow"/>
              </w:rPr>
            </w:pPr>
          </w:p>
        </w:tc>
      </w:tr>
      <w:tr w:rsidR="007651BC" w:rsidRPr="001A0BA0" w14:paraId="3DDE2EEB" w14:textId="77777777" w:rsidTr="00050642">
        <w:trPr>
          <w:cantSplit/>
          <w:trHeight w:val="1134"/>
          <w:jc w:val="center"/>
        </w:trPr>
        <w:tc>
          <w:tcPr>
            <w:tcW w:w="1350" w:type="dxa"/>
            <w:vAlign w:val="center"/>
          </w:tcPr>
          <w:p w14:paraId="22380422" w14:textId="062FBE74"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lastRenderedPageBreak/>
              <w:t xml:space="preserve">Müller-Vahl et al., 2024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w2UrPlgM","properties":{"formattedCitation":"(22)","plainCitation":"(22)","noteIndex":0},"citationItems":[{"id":148,"uris":["http://zotero.org/groups/6069858/items/MGFRI76J"],"itemData":{"id":148,"type":"article-journal","abstract":"BackgroundComorbid functional tic-like behaviors (FTB) have been described only rarely in patients with Tourette syndrome (TS).ObjectivesWe present the first large sample of patients suffering from TS and FTB to raise awareness of this clinical presentation and to guide how to differentiate one from the other.MethodsWe analyzed clinical data of 71 patients (n = 27 [38.0%] female, mean age: 21.5, range: 11-55) with TS + FTB.ResultsIn the majority of patients, FTB started abruptly on average 15 years after tic onset with \"treatment-resistant\" complex movements and (\"coprophenomena-like\") vocalizations preceded by timely related psychological stressors. Psychological evaluation revealed evidence for internal conflicts (79%), emotional dysregulation (56%), and maintaining factors (70%). About one third of patients had a positive history for further medically unexplained symptoms. Compared to a large TS sample (n = 1032), patients with TS + FTB were more likely to be female, and presented significantly more common with \"coprophenomena-like\" symptoms, atypical influential factors, atypical descriptions of premonitory sensations, and higher rates of comorbid obsessive-compulsive disorder and \"self-injurious\" behavior.ConclusionsBased on our data it can be assumed that FTB is a common comorbidity in TS, similar to functional overlay in other movement disorders and epilepsy. Before classifying a patient as suffering from treatment-resistant TS, FTB should be ruled out.","archive_location":"WOS:001122796800001","container-title":"MOVEMENT DISORDERS CLINICAL PRACTICE","DOI":"10.1002/mdc3.13932","ISSN":"2330-1619","issue":"3","page":"227-237","title":"Functional Tic-Like Behaviors: A Common Comorbidity in Patients with Tourette Syndrome","volume":"11","author":[{"family":"Mueller-Vahl","given":"K. R."},{"family":"Pisarenko","given":"A."},{"family":"Fremer","given":"C."},{"family":"Haas","given":"M."},{"family":"Jakubovski","given":"E."},{"family":"Szejko","given":"N."}],"issued":{"date-parts":[["2024",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2)</w:t>
            </w:r>
            <w:r w:rsidR="003C0E45">
              <w:rPr>
                <w:rFonts w:ascii="Arial" w:hAnsi="Arial" w:cs="Arial"/>
                <w:color w:val="000000" w:themeColor="text1"/>
                <w:sz w:val="16"/>
                <w:szCs w:val="16"/>
              </w:rPr>
              <w:fldChar w:fldCharType="end"/>
            </w:r>
          </w:p>
        </w:tc>
        <w:tc>
          <w:tcPr>
            <w:tcW w:w="1705" w:type="dxa"/>
            <w:vAlign w:val="center"/>
          </w:tcPr>
          <w:p w14:paraId="5A0342F9" w14:textId="43E77092"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Retrospective data analysis</w:t>
            </w:r>
            <w:r w:rsidR="00A17441" w:rsidRPr="001A0BA0">
              <w:rPr>
                <w:rFonts w:ascii="Arial" w:hAnsi="Arial" w:cs="Arial"/>
                <w:color w:val="000000" w:themeColor="text1"/>
                <w:sz w:val="16"/>
                <w:szCs w:val="16"/>
              </w:rPr>
              <w:t xml:space="preserve"> of patients with comorbid Tourette Syndrome and functional tics</w:t>
            </w:r>
          </w:p>
        </w:tc>
        <w:tc>
          <w:tcPr>
            <w:tcW w:w="1350" w:type="dxa"/>
            <w:vAlign w:val="center"/>
          </w:tcPr>
          <w:p w14:paraId="4A2D3441" w14:textId="0C34CE58" w:rsidR="00D572D9" w:rsidRPr="001A0BA0" w:rsidRDefault="00D572D9" w:rsidP="007651BC">
            <w:pPr>
              <w:pStyle w:val="paragraph"/>
              <w:spacing w:after="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Hannover, Germany</w:t>
            </w:r>
          </w:p>
        </w:tc>
        <w:tc>
          <w:tcPr>
            <w:tcW w:w="1350" w:type="dxa"/>
            <w:vAlign w:val="center"/>
          </w:tcPr>
          <w:p w14:paraId="433A8DBC" w14:textId="07E1F85D"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2002</w:t>
            </w:r>
            <w:r w:rsidR="000D33EF" w:rsidRPr="001A0BA0">
              <w:rPr>
                <w:rFonts w:ascii="Arial" w:hAnsi="Arial" w:cs="Arial"/>
                <w:color w:val="000000" w:themeColor="text1"/>
                <w:sz w:val="16"/>
                <w:szCs w:val="16"/>
              </w:rPr>
              <w:t xml:space="preserve"> to </w:t>
            </w:r>
            <w:r w:rsidRPr="001A0BA0">
              <w:rPr>
                <w:rFonts w:ascii="Arial" w:hAnsi="Arial" w:cs="Arial"/>
                <w:color w:val="000000" w:themeColor="text1"/>
                <w:sz w:val="16"/>
                <w:szCs w:val="16"/>
              </w:rPr>
              <w:t>2021</w:t>
            </w:r>
          </w:p>
        </w:tc>
        <w:tc>
          <w:tcPr>
            <w:tcW w:w="1170" w:type="dxa"/>
            <w:vAlign w:val="center"/>
          </w:tcPr>
          <w:p w14:paraId="385C4342" w14:textId="11FDE497"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71</w:t>
            </w:r>
          </w:p>
        </w:tc>
        <w:tc>
          <w:tcPr>
            <w:tcW w:w="1170" w:type="dxa"/>
            <w:vAlign w:val="center"/>
          </w:tcPr>
          <w:p w14:paraId="3C033CB4" w14:textId="77777777" w:rsidR="00A8297A" w:rsidRPr="001A0BA0" w:rsidRDefault="00C619C0"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20.8 </w:t>
            </w:r>
            <w:r w:rsidR="00A8297A" w:rsidRPr="001A0BA0">
              <w:rPr>
                <w:rFonts w:ascii="Arial" w:hAnsi="Arial" w:cs="Arial"/>
                <w:color w:val="000000" w:themeColor="text1"/>
                <w:sz w:val="16"/>
                <w:szCs w:val="16"/>
              </w:rPr>
              <w:t xml:space="preserve">(5-52) </w:t>
            </w:r>
            <w:r w:rsidRPr="001A0BA0">
              <w:rPr>
                <w:rFonts w:ascii="Arial" w:hAnsi="Arial" w:cs="Arial"/>
                <w:color w:val="000000" w:themeColor="text1"/>
                <w:sz w:val="16"/>
                <w:szCs w:val="16"/>
              </w:rPr>
              <w:t>at onset</w:t>
            </w:r>
          </w:p>
          <w:p w14:paraId="28EBDE24" w14:textId="77777777" w:rsidR="00A8297A" w:rsidRPr="001A0BA0" w:rsidRDefault="00A8297A" w:rsidP="007651BC">
            <w:pPr>
              <w:pStyle w:val="paragraph"/>
              <w:spacing w:before="0" w:beforeAutospacing="0" w:after="0" w:afterAutospacing="0"/>
              <w:jc w:val="center"/>
              <w:textAlignment w:val="baseline"/>
              <w:rPr>
                <w:rFonts w:ascii="Arial" w:hAnsi="Arial" w:cs="Arial"/>
                <w:color w:val="000000" w:themeColor="text1"/>
                <w:sz w:val="16"/>
                <w:szCs w:val="16"/>
              </w:rPr>
            </w:pPr>
          </w:p>
          <w:p w14:paraId="468D0C46" w14:textId="0C36CBC1"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 xml:space="preserve"> 21.5</w:t>
            </w:r>
            <w:r w:rsidR="00C619C0" w:rsidRPr="001A0BA0">
              <w:rPr>
                <w:rFonts w:ascii="Arial" w:hAnsi="Arial" w:cs="Arial"/>
                <w:color w:val="000000" w:themeColor="text1"/>
                <w:sz w:val="16"/>
                <w:szCs w:val="16"/>
              </w:rPr>
              <w:t xml:space="preserve"> </w:t>
            </w:r>
            <w:r w:rsidR="00A8297A" w:rsidRPr="001A0BA0">
              <w:rPr>
                <w:rFonts w:ascii="Arial" w:hAnsi="Arial" w:cs="Arial"/>
                <w:color w:val="000000" w:themeColor="text1"/>
                <w:sz w:val="16"/>
                <w:szCs w:val="16"/>
              </w:rPr>
              <w:t xml:space="preserve">(11-55) </w:t>
            </w:r>
            <w:r w:rsidR="00C619C0" w:rsidRPr="001A0BA0">
              <w:rPr>
                <w:rFonts w:ascii="Arial" w:hAnsi="Arial" w:cs="Arial"/>
                <w:color w:val="000000" w:themeColor="text1"/>
                <w:sz w:val="16"/>
                <w:szCs w:val="16"/>
              </w:rPr>
              <w:t>at evaluation</w:t>
            </w:r>
          </w:p>
        </w:tc>
        <w:tc>
          <w:tcPr>
            <w:tcW w:w="1080" w:type="dxa"/>
            <w:vAlign w:val="center"/>
          </w:tcPr>
          <w:p w14:paraId="2C1CB658" w14:textId="6F494F75"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38% F</w:t>
            </w:r>
          </w:p>
        </w:tc>
        <w:tc>
          <w:tcPr>
            <w:tcW w:w="1710" w:type="dxa"/>
            <w:vAlign w:val="center"/>
          </w:tcPr>
          <w:p w14:paraId="6B793491" w14:textId="6C97F5BA"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Diagnoses of TS + FND were established by the lead study author (a neurologist) </w:t>
            </w:r>
            <w:r w:rsidR="00F71564" w:rsidRPr="001A0BA0">
              <w:rPr>
                <w:rFonts w:ascii="Arial" w:hAnsi="Arial" w:cs="Arial"/>
                <w:color w:val="000000" w:themeColor="text1"/>
                <w:sz w:val="16"/>
                <w:szCs w:val="16"/>
              </w:rPr>
              <w:t xml:space="preserve">through chart review </w:t>
            </w:r>
          </w:p>
        </w:tc>
        <w:tc>
          <w:tcPr>
            <w:tcW w:w="1530" w:type="dxa"/>
            <w:vAlign w:val="center"/>
          </w:tcPr>
          <w:p w14:paraId="23E27C43" w14:textId="34771547" w:rsidR="00D572D9" w:rsidRPr="001A0BA0" w:rsidRDefault="00543EAC"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Psychologist review of records</w:t>
            </w:r>
          </w:p>
        </w:tc>
        <w:tc>
          <w:tcPr>
            <w:tcW w:w="1800" w:type="dxa"/>
            <w:vAlign w:val="center"/>
          </w:tcPr>
          <w:p w14:paraId="42C5EB3C" w14:textId="77777777" w:rsidR="00D572D9" w:rsidRPr="001A0BA0" w:rsidRDefault="00D572D9" w:rsidP="007651BC">
            <w:pPr>
              <w:jc w:val="center"/>
              <w:rPr>
                <w:rFonts w:ascii="Arial" w:hAnsi="Arial" w:cs="Arial"/>
                <w:sz w:val="16"/>
                <w:szCs w:val="16"/>
                <w:highlight w:val="yellow"/>
              </w:rPr>
            </w:pPr>
          </w:p>
        </w:tc>
      </w:tr>
      <w:tr w:rsidR="007651BC" w:rsidRPr="001A0BA0" w14:paraId="5933E268" w14:textId="77777777" w:rsidTr="00050642">
        <w:trPr>
          <w:cantSplit/>
          <w:trHeight w:val="1134"/>
          <w:jc w:val="center"/>
        </w:trPr>
        <w:tc>
          <w:tcPr>
            <w:tcW w:w="1350" w:type="dxa"/>
            <w:vAlign w:val="center"/>
          </w:tcPr>
          <w:p w14:paraId="7A150107" w14:textId="17B2D818" w:rsidR="00D572D9" w:rsidRPr="001A0BA0" w:rsidRDefault="00D572D9" w:rsidP="007651BC">
            <w:pPr>
              <w:pStyle w:val="paragraph"/>
              <w:shd w:val="clear" w:color="auto" w:fill="FFFFFF" w:themeFill="background1"/>
              <w:spacing w:before="0" w:beforeAutospacing="0" w:after="0" w:afterAutospacing="0"/>
              <w:jc w:val="center"/>
              <w:textAlignment w:val="baseline"/>
              <w:rPr>
                <w:rFonts w:ascii="Arial" w:eastAsia="Segoe UI" w:hAnsi="Arial" w:cs="Arial"/>
                <w:color w:val="212121"/>
                <w:sz w:val="16"/>
                <w:szCs w:val="16"/>
              </w:rPr>
            </w:pPr>
            <w:r w:rsidRPr="001A0BA0">
              <w:rPr>
                <w:rFonts w:ascii="Arial" w:hAnsi="Arial" w:cs="Arial"/>
                <w:color w:val="000000" w:themeColor="text1"/>
                <w:sz w:val="16"/>
                <w:szCs w:val="16"/>
              </w:rPr>
              <w:t>Nilles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4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y8lZYso0","properties":{"formattedCitation":"(23)","plainCitation":"(23)","noteIndex":0},"citationItems":[{"id":125,"uris":["http://zotero.org/groups/6069858/items/ESNNEJD6"],"itemData":{"id":125,"type":"article-journal","abstract":"Background and purpose: Very little is known about the long-term prognosis of patients with functional tic-like behaviours (FTLBs). We sought to characterize the trajectory of symptom severity over a 12-month period. Methods: Patients with FTLBs were included in our prospective longitudinal child and adult clinical tic disorder registries at the University of Calgary. Patients were prospectively evaluated 6 and 12 months after their first clinical visit. Tic inventories and severity were measured with the Yale Global Tic Severity Scale (YGTSS). Results: Eighty-three youths and adults with FTLBs were evaluated prospectively until April 2023. Mean YGTSS total tic severity scores were high at baseline, with a mean score of 29.8 points (95% confidence interval [CI] = 27.6–32.1). Fifty-eight participants were reevaluated at 6 months, and 32 participants were reevaluated at 12 months. The YGTSS total tic severity score decreased significantly from the first clinical visit to 6 months (raw mean difference = 8.9 points, 95% CI = 5.1–12.7, p &lt; 0.0001), and from 6 to 12 months (raw mean difference = 6.4 points, 95% CI = 0.8–12.0, p = 0.01). Multivariable linear regression demonstrated that tic severity at initial presentation and the presence of other functional neurological symptoms were associated with higher YGTSS total tic scores at 6 months, whereas younger age at baseline, receiving cognitive behavioural therapy for anxiety and/or depression, and prescription of selective serotonin reuptake inhibitors were associated with lower YGTSS total tic scores at 6 months. Conclusions: We observed a meaningful improvement in tic severity scores in youth and adults with FTLBs over a period of 6–12 months. (PsycInfo Database Record (c) 2024 APA, all rights reserved) (Source: journal abstract)","archive":"APA PsycInfo®","archive_location":"2913141900; 2024-36810-001","container-title":"European Journal of Neurology","DOI":"10.1111/ene.16051","ISSN":"1351-5101, 1351-5101","issue":"1","language":"English","page":"8","title":"Prospective follow</w:instrText>
            </w:r>
            <w:r w:rsidR="003C0E45">
              <w:rPr>
                <w:rFonts w:ascii="Cambria Math" w:hAnsi="Cambria Math" w:cs="Cambria Math"/>
                <w:color w:val="000000" w:themeColor="text1"/>
                <w:sz w:val="16"/>
                <w:szCs w:val="16"/>
              </w:rPr>
              <w:instrText>‐</w:instrText>
            </w:r>
            <w:r w:rsidR="003C0E45">
              <w:rPr>
                <w:rFonts w:ascii="Arial" w:hAnsi="Arial" w:cs="Arial"/>
                <w:color w:val="000000" w:themeColor="text1"/>
                <w:sz w:val="16"/>
                <w:szCs w:val="16"/>
              </w:rPr>
              <w:instrText>up study of youth and adults with onset of functional tic</w:instrText>
            </w:r>
            <w:r w:rsidR="003C0E45">
              <w:rPr>
                <w:rFonts w:ascii="Cambria Math" w:hAnsi="Cambria Math" w:cs="Cambria Math"/>
                <w:color w:val="000000" w:themeColor="text1"/>
                <w:sz w:val="16"/>
                <w:szCs w:val="16"/>
              </w:rPr>
              <w:instrText>‐</w:instrText>
            </w:r>
            <w:r w:rsidR="003C0E45">
              <w:rPr>
                <w:rFonts w:ascii="Arial" w:hAnsi="Arial" w:cs="Arial"/>
                <w:color w:val="000000" w:themeColor="text1"/>
                <w:sz w:val="16"/>
                <w:szCs w:val="16"/>
              </w:rPr>
              <w:instrText>like behaviours during the COVID</w:instrText>
            </w:r>
            <w:r w:rsidR="003C0E45">
              <w:rPr>
                <w:rFonts w:ascii="Cambria Math" w:hAnsi="Cambria Math" w:cs="Cambria Math"/>
                <w:color w:val="000000" w:themeColor="text1"/>
                <w:sz w:val="16"/>
                <w:szCs w:val="16"/>
              </w:rPr>
              <w:instrText>‐</w:instrText>
            </w:r>
            <w:r w:rsidR="003C0E45">
              <w:rPr>
                <w:rFonts w:ascii="Arial" w:hAnsi="Arial" w:cs="Arial"/>
                <w:color w:val="000000" w:themeColor="text1"/>
                <w:sz w:val="16"/>
                <w:szCs w:val="16"/>
              </w:rPr>
              <w:instrText xml:space="preserve">19 pandemic","volume":"31","author":[{"family":"Nilles","given":"Christelle"},{"family":"Szejko","given":"Natalia"},{"family":"Martino","given":"Davide"},{"family":"Pringsheim","given":"Tamara"}],"issued":{"date-parts":[["2024",1,1]]}}}],"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3)</w:t>
            </w:r>
            <w:r w:rsidR="003C0E45">
              <w:rPr>
                <w:rFonts w:ascii="Arial" w:hAnsi="Arial" w:cs="Arial"/>
                <w:color w:val="000000" w:themeColor="text1"/>
                <w:sz w:val="16"/>
                <w:szCs w:val="16"/>
              </w:rPr>
              <w:fldChar w:fldCharType="end"/>
            </w:r>
          </w:p>
        </w:tc>
        <w:tc>
          <w:tcPr>
            <w:tcW w:w="1705" w:type="dxa"/>
            <w:vAlign w:val="center"/>
          </w:tcPr>
          <w:p w14:paraId="12D560FB" w14:textId="5C046B97"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Prospective evaluation of patients 6 and 12 months after their 1</w:t>
            </w:r>
            <w:r w:rsidRPr="001A0BA0">
              <w:rPr>
                <w:rFonts w:ascii="Arial" w:hAnsi="Arial" w:cs="Arial"/>
                <w:color w:val="000000" w:themeColor="text1"/>
                <w:sz w:val="16"/>
                <w:szCs w:val="16"/>
                <w:vertAlign w:val="superscript"/>
              </w:rPr>
              <w:t>st</w:t>
            </w:r>
            <w:r w:rsidRPr="001A0BA0">
              <w:rPr>
                <w:rFonts w:ascii="Arial" w:hAnsi="Arial" w:cs="Arial"/>
                <w:color w:val="000000" w:themeColor="text1"/>
                <w:sz w:val="16"/>
                <w:szCs w:val="16"/>
              </w:rPr>
              <w:t xml:space="preserve"> clinical visit; patients from clinical tic disorder registries</w:t>
            </w:r>
          </w:p>
        </w:tc>
        <w:tc>
          <w:tcPr>
            <w:tcW w:w="1350" w:type="dxa"/>
            <w:vAlign w:val="center"/>
          </w:tcPr>
          <w:p w14:paraId="1EF64558" w14:textId="4A415A73" w:rsidR="00D572D9" w:rsidRPr="001A0BA0" w:rsidRDefault="007651BC"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Calgary, Canada</w:t>
            </w:r>
          </w:p>
        </w:tc>
        <w:tc>
          <w:tcPr>
            <w:tcW w:w="1350" w:type="dxa"/>
            <w:vAlign w:val="center"/>
          </w:tcPr>
          <w:p w14:paraId="68CEF15F" w14:textId="23A518A2" w:rsidR="00D572D9" w:rsidRPr="001A0BA0" w:rsidRDefault="000D33EF"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 xml:space="preserve">October </w:t>
            </w:r>
            <w:r w:rsidR="00D572D9" w:rsidRPr="001A0BA0">
              <w:rPr>
                <w:rFonts w:ascii="Arial" w:hAnsi="Arial" w:cs="Arial"/>
                <w:color w:val="000000" w:themeColor="text1"/>
                <w:sz w:val="16"/>
                <w:szCs w:val="16"/>
              </w:rPr>
              <w:t xml:space="preserve">2020 to </w:t>
            </w:r>
            <w:r w:rsidRPr="001A0BA0">
              <w:rPr>
                <w:rFonts w:ascii="Arial" w:hAnsi="Arial" w:cs="Arial"/>
                <w:color w:val="000000" w:themeColor="text1"/>
                <w:sz w:val="16"/>
                <w:szCs w:val="16"/>
              </w:rPr>
              <w:t>December 2022</w:t>
            </w:r>
          </w:p>
        </w:tc>
        <w:tc>
          <w:tcPr>
            <w:tcW w:w="1170" w:type="dxa"/>
            <w:vAlign w:val="center"/>
          </w:tcPr>
          <w:p w14:paraId="0DD2C9DD" w14:textId="64DD0C91" w:rsidR="00D572D9"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83</w:t>
            </w:r>
          </w:p>
          <w:p w14:paraId="660EB063" w14:textId="78B84DBC" w:rsidR="00D572D9" w:rsidRPr="001A0BA0" w:rsidRDefault="00D572D9"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baseline)</w:t>
            </w:r>
          </w:p>
        </w:tc>
        <w:tc>
          <w:tcPr>
            <w:tcW w:w="1170" w:type="dxa"/>
            <w:vAlign w:val="center"/>
          </w:tcPr>
          <w:p w14:paraId="5C91AEDD" w14:textId="104F1354" w:rsidR="00D572D9" w:rsidRPr="001A0BA0" w:rsidRDefault="00D572D9" w:rsidP="00A8297A">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18</w:t>
            </w:r>
            <w:r w:rsidR="00A8297A" w:rsidRPr="001A0BA0">
              <w:rPr>
                <w:rFonts w:ascii="Arial" w:hAnsi="Arial" w:cs="Arial"/>
                <w:color w:val="000000" w:themeColor="text1"/>
                <w:sz w:val="16"/>
                <w:szCs w:val="16"/>
              </w:rPr>
              <w:t xml:space="preserve"> (11-53) at </w:t>
            </w:r>
            <w:r w:rsidR="003607C5">
              <w:rPr>
                <w:rFonts w:ascii="Arial" w:hAnsi="Arial" w:cs="Arial"/>
                <w:color w:val="000000" w:themeColor="text1"/>
                <w:sz w:val="16"/>
                <w:szCs w:val="16"/>
              </w:rPr>
              <w:t>evaluation</w:t>
            </w:r>
          </w:p>
        </w:tc>
        <w:tc>
          <w:tcPr>
            <w:tcW w:w="1080" w:type="dxa"/>
            <w:vAlign w:val="center"/>
          </w:tcPr>
          <w:p w14:paraId="36398317" w14:textId="77777777" w:rsidR="00050642" w:rsidRPr="001A0BA0" w:rsidRDefault="00D572D9" w:rsidP="007651BC">
            <w:pPr>
              <w:pStyle w:val="paragraph"/>
              <w:spacing w:before="0" w:beforeAutospacing="0" w:after="0" w:afterAutospacing="0"/>
              <w:jc w:val="center"/>
              <w:textAlignment w:val="baseline"/>
              <w:rPr>
                <w:rFonts w:ascii="Arial" w:hAnsi="Arial" w:cs="Arial"/>
                <w:color w:val="000000" w:themeColor="text1"/>
                <w:sz w:val="16"/>
                <w:szCs w:val="16"/>
              </w:rPr>
            </w:pPr>
            <w:r w:rsidRPr="001A0BA0">
              <w:rPr>
                <w:rFonts w:ascii="Arial" w:hAnsi="Arial" w:cs="Arial"/>
                <w:color w:val="000000" w:themeColor="text1"/>
                <w:sz w:val="16"/>
                <w:szCs w:val="16"/>
              </w:rPr>
              <w:t>9</w:t>
            </w:r>
            <w:r w:rsidR="00A8297A" w:rsidRPr="001A0BA0">
              <w:rPr>
                <w:rFonts w:ascii="Arial" w:hAnsi="Arial" w:cs="Arial"/>
                <w:color w:val="000000" w:themeColor="text1"/>
                <w:sz w:val="16"/>
                <w:szCs w:val="16"/>
              </w:rPr>
              <w:t>5</w:t>
            </w:r>
            <w:r w:rsidRPr="001A0BA0">
              <w:rPr>
                <w:rFonts w:ascii="Arial" w:hAnsi="Arial" w:cs="Arial"/>
                <w:color w:val="000000" w:themeColor="text1"/>
                <w:sz w:val="16"/>
                <w:szCs w:val="16"/>
              </w:rPr>
              <w:t>% F</w:t>
            </w:r>
            <w:r w:rsidR="00A8297A" w:rsidRPr="001A0BA0">
              <w:rPr>
                <w:rFonts w:ascii="Arial" w:hAnsi="Arial" w:cs="Arial"/>
                <w:color w:val="000000" w:themeColor="text1"/>
                <w:sz w:val="16"/>
                <w:szCs w:val="16"/>
              </w:rPr>
              <w:t xml:space="preserve"> assigned at birth</w:t>
            </w:r>
          </w:p>
          <w:p w14:paraId="1EAB836B" w14:textId="77777777" w:rsidR="00050642" w:rsidRPr="001A0BA0" w:rsidRDefault="00050642" w:rsidP="007651BC">
            <w:pPr>
              <w:pStyle w:val="paragraph"/>
              <w:spacing w:before="0" w:beforeAutospacing="0" w:after="0" w:afterAutospacing="0"/>
              <w:jc w:val="center"/>
              <w:textAlignment w:val="baseline"/>
              <w:rPr>
                <w:rFonts w:ascii="Arial" w:hAnsi="Arial" w:cs="Arial"/>
                <w:color w:val="000000" w:themeColor="text1"/>
                <w:sz w:val="16"/>
                <w:szCs w:val="16"/>
              </w:rPr>
            </w:pPr>
          </w:p>
          <w:p w14:paraId="5BEE3983" w14:textId="5766D2A2" w:rsidR="00D572D9" w:rsidRPr="001A0BA0" w:rsidRDefault="00A8297A" w:rsidP="007651BC">
            <w:pPr>
              <w:pStyle w:val="paragraph"/>
              <w:spacing w:before="0" w:beforeAutospacing="0" w:after="0" w:afterAutospacing="0"/>
              <w:jc w:val="center"/>
              <w:textAlignment w:val="baseline"/>
              <w:rPr>
                <w:rFonts w:ascii="Arial" w:hAnsi="Arial" w:cs="Arial"/>
                <w:color w:val="000000"/>
                <w:sz w:val="16"/>
                <w:szCs w:val="16"/>
              </w:rPr>
            </w:pPr>
            <w:r w:rsidRPr="001A0BA0">
              <w:rPr>
                <w:rFonts w:ascii="Arial" w:hAnsi="Arial" w:cs="Arial"/>
                <w:color w:val="000000" w:themeColor="text1"/>
                <w:sz w:val="16"/>
                <w:szCs w:val="16"/>
              </w:rPr>
              <w:t>23% trans or gender diverse</w:t>
            </w:r>
          </w:p>
        </w:tc>
        <w:tc>
          <w:tcPr>
            <w:tcW w:w="1710" w:type="dxa"/>
            <w:vAlign w:val="center"/>
          </w:tcPr>
          <w:p w14:paraId="5F934361" w14:textId="18B7C34F" w:rsidR="00D572D9" w:rsidRPr="001A0BA0" w:rsidRDefault="00D572D9" w:rsidP="007651BC">
            <w:pPr>
              <w:jc w:val="center"/>
              <w:rPr>
                <w:rFonts w:ascii="Arial" w:hAnsi="Arial" w:cs="Arial"/>
                <w:color w:val="000000"/>
                <w:sz w:val="16"/>
                <w:szCs w:val="16"/>
              </w:rPr>
            </w:pPr>
            <w:r w:rsidRPr="001A0BA0">
              <w:rPr>
                <w:rFonts w:ascii="Arial" w:hAnsi="Arial" w:cs="Arial"/>
                <w:color w:val="000000" w:themeColor="text1"/>
                <w:sz w:val="16"/>
                <w:szCs w:val="16"/>
              </w:rPr>
              <w:t>Clinically diagnosed by a movement disorder specialist</w:t>
            </w:r>
          </w:p>
        </w:tc>
        <w:tc>
          <w:tcPr>
            <w:tcW w:w="1530" w:type="dxa"/>
            <w:vAlign w:val="center"/>
          </w:tcPr>
          <w:p w14:paraId="2F8CC10C" w14:textId="53A1A848" w:rsidR="00D572D9" w:rsidRPr="001A0BA0" w:rsidRDefault="00D572D9" w:rsidP="007651BC">
            <w:pPr>
              <w:jc w:val="center"/>
              <w:rPr>
                <w:rFonts w:ascii="Arial" w:hAnsi="Arial" w:cs="Arial"/>
                <w:sz w:val="16"/>
                <w:szCs w:val="16"/>
              </w:rPr>
            </w:pPr>
            <w:r w:rsidRPr="001A0BA0">
              <w:rPr>
                <w:rFonts w:ascii="Arial" w:hAnsi="Arial" w:cs="Arial"/>
                <w:sz w:val="16"/>
                <w:szCs w:val="16"/>
              </w:rPr>
              <w:t xml:space="preserve">Age-appropriate questionnaires for ADHD, OCD, GAD, and </w:t>
            </w:r>
            <w:proofErr w:type="gramStart"/>
            <w:r w:rsidRPr="001A0BA0">
              <w:rPr>
                <w:rFonts w:ascii="Arial" w:hAnsi="Arial" w:cs="Arial"/>
                <w:sz w:val="16"/>
                <w:szCs w:val="16"/>
              </w:rPr>
              <w:t>MDD and</w:t>
            </w:r>
            <w:proofErr w:type="gramEnd"/>
            <w:r w:rsidRPr="001A0BA0">
              <w:rPr>
                <w:rFonts w:ascii="Arial" w:hAnsi="Arial" w:cs="Arial"/>
                <w:sz w:val="16"/>
                <w:szCs w:val="16"/>
              </w:rPr>
              <w:t xml:space="preserve"> were clinically diagnosed based on confirmatory psychiatric interviews using DSM-5 criteria. Diagnosis of autism was based on historical report.</w:t>
            </w:r>
          </w:p>
        </w:tc>
        <w:tc>
          <w:tcPr>
            <w:tcW w:w="1800" w:type="dxa"/>
            <w:vAlign w:val="center"/>
          </w:tcPr>
          <w:p w14:paraId="45D6B6E9" w14:textId="77777777" w:rsidR="00D572D9" w:rsidRPr="001A0BA0" w:rsidRDefault="00D572D9" w:rsidP="007651BC">
            <w:pPr>
              <w:jc w:val="center"/>
              <w:rPr>
                <w:rFonts w:ascii="Arial" w:hAnsi="Arial" w:cs="Arial"/>
                <w:sz w:val="16"/>
                <w:szCs w:val="16"/>
              </w:rPr>
            </w:pPr>
          </w:p>
        </w:tc>
      </w:tr>
      <w:tr w:rsidR="007651BC" w:rsidRPr="001A0BA0" w14:paraId="771073B0" w14:textId="77777777" w:rsidTr="00050642">
        <w:trPr>
          <w:cantSplit/>
          <w:trHeight w:val="1134"/>
          <w:jc w:val="center"/>
        </w:trPr>
        <w:tc>
          <w:tcPr>
            <w:tcW w:w="1350" w:type="dxa"/>
            <w:vAlign w:val="center"/>
          </w:tcPr>
          <w:p w14:paraId="46783325" w14:textId="31929F22"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Okkels et al.</w:t>
            </w:r>
            <w:r w:rsidR="000464CF">
              <w:rPr>
                <w:rFonts w:ascii="Arial" w:hAnsi="Arial" w:cs="Arial"/>
                <w:color w:val="000000" w:themeColor="text1"/>
                <w:sz w:val="16"/>
                <w:szCs w:val="16"/>
              </w:rPr>
              <w:t xml:space="preserve">, </w:t>
            </w:r>
            <w:r w:rsidRPr="001A0BA0">
              <w:rPr>
                <w:rFonts w:ascii="Arial" w:hAnsi="Arial" w:cs="Arial"/>
                <w:color w:val="000000" w:themeColor="text1"/>
                <w:sz w:val="16"/>
                <w:szCs w:val="16"/>
              </w:rPr>
              <w:t xml:space="preserve">2023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0gAD2aMV","properties":{"formattedCitation":"(24)","plainCitation":"(24)","noteIndex":0},"citationItems":[{"id":246,"uris":["http://zotero.org/groups/6069858/items/2JHMMMR6"],"itemData":{"id":246,"type":"article-journal","abstract":"Background Global increase in functional tics in adolescents has been observed. Differentiating functional from classic tics is important since pathophysiology and treatment differ. We investigated possible triggers for development of functional tics and discuss the possible role of the coronavirus disease 2019 (COVID-19) pandemic and social media exposure in cases of functional tics seen during this period. Moreover, the treatment, and its efficacy is discussed. Methods Medical records of 28 Danish adolescents diagnosed with functional tics at the National Tourette Clinic, Department of Pediatrics, Herlev University Hospital, Denmark, from May 2020 to June 2021 have been retrospectively reviewed. Descriptive statistical analyses were used to analyze the data. Main Findings A total of 28 patients diagnosed with functional tics were included, 96.4% girls and 3.6% boys, mean age 14.4 years. Tic phenomenology differed from classic tics with more complex tics and no rostrocaudal progression. Note that 69.2% reported harmful tics. Also, 78.6% had trauma/precipitating event and 40% denounced lockdown related to the COVID-19 pandemic as trigger, both prior to onset of functional tics. Note that 60.7% reported psychiatric symptoms/diagnoses, 42.9% had a first-degree family member with psychiatric symptoms/diagnoses, and 96.4% were exposed to tics on social media prior to onset. Treatment consisted of psychoeducation, elements from cognitive behavioral therapy, and focus on psychiatric symptoms. All patients responded to the treatment. Conclusion The vulnerability of the adolescents is characteristic. Treatment strategy has shown immediate positive effect. Consequences of the COVID-19 pandemic in combination with exposure to tics on social media could be part of the cause for the increase in number of functional tics.","archive":"Embase Medline","container-title":"Neuropediatrics","DOI":"10.1055/a-1985-6862","ISSN":"1439-1899 0174-304X","issue":"2","language":"English","page":"113-119","title":"Increased Number of Functional Tics Seen in Danish Adolescents during the COVID-19 Pandemic","volume":"54","author":[{"family":"Okkels","given":"K. B."},{"family":"Skov","given":"L."},{"family":"Klanso","given":"S."},{"family":"Aaslet","given":"L."},{"family":"Grejsen","given":"J."},{"family":"Reenberg","given":"A."},{"family":"Sorensen","given":"C. B."},{"family":"Debes","given":"N. M. M. M."}],"issued":{"date-parts":[["202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4)</w:t>
            </w:r>
            <w:r w:rsidR="003C0E45">
              <w:rPr>
                <w:rFonts w:ascii="Arial" w:hAnsi="Arial" w:cs="Arial"/>
                <w:color w:val="000000" w:themeColor="text1"/>
                <w:sz w:val="16"/>
                <w:szCs w:val="16"/>
              </w:rPr>
              <w:fldChar w:fldCharType="end"/>
            </w:r>
          </w:p>
        </w:tc>
        <w:tc>
          <w:tcPr>
            <w:tcW w:w="1705" w:type="dxa"/>
            <w:vAlign w:val="center"/>
          </w:tcPr>
          <w:p w14:paraId="62C02C64" w14:textId="45CFD09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Retrospective review of medical records</w:t>
            </w:r>
            <w:r w:rsidR="00C619C0" w:rsidRPr="001A0BA0">
              <w:rPr>
                <w:rFonts w:ascii="Arial" w:hAnsi="Arial" w:cs="Arial"/>
                <w:color w:val="000000" w:themeColor="text1"/>
                <w:sz w:val="16"/>
                <w:szCs w:val="16"/>
              </w:rPr>
              <w:t xml:space="preserve"> in pediatric patients diagnosed with functional tics</w:t>
            </w:r>
          </w:p>
        </w:tc>
        <w:tc>
          <w:tcPr>
            <w:tcW w:w="1350" w:type="dxa"/>
            <w:vAlign w:val="center"/>
          </w:tcPr>
          <w:p w14:paraId="0566BBEA" w14:textId="30FE3860" w:rsidR="00D572D9" w:rsidRPr="001A0BA0" w:rsidRDefault="007651BC"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Herlev, Denmark</w:t>
            </w:r>
          </w:p>
        </w:tc>
        <w:tc>
          <w:tcPr>
            <w:tcW w:w="1350" w:type="dxa"/>
            <w:vAlign w:val="center"/>
          </w:tcPr>
          <w:p w14:paraId="0AA8FE21" w14:textId="54E58989"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May 2020 to June 2021</w:t>
            </w:r>
          </w:p>
        </w:tc>
        <w:tc>
          <w:tcPr>
            <w:tcW w:w="1170" w:type="dxa"/>
            <w:vAlign w:val="center"/>
          </w:tcPr>
          <w:p w14:paraId="02247AD1" w14:textId="2B71D00D"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28</w:t>
            </w:r>
          </w:p>
        </w:tc>
        <w:tc>
          <w:tcPr>
            <w:tcW w:w="1170" w:type="dxa"/>
            <w:vAlign w:val="center"/>
          </w:tcPr>
          <w:p w14:paraId="71C5C4E9" w14:textId="77777777" w:rsidR="00A75885" w:rsidRPr="001A0BA0" w:rsidRDefault="00C619C0"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14.4 </w:t>
            </w:r>
            <w:r w:rsidR="00A75885" w:rsidRPr="001A0BA0">
              <w:rPr>
                <w:rFonts w:ascii="Arial" w:hAnsi="Arial" w:cs="Arial"/>
                <w:color w:val="000000" w:themeColor="text1"/>
                <w:sz w:val="16"/>
                <w:szCs w:val="16"/>
              </w:rPr>
              <w:t xml:space="preserve">(10.9-18.3) </w:t>
            </w:r>
            <w:r w:rsidRPr="001A0BA0">
              <w:rPr>
                <w:rFonts w:ascii="Arial" w:hAnsi="Arial" w:cs="Arial"/>
                <w:color w:val="000000" w:themeColor="text1"/>
                <w:sz w:val="16"/>
                <w:szCs w:val="16"/>
              </w:rPr>
              <w:t xml:space="preserve">at onset </w:t>
            </w:r>
          </w:p>
          <w:p w14:paraId="6358ADC5" w14:textId="6D9401C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4.7</w:t>
            </w:r>
            <w:r w:rsidR="00A75885" w:rsidRPr="001A0BA0">
              <w:rPr>
                <w:rFonts w:ascii="Arial" w:hAnsi="Arial" w:cs="Arial"/>
                <w:color w:val="000000" w:themeColor="text1"/>
                <w:sz w:val="16"/>
                <w:szCs w:val="16"/>
              </w:rPr>
              <w:t xml:space="preserve"> (11-18.9</w:t>
            </w:r>
            <w:proofErr w:type="gramStart"/>
            <w:r w:rsidR="00A75885" w:rsidRPr="001A0BA0">
              <w:rPr>
                <w:rFonts w:ascii="Arial" w:hAnsi="Arial" w:cs="Arial"/>
                <w:color w:val="000000" w:themeColor="text1"/>
                <w:sz w:val="16"/>
                <w:szCs w:val="16"/>
              </w:rPr>
              <w:t xml:space="preserve">) </w:t>
            </w:r>
            <w:r w:rsidR="00C619C0" w:rsidRPr="001A0BA0">
              <w:rPr>
                <w:rFonts w:ascii="Arial" w:hAnsi="Arial" w:cs="Arial"/>
                <w:color w:val="000000" w:themeColor="text1"/>
                <w:sz w:val="16"/>
                <w:szCs w:val="16"/>
              </w:rPr>
              <w:t xml:space="preserve"> at</w:t>
            </w:r>
            <w:proofErr w:type="gramEnd"/>
            <w:r w:rsidR="00C619C0" w:rsidRPr="001A0BA0">
              <w:rPr>
                <w:rFonts w:ascii="Arial" w:hAnsi="Arial" w:cs="Arial"/>
                <w:color w:val="000000" w:themeColor="text1"/>
                <w:sz w:val="16"/>
                <w:szCs w:val="16"/>
              </w:rPr>
              <w:t xml:space="preserve"> evaluation</w:t>
            </w:r>
            <w:r w:rsidRPr="001A0BA0">
              <w:rPr>
                <w:rFonts w:ascii="Arial" w:hAnsi="Arial" w:cs="Arial"/>
                <w:color w:val="000000" w:themeColor="text1"/>
                <w:sz w:val="16"/>
                <w:szCs w:val="16"/>
              </w:rPr>
              <w:t xml:space="preserve"> </w:t>
            </w:r>
          </w:p>
        </w:tc>
        <w:tc>
          <w:tcPr>
            <w:tcW w:w="1080" w:type="dxa"/>
            <w:vAlign w:val="center"/>
          </w:tcPr>
          <w:p w14:paraId="2F73E881" w14:textId="688CD1C6"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96.4% F</w:t>
            </w:r>
          </w:p>
        </w:tc>
        <w:tc>
          <w:tcPr>
            <w:tcW w:w="1710" w:type="dxa"/>
            <w:vAlign w:val="center"/>
          </w:tcPr>
          <w:p w14:paraId="3C0B8E04" w14:textId="437CB53B"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E</w:t>
            </w:r>
            <w:r w:rsidR="00D572D9" w:rsidRPr="001A0BA0">
              <w:rPr>
                <w:rFonts w:ascii="Arial" w:hAnsi="Arial" w:cs="Arial"/>
                <w:color w:val="000000" w:themeColor="text1"/>
                <w:sz w:val="16"/>
                <w:szCs w:val="16"/>
              </w:rPr>
              <w:t xml:space="preserve">xamined by experienced </w:t>
            </w:r>
            <w:proofErr w:type="spellStart"/>
            <w:r w:rsidR="00D572D9" w:rsidRPr="001A0BA0">
              <w:rPr>
                <w:rFonts w:ascii="Arial" w:hAnsi="Arial" w:cs="Arial"/>
                <w:color w:val="000000" w:themeColor="text1"/>
                <w:sz w:val="16"/>
                <w:szCs w:val="16"/>
              </w:rPr>
              <w:t>neuropediatricians</w:t>
            </w:r>
            <w:proofErr w:type="spellEnd"/>
            <w:r w:rsidR="00D572D9" w:rsidRPr="001A0BA0">
              <w:rPr>
                <w:rFonts w:ascii="Arial" w:hAnsi="Arial" w:cs="Arial"/>
                <w:color w:val="000000" w:themeColor="text1"/>
                <w:sz w:val="16"/>
                <w:szCs w:val="16"/>
              </w:rPr>
              <w:t xml:space="preserve">; </w:t>
            </w:r>
            <w:r w:rsidR="00D572D9" w:rsidRPr="001A0BA0">
              <w:rPr>
                <w:rFonts w:ascii="Arial" w:eastAsia="Aptos" w:hAnsi="Arial" w:cs="Arial"/>
                <w:sz w:val="16"/>
                <w:szCs w:val="16"/>
              </w:rPr>
              <w:t>physical neurological examination; multidisciplinary team and consensus</w:t>
            </w:r>
          </w:p>
        </w:tc>
        <w:tc>
          <w:tcPr>
            <w:tcW w:w="1530" w:type="dxa"/>
            <w:vAlign w:val="center"/>
          </w:tcPr>
          <w:p w14:paraId="3B1C358E" w14:textId="5A8FD4B7" w:rsidR="00D572D9" w:rsidRPr="001A0BA0" w:rsidRDefault="00543EAC"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2B88F522" w14:textId="5F2BF9E4" w:rsidR="00D572D9" w:rsidRPr="001A0BA0" w:rsidRDefault="00D572D9" w:rsidP="007651BC">
            <w:pPr>
              <w:jc w:val="center"/>
              <w:rPr>
                <w:rFonts w:ascii="Arial" w:hAnsi="Arial" w:cs="Arial"/>
                <w:sz w:val="16"/>
                <w:szCs w:val="16"/>
              </w:rPr>
            </w:pPr>
          </w:p>
        </w:tc>
      </w:tr>
      <w:tr w:rsidR="007651BC" w:rsidRPr="001A0BA0" w14:paraId="48CE5EF2" w14:textId="77777777" w:rsidTr="00050642">
        <w:trPr>
          <w:cantSplit/>
          <w:trHeight w:val="1134"/>
          <w:jc w:val="center"/>
        </w:trPr>
        <w:tc>
          <w:tcPr>
            <w:tcW w:w="1350" w:type="dxa"/>
            <w:vAlign w:val="center"/>
          </w:tcPr>
          <w:p w14:paraId="0073F888" w14:textId="60EF9C9D"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Owen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2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c1LQaeba","properties":{"formattedCitation":"(25)","plainCitation":"(25)","noteIndex":0},"citationItems":[{"id":353,"uris":["http://zotero.org/groups/6069858/items/E63ZNGTR"],"itemData":{"id":353,"type":"article-journal","abstract":"There has been an increase in the occurrence of sudden onset functional tic-like behaviours in adolescents during the COVID-19 pandemic, which has had a significant impact on the affected individual’s ability to engage with education. The aim of this article is to generate discussion and inform practice within schools with regard to the management of functional tic-like behaviours. An advice sheet for schools has been produced based on clinical expertise and experience of consulting with schools around the management within education settings. Case examples are presented highlighting the importance and impact of these strategies. We also highlight the need for further evaluation of the effectiveness of the advice sheet in collaboration with schools and families.","archive":"Embase","container-title":"Frontiers in Psychiatry","DOI":"10.3389/fpsyt.2022.1001459","ISSN":"1664-0640","language":"English","title":"Case report: Advice for schools on managing functional tic-like behaviours","URL":"https://www.embase.com/search/results?subaction=viewrecord&amp;id=L2020657457&amp;from=export http://dx.doi.org/10.3389/fpsyt.2022.1001459","volume":"13","author":[{"family":"Owen","given":"T."},{"family":"Silva","given":"J."},{"family":"Grose","given":"C."},{"family":"Bailey","given":"A."},{"family":"Robinson","given":"S."},{"family":"Anderson","given":"S."},{"family":"Ludlow","given":"A."},{"family":"Sharp","given":"S."},{"family":"Toghill","given":"L."},{"family":"Hedderly","given":"T."}],"issued":{"date-parts":[["2022"]]}}}],"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5)</w:t>
            </w:r>
            <w:r w:rsidR="003C0E45">
              <w:rPr>
                <w:rFonts w:ascii="Arial" w:hAnsi="Arial" w:cs="Arial"/>
                <w:color w:val="000000" w:themeColor="text1"/>
                <w:sz w:val="16"/>
                <w:szCs w:val="16"/>
              </w:rPr>
              <w:fldChar w:fldCharType="end"/>
            </w:r>
          </w:p>
        </w:tc>
        <w:tc>
          <w:tcPr>
            <w:tcW w:w="1705" w:type="dxa"/>
            <w:vAlign w:val="center"/>
          </w:tcPr>
          <w:p w14:paraId="383F74FE" w14:textId="508A1D4A" w:rsidR="00D572D9" w:rsidRPr="001A0BA0" w:rsidRDefault="002C331C"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Case presentation of 10 children who were diagnosed with functional tics at a specialty tic clinic</w:t>
            </w:r>
          </w:p>
        </w:tc>
        <w:tc>
          <w:tcPr>
            <w:tcW w:w="1350" w:type="dxa"/>
            <w:vAlign w:val="center"/>
          </w:tcPr>
          <w:p w14:paraId="126AD4BA" w14:textId="0C226458"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London, UK</w:t>
            </w:r>
          </w:p>
        </w:tc>
        <w:tc>
          <w:tcPr>
            <w:tcW w:w="1350" w:type="dxa"/>
            <w:vAlign w:val="center"/>
          </w:tcPr>
          <w:p w14:paraId="2BDC47EA" w14:textId="5870BAE3"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January 2019 to January 2022</w:t>
            </w:r>
          </w:p>
        </w:tc>
        <w:tc>
          <w:tcPr>
            <w:tcW w:w="1170" w:type="dxa"/>
            <w:vAlign w:val="center"/>
          </w:tcPr>
          <w:p w14:paraId="46B55905" w14:textId="60AFF33E"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0</w:t>
            </w:r>
          </w:p>
        </w:tc>
        <w:tc>
          <w:tcPr>
            <w:tcW w:w="1170" w:type="dxa"/>
            <w:vAlign w:val="center"/>
          </w:tcPr>
          <w:p w14:paraId="63F1B53C" w14:textId="5161F8F2"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12.3 </w:t>
            </w:r>
            <w:r w:rsidR="00A75885" w:rsidRPr="001A0BA0">
              <w:rPr>
                <w:rFonts w:ascii="Arial" w:hAnsi="Arial" w:cs="Arial"/>
                <w:color w:val="000000" w:themeColor="text1"/>
                <w:sz w:val="16"/>
                <w:szCs w:val="16"/>
              </w:rPr>
              <w:t xml:space="preserve">(9 to 14) </w:t>
            </w:r>
            <w:r w:rsidR="002C331C" w:rsidRPr="001A0BA0">
              <w:rPr>
                <w:rFonts w:ascii="Arial" w:hAnsi="Arial" w:cs="Arial"/>
                <w:color w:val="000000" w:themeColor="text1"/>
                <w:sz w:val="16"/>
                <w:szCs w:val="16"/>
              </w:rPr>
              <w:t xml:space="preserve">at onset </w:t>
            </w:r>
          </w:p>
        </w:tc>
        <w:tc>
          <w:tcPr>
            <w:tcW w:w="1080" w:type="dxa"/>
            <w:vAlign w:val="center"/>
          </w:tcPr>
          <w:p w14:paraId="24243F18" w14:textId="0A1B3715"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00% F</w:t>
            </w:r>
          </w:p>
        </w:tc>
        <w:tc>
          <w:tcPr>
            <w:tcW w:w="1710" w:type="dxa"/>
            <w:vAlign w:val="center"/>
          </w:tcPr>
          <w:p w14:paraId="46074CD3" w14:textId="26867019"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D</w:t>
            </w:r>
            <w:r w:rsidR="00D572D9" w:rsidRPr="001A0BA0">
              <w:rPr>
                <w:rFonts w:ascii="Arial" w:hAnsi="Arial" w:cs="Arial"/>
                <w:color w:val="000000" w:themeColor="text1"/>
                <w:sz w:val="16"/>
                <w:szCs w:val="16"/>
              </w:rPr>
              <w:t>iagnosed by a multi-disciplinary team</w:t>
            </w:r>
          </w:p>
        </w:tc>
        <w:tc>
          <w:tcPr>
            <w:tcW w:w="1530" w:type="dxa"/>
            <w:vAlign w:val="center"/>
          </w:tcPr>
          <w:p w14:paraId="422AFB3F" w14:textId="6982CF7E" w:rsidR="00D572D9" w:rsidRPr="001A0BA0" w:rsidRDefault="00543EAC"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6BFFBB19" w14:textId="449953D6" w:rsidR="00D572D9" w:rsidRPr="001A0BA0" w:rsidRDefault="00D572D9" w:rsidP="007651BC">
            <w:pPr>
              <w:jc w:val="center"/>
              <w:rPr>
                <w:rFonts w:ascii="Arial" w:hAnsi="Arial" w:cs="Arial"/>
                <w:sz w:val="16"/>
                <w:szCs w:val="16"/>
              </w:rPr>
            </w:pPr>
          </w:p>
        </w:tc>
      </w:tr>
      <w:tr w:rsidR="007651BC" w:rsidRPr="001A0BA0" w14:paraId="47871534" w14:textId="77777777" w:rsidTr="00050642">
        <w:trPr>
          <w:cantSplit/>
          <w:trHeight w:val="1134"/>
          <w:jc w:val="center"/>
        </w:trPr>
        <w:tc>
          <w:tcPr>
            <w:tcW w:w="1350" w:type="dxa"/>
            <w:vAlign w:val="center"/>
          </w:tcPr>
          <w:p w14:paraId="02D68B5B" w14:textId="635814E4"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Paulus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1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c3Ulo2a1","properties":{"formattedCitation":"(26)","plainCitation":"(26)","noteIndex":0},"citationItems":[{"id":469,"uris":["http://zotero.org/groups/6069858/items/H5QXRH6B"],"itemData":{"id":469,"type":"article-journal","abstract":"Background: Currently, there is a marked increase of young people with sudden onset of tic-like behaviors (TLBs) resembling movements and vocalizations presented on social media videos as “Tourette's syndrome.”. Objective: To delineate clinical phenomenology of TLBs after social media exposure in comparison with clinical features of Tourette's syndrome. Methods: We compared demographic and clinical variables between 13 patients with TLBs and 13 age- and sex-related patients with Tourette's syndrome. Results: Patients with TLBs had several characteristics allowing to distinguish them from patients with Tourette's syndrome, some of which discriminated perfectly (ie, abrupt symptom onset, lack of spontaneous symptom fluctuations, symptom deterioration in the presence of others) and some nearly perfectly (ie, predominantly complex movements involving trunk/extremities). Also, symptom onset was significantly later. Conclusions: TLBs after social media consumption differ from tics in Tourette's syndrome, strongly suggesting that these phenomena are categorically different conditions. © 2021 The Authors. Movement Disorders published by Wiley Periodicals LLC on behalf of International Parkinson and Movement Disorder Society.","archive":"Embase Medline","container-title":"Movement Disorders","DOI":"10.1002/mds.28800","ISSN":"1531-8257 0885-3185","issue":"12","language":"English","page":"2932-2935","title":"Pandemic Tic-like Behaviors Following Social Media Consumption","volume":"36","author":[{"family":"Paulus","given":"T."},{"family":"Bäumer","given":"T."},{"family":"Verrel","given":"J."},{"family":"Weissbach","given":"A."},{"family":"Roessner","given":"V."},{"family":"Beste","given":"C."},{"family":"Münchau","given":"A."}],"issued":{"date-parts":[["2021"]]}}}],"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6)</w:t>
            </w:r>
            <w:r w:rsidR="003C0E45">
              <w:rPr>
                <w:rFonts w:ascii="Arial" w:hAnsi="Arial" w:cs="Arial"/>
                <w:color w:val="000000" w:themeColor="text1"/>
                <w:sz w:val="16"/>
                <w:szCs w:val="16"/>
              </w:rPr>
              <w:fldChar w:fldCharType="end"/>
            </w:r>
          </w:p>
        </w:tc>
        <w:tc>
          <w:tcPr>
            <w:tcW w:w="1705" w:type="dxa"/>
            <w:vAlign w:val="center"/>
          </w:tcPr>
          <w:p w14:paraId="2B9C44D9" w14:textId="36A4E1DD" w:rsidR="00D572D9" w:rsidRPr="001A0BA0" w:rsidRDefault="002C331C"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Cross-sectional comparison of patients with tic-like behaviors and Tourette Syndrome</w:t>
            </w:r>
          </w:p>
        </w:tc>
        <w:tc>
          <w:tcPr>
            <w:tcW w:w="1350" w:type="dxa"/>
            <w:vAlign w:val="center"/>
          </w:tcPr>
          <w:p w14:paraId="2AC87CD9" w14:textId="41D0908D"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Lubeck, Germany</w:t>
            </w:r>
          </w:p>
        </w:tc>
        <w:tc>
          <w:tcPr>
            <w:tcW w:w="1350" w:type="dxa"/>
            <w:vAlign w:val="center"/>
          </w:tcPr>
          <w:p w14:paraId="55083596" w14:textId="2954E51F" w:rsidR="00D572D9" w:rsidRPr="001A0BA0" w:rsidRDefault="000464CF" w:rsidP="007651BC">
            <w:pPr>
              <w:pStyle w:val="paragraph"/>
              <w:jc w:val="center"/>
              <w:rPr>
                <w:rFonts w:ascii="Arial" w:hAnsi="Arial" w:cs="Arial"/>
                <w:color w:val="000000" w:themeColor="text1"/>
                <w:sz w:val="16"/>
                <w:szCs w:val="16"/>
              </w:rPr>
            </w:pPr>
            <w:r>
              <w:rPr>
                <w:rFonts w:ascii="Arial" w:hAnsi="Arial" w:cs="Arial"/>
                <w:color w:val="000000" w:themeColor="text1"/>
                <w:sz w:val="16"/>
                <w:szCs w:val="16"/>
              </w:rPr>
              <w:t>NR</w:t>
            </w:r>
          </w:p>
        </w:tc>
        <w:tc>
          <w:tcPr>
            <w:tcW w:w="1170" w:type="dxa"/>
            <w:vAlign w:val="center"/>
          </w:tcPr>
          <w:p w14:paraId="49275086" w14:textId="09F2F31B"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3</w:t>
            </w:r>
          </w:p>
        </w:tc>
        <w:tc>
          <w:tcPr>
            <w:tcW w:w="1170" w:type="dxa"/>
            <w:vAlign w:val="center"/>
          </w:tcPr>
          <w:p w14:paraId="323D6321" w14:textId="77777777" w:rsidR="00050642" w:rsidRPr="001A0BA0" w:rsidRDefault="002C331C"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5.31 at onset</w:t>
            </w:r>
          </w:p>
          <w:p w14:paraId="7114AAB4" w14:textId="322E3894"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6.54</w:t>
            </w:r>
            <w:r w:rsidR="002C331C" w:rsidRPr="001A0BA0">
              <w:rPr>
                <w:rFonts w:ascii="Arial" w:hAnsi="Arial" w:cs="Arial"/>
                <w:color w:val="000000" w:themeColor="text1"/>
                <w:sz w:val="16"/>
                <w:szCs w:val="16"/>
              </w:rPr>
              <w:t xml:space="preserve"> </w:t>
            </w:r>
            <w:r w:rsidR="00050642" w:rsidRPr="001A0BA0">
              <w:rPr>
                <w:rFonts w:ascii="Arial" w:hAnsi="Arial" w:cs="Arial"/>
                <w:color w:val="000000" w:themeColor="text1"/>
                <w:sz w:val="16"/>
                <w:szCs w:val="16"/>
              </w:rPr>
              <w:t xml:space="preserve">(12-24) </w:t>
            </w:r>
            <w:r w:rsidR="002C331C" w:rsidRPr="001A0BA0">
              <w:rPr>
                <w:rFonts w:ascii="Arial" w:hAnsi="Arial" w:cs="Arial"/>
                <w:color w:val="000000" w:themeColor="text1"/>
                <w:sz w:val="16"/>
                <w:szCs w:val="16"/>
              </w:rPr>
              <w:t>at evaluation</w:t>
            </w:r>
            <w:r w:rsidRPr="001A0BA0">
              <w:rPr>
                <w:rFonts w:ascii="Arial" w:hAnsi="Arial" w:cs="Arial"/>
                <w:color w:val="000000" w:themeColor="text1"/>
                <w:sz w:val="16"/>
                <w:szCs w:val="16"/>
              </w:rPr>
              <w:t xml:space="preserve"> </w:t>
            </w:r>
          </w:p>
        </w:tc>
        <w:tc>
          <w:tcPr>
            <w:tcW w:w="1080" w:type="dxa"/>
            <w:vAlign w:val="center"/>
          </w:tcPr>
          <w:p w14:paraId="159CD50D" w14:textId="0FED7BC9"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38.5% F</w:t>
            </w:r>
          </w:p>
        </w:tc>
        <w:tc>
          <w:tcPr>
            <w:tcW w:w="1710" w:type="dxa"/>
            <w:vAlign w:val="center"/>
          </w:tcPr>
          <w:p w14:paraId="2D549DC3" w14:textId="0277FAA9"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NR</w:t>
            </w:r>
          </w:p>
        </w:tc>
        <w:tc>
          <w:tcPr>
            <w:tcW w:w="1530" w:type="dxa"/>
            <w:vAlign w:val="center"/>
          </w:tcPr>
          <w:p w14:paraId="112B3E05" w14:textId="47524D48" w:rsidR="00D572D9" w:rsidRPr="001A0BA0" w:rsidRDefault="00D572D9" w:rsidP="007651BC">
            <w:pPr>
              <w:jc w:val="center"/>
              <w:rPr>
                <w:rFonts w:ascii="Arial" w:hAnsi="Arial" w:cs="Arial"/>
                <w:sz w:val="16"/>
                <w:szCs w:val="16"/>
              </w:rPr>
            </w:pPr>
            <w:r w:rsidRPr="001A0BA0">
              <w:rPr>
                <w:rFonts w:ascii="Arial" w:hAnsi="Arial" w:cs="Arial"/>
                <w:sz w:val="16"/>
                <w:szCs w:val="16"/>
              </w:rPr>
              <w:t>Clinical judgment</w:t>
            </w:r>
          </w:p>
        </w:tc>
        <w:tc>
          <w:tcPr>
            <w:tcW w:w="1800" w:type="dxa"/>
            <w:vAlign w:val="center"/>
          </w:tcPr>
          <w:p w14:paraId="1956E5D0" w14:textId="19563CDC" w:rsidR="00D572D9" w:rsidRPr="001A0BA0" w:rsidRDefault="00543EAC" w:rsidP="007651BC">
            <w:pPr>
              <w:jc w:val="center"/>
              <w:rPr>
                <w:rFonts w:ascii="Arial" w:hAnsi="Arial" w:cs="Arial"/>
                <w:sz w:val="16"/>
                <w:szCs w:val="16"/>
              </w:rPr>
            </w:pPr>
            <w:r w:rsidRPr="001A0BA0">
              <w:rPr>
                <w:rFonts w:ascii="Arial" w:hAnsi="Arial" w:cs="Arial"/>
                <w:sz w:val="16"/>
                <w:szCs w:val="16"/>
              </w:rPr>
              <w:t>Only patients whose tics started after seeing a tic influencer on YouTube were included</w:t>
            </w:r>
          </w:p>
        </w:tc>
      </w:tr>
      <w:tr w:rsidR="007651BC" w:rsidRPr="001A0BA0" w14:paraId="48FBDC4F" w14:textId="77777777" w:rsidTr="00050642">
        <w:trPr>
          <w:cantSplit/>
          <w:trHeight w:val="1134"/>
          <w:jc w:val="center"/>
        </w:trPr>
        <w:tc>
          <w:tcPr>
            <w:tcW w:w="1350" w:type="dxa"/>
            <w:vAlign w:val="center"/>
          </w:tcPr>
          <w:p w14:paraId="0033B86B" w14:textId="45265135" w:rsidR="00D572D9" w:rsidRPr="001A0BA0" w:rsidRDefault="00D572D9" w:rsidP="007651BC">
            <w:pPr>
              <w:pStyle w:val="paragraph"/>
              <w:jc w:val="center"/>
              <w:rPr>
                <w:rFonts w:ascii="Arial" w:hAnsi="Arial" w:cs="Arial"/>
                <w:color w:val="000000" w:themeColor="text1"/>
                <w:sz w:val="16"/>
                <w:szCs w:val="16"/>
              </w:rPr>
            </w:pPr>
            <w:proofErr w:type="spellStart"/>
            <w:r w:rsidRPr="001A0BA0">
              <w:rPr>
                <w:rFonts w:ascii="Arial" w:hAnsi="Arial" w:cs="Arial"/>
                <w:color w:val="000000" w:themeColor="text1"/>
                <w:sz w:val="16"/>
                <w:szCs w:val="16"/>
              </w:rPr>
              <w:lastRenderedPageBreak/>
              <w:t>Pringsheim</w:t>
            </w:r>
            <w:proofErr w:type="spellEnd"/>
            <w:r w:rsidRPr="001A0BA0">
              <w:rPr>
                <w:rFonts w:ascii="Arial" w:hAnsi="Arial" w:cs="Arial"/>
                <w:color w:val="000000" w:themeColor="text1"/>
                <w:sz w:val="16"/>
                <w:szCs w:val="16"/>
              </w:rPr>
              <w:t xml:space="preserve">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1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1fkI64Xj","properties":{"formattedCitation":"(27)","plainCitation":"(27)","noteIndex":0},"citationItems":[{"id":467,"uris":["http://zotero.org/groups/6069858/items/ZMJUTGZ8"],"itemData":{"id":467,"type":"article-journal","archive_location":"34387394","container-title":"Mov Disord","DOI":"10.1002/mds.28778","ISSN":"0885-3185 (Print) 0885-3185","issue":"12","language":"eng","note":"edition: 2021/08/14","page":"2707-2713","source":"NLM","title":"Rapid Onset Functional Tic-Like Behaviors in Young Females During the COVID-19 Pandemic","volume":"36","author":[{"family":"Pringsheim","given":"T."},{"family":"Ganos","given":"C."},{"family":"McGuire","given":"J. F."},{"family":"Hedderly","given":"T."},{"family":"Woods","given":"D."},{"family":"Gilbert","given":"D. L."},{"family":"Piacentini","given":"J."},{"family":"Dale","given":"R. C."},{"family":"Martino","given":"D."}],"issued":{"date-parts":[["2021",12]]}}}],"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7)</w:t>
            </w:r>
            <w:r w:rsidR="003C0E45">
              <w:rPr>
                <w:rFonts w:ascii="Arial" w:hAnsi="Arial" w:cs="Arial"/>
                <w:color w:val="000000" w:themeColor="text1"/>
                <w:sz w:val="16"/>
                <w:szCs w:val="16"/>
              </w:rPr>
              <w:fldChar w:fldCharType="end"/>
            </w:r>
          </w:p>
        </w:tc>
        <w:tc>
          <w:tcPr>
            <w:tcW w:w="1705" w:type="dxa"/>
            <w:vAlign w:val="center"/>
          </w:tcPr>
          <w:p w14:paraId="7DE182CF" w14:textId="31CEC33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Prospective cohort </w:t>
            </w:r>
            <w:proofErr w:type="gramStart"/>
            <w:r w:rsidRPr="001A0BA0">
              <w:rPr>
                <w:rFonts w:ascii="Arial" w:hAnsi="Arial" w:cs="Arial"/>
                <w:color w:val="000000" w:themeColor="text1"/>
                <w:sz w:val="16"/>
                <w:szCs w:val="16"/>
              </w:rPr>
              <w:t>study;</w:t>
            </w:r>
            <w:proofErr w:type="gramEnd"/>
            <w:r w:rsidRPr="001A0BA0">
              <w:rPr>
                <w:rFonts w:ascii="Arial" w:hAnsi="Arial" w:cs="Arial"/>
                <w:color w:val="000000" w:themeColor="text1"/>
                <w:sz w:val="16"/>
                <w:szCs w:val="16"/>
              </w:rPr>
              <w:t xml:space="preserve"> registry enrolls participants at their ﬁrst clinic visit</w:t>
            </w:r>
          </w:p>
        </w:tc>
        <w:tc>
          <w:tcPr>
            <w:tcW w:w="1350" w:type="dxa"/>
            <w:vAlign w:val="center"/>
          </w:tcPr>
          <w:p w14:paraId="5E19016A" w14:textId="743B9CAE" w:rsidR="00D572D9" w:rsidRPr="001A0BA0" w:rsidRDefault="00D572D9" w:rsidP="007651BC">
            <w:pPr>
              <w:pStyle w:val="paragraph"/>
              <w:spacing w:before="0" w:beforeAutospacing="0" w:after="0" w:afterAutospacing="0"/>
              <w:jc w:val="center"/>
              <w:rPr>
                <w:rFonts w:ascii="Arial" w:hAnsi="Arial" w:cs="Arial"/>
                <w:color w:val="000000" w:themeColor="text1"/>
                <w:sz w:val="16"/>
                <w:szCs w:val="16"/>
              </w:rPr>
            </w:pPr>
            <w:r w:rsidRPr="001A0BA0">
              <w:rPr>
                <w:rFonts w:ascii="Arial" w:hAnsi="Arial" w:cs="Arial"/>
                <w:color w:val="000000" w:themeColor="text1"/>
                <w:sz w:val="16"/>
                <w:szCs w:val="16"/>
              </w:rPr>
              <w:t>Calgary,</w:t>
            </w:r>
            <w:r w:rsidR="007651BC" w:rsidRPr="001A0BA0">
              <w:rPr>
                <w:rFonts w:ascii="Arial" w:hAnsi="Arial" w:cs="Arial"/>
                <w:color w:val="000000" w:themeColor="text1"/>
                <w:sz w:val="16"/>
                <w:szCs w:val="16"/>
              </w:rPr>
              <w:t xml:space="preserve"> </w:t>
            </w:r>
            <w:r w:rsidRPr="001A0BA0">
              <w:rPr>
                <w:rFonts w:ascii="Arial" w:hAnsi="Arial" w:cs="Arial"/>
                <w:color w:val="000000" w:themeColor="text1"/>
                <w:sz w:val="16"/>
                <w:szCs w:val="16"/>
              </w:rPr>
              <w:t>Canada</w:t>
            </w:r>
          </w:p>
        </w:tc>
        <w:tc>
          <w:tcPr>
            <w:tcW w:w="1350" w:type="dxa"/>
            <w:vAlign w:val="center"/>
          </w:tcPr>
          <w:p w14:paraId="58C4EFA2" w14:textId="50BC87AE"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2012 </w:t>
            </w:r>
            <w:r w:rsidR="000D33EF" w:rsidRPr="001A0BA0">
              <w:rPr>
                <w:rFonts w:ascii="Arial" w:hAnsi="Arial" w:cs="Arial"/>
                <w:color w:val="000000" w:themeColor="text1"/>
                <w:sz w:val="16"/>
                <w:szCs w:val="16"/>
              </w:rPr>
              <w:t xml:space="preserve">to </w:t>
            </w:r>
            <w:r w:rsidRPr="001A0BA0">
              <w:rPr>
                <w:rFonts w:ascii="Arial" w:hAnsi="Arial" w:cs="Arial"/>
                <w:color w:val="000000" w:themeColor="text1"/>
                <w:sz w:val="16"/>
                <w:szCs w:val="16"/>
              </w:rPr>
              <w:t>June 2021</w:t>
            </w:r>
          </w:p>
        </w:tc>
        <w:tc>
          <w:tcPr>
            <w:tcW w:w="1170" w:type="dxa"/>
            <w:vAlign w:val="center"/>
          </w:tcPr>
          <w:p w14:paraId="2AD087D9" w14:textId="5237C7C4"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20</w:t>
            </w:r>
          </w:p>
        </w:tc>
        <w:tc>
          <w:tcPr>
            <w:tcW w:w="1170" w:type="dxa"/>
            <w:vAlign w:val="center"/>
          </w:tcPr>
          <w:p w14:paraId="540B6A68" w14:textId="77777777" w:rsidR="00050642" w:rsidRPr="001A0BA0" w:rsidRDefault="000A2111"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3.9</w:t>
            </w:r>
            <w:r w:rsidR="00050642" w:rsidRPr="001A0BA0">
              <w:rPr>
                <w:rFonts w:ascii="Arial" w:hAnsi="Arial" w:cs="Arial"/>
                <w:color w:val="000000" w:themeColor="text1"/>
                <w:sz w:val="16"/>
                <w:szCs w:val="16"/>
              </w:rPr>
              <w:t xml:space="preserve"> (13.1-14.7)</w:t>
            </w:r>
            <w:r w:rsidRPr="001A0BA0">
              <w:rPr>
                <w:rFonts w:ascii="Arial" w:hAnsi="Arial" w:cs="Arial"/>
                <w:color w:val="000000" w:themeColor="text1"/>
                <w:sz w:val="16"/>
                <w:szCs w:val="16"/>
              </w:rPr>
              <w:t xml:space="preserve"> at onset </w:t>
            </w:r>
          </w:p>
          <w:p w14:paraId="794E01BA" w14:textId="71B993C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4.3</w:t>
            </w:r>
            <w:r w:rsidR="00050642" w:rsidRPr="001A0BA0">
              <w:rPr>
                <w:rFonts w:ascii="Arial" w:hAnsi="Arial" w:cs="Arial"/>
                <w:color w:val="000000" w:themeColor="text1"/>
                <w:sz w:val="16"/>
                <w:szCs w:val="16"/>
              </w:rPr>
              <w:t xml:space="preserve"> (13.5-15)</w:t>
            </w:r>
            <w:r w:rsidR="000A2111" w:rsidRPr="001A0BA0">
              <w:rPr>
                <w:rFonts w:ascii="Arial" w:hAnsi="Arial" w:cs="Arial"/>
                <w:color w:val="000000" w:themeColor="text1"/>
                <w:sz w:val="16"/>
                <w:szCs w:val="16"/>
              </w:rPr>
              <w:t xml:space="preserve"> at evaluation</w:t>
            </w:r>
            <w:r w:rsidRPr="001A0BA0">
              <w:rPr>
                <w:rFonts w:ascii="Arial" w:hAnsi="Arial" w:cs="Arial"/>
                <w:color w:val="000000" w:themeColor="text1"/>
                <w:sz w:val="16"/>
                <w:szCs w:val="16"/>
              </w:rPr>
              <w:t xml:space="preserve"> </w:t>
            </w:r>
          </w:p>
        </w:tc>
        <w:tc>
          <w:tcPr>
            <w:tcW w:w="1080" w:type="dxa"/>
            <w:vAlign w:val="center"/>
          </w:tcPr>
          <w:p w14:paraId="50A44D6D" w14:textId="2210C475"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95% F</w:t>
            </w:r>
          </w:p>
        </w:tc>
        <w:tc>
          <w:tcPr>
            <w:tcW w:w="1710" w:type="dxa"/>
            <w:vAlign w:val="center"/>
          </w:tcPr>
          <w:p w14:paraId="0171908D" w14:textId="23D35547" w:rsidR="00D572D9" w:rsidRPr="001A0BA0" w:rsidRDefault="00F71564"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D</w:t>
            </w:r>
            <w:r w:rsidR="00D572D9" w:rsidRPr="001A0BA0">
              <w:rPr>
                <w:rFonts w:ascii="Arial" w:hAnsi="Arial" w:cs="Arial"/>
                <w:color w:val="000000" w:themeColor="text1"/>
                <w:sz w:val="16"/>
                <w:szCs w:val="16"/>
              </w:rPr>
              <w:t>iagnoses performed by movement disorders specialists with expertise in tic disorders</w:t>
            </w:r>
          </w:p>
        </w:tc>
        <w:tc>
          <w:tcPr>
            <w:tcW w:w="1530" w:type="dxa"/>
            <w:vAlign w:val="center"/>
          </w:tcPr>
          <w:p w14:paraId="448AD587" w14:textId="0FDC8695" w:rsidR="00D572D9" w:rsidRPr="001A0BA0" w:rsidRDefault="00D572D9" w:rsidP="007651BC">
            <w:pPr>
              <w:jc w:val="center"/>
              <w:rPr>
                <w:rFonts w:ascii="Arial" w:hAnsi="Arial" w:cs="Arial"/>
                <w:sz w:val="16"/>
                <w:szCs w:val="16"/>
              </w:rPr>
            </w:pPr>
            <w:r w:rsidRPr="001A0BA0">
              <w:rPr>
                <w:rFonts w:ascii="Arial" w:hAnsi="Arial" w:cs="Arial"/>
                <w:sz w:val="16"/>
                <w:szCs w:val="16"/>
              </w:rPr>
              <w:t>Rating scales and questionnaires</w:t>
            </w:r>
          </w:p>
        </w:tc>
        <w:tc>
          <w:tcPr>
            <w:tcW w:w="1800" w:type="dxa"/>
            <w:vAlign w:val="center"/>
          </w:tcPr>
          <w:p w14:paraId="0E86DD3F" w14:textId="554F986C" w:rsidR="00D572D9" w:rsidRPr="001A0BA0" w:rsidRDefault="00D572D9" w:rsidP="007651BC">
            <w:pPr>
              <w:jc w:val="center"/>
              <w:rPr>
                <w:rFonts w:ascii="Arial" w:hAnsi="Arial" w:cs="Arial"/>
                <w:sz w:val="16"/>
                <w:szCs w:val="16"/>
                <w:highlight w:val="yellow"/>
              </w:rPr>
            </w:pPr>
          </w:p>
        </w:tc>
      </w:tr>
      <w:tr w:rsidR="007651BC" w:rsidRPr="001A0BA0" w14:paraId="61A78795" w14:textId="77777777" w:rsidTr="00050642">
        <w:trPr>
          <w:cantSplit/>
          <w:trHeight w:val="1134"/>
          <w:jc w:val="center"/>
        </w:trPr>
        <w:tc>
          <w:tcPr>
            <w:tcW w:w="1350" w:type="dxa"/>
            <w:vAlign w:val="center"/>
          </w:tcPr>
          <w:p w14:paraId="54CA4D0A" w14:textId="6A064B0C"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Rigas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3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rSg9ec7L","properties":{"formattedCitation":"(28)","plainCitation":"(28)","noteIndex":0},"citationItems":[{"id":231,"uris":["http://zotero.org/groups/6069858/items/TNK8ZNQU"],"itemData":{"id":231,"type":"article-journal","abstract":"Background Reliably applied criteria to differentiate functional from primary tics are lacking. In the absence of biological markers, the development of new diagnostic criteria to assist clinicians is predicated on expert judgement and consensus. This study examines the level of diagnostic agreement of experts in tic disorders using video footage and clinical descriptions. Methods Using a two-part survey, eight experts in the diagnosis and management of tics were first asked to study 24 case videos of adults with primary tics, functional tics or both and to select a corresponding diagnosis. In the second part of the survey, additional clinical information was provided, and the diagnosis was then reconsidered. Inter-rater agreement was measured using Fleiss' kappa. In both study parts, the factors which influenced diagnostic decision-making and overall diagnostic confidence were reviewed. Results Based on phenomenology alone, the diagnostic agreement among the expert raters was only fair for the pooled diagnoses (κ=0.21) as well as specifically for functional (κ=0.26) and primary tics (κ=0.24). Additional clinical information increased overall diagnostic agreement to moderate (κ=0.51) for both functional (κ=0.6) and primary tics (κ=0.57). The main factors informing diagnosis were tic semiology, age at tic onset, presence of premonitory urges, tic suppressibility, the temporal latency between tic onset and peak severity, precipitants and tic triggers and changes in the overall phenotypic presentation. Conclusions This study confirmed that in the absence of clinical information, the diagnostic distinction between primary and functional tics is often difficult, even for expert clinicians.","archive":"Embase Medline","container-title":"Journal of Neurology, Neurosurgery and Psychiatry","DOI":"10.1136/jnnp-2022-330822","ISSN":"1468-330X 0022-3050","issue":"9","language":"English","page":"751-756","title":"Distinguishing functional from primary tics: A study of expert video assessments","volume":"94","author":[{"family":"Rigas","given":"A."},{"family":"Mainka","given":"T."},{"family":"Pringsheim","given":"T."},{"family":"Münchau","given":"A."},{"family":"Malaty","given":"I."},{"family":"Worbe","given":"Y."},{"family":"Cavanna","given":"A. E."},{"family":"Lees","given":"A. J."},{"family":"Lang","given":"A. E."},{"family":"Martino","given":"D."},{"family":"Ganos","given":"C."}],"issued":{"date-parts":[["2023"]]}}}],"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8)</w:t>
            </w:r>
            <w:r w:rsidR="003C0E45">
              <w:rPr>
                <w:rFonts w:ascii="Arial" w:hAnsi="Arial" w:cs="Arial"/>
                <w:color w:val="000000" w:themeColor="text1"/>
                <w:sz w:val="16"/>
                <w:szCs w:val="16"/>
              </w:rPr>
              <w:fldChar w:fldCharType="end"/>
            </w:r>
          </w:p>
        </w:tc>
        <w:tc>
          <w:tcPr>
            <w:tcW w:w="1705" w:type="dxa"/>
            <w:vAlign w:val="center"/>
          </w:tcPr>
          <w:p w14:paraId="759111A9" w14:textId="2B71D751" w:rsidR="00D572D9" w:rsidRPr="001A0BA0" w:rsidRDefault="00D572D9" w:rsidP="007651BC">
            <w:pPr>
              <w:pStyle w:val="paragraph"/>
              <w:jc w:val="center"/>
              <w:rPr>
                <w:rFonts w:ascii="Arial" w:hAnsi="Arial" w:cs="Arial"/>
                <w:color w:val="000000" w:themeColor="text1"/>
                <w:sz w:val="16"/>
                <w:szCs w:val="16"/>
                <w:vertAlign w:val="superscript"/>
              </w:rPr>
            </w:pPr>
            <w:r w:rsidRPr="001A0BA0">
              <w:rPr>
                <w:rFonts w:ascii="Arial" w:hAnsi="Arial" w:cs="Arial"/>
                <w:color w:val="000000" w:themeColor="text1"/>
                <w:sz w:val="16"/>
                <w:szCs w:val="16"/>
              </w:rPr>
              <w:t>Case-based two-part survey; 8 experts asked to study 24 case videos</w:t>
            </w:r>
          </w:p>
        </w:tc>
        <w:tc>
          <w:tcPr>
            <w:tcW w:w="1350" w:type="dxa"/>
            <w:vAlign w:val="center"/>
          </w:tcPr>
          <w:p w14:paraId="0B1F5AB1" w14:textId="7228F33B"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Berlin, Germany</w:t>
            </w:r>
          </w:p>
        </w:tc>
        <w:tc>
          <w:tcPr>
            <w:tcW w:w="1350" w:type="dxa"/>
            <w:vAlign w:val="center"/>
          </w:tcPr>
          <w:p w14:paraId="7CE273E6" w14:textId="09BFB8E7" w:rsidR="00D572D9" w:rsidRPr="001A0BA0" w:rsidRDefault="000464CF" w:rsidP="007651BC">
            <w:pPr>
              <w:pStyle w:val="paragraph"/>
              <w:jc w:val="center"/>
              <w:rPr>
                <w:rFonts w:ascii="Arial" w:hAnsi="Arial" w:cs="Arial"/>
                <w:color w:val="000000" w:themeColor="text1"/>
                <w:sz w:val="16"/>
                <w:szCs w:val="16"/>
              </w:rPr>
            </w:pPr>
            <w:r>
              <w:rPr>
                <w:rFonts w:ascii="Arial" w:hAnsi="Arial" w:cs="Arial"/>
                <w:color w:val="000000" w:themeColor="text1"/>
                <w:sz w:val="16"/>
                <w:szCs w:val="16"/>
              </w:rPr>
              <w:t>NR</w:t>
            </w:r>
          </w:p>
        </w:tc>
        <w:tc>
          <w:tcPr>
            <w:tcW w:w="1170" w:type="dxa"/>
            <w:vAlign w:val="center"/>
          </w:tcPr>
          <w:p w14:paraId="3DD764DF" w14:textId="5991AFFE"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24</w:t>
            </w:r>
          </w:p>
        </w:tc>
        <w:tc>
          <w:tcPr>
            <w:tcW w:w="1170" w:type="dxa"/>
            <w:vAlign w:val="center"/>
          </w:tcPr>
          <w:p w14:paraId="68889CC1" w14:textId="1C28AE99"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26.7 </w:t>
            </w:r>
            <w:r w:rsidR="00050642" w:rsidRPr="001A0BA0">
              <w:rPr>
                <w:rFonts w:ascii="Arial" w:hAnsi="Arial" w:cs="Arial"/>
                <w:color w:val="000000" w:themeColor="text1"/>
                <w:sz w:val="16"/>
                <w:szCs w:val="16"/>
              </w:rPr>
              <w:t>at evaluation</w:t>
            </w:r>
          </w:p>
        </w:tc>
        <w:tc>
          <w:tcPr>
            <w:tcW w:w="1080" w:type="dxa"/>
            <w:vAlign w:val="center"/>
          </w:tcPr>
          <w:p w14:paraId="2CF9535B" w14:textId="26D19781"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41.6% F</w:t>
            </w:r>
          </w:p>
        </w:tc>
        <w:tc>
          <w:tcPr>
            <w:tcW w:w="1710" w:type="dxa"/>
            <w:vAlign w:val="center"/>
          </w:tcPr>
          <w:p w14:paraId="504AB606" w14:textId="5B395C15"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Expert diagnosis</w:t>
            </w:r>
          </w:p>
        </w:tc>
        <w:tc>
          <w:tcPr>
            <w:tcW w:w="1530" w:type="dxa"/>
            <w:vAlign w:val="center"/>
          </w:tcPr>
          <w:p w14:paraId="3911840F" w14:textId="1FAD8947" w:rsidR="00D572D9" w:rsidRPr="001A0BA0" w:rsidRDefault="00543EAC" w:rsidP="007651BC">
            <w:pPr>
              <w:jc w:val="center"/>
              <w:rPr>
                <w:rFonts w:ascii="Arial" w:hAnsi="Arial" w:cs="Arial"/>
                <w:sz w:val="16"/>
                <w:szCs w:val="16"/>
              </w:rPr>
            </w:pPr>
            <w:r w:rsidRPr="001A0BA0">
              <w:rPr>
                <w:rFonts w:ascii="Arial" w:hAnsi="Arial" w:cs="Arial"/>
                <w:sz w:val="16"/>
                <w:szCs w:val="16"/>
              </w:rPr>
              <w:t>NR</w:t>
            </w:r>
          </w:p>
        </w:tc>
        <w:tc>
          <w:tcPr>
            <w:tcW w:w="1800" w:type="dxa"/>
            <w:vAlign w:val="center"/>
          </w:tcPr>
          <w:p w14:paraId="63E710B3" w14:textId="7D9FB848" w:rsidR="00D572D9" w:rsidRPr="001A0BA0" w:rsidRDefault="00D572D9" w:rsidP="007651BC">
            <w:pPr>
              <w:jc w:val="center"/>
              <w:rPr>
                <w:rFonts w:ascii="Arial" w:hAnsi="Arial" w:cs="Arial"/>
                <w:sz w:val="16"/>
                <w:szCs w:val="16"/>
                <w:highlight w:val="yellow"/>
              </w:rPr>
            </w:pPr>
          </w:p>
        </w:tc>
      </w:tr>
      <w:tr w:rsidR="007651BC" w:rsidRPr="001A0BA0" w14:paraId="1A9F4A63" w14:textId="77777777" w:rsidTr="00050642">
        <w:trPr>
          <w:cantSplit/>
          <w:trHeight w:val="1134"/>
          <w:jc w:val="center"/>
        </w:trPr>
        <w:tc>
          <w:tcPr>
            <w:tcW w:w="1350" w:type="dxa"/>
            <w:vAlign w:val="center"/>
          </w:tcPr>
          <w:p w14:paraId="2350139B" w14:textId="0E7A01AD"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Robinson &amp; </w:t>
            </w:r>
            <w:proofErr w:type="spellStart"/>
            <w:r w:rsidRPr="001A0BA0">
              <w:rPr>
                <w:rFonts w:ascii="Arial" w:hAnsi="Arial" w:cs="Arial"/>
                <w:color w:val="000000" w:themeColor="text1"/>
                <w:sz w:val="16"/>
                <w:szCs w:val="16"/>
              </w:rPr>
              <w:t>Hedderly</w:t>
            </w:r>
            <w:proofErr w:type="spellEnd"/>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16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a1dxtCwc","properties":{"formattedCitation":"(29)","plainCitation":"(29)","noteIndex":0},"citationItems":[{"id":559,"uris":["http://zotero.org/groups/6069858/items/ZQ6665F4"],"itemData":{"id":559,"type":"article-journal","abstract":"One important, but underreported, phenomenon in Tourette syndrome (TS) is the occurrence of \"tic attacks.\" These episodes have been described at conferences as sudden bouts of tics and/or functional tic-like movements, lasting from 15 min to several hours. They have also been described by patients in online TS communities. To date, there are no reports of tic attacks in the literature. The aim of this article is to stimulate discussion and inform clinical practices by describing the clinical presentation of 12 children (mean age 11 years and 3 months; SD = 2 years and 4 months) with TS and tic attacks, with a detailed case report for one case (13-year-old male). These children commonly present acutely to casualty departments and undergo unnecessary medical investigations. Interestingly, all children reported comorbid anxiety, with worries about the tics themselves and an increased internal focus of attention on tics once the attacks had started. In keeping with other children, the index case reported a strong internal focus of attention, with a relationship between physiological sensations/tic urges, worries about having tic attacks, and behavioral responses (e.g., body scanning, situational avoidance, and other responses). In our experience, the attacks reduce with psychological therapy, for example, the index case attended 13 sessions of therapy that included metacognitive and attention training techniques, as well as cognitive-behavioral strategies. Following treatment, an improvement was seen across a range of measures assessing tics, mood, anxiety, and quality of life. Thus, psychological techniques used to treat anxiety disorders are effective at supporting a reduction in tic attacks through modifying attention, worry processes, and negative beliefs. It is hypothesized that an attentional style of threat monitoring, difficulties tolerating internal sensory urges, cognitive misattributions, and maladaptive coping strategies contribute to the onset and maintenance of tic attacks. These cases provide support for the view that tic attacks are triggered and maintained by psychological factors, thereby challenging the view that tic attacks merely reflect extended bouts of tics. As such, we propose that the movements seen in tic attacks may resemble a combination of tics and functional neurological movements, with tic attacks reflecting episodes of panic and anxiety for individuals with TS.","archive_location":"27242975","container-title":"Front Pediatr","DOI":"10.3389/fped.2016.00046","ISSN":"2296-2360 (Print) 2296-2360","language":"eng","note":"edition: 2016/06/01","page":"46","source":"NLM","title":"Novel Psychological Formulation and Treatment of \"Tic Attacks\" in Tourette Syndrome","volume":"4","author":[{"family":"Robinson","given":"S."},{"family":"Hedderly","given":"T."}],"issued":{"date-parts":[["2016"]]}}}],"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29)</w:t>
            </w:r>
            <w:r w:rsidR="003C0E45">
              <w:rPr>
                <w:rFonts w:ascii="Arial" w:hAnsi="Arial" w:cs="Arial"/>
                <w:color w:val="000000" w:themeColor="text1"/>
                <w:sz w:val="16"/>
                <w:szCs w:val="16"/>
              </w:rPr>
              <w:fldChar w:fldCharType="end"/>
            </w:r>
          </w:p>
        </w:tc>
        <w:tc>
          <w:tcPr>
            <w:tcW w:w="1705" w:type="dxa"/>
            <w:vAlign w:val="center"/>
          </w:tcPr>
          <w:p w14:paraId="0A7A3B96" w14:textId="562B9346"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Patients presenting with </w:t>
            </w:r>
            <w:r w:rsidR="00543EAC" w:rsidRPr="001A0BA0">
              <w:rPr>
                <w:rFonts w:ascii="Arial" w:hAnsi="Arial" w:cs="Arial"/>
                <w:color w:val="000000" w:themeColor="text1"/>
                <w:sz w:val="16"/>
                <w:szCs w:val="16"/>
              </w:rPr>
              <w:t>“</w:t>
            </w:r>
            <w:r w:rsidRPr="001A0BA0">
              <w:rPr>
                <w:rFonts w:ascii="Arial" w:hAnsi="Arial" w:cs="Arial"/>
                <w:color w:val="000000" w:themeColor="text1"/>
                <w:sz w:val="16"/>
                <w:szCs w:val="16"/>
              </w:rPr>
              <w:t>tic attacks</w:t>
            </w:r>
            <w:r w:rsidR="00543EAC" w:rsidRPr="001A0BA0">
              <w:rPr>
                <w:rFonts w:ascii="Arial" w:hAnsi="Arial" w:cs="Arial"/>
                <w:color w:val="000000" w:themeColor="text1"/>
                <w:sz w:val="16"/>
                <w:szCs w:val="16"/>
              </w:rPr>
              <w:t>” (thought involve functional tics)</w:t>
            </w:r>
            <w:r w:rsidRPr="001A0BA0">
              <w:rPr>
                <w:rFonts w:ascii="Arial" w:hAnsi="Arial" w:cs="Arial"/>
                <w:color w:val="000000" w:themeColor="text1"/>
                <w:sz w:val="16"/>
                <w:szCs w:val="16"/>
              </w:rPr>
              <w:t xml:space="preserve"> to the Tic and Neuro</w:t>
            </w:r>
            <w:r w:rsidR="000465D0" w:rsidRPr="001A0BA0">
              <w:rPr>
                <w:rFonts w:ascii="Arial" w:hAnsi="Arial" w:cs="Arial"/>
                <w:color w:val="000000" w:themeColor="text1"/>
                <w:sz w:val="16"/>
                <w:szCs w:val="16"/>
              </w:rPr>
              <w:t>d</w:t>
            </w:r>
            <w:r w:rsidRPr="001A0BA0">
              <w:rPr>
                <w:rFonts w:ascii="Arial" w:hAnsi="Arial" w:cs="Arial"/>
                <w:color w:val="000000" w:themeColor="text1"/>
                <w:sz w:val="16"/>
                <w:szCs w:val="16"/>
              </w:rPr>
              <w:t>evelopmental Movements service</w:t>
            </w:r>
          </w:p>
        </w:tc>
        <w:tc>
          <w:tcPr>
            <w:tcW w:w="1350" w:type="dxa"/>
            <w:vAlign w:val="center"/>
          </w:tcPr>
          <w:p w14:paraId="3D04CBF0" w14:textId="55C5C8A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London, UK</w:t>
            </w:r>
          </w:p>
        </w:tc>
        <w:tc>
          <w:tcPr>
            <w:tcW w:w="1350" w:type="dxa"/>
            <w:vAlign w:val="center"/>
          </w:tcPr>
          <w:p w14:paraId="2B192403" w14:textId="143F32A4"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January 2014 </w:t>
            </w:r>
            <w:r w:rsidR="000D33EF" w:rsidRPr="001A0BA0">
              <w:rPr>
                <w:rFonts w:ascii="Arial" w:hAnsi="Arial" w:cs="Arial"/>
                <w:color w:val="000000" w:themeColor="text1"/>
                <w:sz w:val="16"/>
                <w:szCs w:val="16"/>
              </w:rPr>
              <w:t>to</w:t>
            </w:r>
            <w:r w:rsidRPr="001A0BA0">
              <w:rPr>
                <w:rFonts w:ascii="Arial" w:hAnsi="Arial" w:cs="Arial"/>
                <w:color w:val="000000" w:themeColor="text1"/>
                <w:sz w:val="16"/>
                <w:szCs w:val="16"/>
              </w:rPr>
              <w:t xml:space="preserve"> December 2015</w:t>
            </w:r>
          </w:p>
        </w:tc>
        <w:tc>
          <w:tcPr>
            <w:tcW w:w="1170" w:type="dxa"/>
            <w:vAlign w:val="center"/>
          </w:tcPr>
          <w:p w14:paraId="4EE26156" w14:textId="780A15EC"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2</w:t>
            </w:r>
          </w:p>
        </w:tc>
        <w:tc>
          <w:tcPr>
            <w:tcW w:w="1170" w:type="dxa"/>
            <w:vAlign w:val="center"/>
          </w:tcPr>
          <w:p w14:paraId="58375C9C" w14:textId="486B4B79"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1.25 (</w:t>
            </w:r>
            <w:r w:rsidR="00050642" w:rsidRPr="001A0BA0">
              <w:rPr>
                <w:rFonts w:ascii="Arial" w:hAnsi="Arial" w:cs="Arial"/>
                <w:color w:val="000000" w:themeColor="text1"/>
                <w:sz w:val="16"/>
                <w:szCs w:val="16"/>
              </w:rPr>
              <w:t>7.92-</w:t>
            </w:r>
            <w:r w:rsidRPr="001A0BA0">
              <w:rPr>
                <w:rFonts w:ascii="Arial" w:hAnsi="Arial" w:cs="Arial"/>
                <w:color w:val="000000" w:themeColor="text1"/>
                <w:sz w:val="16"/>
                <w:szCs w:val="16"/>
              </w:rPr>
              <w:t xml:space="preserve"> 15)</w:t>
            </w:r>
            <w:r w:rsidR="00050642" w:rsidRPr="001A0BA0">
              <w:rPr>
                <w:rFonts w:ascii="Arial" w:hAnsi="Arial" w:cs="Arial"/>
                <w:color w:val="000000" w:themeColor="text1"/>
                <w:sz w:val="16"/>
                <w:szCs w:val="16"/>
              </w:rPr>
              <w:t xml:space="preserve"> at onset</w:t>
            </w:r>
          </w:p>
        </w:tc>
        <w:tc>
          <w:tcPr>
            <w:tcW w:w="1080" w:type="dxa"/>
            <w:vAlign w:val="center"/>
          </w:tcPr>
          <w:p w14:paraId="79F02A71" w14:textId="2636778A"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25% F</w:t>
            </w:r>
          </w:p>
        </w:tc>
        <w:tc>
          <w:tcPr>
            <w:tcW w:w="1710" w:type="dxa"/>
            <w:vAlign w:val="center"/>
          </w:tcPr>
          <w:p w14:paraId="6F5945AC" w14:textId="3D8A0F1F"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Multidisciplinary tea</w:t>
            </w:r>
            <w:r w:rsidR="00543EAC" w:rsidRPr="001A0BA0">
              <w:rPr>
                <w:rFonts w:ascii="Arial" w:hAnsi="Arial" w:cs="Arial"/>
                <w:color w:val="000000" w:themeColor="text1"/>
                <w:sz w:val="16"/>
                <w:szCs w:val="16"/>
              </w:rPr>
              <w:t>m</w:t>
            </w:r>
            <w:r w:rsidRPr="001A0BA0">
              <w:rPr>
                <w:rFonts w:ascii="Arial" w:hAnsi="Arial" w:cs="Arial"/>
                <w:color w:val="000000" w:themeColor="text1"/>
                <w:sz w:val="16"/>
                <w:szCs w:val="16"/>
              </w:rPr>
              <w:t xml:space="preserve"> </w:t>
            </w:r>
            <w:r w:rsidR="00543EAC" w:rsidRPr="001A0BA0">
              <w:rPr>
                <w:rFonts w:ascii="Arial" w:hAnsi="Arial" w:cs="Arial"/>
                <w:color w:val="000000" w:themeColor="text1"/>
                <w:sz w:val="16"/>
                <w:szCs w:val="16"/>
              </w:rPr>
              <w:t xml:space="preserve">using </w:t>
            </w:r>
            <w:r w:rsidRPr="001A0BA0">
              <w:rPr>
                <w:rFonts w:ascii="Arial" w:hAnsi="Arial" w:cs="Arial"/>
                <w:color w:val="000000" w:themeColor="text1"/>
                <w:sz w:val="16"/>
                <w:szCs w:val="16"/>
              </w:rPr>
              <w:t>DSM-5</w:t>
            </w:r>
          </w:p>
        </w:tc>
        <w:tc>
          <w:tcPr>
            <w:tcW w:w="1530" w:type="dxa"/>
            <w:vAlign w:val="center"/>
          </w:tcPr>
          <w:p w14:paraId="637C8740" w14:textId="51FB054A" w:rsidR="00D572D9" w:rsidRPr="001A0BA0" w:rsidRDefault="00D572D9" w:rsidP="007651BC">
            <w:pPr>
              <w:jc w:val="center"/>
              <w:rPr>
                <w:rFonts w:ascii="Arial" w:hAnsi="Arial" w:cs="Arial"/>
                <w:sz w:val="16"/>
                <w:szCs w:val="16"/>
              </w:rPr>
            </w:pPr>
            <w:r w:rsidRPr="001A0BA0">
              <w:rPr>
                <w:rFonts w:ascii="Arial" w:hAnsi="Arial" w:cs="Arial"/>
                <w:sz w:val="16"/>
                <w:szCs w:val="16"/>
              </w:rPr>
              <w:t xml:space="preserve">Diagnosis made </w:t>
            </w:r>
            <w:proofErr w:type="gramStart"/>
            <w:r w:rsidRPr="001A0BA0">
              <w:rPr>
                <w:rFonts w:ascii="Arial" w:hAnsi="Arial" w:cs="Arial"/>
                <w:sz w:val="16"/>
                <w:szCs w:val="16"/>
              </w:rPr>
              <w:t>on the basis of</w:t>
            </w:r>
            <w:proofErr w:type="gramEnd"/>
            <w:r w:rsidRPr="001A0BA0">
              <w:rPr>
                <w:rFonts w:ascii="Arial" w:hAnsi="Arial" w:cs="Arial"/>
                <w:sz w:val="16"/>
                <w:szCs w:val="16"/>
              </w:rPr>
              <w:t xml:space="preserve"> DSM-5 criteria or by other professionals</w:t>
            </w:r>
          </w:p>
        </w:tc>
        <w:tc>
          <w:tcPr>
            <w:tcW w:w="1800" w:type="dxa"/>
            <w:vAlign w:val="center"/>
          </w:tcPr>
          <w:p w14:paraId="1CF286AA" w14:textId="39EEAF69" w:rsidR="00D572D9" w:rsidRPr="001A0BA0" w:rsidRDefault="00D572D9" w:rsidP="007651BC">
            <w:pPr>
              <w:jc w:val="center"/>
              <w:rPr>
                <w:rFonts w:ascii="Arial" w:hAnsi="Arial" w:cs="Arial"/>
                <w:sz w:val="16"/>
                <w:szCs w:val="16"/>
                <w:highlight w:val="yellow"/>
              </w:rPr>
            </w:pPr>
          </w:p>
        </w:tc>
      </w:tr>
      <w:tr w:rsidR="007651BC" w:rsidRPr="001A0BA0" w14:paraId="37EA80B9" w14:textId="77777777" w:rsidTr="00050642">
        <w:trPr>
          <w:cantSplit/>
          <w:trHeight w:val="1134"/>
          <w:jc w:val="center"/>
        </w:trPr>
        <w:tc>
          <w:tcPr>
            <w:tcW w:w="1350" w:type="dxa"/>
            <w:vAlign w:val="center"/>
          </w:tcPr>
          <w:p w14:paraId="173C919A" w14:textId="799EF60D"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Tomczak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4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Y19TUxXn","properties":{"formattedCitation":"(30)","plainCitation":"(30)","noteIndex":0},"citationItems":[{"id":103,"uris":["http://zotero.org/groups/6069858/items/JS4U5NVT"],"itemData":{"id":103,"type":"article-journal","abstract":"Introduction: During the COVID-19 pandemic, an influx of adolescents presented worldwide with acute onset of functional tic-like behaviors (FTLBs). Our goal was to evaluate psychosocial factors around onset, to elucidate outcomes after pandemic isolation protocols were lifted, and to examine therapy and medication management. Methods: A retrospective review was performed of 56 patients ages 10–18 years with new-onset FTLBs seen at Boston Children's Hospital beginning in March 2020. Demographic factors, medical history, and treatment were evaluated. Patient outcomes were determined retrospectively based on the Clinical Global Impression Improvement (CGI-I) and Severity (CGI-S) scales from follow-up visits. CGI-I scores assessed the progression of FTLBs; CGI-S assessed overall function. Results: Ninety-six percent of patients were female-assigned at birth with high rates of comorbid anxiety (93%) and depression (71%). Forty-five percent were gender-diverse. Based on scales that assessed FTLBs (CGI-I) and overall functioning (CGI-S), up to 79% of patients improved independent of comorbid diagnosis or treatment. Evidence-based tic-specific treatments were not more effective than other treatments. A subset of patients had improvement in their FTLBs but not in their general functioning and continued to have other psychosomatic presentations. Conclusion: While many patients’ FTLBs improved, it is critical to remain alert to patients’ overall function and to assess for other functional neurological disorders and mental health concerns. The tendency of FTLBs to improve in this population, independent of treatment, highlights the unique pathophysiology of FTLBs. Future research on contributing psychosocial factors and specific treatment protocols will allow optimal support for these patients.","archive":"Embase Medline","container-title":"Brain and Behavior","DOI":"10.1002/brb3.3451","ISSN":"2162-3279","issue":"3","language":"English","title":"Time is ticking for TikTok tics: A retrospective follow-up study in the post-COVID-19 isolation era","URL":"https://www.embase.com/search/results?subaction=viewrecord&amp;id=L2028941612&amp;from=export http://dx.doi.org/10.1002/brb3.3451","volume":"14","author":[{"family":"Tomczak","given":"K. K."},{"family":"Worhach","given":"J."},{"family":"Rich","given":"M."},{"family":"Swearingen Ludolph","given":"O."},{"family":"Eppling","given":"S."},{"family":"Sideridis","given":"G."},{"family":"Katz","given":"T. C."}],"issued":{"date-parts":[["2024"]]}}}],"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30)</w:t>
            </w:r>
            <w:r w:rsidR="003C0E45">
              <w:rPr>
                <w:rFonts w:ascii="Arial" w:hAnsi="Arial" w:cs="Arial"/>
                <w:color w:val="000000" w:themeColor="text1"/>
                <w:sz w:val="16"/>
                <w:szCs w:val="16"/>
              </w:rPr>
              <w:fldChar w:fldCharType="end"/>
            </w:r>
          </w:p>
        </w:tc>
        <w:tc>
          <w:tcPr>
            <w:tcW w:w="1705" w:type="dxa"/>
            <w:vAlign w:val="center"/>
          </w:tcPr>
          <w:p w14:paraId="6D08F1C6" w14:textId="523DCF67"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Retrospective review of medical records of patients seen at Boston Children’s Hospital</w:t>
            </w:r>
          </w:p>
        </w:tc>
        <w:tc>
          <w:tcPr>
            <w:tcW w:w="1350" w:type="dxa"/>
            <w:vAlign w:val="center"/>
          </w:tcPr>
          <w:p w14:paraId="106F4185" w14:textId="0C762C0C"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Boston, USA</w:t>
            </w:r>
          </w:p>
        </w:tc>
        <w:tc>
          <w:tcPr>
            <w:tcW w:w="1350" w:type="dxa"/>
            <w:vAlign w:val="center"/>
          </w:tcPr>
          <w:p w14:paraId="5C90EE3F" w14:textId="3177555F"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Beginning in March 2020</w:t>
            </w:r>
          </w:p>
        </w:tc>
        <w:tc>
          <w:tcPr>
            <w:tcW w:w="1170" w:type="dxa"/>
            <w:vAlign w:val="center"/>
          </w:tcPr>
          <w:p w14:paraId="3544A8D9" w14:textId="353B1A38"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56</w:t>
            </w:r>
          </w:p>
        </w:tc>
        <w:tc>
          <w:tcPr>
            <w:tcW w:w="1170" w:type="dxa"/>
            <w:vAlign w:val="center"/>
          </w:tcPr>
          <w:p w14:paraId="42BB766B" w14:textId="0724BF8B" w:rsidR="00D572D9" w:rsidRPr="001A0BA0" w:rsidRDefault="00050642"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14</w:t>
            </w:r>
            <w:r w:rsidR="00D572D9" w:rsidRPr="001A0BA0">
              <w:rPr>
                <w:rFonts w:ascii="Arial" w:hAnsi="Arial" w:cs="Arial"/>
                <w:color w:val="000000" w:themeColor="text1"/>
                <w:sz w:val="16"/>
                <w:szCs w:val="16"/>
              </w:rPr>
              <w:t xml:space="preserve"> </w:t>
            </w:r>
            <w:r w:rsidRPr="001A0BA0">
              <w:rPr>
                <w:rFonts w:ascii="Arial" w:hAnsi="Arial" w:cs="Arial"/>
                <w:color w:val="000000" w:themeColor="text1"/>
                <w:sz w:val="16"/>
                <w:szCs w:val="16"/>
              </w:rPr>
              <w:t>(</w:t>
            </w:r>
            <w:r w:rsidR="00D572D9" w:rsidRPr="001A0BA0">
              <w:rPr>
                <w:rFonts w:ascii="Arial" w:hAnsi="Arial" w:cs="Arial"/>
                <w:color w:val="000000" w:themeColor="text1"/>
                <w:sz w:val="16"/>
                <w:szCs w:val="16"/>
              </w:rPr>
              <w:t>10-18</w:t>
            </w:r>
            <w:r w:rsidRPr="001A0BA0">
              <w:rPr>
                <w:rFonts w:ascii="Arial" w:hAnsi="Arial" w:cs="Arial"/>
                <w:color w:val="000000" w:themeColor="text1"/>
                <w:sz w:val="16"/>
                <w:szCs w:val="16"/>
              </w:rPr>
              <w:t>) at onset</w:t>
            </w:r>
          </w:p>
        </w:tc>
        <w:tc>
          <w:tcPr>
            <w:tcW w:w="1080" w:type="dxa"/>
            <w:vAlign w:val="center"/>
          </w:tcPr>
          <w:p w14:paraId="44F9FAA8" w14:textId="0A5B6B02"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96% F</w:t>
            </w:r>
          </w:p>
        </w:tc>
        <w:tc>
          <w:tcPr>
            <w:tcW w:w="1710" w:type="dxa"/>
            <w:vAlign w:val="center"/>
          </w:tcPr>
          <w:p w14:paraId="266B9EBE" w14:textId="3D22148D" w:rsidR="00D572D9" w:rsidRPr="001A0BA0" w:rsidRDefault="00543EAC"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NR</w:t>
            </w:r>
          </w:p>
        </w:tc>
        <w:tc>
          <w:tcPr>
            <w:tcW w:w="1530" w:type="dxa"/>
            <w:vAlign w:val="center"/>
          </w:tcPr>
          <w:p w14:paraId="76D19829" w14:textId="36BA49BE" w:rsidR="00D572D9" w:rsidRPr="001A0BA0" w:rsidRDefault="00543EAC"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Review of clinic notes</w:t>
            </w:r>
          </w:p>
        </w:tc>
        <w:tc>
          <w:tcPr>
            <w:tcW w:w="1800" w:type="dxa"/>
            <w:vAlign w:val="center"/>
          </w:tcPr>
          <w:p w14:paraId="72C20DCE" w14:textId="6A04B563" w:rsidR="00D572D9" w:rsidRPr="001A0BA0" w:rsidRDefault="00D572D9" w:rsidP="007651BC">
            <w:pPr>
              <w:jc w:val="center"/>
              <w:rPr>
                <w:rFonts w:ascii="Arial" w:hAnsi="Arial" w:cs="Arial"/>
                <w:sz w:val="16"/>
                <w:szCs w:val="16"/>
                <w:highlight w:val="yellow"/>
              </w:rPr>
            </w:pPr>
          </w:p>
        </w:tc>
      </w:tr>
      <w:tr w:rsidR="007651BC" w:rsidRPr="001A0BA0" w14:paraId="1D8481A6" w14:textId="77777777" w:rsidTr="00050642">
        <w:trPr>
          <w:cantSplit/>
          <w:trHeight w:val="1134"/>
          <w:jc w:val="center"/>
        </w:trPr>
        <w:tc>
          <w:tcPr>
            <w:tcW w:w="1350" w:type="dxa"/>
            <w:vAlign w:val="center"/>
          </w:tcPr>
          <w:p w14:paraId="427D3226" w14:textId="6252575E"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Trau et al.</w:t>
            </w:r>
            <w:r w:rsidR="000464CF">
              <w:rPr>
                <w:rFonts w:ascii="Arial" w:hAnsi="Arial" w:cs="Arial"/>
                <w:color w:val="000000" w:themeColor="text1"/>
                <w:sz w:val="16"/>
                <w:szCs w:val="16"/>
              </w:rPr>
              <w:t>,</w:t>
            </w:r>
            <w:r w:rsidRPr="001A0BA0">
              <w:rPr>
                <w:rFonts w:ascii="Arial" w:hAnsi="Arial" w:cs="Arial"/>
                <w:color w:val="000000" w:themeColor="text1"/>
                <w:sz w:val="16"/>
                <w:szCs w:val="16"/>
              </w:rPr>
              <w:t xml:space="preserve"> 2022 </w:t>
            </w:r>
            <w:r w:rsidR="003C0E45">
              <w:rPr>
                <w:rFonts w:ascii="Arial" w:hAnsi="Arial" w:cs="Arial"/>
                <w:color w:val="000000" w:themeColor="text1"/>
                <w:sz w:val="16"/>
                <w:szCs w:val="16"/>
              </w:rPr>
              <w:fldChar w:fldCharType="begin"/>
            </w:r>
            <w:r w:rsidR="003C0E45">
              <w:rPr>
                <w:rFonts w:ascii="Arial" w:hAnsi="Arial" w:cs="Arial"/>
                <w:color w:val="000000" w:themeColor="text1"/>
                <w:sz w:val="16"/>
                <w:szCs w:val="16"/>
              </w:rPr>
              <w:instrText xml:space="preserve"> ADDIN ZOTERO_ITEM CSL_CITATION {"citationID":"YnHiVsc9","properties":{"formattedCitation":"(31)","plainCitation":"(31)","noteIndex":0},"citationItems":[{"id":338,"uris":["http://zotero.org/groups/6069858/items/76I7ZHZT"],"itemData":{"id":338,"type":"article-journal","abstract":"Background and ObjectivesSince the onset of the COVID-19 pandemic, there has been a dramatic change in the presentation of patients with tics. The explosive presentation of atypical tics (TT) has been noted worldwide and thought to be the manifestation of a pandemic-Associated functional neurologic disorder following social media exposure to tics. Nevertheless, despite the frequent diagnosis of functional tics (FT), there are no existing formal diagnostic criteria. The primary aim of this study was to create a patient-based diagnostic checklist for making the diagnosis of a functional tic disorder (FTD) during the COVID-19 pandemic.MethodsA retrospective chart review at a single institution during the pandemic was performed. Based on the available literature, diagnostic criteria were created for TT, FT, and patients with dramatically evolving symptoms (i.e., mixed with prior history of mild tics with later fulminant functional worsening). Patient demographics, comorbidities, and tic characteristics of these groups were then compared. Following initial assessments, new diagnostic criteria were established and statistically reanalyzed.ResultsOne hundred ninety-eight patients underwent investigation. Significant differences in age, sex, psychological comorbidities, tic characteristics, and tic severity were found between patients with TT when compared with either of the 2 the functional groups. Only the presence of rostrocaudal progression and increased obsessive-compulsive behaviors were significantly different between patients with new-onset FT and those with functional worsening of a previous tic disorder. Results also showed that age at tic onset was not a contributing factor for group differentiation. Many patients with FT were not exposed to videos depicting tics on social media.DiscussionThis study confirms the presence of a distinct presentation of aTT during the pandemic period. It further establishes the validity of specific criteria useful in dividing patients with tics into 3 formal diagnostic criteria: (1) primary tic disorders (PTDs), (2) a strictly FTD, and (3) a mixed tic disorder consisting of patients with an initial history of a PTD and the later development of FT. Explicit diagnostic criteria should enable clinicians and researchers to make a definitive identification and assist patients and families become more knowledgeable and accepting of the diagnosis of FT.","archive":"Embase","container-title":"Neurology: Clinical Practice","DOI":"10.1212/CPJ.0000000000200067","ISSN":"2163-0933 2163-0402","issue":"5","language":"English","page":"365-376","title":"Creating a Patient-Based Diagnostic Checklist for Functional Tics during the COVID-19 Pandemic","volume":"12","author":[{"family":"Trau","given":"S. P."},{"family":"Quehl","given":"L."},{"family":"Tsujimoto","given":"T. H. M."},{"family":"Lin","given":"F. C."},{"family":"Singer","given":"H. S."}],"issued":{"date-parts":[["2022"]]}}}],"schema":"https://github.com/citation-style-language/schema/raw/master/csl-citation.json"} </w:instrText>
            </w:r>
            <w:r w:rsidR="003C0E45">
              <w:rPr>
                <w:rFonts w:ascii="Arial" w:hAnsi="Arial" w:cs="Arial"/>
                <w:color w:val="000000" w:themeColor="text1"/>
                <w:sz w:val="16"/>
                <w:szCs w:val="16"/>
              </w:rPr>
              <w:fldChar w:fldCharType="separate"/>
            </w:r>
            <w:r w:rsidR="003C0E45" w:rsidRPr="003C0E45">
              <w:rPr>
                <w:rFonts w:ascii="Arial" w:hAnsi="Arial" w:cs="Arial"/>
                <w:sz w:val="16"/>
              </w:rPr>
              <w:t>(31)</w:t>
            </w:r>
            <w:r w:rsidR="003C0E45">
              <w:rPr>
                <w:rFonts w:ascii="Arial" w:hAnsi="Arial" w:cs="Arial"/>
                <w:color w:val="000000" w:themeColor="text1"/>
                <w:sz w:val="16"/>
                <w:szCs w:val="16"/>
              </w:rPr>
              <w:fldChar w:fldCharType="end"/>
            </w:r>
          </w:p>
        </w:tc>
        <w:tc>
          <w:tcPr>
            <w:tcW w:w="1705" w:type="dxa"/>
            <w:vAlign w:val="center"/>
          </w:tcPr>
          <w:p w14:paraId="237FCF2B" w14:textId="58DF7F5B" w:rsidR="00D572D9" w:rsidRPr="001A0BA0" w:rsidRDefault="000465D0"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R</w:t>
            </w:r>
            <w:r w:rsidR="00D572D9" w:rsidRPr="001A0BA0">
              <w:rPr>
                <w:rFonts w:ascii="Arial" w:hAnsi="Arial" w:cs="Arial"/>
                <w:color w:val="000000" w:themeColor="text1"/>
                <w:sz w:val="16"/>
                <w:szCs w:val="16"/>
              </w:rPr>
              <w:t xml:space="preserve">etrospective chart review </w:t>
            </w:r>
            <w:r w:rsidR="00921EC3" w:rsidRPr="001A0BA0">
              <w:rPr>
                <w:rFonts w:ascii="Arial" w:hAnsi="Arial" w:cs="Arial"/>
                <w:color w:val="000000" w:themeColor="text1"/>
                <w:sz w:val="16"/>
                <w:szCs w:val="16"/>
              </w:rPr>
              <w:t>of consecutive</w:t>
            </w:r>
            <w:r w:rsidR="00D572D9" w:rsidRPr="001A0BA0">
              <w:rPr>
                <w:rFonts w:ascii="Arial" w:hAnsi="Arial" w:cs="Arial"/>
                <w:color w:val="000000" w:themeColor="text1"/>
                <w:sz w:val="16"/>
                <w:szCs w:val="16"/>
              </w:rPr>
              <w:t xml:space="preserve"> children presenting to the UNC Clinic</w:t>
            </w:r>
            <w:r w:rsidRPr="001A0BA0">
              <w:rPr>
                <w:rFonts w:ascii="Arial" w:hAnsi="Arial" w:cs="Arial"/>
                <w:color w:val="000000" w:themeColor="text1"/>
                <w:sz w:val="16"/>
                <w:szCs w:val="16"/>
              </w:rPr>
              <w:t xml:space="preserve"> </w:t>
            </w:r>
            <w:r w:rsidR="00D572D9" w:rsidRPr="001A0BA0">
              <w:rPr>
                <w:rFonts w:ascii="Arial" w:hAnsi="Arial" w:cs="Arial"/>
                <w:color w:val="000000" w:themeColor="text1"/>
                <w:sz w:val="16"/>
                <w:szCs w:val="16"/>
              </w:rPr>
              <w:t>for Tourette Syndrome and Tic Disorders with a chief complaint of tics</w:t>
            </w:r>
          </w:p>
        </w:tc>
        <w:tc>
          <w:tcPr>
            <w:tcW w:w="1350" w:type="dxa"/>
            <w:vAlign w:val="center"/>
          </w:tcPr>
          <w:p w14:paraId="55DF26C0" w14:textId="6BC8381B"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Chapel Hill, USA</w:t>
            </w:r>
          </w:p>
        </w:tc>
        <w:tc>
          <w:tcPr>
            <w:tcW w:w="1350" w:type="dxa"/>
            <w:vAlign w:val="center"/>
          </w:tcPr>
          <w:p w14:paraId="4DAE9644" w14:textId="6B14CA58"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May 2020 to Dec</w:t>
            </w:r>
            <w:r w:rsidR="000D33EF" w:rsidRPr="001A0BA0">
              <w:rPr>
                <w:rFonts w:ascii="Arial" w:hAnsi="Arial" w:cs="Arial"/>
                <w:color w:val="000000" w:themeColor="text1"/>
                <w:sz w:val="16"/>
                <w:szCs w:val="16"/>
              </w:rPr>
              <w:t>ember</w:t>
            </w:r>
            <w:r w:rsidRPr="001A0BA0">
              <w:rPr>
                <w:rFonts w:ascii="Arial" w:hAnsi="Arial" w:cs="Arial"/>
                <w:color w:val="000000" w:themeColor="text1"/>
                <w:sz w:val="16"/>
                <w:szCs w:val="16"/>
              </w:rPr>
              <w:t xml:space="preserve"> 2021</w:t>
            </w:r>
          </w:p>
        </w:tc>
        <w:tc>
          <w:tcPr>
            <w:tcW w:w="1170" w:type="dxa"/>
            <w:vAlign w:val="center"/>
          </w:tcPr>
          <w:p w14:paraId="5CE77D29" w14:textId="7EC06374"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31</w:t>
            </w:r>
          </w:p>
        </w:tc>
        <w:tc>
          <w:tcPr>
            <w:tcW w:w="1170" w:type="dxa"/>
            <w:vAlign w:val="center"/>
          </w:tcPr>
          <w:p w14:paraId="26FF2A2A" w14:textId="2B3BF19C"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 xml:space="preserve">14 </w:t>
            </w:r>
            <w:r w:rsidR="00050642" w:rsidRPr="001A0BA0">
              <w:rPr>
                <w:rFonts w:ascii="Arial" w:hAnsi="Arial" w:cs="Arial"/>
                <w:color w:val="000000" w:themeColor="text1"/>
                <w:sz w:val="16"/>
                <w:szCs w:val="16"/>
              </w:rPr>
              <w:t>at onset</w:t>
            </w:r>
          </w:p>
        </w:tc>
        <w:tc>
          <w:tcPr>
            <w:tcW w:w="1080" w:type="dxa"/>
            <w:vAlign w:val="center"/>
          </w:tcPr>
          <w:p w14:paraId="7C66310A" w14:textId="6CAD9E50" w:rsidR="00D572D9" w:rsidRPr="001A0BA0" w:rsidRDefault="00D572D9" w:rsidP="007651BC">
            <w:pPr>
              <w:pStyle w:val="paragraph"/>
              <w:jc w:val="center"/>
              <w:rPr>
                <w:rFonts w:ascii="Arial" w:hAnsi="Arial" w:cs="Arial"/>
                <w:color w:val="000000" w:themeColor="text1"/>
                <w:sz w:val="16"/>
                <w:szCs w:val="16"/>
              </w:rPr>
            </w:pPr>
            <w:r w:rsidRPr="001A0BA0">
              <w:rPr>
                <w:rFonts w:ascii="Arial" w:hAnsi="Arial" w:cs="Arial"/>
                <w:color w:val="000000" w:themeColor="text1"/>
                <w:sz w:val="16"/>
                <w:szCs w:val="16"/>
              </w:rPr>
              <w:t>97% F</w:t>
            </w:r>
          </w:p>
        </w:tc>
        <w:tc>
          <w:tcPr>
            <w:tcW w:w="1710" w:type="dxa"/>
            <w:vAlign w:val="center"/>
          </w:tcPr>
          <w:p w14:paraId="496124A7" w14:textId="445ED44F"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In-person evaluation; criteria defined by authors in paper</w:t>
            </w:r>
            <w:r w:rsidR="00543EAC" w:rsidRPr="001A0BA0">
              <w:rPr>
                <w:rFonts w:ascii="Arial" w:hAnsi="Arial" w:cs="Arial"/>
                <w:color w:val="000000" w:themeColor="text1"/>
                <w:sz w:val="16"/>
                <w:szCs w:val="16"/>
              </w:rPr>
              <w:t xml:space="preserve"> </w:t>
            </w:r>
            <w:proofErr w:type="gramStart"/>
            <w:r w:rsidR="00543EAC" w:rsidRPr="001A0BA0">
              <w:rPr>
                <w:rFonts w:ascii="Arial" w:hAnsi="Arial" w:cs="Arial"/>
                <w:color w:val="000000" w:themeColor="text1"/>
                <w:sz w:val="16"/>
                <w:szCs w:val="16"/>
              </w:rPr>
              <w:t>similar to</w:t>
            </w:r>
            <w:proofErr w:type="gramEnd"/>
            <w:r w:rsidR="00543EAC" w:rsidRPr="001A0BA0">
              <w:rPr>
                <w:rFonts w:ascii="Arial" w:hAnsi="Arial" w:cs="Arial"/>
                <w:color w:val="000000" w:themeColor="text1"/>
                <w:sz w:val="16"/>
                <w:szCs w:val="16"/>
              </w:rPr>
              <w:t xml:space="preserve"> ESSTS includes age of onset, rapid onset, patient characteristics, and phenomenology </w:t>
            </w:r>
          </w:p>
        </w:tc>
        <w:tc>
          <w:tcPr>
            <w:tcW w:w="1530" w:type="dxa"/>
            <w:vAlign w:val="center"/>
          </w:tcPr>
          <w:p w14:paraId="5A00F591" w14:textId="143D9B19" w:rsidR="00D572D9" w:rsidRPr="001A0BA0" w:rsidRDefault="00D572D9" w:rsidP="007651BC">
            <w:pPr>
              <w:jc w:val="center"/>
              <w:rPr>
                <w:rFonts w:ascii="Arial" w:hAnsi="Arial" w:cs="Arial"/>
                <w:color w:val="000000" w:themeColor="text1"/>
                <w:sz w:val="16"/>
                <w:szCs w:val="16"/>
              </w:rPr>
            </w:pPr>
            <w:r w:rsidRPr="001A0BA0">
              <w:rPr>
                <w:rFonts w:ascii="Arial" w:hAnsi="Arial" w:cs="Arial"/>
                <w:color w:val="000000" w:themeColor="text1"/>
                <w:sz w:val="16"/>
                <w:szCs w:val="16"/>
              </w:rPr>
              <w:t>In-person evaluation; method not reported</w:t>
            </w:r>
          </w:p>
        </w:tc>
        <w:tc>
          <w:tcPr>
            <w:tcW w:w="1800" w:type="dxa"/>
            <w:vAlign w:val="center"/>
          </w:tcPr>
          <w:p w14:paraId="3A49A5C6" w14:textId="26E5FB0E" w:rsidR="00D572D9" w:rsidRPr="001A0BA0" w:rsidRDefault="00D572D9" w:rsidP="007651BC">
            <w:pPr>
              <w:jc w:val="center"/>
              <w:rPr>
                <w:rFonts w:ascii="Arial" w:hAnsi="Arial" w:cs="Arial"/>
                <w:sz w:val="16"/>
                <w:szCs w:val="16"/>
                <w:highlight w:val="yellow"/>
              </w:rPr>
            </w:pPr>
          </w:p>
        </w:tc>
      </w:tr>
    </w:tbl>
    <w:p w14:paraId="21E0B1A4" w14:textId="77777777" w:rsidR="0083408A" w:rsidRPr="001A0BA0" w:rsidRDefault="0083408A">
      <w:pPr>
        <w:rPr>
          <w:rFonts w:ascii="Arial" w:hAnsi="Arial" w:cs="Arial"/>
          <w:sz w:val="16"/>
          <w:szCs w:val="16"/>
        </w:rPr>
      </w:pPr>
    </w:p>
    <w:p w14:paraId="21083E6C" w14:textId="537F0386" w:rsidR="001A0BA0" w:rsidRPr="00921EC3" w:rsidRDefault="001A0BA0" w:rsidP="000464CF">
      <w:pPr>
        <w:rPr>
          <w:rFonts w:ascii="Arial" w:hAnsi="Arial" w:cs="Arial"/>
          <w:sz w:val="16"/>
          <w:szCs w:val="16"/>
        </w:rPr>
      </w:pPr>
      <w:r w:rsidRPr="00921EC3">
        <w:rPr>
          <w:rFonts w:ascii="Arial" w:hAnsi="Arial" w:cs="Arial"/>
          <w:b/>
          <w:bCs/>
          <w:sz w:val="16"/>
          <w:szCs w:val="16"/>
        </w:rPr>
        <w:t>Legend</w:t>
      </w:r>
      <w:r w:rsidRPr="00921EC3">
        <w:rPr>
          <w:rFonts w:ascii="Arial" w:hAnsi="Arial" w:cs="Arial"/>
          <w:sz w:val="16"/>
          <w:szCs w:val="16"/>
        </w:rPr>
        <w:t xml:space="preserve">: </w:t>
      </w:r>
      <w:bookmarkStart w:id="0" w:name="_Hlk216188542"/>
      <w:r w:rsidR="003C0E45" w:rsidRPr="00921EC3">
        <w:rPr>
          <w:rFonts w:ascii="Arial" w:hAnsi="Arial" w:cs="Arial"/>
          <w:sz w:val="16"/>
          <w:szCs w:val="16"/>
        </w:rPr>
        <w:t>Abbreviations:</w:t>
      </w:r>
      <w:r w:rsidR="000464CF" w:rsidRPr="00921EC3">
        <w:rPr>
          <w:rFonts w:ascii="Arial" w:hAnsi="Arial" w:cs="Arial"/>
          <w:sz w:val="16"/>
          <w:szCs w:val="16"/>
        </w:rPr>
        <w:t xml:space="preserve"> ADHD, attention deficit hyperactivity disorder;</w:t>
      </w:r>
      <w:r w:rsidR="003C0E45" w:rsidRPr="00921EC3">
        <w:rPr>
          <w:rFonts w:ascii="Arial" w:hAnsi="Arial" w:cs="Arial"/>
          <w:sz w:val="16"/>
          <w:szCs w:val="16"/>
        </w:rPr>
        <w:t xml:space="preserve"> </w:t>
      </w:r>
      <w:r w:rsidR="000464CF" w:rsidRPr="00921EC3">
        <w:rPr>
          <w:rFonts w:ascii="Arial" w:hAnsi="Arial" w:cs="Arial"/>
          <w:sz w:val="16"/>
          <w:szCs w:val="16"/>
        </w:rPr>
        <w:t>DSM-5, Diagnostic and Statistical Manual of Mental Disorders; ESSTS, European Society for the Study of Tourette Syndrome; F, female; FT, functional tics; FTLB, functional tic-like behavior; GAD, generalized anxiety disorder; ICD, International Classification of Disease; MDD, major depressive disorder;</w:t>
      </w:r>
      <w:r w:rsidR="006D22DE">
        <w:rPr>
          <w:rFonts w:ascii="Arial" w:hAnsi="Arial" w:cs="Arial"/>
          <w:sz w:val="16"/>
          <w:szCs w:val="16"/>
        </w:rPr>
        <w:t xml:space="preserve"> MINI, Mini International Neuropsychiatry Interview;</w:t>
      </w:r>
      <w:r w:rsidR="000464CF" w:rsidRPr="00921EC3">
        <w:rPr>
          <w:rFonts w:ascii="Arial" w:hAnsi="Arial" w:cs="Arial"/>
          <w:sz w:val="16"/>
          <w:szCs w:val="16"/>
        </w:rPr>
        <w:t xml:space="preserve"> NR, not reported; OCB/OCD, obsessive compulsive behavior/obsessive compulsive disorder;</w:t>
      </w:r>
      <w:r w:rsidR="006D22DE">
        <w:rPr>
          <w:rFonts w:ascii="Arial" w:hAnsi="Arial" w:cs="Arial"/>
          <w:sz w:val="16"/>
          <w:szCs w:val="16"/>
        </w:rPr>
        <w:t xml:space="preserve"> PHQ-9, Patient Health Questionaire-9;</w:t>
      </w:r>
      <w:r w:rsidR="000464CF" w:rsidRPr="00921EC3">
        <w:rPr>
          <w:rFonts w:ascii="Arial" w:hAnsi="Arial" w:cs="Arial"/>
          <w:sz w:val="16"/>
          <w:szCs w:val="16"/>
        </w:rPr>
        <w:t xml:space="preserve"> STD, secondary tic disorder; TS, Tourette Syndrome; UK, United Kingdom; USA, United States of America</w:t>
      </w:r>
      <w:bookmarkEnd w:id="0"/>
    </w:p>
    <w:p w14:paraId="5BB2826C" w14:textId="77777777" w:rsidR="000464CF" w:rsidRDefault="000464CF" w:rsidP="000464CF">
      <w:pPr>
        <w:rPr>
          <w:rFonts w:ascii="Arial" w:hAnsi="Arial" w:cs="Arial"/>
          <w:sz w:val="24"/>
          <w:szCs w:val="24"/>
        </w:rPr>
      </w:pPr>
    </w:p>
    <w:p w14:paraId="0D8C6520" w14:textId="239F762A" w:rsidR="000464CF" w:rsidRPr="000464CF" w:rsidRDefault="000464CF" w:rsidP="000464CF">
      <w:pPr>
        <w:rPr>
          <w:rFonts w:ascii="Arial" w:hAnsi="Arial" w:cs="Arial"/>
          <w:b/>
          <w:bCs/>
          <w:sz w:val="24"/>
          <w:szCs w:val="24"/>
        </w:rPr>
      </w:pPr>
      <w:r>
        <w:rPr>
          <w:rFonts w:ascii="Arial" w:hAnsi="Arial" w:cs="Arial"/>
          <w:b/>
          <w:bCs/>
          <w:sz w:val="24"/>
          <w:szCs w:val="24"/>
        </w:rPr>
        <w:t>References:</w:t>
      </w:r>
    </w:p>
    <w:p w14:paraId="31959D52" w14:textId="77777777" w:rsidR="003C0E45" w:rsidRPr="003C0E45" w:rsidRDefault="0051344D" w:rsidP="003C0E45">
      <w:pPr>
        <w:pStyle w:val="Bibliography"/>
        <w:rPr>
          <w:rFonts w:ascii="Arial" w:hAnsi="Arial" w:cs="Arial"/>
          <w:sz w:val="24"/>
        </w:rPr>
      </w:pPr>
      <w:r>
        <w:rPr>
          <w:rFonts w:ascii="Arial" w:hAnsi="Arial" w:cs="Arial"/>
          <w:b/>
          <w:bCs/>
          <w:sz w:val="24"/>
          <w:szCs w:val="24"/>
        </w:rPr>
        <w:fldChar w:fldCharType="begin"/>
      </w:r>
      <w:r w:rsidR="003C0E45">
        <w:rPr>
          <w:rFonts w:ascii="Arial" w:hAnsi="Arial" w:cs="Arial"/>
          <w:b/>
          <w:bCs/>
          <w:sz w:val="24"/>
          <w:szCs w:val="24"/>
        </w:rPr>
        <w:instrText xml:space="preserve"> ADDIN ZOTERO_BIBL {"uncited":[],"omitted":[],"custom":[]} CSL_BIBLIOGRAPHY </w:instrText>
      </w:r>
      <w:r>
        <w:rPr>
          <w:rFonts w:ascii="Arial" w:hAnsi="Arial" w:cs="Arial"/>
          <w:b/>
          <w:bCs/>
          <w:sz w:val="24"/>
          <w:szCs w:val="24"/>
        </w:rPr>
        <w:fldChar w:fldCharType="separate"/>
      </w:r>
      <w:r w:rsidR="003C0E45" w:rsidRPr="003C0E45">
        <w:rPr>
          <w:rFonts w:ascii="Arial" w:hAnsi="Arial" w:cs="Arial"/>
          <w:sz w:val="24"/>
        </w:rPr>
        <w:t>1.</w:t>
      </w:r>
      <w:r w:rsidR="003C0E45" w:rsidRPr="003C0E45">
        <w:rPr>
          <w:rFonts w:ascii="Arial" w:hAnsi="Arial" w:cs="Arial"/>
          <w:sz w:val="24"/>
        </w:rPr>
        <w:tab/>
        <w:t xml:space="preserve">Andersen K, Jensen I, Okkels KB, Skov L, Debes NM. Clarifying the Differences between Patients with Organic Tics and Functional Tic-Like Behaviors. HEALTHCARE. 2023 May 19;11(10). </w:t>
      </w:r>
    </w:p>
    <w:p w14:paraId="53C12941" w14:textId="77777777" w:rsidR="003C0E45" w:rsidRPr="003C0E45" w:rsidRDefault="003C0E45" w:rsidP="003C0E45">
      <w:pPr>
        <w:pStyle w:val="Bibliography"/>
        <w:rPr>
          <w:rFonts w:ascii="Arial" w:hAnsi="Arial" w:cs="Arial"/>
          <w:sz w:val="24"/>
        </w:rPr>
      </w:pPr>
      <w:r w:rsidRPr="003C0E45">
        <w:rPr>
          <w:rFonts w:ascii="Arial" w:hAnsi="Arial" w:cs="Arial"/>
          <w:sz w:val="24"/>
        </w:rPr>
        <w:t>2.</w:t>
      </w:r>
      <w:r w:rsidRPr="003C0E45">
        <w:rPr>
          <w:rFonts w:ascii="Arial" w:hAnsi="Arial" w:cs="Arial"/>
          <w:sz w:val="24"/>
        </w:rPr>
        <w:tab/>
        <w:t xml:space="preserve">Armstrong-Javors A, Realbuto E, Dy-Hollins ME, Scharf JM. Increase in Functional Tic Presentations in Sexual Orientation and Gender Identity Minority Youth During Coronavirus Disease 2019. Pediatr Neurol. 2024;155:182–6. </w:t>
      </w:r>
    </w:p>
    <w:p w14:paraId="345893FB" w14:textId="77777777" w:rsidR="003C0E45" w:rsidRPr="003C0E45" w:rsidRDefault="003C0E45" w:rsidP="003C0E45">
      <w:pPr>
        <w:pStyle w:val="Bibliography"/>
        <w:rPr>
          <w:rFonts w:ascii="Arial" w:hAnsi="Arial" w:cs="Arial"/>
          <w:sz w:val="24"/>
        </w:rPr>
      </w:pPr>
      <w:r w:rsidRPr="003C0E45">
        <w:rPr>
          <w:rFonts w:ascii="Arial" w:hAnsi="Arial" w:cs="Arial"/>
          <w:sz w:val="24"/>
        </w:rPr>
        <w:t>3.</w:t>
      </w:r>
      <w:r w:rsidRPr="003C0E45">
        <w:rPr>
          <w:rFonts w:ascii="Arial" w:hAnsi="Arial" w:cs="Arial"/>
          <w:sz w:val="24"/>
        </w:rPr>
        <w:tab/>
        <w:t xml:space="preserve">Baizabal-Carvallo JF, Alonso-Juarez M, Jankovic J. Contrasting features between Tourette syndrome and secondary tic disorders. J Neural Transm. 2023;130(7):931–6. </w:t>
      </w:r>
    </w:p>
    <w:p w14:paraId="4531D734" w14:textId="77777777" w:rsidR="003C0E45" w:rsidRPr="003C0E45" w:rsidRDefault="003C0E45" w:rsidP="003C0E45">
      <w:pPr>
        <w:pStyle w:val="Bibliography"/>
        <w:rPr>
          <w:rFonts w:ascii="Arial" w:hAnsi="Arial" w:cs="Arial"/>
          <w:sz w:val="24"/>
        </w:rPr>
      </w:pPr>
      <w:r w:rsidRPr="003C0E45">
        <w:rPr>
          <w:rFonts w:ascii="Arial" w:hAnsi="Arial" w:cs="Arial"/>
          <w:sz w:val="24"/>
        </w:rPr>
        <w:t>4.</w:t>
      </w:r>
      <w:r w:rsidRPr="003C0E45">
        <w:rPr>
          <w:rFonts w:ascii="Arial" w:hAnsi="Arial" w:cs="Arial"/>
          <w:sz w:val="24"/>
        </w:rPr>
        <w:tab/>
        <w:t xml:space="preserve">Berg L, Martino D, L’Erario ZP, Pringsheim T. Symptom Severity and Health Impacts of Functional Tic-Like Behaviors in Youth. Pediatr Neurol. 2024;155:68–75. </w:t>
      </w:r>
    </w:p>
    <w:p w14:paraId="2419C99F" w14:textId="77777777" w:rsidR="003C0E45" w:rsidRPr="003C0E45" w:rsidRDefault="003C0E45" w:rsidP="003C0E45">
      <w:pPr>
        <w:pStyle w:val="Bibliography"/>
        <w:rPr>
          <w:rFonts w:ascii="Arial" w:hAnsi="Arial" w:cs="Arial"/>
          <w:sz w:val="24"/>
        </w:rPr>
      </w:pPr>
      <w:r w:rsidRPr="003C0E45">
        <w:rPr>
          <w:rFonts w:ascii="Arial" w:hAnsi="Arial" w:cs="Arial"/>
          <w:sz w:val="24"/>
        </w:rPr>
        <w:t>5.</w:t>
      </w:r>
      <w:r w:rsidRPr="003C0E45">
        <w:rPr>
          <w:rFonts w:ascii="Arial" w:hAnsi="Arial" w:cs="Arial"/>
          <w:sz w:val="24"/>
        </w:rPr>
        <w:tab/>
        <w:t xml:space="preserve">Burn O, Duncan M, McAllister E, Murphy T, Loewenberger A. The journey to a functional tics diagnosis and experiences of post diagnostic support: perspectives from adolescents and their parents. Disabil Rehabil. 2025;1–12. </w:t>
      </w:r>
    </w:p>
    <w:p w14:paraId="0C58A98A" w14:textId="77777777" w:rsidR="003C0E45" w:rsidRPr="003C0E45" w:rsidRDefault="003C0E45" w:rsidP="003C0E45">
      <w:pPr>
        <w:pStyle w:val="Bibliography"/>
        <w:rPr>
          <w:rFonts w:ascii="Arial" w:hAnsi="Arial" w:cs="Arial"/>
          <w:sz w:val="24"/>
        </w:rPr>
      </w:pPr>
      <w:r w:rsidRPr="003C0E45">
        <w:rPr>
          <w:rFonts w:ascii="Arial" w:hAnsi="Arial" w:cs="Arial"/>
          <w:sz w:val="24"/>
        </w:rPr>
        <w:t>6.</w:t>
      </w:r>
      <w:r w:rsidRPr="003C0E45">
        <w:rPr>
          <w:rFonts w:ascii="Arial" w:hAnsi="Arial" w:cs="Arial"/>
          <w:sz w:val="24"/>
        </w:rPr>
        <w:tab/>
        <w:t>Buts S, Duncan M, Owen T, Martino D, Pringsheim T, Byrne S, et al. Paediatric tic-like presentations during the COVID-19 pandemic. Arch Dis Child [Internet]. 2022;107(3). Available from: https://www.embase.com/search/results?subaction=viewrecord&amp;id=L2021414872&amp;from=export http://dx.doi.org/10.1136/ARCHDISCHILD-2021-323002</w:t>
      </w:r>
    </w:p>
    <w:p w14:paraId="406CBF44" w14:textId="77777777" w:rsidR="003C0E45" w:rsidRPr="003C0E45" w:rsidRDefault="003C0E45" w:rsidP="003C0E45">
      <w:pPr>
        <w:pStyle w:val="Bibliography"/>
        <w:rPr>
          <w:rFonts w:ascii="Arial" w:hAnsi="Arial" w:cs="Arial"/>
          <w:sz w:val="24"/>
        </w:rPr>
      </w:pPr>
      <w:r w:rsidRPr="003C0E45">
        <w:rPr>
          <w:rFonts w:ascii="Arial" w:hAnsi="Arial" w:cs="Arial"/>
          <w:sz w:val="24"/>
        </w:rPr>
        <w:t>7.</w:t>
      </w:r>
      <w:r w:rsidRPr="003C0E45">
        <w:rPr>
          <w:rFonts w:ascii="Arial" w:hAnsi="Arial" w:cs="Arial"/>
          <w:sz w:val="24"/>
        </w:rPr>
        <w:tab/>
        <w:t xml:space="preserve">Cavanna AE, Caimi V, Capriolo E, Marinoni M, Arienti G, Riva A, et al. Neurodevelopmental Tics with Co-Morbid Functional Tic-like Behaviors: Diagnostic Challenges of a Complex Tourette Syndrome Phenotype. BRAIN Sci. 2025 Apr 23;15(5). </w:t>
      </w:r>
    </w:p>
    <w:p w14:paraId="26F26D05" w14:textId="77777777" w:rsidR="003C0E45" w:rsidRPr="003C0E45" w:rsidRDefault="003C0E45" w:rsidP="003C0E45">
      <w:pPr>
        <w:pStyle w:val="Bibliography"/>
        <w:rPr>
          <w:rFonts w:ascii="Arial" w:hAnsi="Arial" w:cs="Arial"/>
          <w:sz w:val="24"/>
        </w:rPr>
      </w:pPr>
      <w:r w:rsidRPr="003C0E45">
        <w:rPr>
          <w:rFonts w:ascii="Arial" w:hAnsi="Arial" w:cs="Arial"/>
          <w:sz w:val="24"/>
        </w:rPr>
        <w:t>8.</w:t>
      </w:r>
      <w:r w:rsidRPr="003C0E45">
        <w:rPr>
          <w:rFonts w:ascii="Arial" w:hAnsi="Arial" w:cs="Arial"/>
          <w:sz w:val="24"/>
        </w:rPr>
        <w:tab/>
        <w:t xml:space="preserve">Cavanna AE, Purpura G, Riva A, Nacinovich R, Seri S. Functional tics: Expanding the phenotypes of functional movement disorders? Eur J Neurol. 2023;30(10):3353–6. </w:t>
      </w:r>
    </w:p>
    <w:p w14:paraId="3D4D2013" w14:textId="77777777" w:rsidR="003C0E45" w:rsidRPr="003C0E45" w:rsidRDefault="003C0E45" w:rsidP="003C0E45">
      <w:pPr>
        <w:pStyle w:val="Bibliography"/>
        <w:rPr>
          <w:rFonts w:ascii="Arial" w:hAnsi="Arial" w:cs="Arial"/>
          <w:sz w:val="24"/>
        </w:rPr>
      </w:pPr>
      <w:r w:rsidRPr="003C0E45">
        <w:rPr>
          <w:rFonts w:ascii="Arial" w:hAnsi="Arial" w:cs="Arial"/>
          <w:sz w:val="24"/>
        </w:rPr>
        <w:t>9.</w:t>
      </w:r>
      <w:r w:rsidRPr="003C0E45">
        <w:rPr>
          <w:rFonts w:ascii="Arial" w:hAnsi="Arial" w:cs="Arial"/>
          <w:sz w:val="24"/>
        </w:rPr>
        <w:tab/>
        <w:t>Cavanna AE, Purpura G, Riva A, Nacinovich R, Seri S. Neurodevelopmental versus functional tics: A controlled study. J Neurol Sci [Internet]. 2023;451. Available from: https://www.embase.com/search/results?subaction=viewrecord&amp;id=L2025560618&amp;from=export http://dx.doi.org/10.1016/j.jns.2023.120725</w:t>
      </w:r>
    </w:p>
    <w:p w14:paraId="52D448C6" w14:textId="77777777" w:rsidR="003C0E45" w:rsidRPr="003C0E45" w:rsidRDefault="003C0E45" w:rsidP="003C0E45">
      <w:pPr>
        <w:pStyle w:val="Bibliography"/>
        <w:rPr>
          <w:rFonts w:ascii="Arial" w:hAnsi="Arial" w:cs="Arial"/>
          <w:sz w:val="24"/>
        </w:rPr>
      </w:pPr>
      <w:r w:rsidRPr="003C0E45">
        <w:rPr>
          <w:rFonts w:ascii="Arial" w:hAnsi="Arial" w:cs="Arial"/>
          <w:sz w:val="24"/>
        </w:rPr>
        <w:lastRenderedPageBreak/>
        <w:t>10.</w:t>
      </w:r>
      <w:r w:rsidRPr="003C0E45">
        <w:rPr>
          <w:rFonts w:ascii="Arial" w:hAnsi="Arial" w:cs="Arial"/>
          <w:sz w:val="24"/>
        </w:rPr>
        <w:tab/>
        <w:t xml:space="preserve">Cavanna AE, Purpura G, Riva A, Nacinovich R, Seri S. New-onset functional tics during the COVID-19 pandemic: Clinical characteristics of 105 cases from a single centre. Eur J Neurol. 2023;30(8):2411–7. </w:t>
      </w:r>
    </w:p>
    <w:p w14:paraId="34F8C5E6" w14:textId="77777777" w:rsidR="003C0E45" w:rsidRPr="003C0E45" w:rsidRDefault="003C0E45" w:rsidP="003C0E45">
      <w:pPr>
        <w:pStyle w:val="Bibliography"/>
        <w:rPr>
          <w:rFonts w:ascii="Arial" w:hAnsi="Arial" w:cs="Arial"/>
          <w:sz w:val="24"/>
        </w:rPr>
      </w:pPr>
      <w:r w:rsidRPr="003C0E45">
        <w:rPr>
          <w:rFonts w:ascii="Arial" w:hAnsi="Arial" w:cs="Arial"/>
          <w:sz w:val="24"/>
        </w:rPr>
        <w:t>11.</w:t>
      </w:r>
      <w:r w:rsidRPr="003C0E45">
        <w:rPr>
          <w:rFonts w:ascii="Arial" w:hAnsi="Arial" w:cs="Arial"/>
          <w:sz w:val="24"/>
        </w:rPr>
        <w:tab/>
        <w:t xml:space="preserve">Demartini B, Ricciardi L, Parees I, Ganos C, Bhatia KP, Edwards MJ. A positive diagnosis of functional (psychogenic) tics. Eur J Neurol. 2015;22(3):527-e36. </w:t>
      </w:r>
    </w:p>
    <w:p w14:paraId="46CCC698" w14:textId="77777777" w:rsidR="003C0E45" w:rsidRPr="003C0E45" w:rsidRDefault="003C0E45" w:rsidP="003C0E45">
      <w:pPr>
        <w:pStyle w:val="Bibliography"/>
        <w:rPr>
          <w:rFonts w:ascii="Arial" w:hAnsi="Arial" w:cs="Arial"/>
          <w:sz w:val="24"/>
        </w:rPr>
      </w:pPr>
      <w:r w:rsidRPr="003C0E45">
        <w:rPr>
          <w:rFonts w:ascii="Arial" w:hAnsi="Arial" w:cs="Arial"/>
          <w:sz w:val="24"/>
        </w:rPr>
        <w:t>12.</w:t>
      </w:r>
      <w:r w:rsidRPr="003C0E45">
        <w:rPr>
          <w:rFonts w:ascii="Arial" w:hAnsi="Arial" w:cs="Arial"/>
          <w:sz w:val="24"/>
        </w:rPr>
        <w:tab/>
        <w:t xml:space="preserve">Ducroizet A, Eccles C, Lancaster R, Kowalczyk A, Owen T, Sopena S, et al. Outcomes of functional tics in adolescents: A single-centre tertiary study. Arch Dis Child. 2025;110(7):528–32. </w:t>
      </w:r>
    </w:p>
    <w:p w14:paraId="38EB9E58" w14:textId="77777777" w:rsidR="003C0E45" w:rsidRPr="003C0E45" w:rsidRDefault="003C0E45" w:rsidP="003C0E45">
      <w:pPr>
        <w:pStyle w:val="Bibliography"/>
        <w:rPr>
          <w:rFonts w:ascii="Arial" w:hAnsi="Arial" w:cs="Arial"/>
          <w:sz w:val="24"/>
        </w:rPr>
      </w:pPr>
      <w:r w:rsidRPr="003C0E45">
        <w:rPr>
          <w:rFonts w:ascii="Arial" w:hAnsi="Arial" w:cs="Arial"/>
          <w:sz w:val="24"/>
        </w:rPr>
        <w:t>13.</w:t>
      </w:r>
      <w:r w:rsidRPr="003C0E45">
        <w:rPr>
          <w:rFonts w:ascii="Arial" w:hAnsi="Arial" w:cs="Arial"/>
          <w:sz w:val="24"/>
        </w:rPr>
        <w:tab/>
        <w:t xml:space="preserve">Firestone MJ, Holzbauer S, Conelea C, Danila R, Smith K, Bitsko RH, et al. Rapid onset of functional tic-like behaviors among adolescent girls-Minnesota, September-November 2021. Front Neurol. 2023/02/07 ed. 2022;13:1063261. </w:t>
      </w:r>
    </w:p>
    <w:p w14:paraId="422669BD" w14:textId="77777777" w:rsidR="003C0E45" w:rsidRPr="003C0E45" w:rsidRDefault="003C0E45" w:rsidP="003C0E45">
      <w:pPr>
        <w:pStyle w:val="Bibliography"/>
        <w:rPr>
          <w:rFonts w:ascii="Arial" w:hAnsi="Arial" w:cs="Arial"/>
          <w:sz w:val="24"/>
        </w:rPr>
      </w:pPr>
      <w:r w:rsidRPr="003C0E45">
        <w:rPr>
          <w:rFonts w:ascii="Arial" w:hAnsi="Arial" w:cs="Arial"/>
          <w:sz w:val="24"/>
        </w:rPr>
        <w:t>14.</w:t>
      </w:r>
      <w:r w:rsidRPr="003C0E45">
        <w:rPr>
          <w:rFonts w:ascii="Arial" w:hAnsi="Arial" w:cs="Arial"/>
          <w:sz w:val="24"/>
        </w:rPr>
        <w:tab/>
        <w:t xml:space="preserve">Fremer C, Szejko N, Pisarenko A, Haas M, Laudenbach L, Wegener C, et al. Mass social media-induced illness presenting with Tourette-like behavior. Front Psychiatry. 2022 Sept 20;13:963769. </w:t>
      </w:r>
    </w:p>
    <w:p w14:paraId="56B35458" w14:textId="77777777" w:rsidR="003C0E45" w:rsidRPr="003C0E45" w:rsidRDefault="003C0E45" w:rsidP="003C0E45">
      <w:pPr>
        <w:pStyle w:val="Bibliography"/>
        <w:rPr>
          <w:rFonts w:ascii="Arial" w:hAnsi="Arial" w:cs="Arial"/>
          <w:sz w:val="24"/>
        </w:rPr>
      </w:pPr>
      <w:r w:rsidRPr="003C0E45">
        <w:rPr>
          <w:rFonts w:ascii="Arial" w:hAnsi="Arial" w:cs="Arial"/>
          <w:sz w:val="24"/>
        </w:rPr>
        <w:t>15.</w:t>
      </w:r>
      <w:r w:rsidRPr="003C0E45">
        <w:rPr>
          <w:rFonts w:ascii="Arial" w:hAnsi="Arial" w:cs="Arial"/>
          <w:sz w:val="24"/>
        </w:rPr>
        <w:tab/>
        <w:t xml:space="preserve">Ganos C, Edwards MJ, Müller-Vahl K. “I swear it is Tourette’s!”: On functional coprolalia and other tic-like vocalizations. Psychiatry Res. 2016;246:821–6. </w:t>
      </w:r>
    </w:p>
    <w:p w14:paraId="38B7A842" w14:textId="77777777" w:rsidR="003C0E45" w:rsidRPr="003C0E45" w:rsidRDefault="003C0E45" w:rsidP="003C0E45">
      <w:pPr>
        <w:pStyle w:val="Bibliography"/>
        <w:rPr>
          <w:rFonts w:ascii="Arial" w:hAnsi="Arial" w:cs="Arial"/>
          <w:sz w:val="24"/>
        </w:rPr>
      </w:pPr>
      <w:r w:rsidRPr="003C0E45">
        <w:rPr>
          <w:rFonts w:ascii="Arial" w:hAnsi="Arial" w:cs="Arial"/>
          <w:sz w:val="24"/>
        </w:rPr>
        <w:t>16.</w:t>
      </w:r>
      <w:r w:rsidRPr="003C0E45">
        <w:rPr>
          <w:rFonts w:ascii="Arial" w:hAnsi="Arial" w:cs="Arial"/>
          <w:sz w:val="24"/>
        </w:rPr>
        <w:tab/>
        <w:t xml:space="preserve">Ganos C, Müller-Vahl K. Cannabinoids in functional tic-like movements. Park Relat Disord. 2018/10/17 ed. 2019 Mar;60:179–81. </w:t>
      </w:r>
    </w:p>
    <w:p w14:paraId="78BEC237" w14:textId="77777777" w:rsidR="003C0E45" w:rsidRPr="003C0E45" w:rsidRDefault="003C0E45" w:rsidP="003C0E45">
      <w:pPr>
        <w:pStyle w:val="Bibliography"/>
        <w:rPr>
          <w:rFonts w:ascii="Arial" w:hAnsi="Arial" w:cs="Arial"/>
          <w:sz w:val="24"/>
        </w:rPr>
      </w:pPr>
      <w:r w:rsidRPr="003C0E45">
        <w:rPr>
          <w:rFonts w:ascii="Arial" w:hAnsi="Arial" w:cs="Arial"/>
          <w:sz w:val="24"/>
        </w:rPr>
        <w:t>17.</w:t>
      </w:r>
      <w:r w:rsidRPr="003C0E45">
        <w:rPr>
          <w:rFonts w:ascii="Arial" w:hAnsi="Arial" w:cs="Arial"/>
          <w:sz w:val="24"/>
        </w:rPr>
        <w:tab/>
        <w:t xml:space="preserve">Han VX, Kozlowska K, Kothur K, Lorentzos M, Wong WK, Mohammad SS, et al. Rapid onset functional tic-like behaviours in children and adolescents during COVID-19: Clinical features, assessment and biopsychosocial treatment approach. J Paediatr Child Health. 2022;58(7):1181–7. </w:t>
      </w:r>
    </w:p>
    <w:p w14:paraId="492DBACE" w14:textId="77777777" w:rsidR="003C0E45" w:rsidRPr="003C0E45" w:rsidRDefault="003C0E45" w:rsidP="003C0E45">
      <w:pPr>
        <w:pStyle w:val="Bibliography"/>
        <w:rPr>
          <w:rFonts w:ascii="Arial" w:hAnsi="Arial" w:cs="Arial"/>
          <w:sz w:val="24"/>
        </w:rPr>
      </w:pPr>
      <w:r w:rsidRPr="003C0E45">
        <w:rPr>
          <w:rFonts w:ascii="Arial" w:hAnsi="Arial" w:cs="Arial"/>
          <w:sz w:val="24"/>
        </w:rPr>
        <w:t>18.</w:t>
      </w:r>
      <w:r w:rsidRPr="003C0E45">
        <w:rPr>
          <w:rFonts w:ascii="Arial" w:hAnsi="Arial" w:cs="Arial"/>
          <w:sz w:val="24"/>
        </w:rPr>
        <w:tab/>
        <w:t xml:space="preserve">Larsh TR, Wu SW, Gilbert DL. Comparison of Impairment in Functional Tic Disorders Versus Tourette Syndrome. Pediatr Neurol. 2022;134:83–4. </w:t>
      </w:r>
    </w:p>
    <w:p w14:paraId="7A64505E" w14:textId="77777777" w:rsidR="003C0E45" w:rsidRPr="003C0E45" w:rsidRDefault="003C0E45" w:rsidP="003C0E45">
      <w:pPr>
        <w:pStyle w:val="Bibliography"/>
        <w:rPr>
          <w:rFonts w:ascii="Arial" w:hAnsi="Arial" w:cs="Arial"/>
          <w:sz w:val="24"/>
        </w:rPr>
      </w:pPr>
      <w:r w:rsidRPr="003C0E45">
        <w:rPr>
          <w:rFonts w:ascii="Arial" w:hAnsi="Arial" w:cs="Arial"/>
          <w:sz w:val="24"/>
        </w:rPr>
        <w:t>19.</w:t>
      </w:r>
      <w:r w:rsidRPr="003C0E45">
        <w:rPr>
          <w:rFonts w:ascii="Arial" w:hAnsi="Arial" w:cs="Arial"/>
          <w:sz w:val="24"/>
        </w:rPr>
        <w:tab/>
        <w:t xml:space="preserve">Martino D, Hedderly T, Murphy T, Müller-Vahl KR, Dale RC, Gilbert DL, et al. The spectrum of functional tic-like behaviours: Data from an international registry. Eur J Neurol. 2023;30(2):334–43. </w:t>
      </w:r>
    </w:p>
    <w:p w14:paraId="756C16B0" w14:textId="77777777" w:rsidR="003C0E45" w:rsidRPr="003C0E45" w:rsidRDefault="003C0E45" w:rsidP="003C0E45">
      <w:pPr>
        <w:pStyle w:val="Bibliography"/>
        <w:rPr>
          <w:rFonts w:ascii="Arial" w:hAnsi="Arial" w:cs="Arial"/>
          <w:sz w:val="24"/>
        </w:rPr>
      </w:pPr>
      <w:r w:rsidRPr="003C0E45">
        <w:rPr>
          <w:rFonts w:ascii="Arial" w:hAnsi="Arial" w:cs="Arial"/>
          <w:sz w:val="24"/>
        </w:rPr>
        <w:t>20.</w:t>
      </w:r>
      <w:r w:rsidRPr="003C0E45">
        <w:rPr>
          <w:rFonts w:ascii="Arial" w:hAnsi="Arial" w:cs="Arial"/>
          <w:sz w:val="24"/>
        </w:rPr>
        <w:tab/>
        <w:t xml:space="preserve">Mathew A, Abu Libdeh A, Patrie J, Garris J. Outcome in Pediatric Functional Tic Disorders Diagnosed During the COVID-19 Pandemic. J NEUROPSYCHIATRY Clin Neurosci. 2023;35(4):393–7. </w:t>
      </w:r>
    </w:p>
    <w:p w14:paraId="4EAF578C" w14:textId="77777777" w:rsidR="003C0E45" w:rsidRPr="003C0E45" w:rsidRDefault="003C0E45" w:rsidP="003C0E45">
      <w:pPr>
        <w:pStyle w:val="Bibliography"/>
        <w:rPr>
          <w:rFonts w:ascii="Arial" w:hAnsi="Arial" w:cs="Arial"/>
          <w:sz w:val="24"/>
        </w:rPr>
      </w:pPr>
      <w:r w:rsidRPr="003C0E45">
        <w:rPr>
          <w:rFonts w:ascii="Arial" w:hAnsi="Arial" w:cs="Arial"/>
          <w:sz w:val="24"/>
        </w:rPr>
        <w:lastRenderedPageBreak/>
        <w:t>21.</w:t>
      </w:r>
      <w:r w:rsidRPr="003C0E45">
        <w:rPr>
          <w:rFonts w:ascii="Arial" w:hAnsi="Arial" w:cs="Arial"/>
          <w:sz w:val="24"/>
        </w:rPr>
        <w:tab/>
        <w:t>Maxwell A, Zouki JJ, Eapen V. Integrated cognitive behavioral intervention for functional tics (I-CBiT): case reports and treatment formulation. Front Pediatr [Internet]. 2023;11. Available from: https://www.embase.com/search/results?subaction=viewrecord&amp;id=L2026897057&amp;from=export http://dx.doi.org/10.3389/fped.2023.1265123</w:t>
      </w:r>
    </w:p>
    <w:p w14:paraId="37BE6835" w14:textId="77777777" w:rsidR="003C0E45" w:rsidRPr="003C0E45" w:rsidRDefault="003C0E45" w:rsidP="003C0E45">
      <w:pPr>
        <w:pStyle w:val="Bibliography"/>
        <w:rPr>
          <w:rFonts w:ascii="Arial" w:hAnsi="Arial" w:cs="Arial"/>
          <w:sz w:val="24"/>
        </w:rPr>
      </w:pPr>
      <w:r w:rsidRPr="003C0E45">
        <w:rPr>
          <w:rFonts w:ascii="Arial" w:hAnsi="Arial" w:cs="Arial"/>
          <w:sz w:val="24"/>
        </w:rPr>
        <w:t>22.</w:t>
      </w:r>
      <w:r w:rsidRPr="003C0E45">
        <w:rPr>
          <w:rFonts w:ascii="Arial" w:hAnsi="Arial" w:cs="Arial"/>
          <w:sz w:val="24"/>
        </w:rPr>
        <w:tab/>
        <w:t xml:space="preserve">Mueller-Vahl KR, Pisarenko A, Fremer C, Haas M, Jakubovski E, Szejko N. Functional Tic-Like Behaviors: A Common Comorbidity in Patients with Tourette Syndrome. Mov Disord Clin Pract. 2024 Mar;11(3):227–37. </w:t>
      </w:r>
    </w:p>
    <w:p w14:paraId="1EB084A2" w14:textId="77777777" w:rsidR="003C0E45" w:rsidRPr="003C0E45" w:rsidRDefault="003C0E45" w:rsidP="003C0E45">
      <w:pPr>
        <w:pStyle w:val="Bibliography"/>
        <w:rPr>
          <w:rFonts w:ascii="Arial" w:hAnsi="Arial" w:cs="Arial"/>
          <w:sz w:val="24"/>
        </w:rPr>
      </w:pPr>
      <w:r w:rsidRPr="003C0E45">
        <w:rPr>
          <w:rFonts w:ascii="Arial" w:hAnsi="Arial" w:cs="Arial"/>
          <w:sz w:val="24"/>
        </w:rPr>
        <w:t>23.</w:t>
      </w:r>
      <w:r w:rsidRPr="003C0E45">
        <w:rPr>
          <w:rFonts w:ascii="Arial" w:hAnsi="Arial" w:cs="Arial"/>
          <w:sz w:val="24"/>
        </w:rPr>
        <w:tab/>
        <w:t xml:space="preserve">Nilles C, Szejko N, Martino D, Pringsheim T. Prospective follow‐up study of youth and adults with onset of functional tic‐like behaviours during the COVID‐19 pandemic. Eur J Neurol. 2024 Jan 1;31(1):8. </w:t>
      </w:r>
    </w:p>
    <w:p w14:paraId="74DD0A59" w14:textId="77777777" w:rsidR="003C0E45" w:rsidRPr="003C0E45" w:rsidRDefault="003C0E45" w:rsidP="003C0E45">
      <w:pPr>
        <w:pStyle w:val="Bibliography"/>
        <w:rPr>
          <w:rFonts w:ascii="Arial" w:hAnsi="Arial" w:cs="Arial"/>
          <w:sz w:val="24"/>
        </w:rPr>
      </w:pPr>
      <w:r w:rsidRPr="003C0E45">
        <w:rPr>
          <w:rFonts w:ascii="Arial" w:hAnsi="Arial" w:cs="Arial"/>
          <w:sz w:val="24"/>
        </w:rPr>
        <w:t>24.</w:t>
      </w:r>
      <w:r w:rsidRPr="003C0E45">
        <w:rPr>
          <w:rFonts w:ascii="Arial" w:hAnsi="Arial" w:cs="Arial"/>
          <w:sz w:val="24"/>
        </w:rPr>
        <w:tab/>
        <w:t xml:space="preserve">Okkels KB, Skov L, Klanso S, Aaslet L, Grejsen J, Reenberg A, et al. Increased Number of Functional Tics Seen in Danish Adolescents during the COVID-19 Pandemic. Neuropediatrics. 2023;54(2):113–9. </w:t>
      </w:r>
    </w:p>
    <w:p w14:paraId="5EE2EDD1" w14:textId="77777777" w:rsidR="003C0E45" w:rsidRPr="003C0E45" w:rsidRDefault="003C0E45" w:rsidP="003C0E45">
      <w:pPr>
        <w:pStyle w:val="Bibliography"/>
        <w:rPr>
          <w:rFonts w:ascii="Arial" w:hAnsi="Arial" w:cs="Arial"/>
          <w:sz w:val="24"/>
        </w:rPr>
      </w:pPr>
      <w:r w:rsidRPr="003C0E45">
        <w:rPr>
          <w:rFonts w:ascii="Arial" w:hAnsi="Arial" w:cs="Arial"/>
          <w:sz w:val="24"/>
        </w:rPr>
        <w:t>25.</w:t>
      </w:r>
      <w:r w:rsidRPr="003C0E45">
        <w:rPr>
          <w:rFonts w:ascii="Arial" w:hAnsi="Arial" w:cs="Arial"/>
          <w:sz w:val="24"/>
        </w:rPr>
        <w:tab/>
        <w:t>Owen T, Silva J, Grose C, Bailey A, Robinson S, Anderson S, et al. Case report: Advice for schools on managing functional tic-like behaviours. Front Psychiatry [Internet]. 2022;13. Available from: https://www.embase.com/search/results?subaction=viewrecord&amp;id=L2020657457&amp;from=export http://dx.doi.org/10.3389/fpsyt.2022.1001459</w:t>
      </w:r>
    </w:p>
    <w:p w14:paraId="42CA63EF" w14:textId="77777777" w:rsidR="003C0E45" w:rsidRPr="003C0E45" w:rsidRDefault="003C0E45" w:rsidP="003C0E45">
      <w:pPr>
        <w:pStyle w:val="Bibliography"/>
        <w:rPr>
          <w:rFonts w:ascii="Arial" w:hAnsi="Arial" w:cs="Arial"/>
          <w:sz w:val="24"/>
        </w:rPr>
      </w:pPr>
      <w:r w:rsidRPr="003C0E45">
        <w:rPr>
          <w:rFonts w:ascii="Arial" w:hAnsi="Arial" w:cs="Arial"/>
          <w:sz w:val="24"/>
        </w:rPr>
        <w:t>26.</w:t>
      </w:r>
      <w:r w:rsidRPr="003C0E45">
        <w:rPr>
          <w:rFonts w:ascii="Arial" w:hAnsi="Arial" w:cs="Arial"/>
          <w:sz w:val="24"/>
        </w:rPr>
        <w:tab/>
        <w:t xml:space="preserve">Paulus T, Bäumer T, Verrel J, Weissbach A, Roessner V, Beste C, et al. Pandemic Tic-like Behaviors Following Social Media Consumption. Mov Disord. 2021;36(12):2932–5. </w:t>
      </w:r>
    </w:p>
    <w:p w14:paraId="6968AF13" w14:textId="77777777" w:rsidR="003C0E45" w:rsidRPr="003C0E45" w:rsidRDefault="003C0E45" w:rsidP="003C0E45">
      <w:pPr>
        <w:pStyle w:val="Bibliography"/>
        <w:rPr>
          <w:rFonts w:ascii="Arial" w:hAnsi="Arial" w:cs="Arial"/>
          <w:sz w:val="24"/>
        </w:rPr>
      </w:pPr>
      <w:r w:rsidRPr="003C0E45">
        <w:rPr>
          <w:rFonts w:ascii="Arial" w:hAnsi="Arial" w:cs="Arial"/>
          <w:sz w:val="24"/>
        </w:rPr>
        <w:t>27.</w:t>
      </w:r>
      <w:r w:rsidRPr="003C0E45">
        <w:rPr>
          <w:rFonts w:ascii="Arial" w:hAnsi="Arial" w:cs="Arial"/>
          <w:sz w:val="24"/>
        </w:rPr>
        <w:tab/>
        <w:t xml:space="preserve">Pringsheim T, Ganos C, McGuire JF, Hedderly T, Woods D, Gilbert DL, et al. Rapid Onset Functional Tic-Like Behaviors in Young Females During the COVID-19 Pandemic. Mov Disord. 2021/08/14 ed. 2021 Dec;36(12):2707–13. </w:t>
      </w:r>
    </w:p>
    <w:p w14:paraId="70115147" w14:textId="77777777" w:rsidR="003C0E45" w:rsidRPr="003C0E45" w:rsidRDefault="003C0E45" w:rsidP="003C0E45">
      <w:pPr>
        <w:pStyle w:val="Bibliography"/>
        <w:rPr>
          <w:rFonts w:ascii="Arial" w:hAnsi="Arial" w:cs="Arial"/>
          <w:sz w:val="24"/>
        </w:rPr>
      </w:pPr>
      <w:r w:rsidRPr="003C0E45">
        <w:rPr>
          <w:rFonts w:ascii="Arial" w:hAnsi="Arial" w:cs="Arial"/>
          <w:sz w:val="24"/>
        </w:rPr>
        <w:t>28.</w:t>
      </w:r>
      <w:r w:rsidRPr="003C0E45">
        <w:rPr>
          <w:rFonts w:ascii="Arial" w:hAnsi="Arial" w:cs="Arial"/>
          <w:sz w:val="24"/>
        </w:rPr>
        <w:tab/>
        <w:t xml:space="preserve">Rigas A, Mainka T, Pringsheim T, Münchau A, Malaty I, Worbe Y, et al. Distinguishing functional from primary tics: A study of expert video assessments. J Neurol Neurosurg Psychiatry. 2023;94(9):751–6. </w:t>
      </w:r>
    </w:p>
    <w:p w14:paraId="636807C7" w14:textId="77777777" w:rsidR="003C0E45" w:rsidRPr="003C0E45" w:rsidRDefault="003C0E45" w:rsidP="003C0E45">
      <w:pPr>
        <w:pStyle w:val="Bibliography"/>
        <w:rPr>
          <w:rFonts w:ascii="Arial" w:hAnsi="Arial" w:cs="Arial"/>
          <w:sz w:val="24"/>
        </w:rPr>
      </w:pPr>
      <w:r w:rsidRPr="003C0E45">
        <w:rPr>
          <w:rFonts w:ascii="Arial" w:hAnsi="Arial" w:cs="Arial"/>
          <w:sz w:val="24"/>
        </w:rPr>
        <w:t>29.</w:t>
      </w:r>
      <w:r w:rsidRPr="003C0E45">
        <w:rPr>
          <w:rFonts w:ascii="Arial" w:hAnsi="Arial" w:cs="Arial"/>
          <w:sz w:val="24"/>
        </w:rPr>
        <w:tab/>
        <w:t xml:space="preserve">Robinson S, Hedderly T. Novel Psychological Formulation and Treatment of “Tic Attacks” in Tourette Syndrome. Front Pediatr. 2016/06/01 ed. 2016;4:46. </w:t>
      </w:r>
    </w:p>
    <w:p w14:paraId="28FF4838" w14:textId="77777777" w:rsidR="003C0E45" w:rsidRPr="003C0E45" w:rsidRDefault="003C0E45" w:rsidP="003C0E45">
      <w:pPr>
        <w:pStyle w:val="Bibliography"/>
        <w:rPr>
          <w:rFonts w:ascii="Arial" w:hAnsi="Arial" w:cs="Arial"/>
          <w:sz w:val="24"/>
        </w:rPr>
      </w:pPr>
      <w:r w:rsidRPr="003C0E45">
        <w:rPr>
          <w:rFonts w:ascii="Arial" w:hAnsi="Arial" w:cs="Arial"/>
          <w:sz w:val="24"/>
        </w:rPr>
        <w:t>30.</w:t>
      </w:r>
      <w:r w:rsidRPr="003C0E45">
        <w:rPr>
          <w:rFonts w:ascii="Arial" w:hAnsi="Arial" w:cs="Arial"/>
          <w:sz w:val="24"/>
        </w:rPr>
        <w:tab/>
        <w:t>Tomczak KK, Worhach J, Rich M, Swearingen Ludolph O, Eppling S, Sideridis G, et al. Time is ticking for TikTok tics: A retrospective follow-up study in the post-COVID-19 isolation era. Brain Behav [Internet]. 2024;14(3). Available from: https://www.embase.com/search/results?subaction=viewrecord&amp;id=L2028941612&amp;from=export http://dx.doi.org/10.1002/brb3.3451</w:t>
      </w:r>
    </w:p>
    <w:p w14:paraId="64824789" w14:textId="77777777" w:rsidR="003C0E45" w:rsidRPr="003C0E45" w:rsidRDefault="003C0E45" w:rsidP="003C0E45">
      <w:pPr>
        <w:pStyle w:val="Bibliography"/>
        <w:rPr>
          <w:rFonts w:ascii="Arial" w:hAnsi="Arial" w:cs="Arial"/>
          <w:sz w:val="24"/>
        </w:rPr>
      </w:pPr>
      <w:r w:rsidRPr="003C0E45">
        <w:rPr>
          <w:rFonts w:ascii="Arial" w:hAnsi="Arial" w:cs="Arial"/>
          <w:sz w:val="24"/>
        </w:rPr>
        <w:lastRenderedPageBreak/>
        <w:t>31.</w:t>
      </w:r>
      <w:r w:rsidRPr="003C0E45">
        <w:rPr>
          <w:rFonts w:ascii="Arial" w:hAnsi="Arial" w:cs="Arial"/>
          <w:sz w:val="24"/>
        </w:rPr>
        <w:tab/>
        <w:t xml:space="preserve">Trau SP, Quehl L, Tsujimoto THM, Lin FC, Singer HS. Creating a Patient-Based Diagnostic Checklist for Functional Tics during the COVID-19 Pandemic. Neurol Clin Pract. 2022;12(5):365–76. </w:t>
      </w:r>
    </w:p>
    <w:p w14:paraId="79EB4A9C" w14:textId="545ECF96" w:rsidR="0051344D" w:rsidRDefault="0051344D">
      <w:pPr>
        <w:rPr>
          <w:rFonts w:ascii="Arial" w:hAnsi="Arial" w:cs="Arial"/>
          <w:b/>
          <w:bCs/>
          <w:sz w:val="24"/>
          <w:szCs w:val="24"/>
        </w:rPr>
      </w:pPr>
      <w:r>
        <w:rPr>
          <w:rFonts w:ascii="Arial" w:hAnsi="Arial" w:cs="Arial"/>
          <w:b/>
          <w:bCs/>
          <w:sz w:val="24"/>
          <w:szCs w:val="24"/>
        </w:rPr>
        <w:fldChar w:fldCharType="end"/>
      </w:r>
    </w:p>
    <w:p w14:paraId="10978978" w14:textId="77777777" w:rsidR="001A0BA0" w:rsidRPr="001A0BA0" w:rsidRDefault="001A0BA0">
      <w:pPr>
        <w:rPr>
          <w:rFonts w:ascii="Arial" w:hAnsi="Arial" w:cs="Arial"/>
          <w:b/>
          <w:bCs/>
          <w:sz w:val="24"/>
          <w:szCs w:val="24"/>
        </w:rPr>
      </w:pPr>
    </w:p>
    <w:sectPr w:rsidR="001A0BA0" w:rsidRPr="001A0BA0" w:rsidSect="00F570D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95D58F" w14:textId="77777777" w:rsidR="00B112DF" w:rsidRDefault="00B112DF" w:rsidP="000D33EF">
      <w:pPr>
        <w:spacing w:after="0" w:line="240" w:lineRule="auto"/>
      </w:pPr>
      <w:r>
        <w:separator/>
      </w:r>
    </w:p>
  </w:endnote>
  <w:endnote w:type="continuationSeparator" w:id="0">
    <w:p w14:paraId="59614FDE" w14:textId="77777777" w:rsidR="00B112DF" w:rsidRDefault="00B112DF" w:rsidP="000D3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E3E2A9" w14:textId="77777777" w:rsidR="00B112DF" w:rsidRDefault="00B112DF" w:rsidP="000D33EF">
      <w:pPr>
        <w:spacing w:after="0" w:line="240" w:lineRule="auto"/>
      </w:pPr>
      <w:r>
        <w:separator/>
      </w:r>
    </w:p>
  </w:footnote>
  <w:footnote w:type="continuationSeparator" w:id="0">
    <w:p w14:paraId="5D4C89CD" w14:textId="77777777" w:rsidR="00B112DF" w:rsidRDefault="00B112DF" w:rsidP="000D33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0DE"/>
    <w:rsid w:val="0000456D"/>
    <w:rsid w:val="00004769"/>
    <w:rsid w:val="00007CF2"/>
    <w:rsid w:val="00015C5B"/>
    <w:rsid w:val="00017A20"/>
    <w:rsid w:val="000203EA"/>
    <w:rsid w:val="000214DA"/>
    <w:rsid w:val="0002278E"/>
    <w:rsid w:val="00031DA9"/>
    <w:rsid w:val="000464CF"/>
    <w:rsid w:val="000465D0"/>
    <w:rsid w:val="00047A7B"/>
    <w:rsid w:val="00047BBF"/>
    <w:rsid w:val="00050642"/>
    <w:rsid w:val="00050D84"/>
    <w:rsid w:val="00050F2D"/>
    <w:rsid w:val="0005792A"/>
    <w:rsid w:val="00062908"/>
    <w:rsid w:val="000917A5"/>
    <w:rsid w:val="000A2111"/>
    <w:rsid w:val="000B24D5"/>
    <w:rsid w:val="000B46FD"/>
    <w:rsid w:val="000D33EF"/>
    <w:rsid w:val="000D3F9B"/>
    <w:rsid w:val="000F0C7B"/>
    <w:rsid w:val="000F1B53"/>
    <w:rsid w:val="00112D1B"/>
    <w:rsid w:val="001205FC"/>
    <w:rsid w:val="001219A8"/>
    <w:rsid w:val="0014639F"/>
    <w:rsid w:val="0016343E"/>
    <w:rsid w:val="0017645D"/>
    <w:rsid w:val="00180FFF"/>
    <w:rsid w:val="00192EF8"/>
    <w:rsid w:val="001A0BA0"/>
    <w:rsid w:val="001C20B2"/>
    <w:rsid w:val="001E63DD"/>
    <w:rsid w:val="001F4147"/>
    <w:rsid w:val="002157FA"/>
    <w:rsid w:val="00223AC8"/>
    <w:rsid w:val="00223E67"/>
    <w:rsid w:val="0023699F"/>
    <w:rsid w:val="00250AB7"/>
    <w:rsid w:val="0025146D"/>
    <w:rsid w:val="002667C8"/>
    <w:rsid w:val="00277E93"/>
    <w:rsid w:val="00281108"/>
    <w:rsid w:val="00284E9E"/>
    <w:rsid w:val="00294562"/>
    <w:rsid w:val="002B3B1C"/>
    <w:rsid w:val="002B64CF"/>
    <w:rsid w:val="002C331C"/>
    <w:rsid w:val="002C4D4F"/>
    <w:rsid w:val="002E3455"/>
    <w:rsid w:val="00336654"/>
    <w:rsid w:val="00351B6B"/>
    <w:rsid w:val="003607C5"/>
    <w:rsid w:val="00374CF2"/>
    <w:rsid w:val="003801FC"/>
    <w:rsid w:val="003908C6"/>
    <w:rsid w:val="0039141F"/>
    <w:rsid w:val="003924A7"/>
    <w:rsid w:val="00395614"/>
    <w:rsid w:val="003A6DEF"/>
    <w:rsid w:val="003B11BD"/>
    <w:rsid w:val="003B7297"/>
    <w:rsid w:val="003C0E45"/>
    <w:rsid w:val="003D1551"/>
    <w:rsid w:val="003D7590"/>
    <w:rsid w:val="003E5008"/>
    <w:rsid w:val="003F6155"/>
    <w:rsid w:val="00401D44"/>
    <w:rsid w:val="004045D8"/>
    <w:rsid w:val="00416E86"/>
    <w:rsid w:val="00427DAE"/>
    <w:rsid w:val="00431D19"/>
    <w:rsid w:val="00445343"/>
    <w:rsid w:val="00460015"/>
    <w:rsid w:val="00460B22"/>
    <w:rsid w:val="004649EA"/>
    <w:rsid w:val="00497981"/>
    <w:rsid w:val="004A0E16"/>
    <w:rsid w:val="004A12E0"/>
    <w:rsid w:val="004A202D"/>
    <w:rsid w:val="004D4B15"/>
    <w:rsid w:val="004E282D"/>
    <w:rsid w:val="004F6EEA"/>
    <w:rsid w:val="00501B1B"/>
    <w:rsid w:val="0051344D"/>
    <w:rsid w:val="00515D88"/>
    <w:rsid w:val="005250B5"/>
    <w:rsid w:val="00527DB6"/>
    <w:rsid w:val="00543EAC"/>
    <w:rsid w:val="00557F3E"/>
    <w:rsid w:val="00577D6E"/>
    <w:rsid w:val="005A51C5"/>
    <w:rsid w:val="005A72F8"/>
    <w:rsid w:val="005B3C40"/>
    <w:rsid w:val="005E10C4"/>
    <w:rsid w:val="005F7682"/>
    <w:rsid w:val="00602CBE"/>
    <w:rsid w:val="006100AA"/>
    <w:rsid w:val="00622707"/>
    <w:rsid w:val="00670A8F"/>
    <w:rsid w:val="00670B50"/>
    <w:rsid w:val="00687EF8"/>
    <w:rsid w:val="00696342"/>
    <w:rsid w:val="006D2163"/>
    <w:rsid w:val="006D22DE"/>
    <w:rsid w:val="006D7EFC"/>
    <w:rsid w:val="006E41BC"/>
    <w:rsid w:val="007066FE"/>
    <w:rsid w:val="0073155A"/>
    <w:rsid w:val="0074574D"/>
    <w:rsid w:val="00750B0B"/>
    <w:rsid w:val="007651BC"/>
    <w:rsid w:val="0077515A"/>
    <w:rsid w:val="00786051"/>
    <w:rsid w:val="00792F46"/>
    <w:rsid w:val="007A25B2"/>
    <w:rsid w:val="007A392C"/>
    <w:rsid w:val="007C0BD8"/>
    <w:rsid w:val="007C1FEC"/>
    <w:rsid w:val="007C400A"/>
    <w:rsid w:val="007E669D"/>
    <w:rsid w:val="007F066E"/>
    <w:rsid w:val="007F2BC8"/>
    <w:rsid w:val="00825665"/>
    <w:rsid w:val="0083408A"/>
    <w:rsid w:val="008451F1"/>
    <w:rsid w:val="008542AE"/>
    <w:rsid w:val="00855BBE"/>
    <w:rsid w:val="00860975"/>
    <w:rsid w:val="0087061E"/>
    <w:rsid w:val="008A62CA"/>
    <w:rsid w:val="008B3C7B"/>
    <w:rsid w:val="008C0FBD"/>
    <w:rsid w:val="008C14C3"/>
    <w:rsid w:val="008D0E4D"/>
    <w:rsid w:val="008D58EE"/>
    <w:rsid w:val="009040B5"/>
    <w:rsid w:val="00905B29"/>
    <w:rsid w:val="00912048"/>
    <w:rsid w:val="00921EC3"/>
    <w:rsid w:val="0092295E"/>
    <w:rsid w:val="00932ECA"/>
    <w:rsid w:val="0096643A"/>
    <w:rsid w:val="0098094D"/>
    <w:rsid w:val="009A0D55"/>
    <w:rsid w:val="009A2F1F"/>
    <w:rsid w:val="009A33D0"/>
    <w:rsid w:val="009A7AC5"/>
    <w:rsid w:val="009E4BA3"/>
    <w:rsid w:val="009E7E9B"/>
    <w:rsid w:val="00A06974"/>
    <w:rsid w:val="00A171C5"/>
    <w:rsid w:val="00A17441"/>
    <w:rsid w:val="00A21371"/>
    <w:rsid w:val="00A23CAF"/>
    <w:rsid w:val="00A73B57"/>
    <w:rsid w:val="00A74C19"/>
    <w:rsid w:val="00A75885"/>
    <w:rsid w:val="00A80EE7"/>
    <w:rsid w:val="00A8297A"/>
    <w:rsid w:val="00A95E09"/>
    <w:rsid w:val="00AA5837"/>
    <w:rsid w:val="00AA5853"/>
    <w:rsid w:val="00AA5DDA"/>
    <w:rsid w:val="00AB04CE"/>
    <w:rsid w:val="00AD0C1E"/>
    <w:rsid w:val="00AD15D1"/>
    <w:rsid w:val="00B040A4"/>
    <w:rsid w:val="00B112DF"/>
    <w:rsid w:val="00B14B43"/>
    <w:rsid w:val="00B336A4"/>
    <w:rsid w:val="00B4540C"/>
    <w:rsid w:val="00B56B29"/>
    <w:rsid w:val="00B86A5F"/>
    <w:rsid w:val="00B87E52"/>
    <w:rsid w:val="00B9057C"/>
    <w:rsid w:val="00B90862"/>
    <w:rsid w:val="00BA4CA5"/>
    <w:rsid w:val="00BB6174"/>
    <w:rsid w:val="00BC0F42"/>
    <w:rsid w:val="00BF1512"/>
    <w:rsid w:val="00BF36FC"/>
    <w:rsid w:val="00C138A0"/>
    <w:rsid w:val="00C532A7"/>
    <w:rsid w:val="00C53DBB"/>
    <w:rsid w:val="00C619C0"/>
    <w:rsid w:val="00C62D35"/>
    <w:rsid w:val="00C70089"/>
    <w:rsid w:val="00C720ED"/>
    <w:rsid w:val="00C82E1A"/>
    <w:rsid w:val="00C863A3"/>
    <w:rsid w:val="00C870AD"/>
    <w:rsid w:val="00CA180B"/>
    <w:rsid w:val="00CA18E2"/>
    <w:rsid w:val="00CA7A21"/>
    <w:rsid w:val="00CB30A9"/>
    <w:rsid w:val="00CB3E25"/>
    <w:rsid w:val="00CC4E7D"/>
    <w:rsid w:val="00CD477C"/>
    <w:rsid w:val="00CF3DC1"/>
    <w:rsid w:val="00D0044C"/>
    <w:rsid w:val="00D00D9B"/>
    <w:rsid w:val="00D13A9C"/>
    <w:rsid w:val="00D1565A"/>
    <w:rsid w:val="00D230CD"/>
    <w:rsid w:val="00D27867"/>
    <w:rsid w:val="00D27AE3"/>
    <w:rsid w:val="00D44C21"/>
    <w:rsid w:val="00D572D9"/>
    <w:rsid w:val="00D661F4"/>
    <w:rsid w:val="00D90A5F"/>
    <w:rsid w:val="00DB64C4"/>
    <w:rsid w:val="00DC41A5"/>
    <w:rsid w:val="00DC6B54"/>
    <w:rsid w:val="00DD4CC6"/>
    <w:rsid w:val="00DD76D1"/>
    <w:rsid w:val="00DE4149"/>
    <w:rsid w:val="00E037C2"/>
    <w:rsid w:val="00E07FB2"/>
    <w:rsid w:val="00E13875"/>
    <w:rsid w:val="00E409FA"/>
    <w:rsid w:val="00E43A05"/>
    <w:rsid w:val="00E463CF"/>
    <w:rsid w:val="00E47ECF"/>
    <w:rsid w:val="00E5709B"/>
    <w:rsid w:val="00E57C57"/>
    <w:rsid w:val="00E60418"/>
    <w:rsid w:val="00E90BE6"/>
    <w:rsid w:val="00EA01E5"/>
    <w:rsid w:val="00EC3991"/>
    <w:rsid w:val="00EC621D"/>
    <w:rsid w:val="00EE2949"/>
    <w:rsid w:val="00F02730"/>
    <w:rsid w:val="00F12708"/>
    <w:rsid w:val="00F32E8C"/>
    <w:rsid w:val="00F4571E"/>
    <w:rsid w:val="00F47FB8"/>
    <w:rsid w:val="00F570DE"/>
    <w:rsid w:val="00F62875"/>
    <w:rsid w:val="00F71564"/>
    <w:rsid w:val="00FA091D"/>
    <w:rsid w:val="00FA2D66"/>
    <w:rsid w:val="00FA3805"/>
    <w:rsid w:val="00FA784B"/>
    <w:rsid w:val="00FD1E2C"/>
    <w:rsid w:val="00FD7F1A"/>
    <w:rsid w:val="00FF379F"/>
    <w:rsid w:val="00FF5D11"/>
    <w:rsid w:val="013F31EC"/>
    <w:rsid w:val="028570C4"/>
    <w:rsid w:val="03542E4B"/>
    <w:rsid w:val="0954A0C2"/>
    <w:rsid w:val="0C0B492B"/>
    <w:rsid w:val="0F68BB40"/>
    <w:rsid w:val="0FDDEB5B"/>
    <w:rsid w:val="10F98314"/>
    <w:rsid w:val="113C6F03"/>
    <w:rsid w:val="12A77957"/>
    <w:rsid w:val="12FCBB88"/>
    <w:rsid w:val="137B2F45"/>
    <w:rsid w:val="16B8FBAA"/>
    <w:rsid w:val="16D3D251"/>
    <w:rsid w:val="189C3E81"/>
    <w:rsid w:val="18EEE015"/>
    <w:rsid w:val="1A7285DF"/>
    <w:rsid w:val="1ECD593B"/>
    <w:rsid w:val="233656C6"/>
    <w:rsid w:val="243C5845"/>
    <w:rsid w:val="24ECD509"/>
    <w:rsid w:val="265C11C6"/>
    <w:rsid w:val="26B15C02"/>
    <w:rsid w:val="2BF6801E"/>
    <w:rsid w:val="3082CB57"/>
    <w:rsid w:val="30E58A34"/>
    <w:rsid w:val="32F124FE"/>
    <w:rsid w:val="3EB79AF5"/>
    <w:rsid w:val="3F685B35"/>
    <w:rsid w:val="3FABFD11"/>
    <w:rsid w:val="427A73B2"/>
    <w:rsid w:val="445D2FEE"/>
    <w:rsid w:val="4794D634"/>
    <w:rsid w:val="4901689C"/>
    <w:rsid w:val="4A658CFF"/>
    <w:rsid w:val="4E5B5DB1"/>
    <w:rsid w:val="5184DE85"/>
    <w:rsid w:val="53897A41"/>
    <w:rsid w:val="55FB381E"/>
    <w:rsid w:val="596E7B69"/>
    <w:rsid w:val="5AA15F80"/>
    <w:rsid w:val="5D5B6625"/>
    <w:rsid w:val="6137EBCA"/>
    <w:rsid w:val="61D3AFE4"/>
    <w:rsid w:val="66B81507"/>
    <w:rsid w:val="68E80BCB"/>
    <w:rsid w:val="6AA2AA60"/>
    <w:rsid w:val="715110B2"/>
    <w:rsid w:val="74DCE7CC"/>
    <w:rsid w:val="77F87F3D"/>
    <w:rsid w:val="7B418FBE"/>
    <w:rsid w:val="7B5FA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FEC168"/>
  <w15:chartTrackingRefBased/>
  <w15:docId w15:val="{9D961EF6-B6A5-4C11-AD69-B28A10C89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0DE"/>
    <w:pPr>
      <w:spacing w:line="259" w:lineRule="auto"/>
    </w:pPr>
    <w:rPr>
      <w:kern w:val="0"/>
      <w:sz w:val="22"/>
      <w:szCs w:val="22"/>
      <w14:ligatures w14:val="none"/>
    </w:rPr>
  </w:style>
  <w:style w:type="paragraph" w:styleId="Heading1">
    <w:name w:val="heading 1"/>
    <w:basedOn w:val="Normal"/>
    <w:next w:val="Normal"/>
    <w:link w:val="Heading1Char"/>
    <w:uiPriority w:val="9"/>
    <w:qFormat/>
    <w:rsid w:val="00F570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0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70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0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0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0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0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0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0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0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0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0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0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0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0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0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0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0DE"/>
    <w:rPr>
      <w:rFonts w:eastAsiaTheme="majorEastAsia" w:cstheme="majorBidi"/>
      <w:color w:val="272727" w:themeColor="text1" w:themeTint="D8"/>
    </w:rPr>
  </w:style>
  <w:style w:type="paragraph" w:styleId="Title">
    <w:name w:val="Title"/>
    <w:basedOn w:val="Normal"/>
    <w:next w:val="Normal"/>
    <w:link w:val="TitleChar"/>
    <w:uiPriority w:val="10"/>
    <w:qFormat/>
    <w:rsid w:val="00F570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0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0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0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0DE"/>
    <w:pPr>
      <w:spacing w:before="160"/>
      <w:jc w:val="center"/>
    </w:pPr>
    <w:rPr>
      <w:i/>
      <w:iCs/>
      <w:color w:val="404040" w:themeColor="text1" w:themeTint="BF"/>
    </w:rPr>
  </w:style>
  <w:style w:type="character" w:customStyle="1" w:styleId="QuoteChar">
    <w:name w:val="Quote Char"/>
    <w:basedOn w:val="DefaultParagraphFont"/>
    <w:link w:val="Quote"/>
    <w:uiPriority w:val="29"/>
    <w:rsid w:val="00F570DE"/>
    <w:rPr>
      <w:i/>
      <w:iCs/>
      <w:color w:val="404040" w:themeColor="text1" w:themeTint="BF"/>
    </w:rPr>
  </w:style>
  <w:style w:type="paragraph" w:styleId="ListParagraph">
    <w:name w:val="List Paragraph"/>
    <w:basedOn w:val="Normal"/>
    <w:uiPriority w:val="34"/>
    <w:qFormat/>
    <w:rsid w:val="00F570DE"/>
    <w:pPr>
      <w:ind w:left="720"/>
      <w:contextualSpacing/>
    </w:pPr>
  </w:style>
  <w:style w:type="character" w:styleId="IntenseEmphasis">
    <w:name w:val="Intense Emphasis"/>
    <w:basedOn w:val="DefaultParagraphFont"/>
    <w:uiPriority w:val="21"/>
    <w:qFormat/>
    <w:rsid w:val="00F570DE"/>
    <w:rPr>
      <w:i/>
      <w:iCs/>
      <w:color w:val="0F4761" w:themeColor="accent1" w:themeShade="BF"/>
    </w:rPr>
  </w:style>
  <w:style w:type="paragraph" w:styleId="IntenseQuote">
    <w:name w:val="Intense Quote"/>
    <w:basedOn w:val="Normal"/>
    <w:next w:val="Normal"/>
    <w:link w:val="IntenseQuoteChar"/>
    <w:uiPriority w:val="30"/>
    <w:qFormat/>
    <w:rsid w:val="00F570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0DE"/>
    <w:rPr>
      <w:i/>
      <w:iCs/>
      <w:color w:val="0F4761" w:themeColor="accent1" w:themeShade="BF"/>
    </w:rPr>
  </w:style>
  <w:style w:type="character" w:styleId="IntenseReference">
    <w:name w:val="Intense Reference"/>
    <w:basedOn w:val="DefaultParagraphFont"/>
    <w:uiPriority w:val="32"/>
    <w:qFormat/>
    <w:rsid w:val="00F570DE"/>
    <w:rPr>
      <w:b/>
      <w:bCs/>
      <w:smallCaps/>
      <w:color w:val="0F4761" w:themeColor="accent1" w:themeShade="BF"/>
      <w:spacing w:val="5"/>
    </w:rPr>
  </w:style>
  <w:style w:type="paragraph" w:customStyle="1" w:styleId="paragraph">
    <w:name w:val="paragraph"/>
    <w:basedOn w:val="Normal"/>
    <w:rsid w:val="00F570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570DE"/>
  </w:style>
  <w:style w:type="character" w:customStyle="1" w:styleId="eop">
    <w:name w:val="eop"/>
    <w:basedOn w:val="DefaultParagraphFont"/>
    <w:rsid w:val="00F570DE"/>
  </w:style>
  <w:style w:type="table" w:styleId="TableGrid">
    <w:name w:val="Table Grid"/>
    <w:basedOn w:val="TableNormal"/>
    <w:uiPriority w:val="39"/>
    <w:rsid w:val="00F570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4149"/>
    <w:rPr>
      <w:sz w:val="16"/>
      <w:szCs w:val="16"/>
    </w:rPr>
  </w:style>
  <w:style w:type="paragraph" w:styleId="CommentText">
    <w:name w:val="annotation text"/>
    <w:basedOn w:val="Normal"/>
    <w:link w:val="CommentTextChar"/>
    <w:uiPriority w:val="99"/>
    <w:unhideWhenUsed/>
    <w:rsid w:val="00DE4149"/>
    <w:pPr>
      <w:spacing w:line="240" w:lineRule="auto"/>
    </w:pPr>
    <w:rPr>
      <w:sz w:val="20"/>
      <w:szCs w:val="20"/>
    </w:rPr>
  </w:style>
  <w:style w:type="character" w:customStyle="1" w:styleId="CommentTextChar">
    <w:name w:val="Comment Text Char"/>
    <w:basedOn w:val="DefaultParagraphFont"/>
    <w:link w:val="CommentText"/>
    <w:uiPriority w:val="99"/>
    <w:rsid w:val="00DE414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E4149"/>
    <w:rPr>
      <w:b/>
      <w:bCs/>
    </w:rPr>
  </w:style>
  <w:style w:type="character" w:customStyle="1" w:styleId="CommentSubjectChar">
    <w:name w:val="Comment Subject Char"/>
    <w:basedOn w:val="CommentTextChar"/>
    <w:link w:val="CommentSubject"/>
    <w:uiPriority w:val="99"/>
    <w:semiHidden/>
    <w:rsid w:val="00DE4149"/>
    <w:rPr>
      <w:b/>
      <w:bCs/>
      <w:kern w:val="0"/>
      <w:sz w:val="20"/>
      <w:szCs w:val="20"/>
      <w14:ligatures w14:val="none"/>
    </w:rPr>
  </w:style>
  <w:style w:type="character" w:styleId="Hyperlink">
    <w:name w:val="Hyperlink"/>
    <w:basedOn w:val="DefaultParagraphFont"/>
    <w:uiPriority w:val="99"/>
    <w:unhideWhenUsed/>
    <w:rsid w:val="00BB6174"/>
    <w:rPr>
      <w:color w:val="467886" w:themeColor="hyperlink"/>
      <w:u w:val="single"/>
    </w:rPr>
  </w:style>
  <w:style w:type="character" w:styleId="UnresolvedMention">
    <w:name w:val="Unresolved Mention"/>
    <w:basedOn w:val="DefaultParagraphFont"/>
    <w:uiPriority w:val="99"/>
    <w:semiHidden/>
    <w:unhideWhenUsed/>
    <w:rsid w:val="00BB6174"/>
    <w:rPr>
      <w:color w:val="605E5C"/>
      <w:shd w:val="clear" w:color="auto" w:fill="E1DFDD"/>
    </w:rPr>
  </w:style>
  <w:style w:type="paragraph" w:styleId="Header">
    <w:name w:val="header"/>
    <w:basedOn w:val="Normal"/>
    <w:link w:val="HeaderChar"/>
    <w:uiPriority w:val="99"/>
    <w:unhideWhenUsed/>
    <w:rsid w:val="000D33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33EF"/>
    <w:rPr>
      <w:kern w:val="0"/>
      <w:sz w:val="22"/>
      <w:szCs w:val="22"/>
      <w14:ligatures w14:val="none"/>
    </w:rPr>
  </w:style>
  <w:style w:type="paragraph" w:styleId="Footer">
    <w:name w:val="footer"/>
    <w:basedOn w:val="Normal"/>
    <w:link w:val="FooterChar"/>
    <w:uiPriority w:val="99"/>
    <w:unhideWhenUsed/>
    <w:rsid w:val="000D33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33EF"/>
    <w:rPr>
      <w:kern w:val="0"/>
      <w:sz w:val="22"/>
      <w:szCs w:val="22"/>
      <w14:ligatures w14:val="none"/>
    </w:rPr>
  </w:style>
  <w:style w:type="paragraph" w:styleId="Bibliography">
    <w:name w:val="Bibliography"/>
    <w:basedOn w:val="Normal"/>
    <w:next w:val="Normal"/>
    <w:uiPriority w:val="37"/>
    <w:unhideWhenUsed/>
    <w:rsid w:val="0051344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0</TotalTime>
  <Pages>11</Pages>
  <Words>14174</Words>
  <Characters>80797</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meh</dc:creator>
  <cp:keywords/>
  <dc:description/>
  <cp:lastModifiedBy>Michael Nemeh</cp:lastModifiedBy>
  <cp:revision>249</cp:revision>
  <dcterms:created xsi:type="dcterms:W3CDTF">2025-10-03T23:05:00Z</dcterms:created>
  <dcterms:modified xsi:type="dcterms:W3CDTF">2025-12-17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98c10d-9bcd-40ee-a73b-e2964af5c91e</vt:lpwstr>
  </property>
  <property fmtid="{D5CDD505-2E9C-101B-9397-08002B2CF9AE}" pid="3" name="ZOTERO_PREF_1">
    <vt:lpwstr>&lt;data data-version="3" zotero-version="7.0.30"&gt;&lt;session id="OzOc1IDN"/&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